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25716" w14:textId="25675C03" w:rsidR="00446CB9" w:rsidRPr="00EC38D7" w:rsidRDefault="00446CB9" w:rsidP="00A74263">
      <w:pPr>
        <w:rPr>
          <w:b/>
          <w:bCs/>
        </w:rPr>
      </w:pPr>
    </w:p>
    <w:p w14:paraId="389BDA64" w14:textId="30FD4EA0" w:rsidR="00EC38D7" w:rsidRPr="00EC38D7" w:rsidRDefault="00EC38D7" w:rsidP="00A74263">
      <w:pPr>
        <w:ind w:firstLineChars="100" w:firstLine="281"/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t>No.1</w:t>
      </w:r>
      <w:proofErr w:type="spellEnd"/>
      <w:r>
        <w:rPr>
          <w:b/>
          <w:bCs/>
          <w:sz w:val="28"/>
          <w:lang w:val="en"/>
        </w:rPr>
        <w:t xml:space="preserve"> </w:t>
      </w:r>
      <w:r w:rsidR="00E653DC">
        <w:rPr>
          <w:b/>
          <w:bCs/>
          <w:sz w:val="28"/>
          <w:lang w:val="en"/>
        </w:rPr>
        <w:t xml:space="preserve">The </w:t>
      </w:r>
      <w:r>
        <w:rPr>
          <w:b/>
          <w:bCs/>
          <w:sz w:val="28"/>
          <w:lang w:val="en"/>
        </w:rPr>
        <w:t>Basic Information</w:t>
      </w:r>
    </w:p>
    <w:p w14:paraId="4E160FF6" w14:textId="24ED08DF" w:rsidR="0020458A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Name:</w:t>
      </w:r>
      <w:r w:rsidRPr="00EC38D7">
        <w:rPr>
          <w:sz w:val="24"/>
          <w:szCs w:val="32"/>
          <w:lang w:val="en"/>
        </w:rPr>
        <w:t xml:space="preserve"> </w:t>
      </w:r>
      <w:r w:rsidR="00E653DC">
        <w:rPr>
          <w:sz w:val="24"/>
          <w:szCs w:val="32"/>
          <w:lang w:val="en"/>
        </w:rPr>
        <w:t xml:space="preserve">  </w:t>
      </w:r>
      <w:r w:rsidRPr="00EC38D7">
        <w:rPr>
          <w:sz w:val="24"/>
          <w:szCs w:val="32"/>
          <w:lang w:val="en"/>
        </w:rPr>
        <w:t xml:space="preserve">Male/Female </w:t>
      </w:r>
      <w:r w:rsidR="00E653DC">
        <w:rPr>
          <w:sz w:val="24"/>
          <w:szCs w:val="32"/>
          <w:lang w:val="en"/>
        </w:rPr>
        <w:t xml:space="preserve">  </w:t>
      </w:r>
      <w:r w:rsidRPr="00EC38D7">
        <w:rPr>
          <w:sz w:val="24"/>
          <w:szCs w:val="32"/>
          <w:lang w:val="en"/>
        </w:rPr>
        <w:t xml:space="preserve">Age: </w:t>
      </w:r>
    </w:p>
    <w:p w14:paraId="3F6F1DD8" w14:textId="347A2027" w:rsidR="0020458A" w:rsidRPr="00E653DC" w:rsidRDefault="0020458A" w:rsidP="0020458A">
      <w:pPr>
        <w:rPr>
          <w:b/>
          <w:bCs/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 xml:space="preserve">Date of onset: </w:t>
      </w:r>
    </w:p>
    <w:p w14:paraId="24D8BA44" w14:textId="77777777" w:rsidR="0020458A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Occupation: Education</w:t>
      </w:r>
      <w:r w:rsidRPr="00EC38D7">
        <w:rPr>
          <w:sz w:val="24"/>
          <w:szCs w:val="32"/>
          <w:lang w:val="en"/>
        </w:rPr>
        <w:t xml:space="preserve"> (years of education):</w:t>
      </w:r>
    </w:p>
    <w:p w14:paraId="296E9188" w14:textId="26371C50" w:rsidR="0020458A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Hand</w:t>
      </w:r>
      <w:r w:rsidR="00E653DC" w:rsidRPr="00E653DC">
        <w:rPr>
          <w:b/>
          <w:bCs/>
          <w:sz w:val="24"/>
          <w:szCs w:val="32"/>
          <w:lang w:val="en"/>
        </w:rPr>
        <w:t>-handed</w:t>
      </w:r>
      <w:r w:rsidRPr="00E653DC">
        <w:rPr>
          <w:b/>
          <w:bCs/>
          <w:sz w:val="24"/>
          <w:szCs w:val="32"/>
          <w:lang w:val="en"/>
        </w:rPr>
        <w:t>:</w:t>
      </w:r>
      <w:r w:rsidRPr="00EC38D7">
        <w:rPr>
          <w:sz w:val="24"/>
          <w:szCs w:val="32"/>
          <w:lang w:val="en"/>
        </w:rPr>
        <w:t xml:space="preserve"> </w:t>
      </w:r>
      <w:r w:rsidR="00E653DC">
        <w:rPr>
          <w:sz w:val="24"/>
          <w:szCs w:val="32"/>
          <w:lang w:val="en"/>
        </w:rPr>
        <w:t xml:space="preserve"> </w:t>
      </w:r>
      <w:r w:rsidRPr="00EC38D7">
        <w:rPr>
          <w:sz w:val="24"/>
          <w:szCs w:val="32"/>
          <w:lang w:val="en"/>
        </w:rPr>
        <w:t xml:space="preserve">Left </w:t>
      </w:r>
      <w:r w:rsidR="00E653DC">
        <w:rPr>
          <w:rFonts w:hint="eastAsia"/>
          <w:sz w:val="24"/>
          <w:szCs w:val="32"/>
          <w:lang w:val="en"/>
        </w:rPr>
        <w:t>/</w:t>
      </w:r>
      <w:r w:rsidR="00E653DC">
        <w:rPr>
          <w:sz w:val="24"/>
          <w:szCs w:val="32"/>
          <w:lang w:val="en"/>
        </w:rPr>
        <w:t xml:space="preserve"> </w:t>
      </w:r>
      <w:r w:rsidRPr="00EC38D7">
        <w:rPr>
          <w:sz w:val="24"/>
          <w:szCs w:val="32"/>
          <w:lang w:val="en"/>
        </w:rPr>
        <w:t>right</w:t>
      </w:r>
    </w:p>
    <w:p w14:paraId="11D1C52F" w14:textId="77777777" w:rsidR="00D87F45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CT</w:t>
      </w:r>
      <w:r w:rsidRPr="00EC38D7">
        <w:rPr>
          <w:sz w:val="24"/>
          <w:szCs w:val="32"/>
          <w:lang w:val="en"/>
        </w:rPr>
        <w:t xml:space="preserve"> (location, nature, size):</w:t>
      </w:r>
    </w:p>
    <w:p w14:paraId="37864715" w14:textId="77777777" w:rsidR="0020458A" w:rsidRPr="00EC38D7" w:rsidRDefault="00D87F45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MRI</w:t>
      </w:r>
      <w:r w:rsidRPr="00EC38D7">
        <w:rPr>
          <w:sz w:val="24"/>
          <w:szCs w:val="32"/>
          <w:lang w:val="en"/>
        </w:rPr>
        <w:t xml:space="preserve"> (location, nature, size):</w:t>
      </w:r>
    </w:p>
    <w:p w14:paraId="3561D482" w14:textId="77777777" w:rsidR="0020458A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Diagnosis of disease</w:t>
      </w:r>
      <w:r w:rsidRPr="00EC38D7">
        <w:rPr>
          <w:sz w:val="24"/>
          <w:szCs w:val="32"/>
          <w:lang w:val="en"/>
        </w:rPr>
        <w:t xml:space="preserve"> (cerebral infarction/cerebral hemorrhage):</w:t>
      </w:r>
    </w:p>
    <w:p w14:paraId="05225DF1" w14:textId="541D6684" w:rsidR="0020458A" w:rsidRPr="00EC38D7" w:rsidRDefault="0020458A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 xml:space="preserve">Language </w:t>
      </w:r>
      <w:r w:rsidR="00E653DC">
        <w:rPr>
          <w:b/>
          <w:bCs/>
          <w:sz w:val="24"/>
          <w:szCs w:val="32"/>
          <w:lang w:val="en"/>
        </w:rPr>
        <w:t>D</w:t>
      </w:r>
      <w:r w:rsidRPr="00E653DC">
        <w:rPr>
          <w:b/>
          <w:bCs/>
          <w:sz w:val="24"/>
          <w:szCs w:val="32"/>
          <w:lang w:val="en"/>
        </w:rPr>
        <w:t>iagnosis</w:t>
      </w:r>
      <w:r w:rsidRPr="00EC38D7">
        <w:rPr>
          <w:sz w:val="24"/>
          <w:szCs w:val="32"/>
          <w:lang w:val="en"/>
        </w:rPr>
        <w:t xml:space="preserve"> (severity):</w:t>
      </w:r>
    </w:p>
    <w:p w14:paraId="267738CE" w14:textId="77777777" w:rsidR="00E653DC" w:rsidRDefault="0020458A" w:rsidP="0020458A">
      <w:pPr>
        <w:rPr>
          <w:sz w:val="24"/>
          <w:szCs w:val="32"/>
          <w:lang w:val="en"/>
        </w:rPr>
      </w:pPr>
      <w:r w:rsidRPr="00E653DC">
        <w:rPr>
          <w:b/>
          <w:bCs/>
          <w:sz w:val="24"/>
          <w:szCs w:val="32"/>
          <w:lang w:val="en"/>
        </w:rPr>
        <w:t>Paralyzed side</w:t>
      </w:r>
      <w:r w:rsidRPr="00EC38D7">
        <w:rPr>
          <w:sz w:val="24"/>
          <w:szCs w:val="32"/>
          <w:lang w:val="en"/>
        </w:rPr>
        <w:t xml:space="preserve">: Left/right </w:t>
      </w:r>
      <w:r w:rsidR="00E653DC">
        <w:rPr>
          <w:sz w:val="24"/>
          <w:szCs w:val="32"/>
          <w:lang w:val="en"/>
        </w:rPr>
        <w:t xml:space="preserve">  </w:t>
      </w:r>
      <w:proofErr w:type="spellStart"/>
      <w:r w:rsidRPr="00E653DC">
        <w:rPr>
          <w:b/>
          <w:bCs/>
          <w:sz w:val="24"/>
          <w:szCs w:val="32"/>
          <w:lang w:val="en"/>
        </w:rPr>
        <w:t>Brunnstrom</w:t>
      </w:r>
      <w:proofErr w:type="spellEnd"/>
      <w:r w:rsidRPr="00E653DC">
        <w:rPr>
          <w:b/>
          <w:bCs/>
          <w:sz w:val="24"/>
          <w:szCs w:val="32"/>
          <w:lang w:val="en"/>
        </w:rPr>
        <w:t xml:space="preserve"> grading</w:t>
      </w:r>
      <w:r w:rsidRPr="00EC38D7">
        <w:rPr>
          <w:sz w:val="24"/>
          <w:szCs w:val="32"/>
          <w:lang w:val="en"/>
        </w:rPr>
        <w:t xml:space="preserve">: Hand </w:t>
      </w:r>
      <w:r w:rsidR="00E653DC">
        <w:rPr>
          <w:sz w:val="24"/>
          <w:szCs w:val="32"/>
          <w:lang w:val="en"/>
        </w:rPr>
        <w:t xml:space="preserve">  </w:t>
      </w:r>
      <w:r w:rsidRPr="00EC38D7">
        <w:rPr>
          <w:sz w:val="24"/>
          <w:szCs w:val="32"/>
          <w:lang w:val="en"/>
        </w:rPr>
        <w:t>Upper Limb</w:t>
      </w:r>
      <w:r w:rsidR="00E653DC">
        <w:rPr>
          <w:sz w:val="24"/>
          <w:szCs w:val="32"/>
          <w:lang w:val="en"/>
        </w:rPr>
        <w:t xml:space="preserve">  </w:t>
      </w:r>
      <w:r w:rsidRPr="00EC38D7">
        <w:rPr>
          <w:sz w:val="24"/>
          <w:szCs w:val="32"/>
          <w:lang w:val="en"/>
        </w:rPr>
        <w:t xml:space="preserve"> Lower Limb </w:t>
      </w:r>
    </w:p>
    <w:p w14:paraId="127A8A72" w14:textId="46CAFA32" w:rsidR="0020458A" w:rsidRPr="00E653DC" w:rsidRDefault="0020458A" w:rsidP="0020458A">
      <w:pPr>
        <w:rPr>
          <w:b/>
          <w:bCs/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 xml:space="preserve">ADL: </w:t>
      </w:r>
    </w:p>
    <w:p w14:paraId="6E234681" w14:textId="77777777" w:rsidR="00E653DC" w:rsidRDefault="0020458A" w:rsidP="0020458A">
      <w:pPr>
        <w:rPr>
          <w:sz w:val="24"/>
          <w:szCs w:val="32"/>
          <w:lang w:val="en"/>
        </w:rPr>
      </w:pPr>
      <w:r w:rsidRPr="00E653DC">
        <w:rPr>
          <w:b/>
          <w:bCs/>
          <w:sz w:val="24"/>
          <w:szCs w:val="32"/>
          <w:lang w:val="en"/>
        </w:rPr>
        <w:t>Sensory impairment</w:t>
      </w:r>
      <w:r w:rsidRPr="00EC38D7">
        <w:rPr>
          <w:sz w:val="24"/>
          <w:szCs w:val="32"/>
          <w:lang w:val="en"/>
        </w:rPr>
        <w:t xml:space="preserve">: shallow/dark left/right upper/lower limb </w:t>
      </w:r>
    </w:p>
    <w:p w14:paraId="021DEB1E" w14:textId="7F79042E" w:rsidR="0020458A" w:rsidRPr="00EC38D7" w:rsidRDefault="00E653DC" w:rsidP="0020458A">
      <w:pPr>
        <w:rPr>
          <w:sz w:val="24"/>
          <w:szCs w:val="32"/>
        </w:rPr>
      </w:pPr>
      <w:r w:rsidRPr="00E653DC">
        <w:rPr>
          <w:b/>
          <w:bCs/>
          <w:sz w:val="24"/>
          <w:szCs w:val="32"/>
          <w:lang w:val="en"/>
        </w:rPr>
        <w:t>T</w:t>
      </w:r>
      <w:r w:rsidR="0020458A" w:rsidRPr="00E653DC">
        <w:rPr>
          <w:b/>
          <w:bCs/>
          <w:sz w:val="24"/>
          <w:szCs w:val="32"/>
          <w:lang w:val="en"/>
        </w:rPr>
        <w:t>endon reflexes</w:t>
      </w:r>
      <w:r w:rsidR="0020458A" w:rsidRPr="00EC38D7">
        <w:rPr>
          <w:sz w:val="24"/>
          <w:szCs w:val="32"/>
          <w:lang w:val="en"/>
        </w:rPr>
        <w:t>: upper left/right up/down/weak</w:t>
      </w:r>
    </w:p>
    <w:p w14:paraId="4E56C4E5" w14:textId="77777777" w:rsidR="00E653DC" w:rsidRDefault="0020458A" w:rsidP="0020458A">
      <w:pPr>
        <w:rPr>
          <w:sz w:val="24"/>
          <w:szCs w:val="32"/>
          <w:lang w:val="en"/>
        </w:rPr>
      </w:pPr>
      <w:r w:rsidRPr="00E653DC">
        <w:rPr>
          <w:b/>
          <w:bCs/>
          <w:sz w:val="24"/>
          <w:szCs w:val="32"/>
          <w:lang w:val="en"/>
        </w:rPr>
        <w:t>Pathological reflexes</w:t>
      </w:r>
      <w:r w:rsidRPr="00EC38D7">
        <w:rPr>
          <w:sz w:val="24"/>
          <w:szCs w:val="32"/>
          <w:lang w:val="en"/>
        </w:rPr>
        <w:t xml:space="preserve">: left/right /- </w:t>
      </w:r>
    </w:p>
    <w:p w14:paraId="5B5FF696" w14:textId="5DE784BC" w:rsidR="007327C3" w:rsidRDefault="0020458A" w:rsidP="0020458A">
      <w:pPr>
        <w:rPr>
          <w:sz w:val="24"/>
          <w:szCs w:val="32"/>
          <w:lang w:val="en"/>
        </w:rPr>
      </w:pPr>
      <w:r w:rsidRPr="00E653DC">
        <w:rPr>
          <w:b/>
          <w:bCs/>
          <w:sz w:val="24"/>
          <w:szCs w:val="32"/>
          <w:lang w:val="en"/>
        </w:rPr>
        <w:t>Dysphagia</w:t>
      </w:r>
      <w:r w:rsidRPr="00EC38D7">
        <w:rPr>
          <w:sz w:val="24"/>
          <w:szCs w:val="32"/>
          <w:lang w:val="en"/>
        </w:rPr>
        <w:t xml:space="preserve">: </w:t>
      </w:r>
      <w:r w:rsidR="007327C3">
        <w:rPr>
          <w:sz w:val="24"/>
          <w:szCs w:val="32"/>
          <w:lang w:val="en"/>
        </w:rPr>
        <w:t>with/without</w:t>
      </w:r>
    </w:p>
    <w:p w14:paraId="3BD8AC7E" w14:textId="77777777" w:rsidR="007327C3" w:rsidRDefault="007327C3" w:rsidP="0020458A">
      <w:r w:rsidRPr="007327C3">
        <w:rPr>
          <w:b/>
          <w:bCs/>
        </w:rPr>
        <w:t>Oral surface dysfunction:</w:t>
      </w:r>
      <w:r>
        <w:t xml:space="preserve"> extension of the tongue, swelling of the cheek, grinning, vibration of the tongue</w:t>
      </w:r>
    </w:p>
    <w:p w14:paraId="14AB8B91" w14:textId="36F04D77" w:rsidR="0020458A" w:rsidRPr="007327C3" w:rsidRDefault="007327C3" w:rsidP="0020458A">
      <w:pPr>
        <w:rPr>
          <w:b/>
          <w:bCs/>
          <w:sz w:val="24"/>
          <w:szCs w:val="32"/>
        </w:rPr>
      </w:pPr>
      <w:r w:rsidRPr="007327C3">
        <w:rPr>
          <w:b/>
          <w:bCs/>
          <w:sz w:val="24"/>
          <w:szCs w:val="32"/>
          <w:lang w:val="en"/>
        </w:rPr>
        <w:t>Basic</w:t>
      </w:r>
      <w:r w:rsidR="00D87F45" w:rsidRPr="007327C3">
        <w:rPr>
          <w:b/>
          <w:bCs/>
          <w:sz w:val="24"/>
          <w:szCs w:val="32"/>
          <w:lang w:val="en"/>
        </w:rPr>
        <w:t xml:space="preserve"> diseases:</w:t>
      </w:r>
    </w:p>
    <w:p w14:paraId="1415F9AB" w14:textId="77777777" w:rsidR="00D87F45" w:rsidRPr="00EC38D7" w:rsidRDefault="00D87F45" w:rsidP="0020458A">
      <w:pPr>
        <w:rPr>
          <w:sz w:val="24"/>
          <w:szCs w:val="32"/>
        </w:rPr>
      </w:pPr>
    </w:p>
    <w:p w14:paraId="70AE348E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A267D2A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21D578D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BA8E41A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B71430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3E7B1964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B241869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1C0FD8C5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2A98ED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8DA3B15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365F1B61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E114051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AF82B43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225C9C3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40E812E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1DBE7FF9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B4D0C07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2E60F73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B6F37E3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8FB9C55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B337D7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175547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1C306DEA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A18784F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629A3B9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E299F3C" w14:textId="77777777" w:rsidR="00EC38D7" w:rsidRPr="00EC38D7" w:rsidRDefault="00EC38D7" w:rsidP="00A74263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lastRenderedPageBreak/>
        <w:t>No.2</w:t>
      </w:r>
      <w:proofErr w:type="spellEnd"/>
      <w:r>
        <w:rPr>
          <w:b/>
          <w:bCs/>
          <w:sz w:val="28"/>
          <w:lang w:val="en"/>
        </w:rPr>
        <w:t xml:space="preserve"> </w:t>
      </w:r>
      <w:r w:rsidRPr="00EC38D7">
        <w:rPr>
          <w:b/>
          <w:bCs/>
          <w:sz w:val="28"/>
          <w:lang w:val="en"/>
        </w:rPr>
        <w:t>Boston Diagnostic Aphasia Examination Severity grading</w:t>
      </w:r>
    </w:p>
    <w:p w14:paraId="4DCEA739" w14:textId="77777777" w:rsidR="00A74263" w:rsidRPr="00EC38D7" w:rsidRDefault="00A74263" w:rsidP="00A74263">
      <w:pPr>
        <w:rPr>
          <w:szCs w:val="20"/>
        </w:rPr>
      </w:pPr>
    </w:p>
    <w:tbl>
      <w:tblPr>
        <w:tblW w:w="8820" w:type="dxa"/>
        <w:tblInd w:w="-4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66"/>
        <w:gridCol w:w="3684"/>
        <w:gridCol w:w="1433"/>
        <w:gridCol w:w="1504"/>
        <w:gridCol w:w="1433"/>
      </w:tblGrid>
      <w:tr w:rsidR="00A74263" w:rsidRPr="00EC38D7" w14:paraId="6B57EF04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21B3D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grading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0BAB5B" w14:textId="77777777" w:rsidR="00A74263" w:rsidRPr="00EC38D7" w:rsidRDefault="00A74263" w:rsidP="003D1AFD">
            <w:pPr>
              <w:jc w:val="center"/>
              <w:rPr>
                <w:sz w:val="18"/>
              </w:rPr>
            </w:pPr>
            <w:r w:rsidRPr="00EC38D7">
              <w:rPr>
                <w:sz w:val="18"/>
                <w:lang w:val="en"/>
              </w:rPr>
              <w:t>Language express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9A4BC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 xml:space="preserve">  Year Month Day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1C8F8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 xml:space="preserve">  Year Month Da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7918F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 xml:space="preserve">  Year Month Day</w:t>
            </w:r>
          </w:p>
        </w:tc>
      </w:tr>
      <w:tr w:rsidR="00A74263" w:rsidRPr="00EC38D7" w14:paraId="44A31B73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96504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0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507F7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No meaningful speech, no auditory comprehension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93CD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61018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41C6B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  <w:tr w:rsidR="00A74263" w:rsidRPr="00EC38D7" w14:paraId="4408F247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0D7CE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1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3C92F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re are discontinuous verbal expressions in speech communication, but most of them require the listener to speculate, ask and guess;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9F79F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9003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AA997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  <w:tr w:rsidR="00A74263" w:rsidRPr="00EC38D7" w14:paraId="1DE14203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36157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2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A0E64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With the help of the listener, a conversation about familiar topics may take place. But unfamiliar topics often fail to express their thoughts, making it difficult for patients and examiners to communicate verball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C640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080BC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840A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  <w:tr w:rsidR="00A74263" w:rsidRPr="00EC38D7" w14:paraId="4241D13F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E206A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3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6C9B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Patients can discuss almost all of their daily problems with little or no help. However, the weakening of speech and/or comprehension makes certain conversations difficult or unlikel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957F0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F8606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8D7E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  <w:tr w:rsidR="00A74263" w:rsidRPr="00EC38D7" w14:paraId="019E82E1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539BF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4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48C0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peech is fluent, but there are observed impairments of understanding, but there are no obvious limitations in thought and speech expression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44CB0A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DF795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FC467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  <w:tr w:rsidR="00A74263" w:rsidRPr="00EC38D7" w14:paraId="4D0FFE2B" w14:textId="77777777" w:rsidTr="003D1AFD"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B4F3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Level 5</w:t>
            </w:r>
          </w:p>
        </w:tc>
        <w:tc>
          <w:tcPr>
            <w:tcW w:w="3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DA57F" w14:textId="77777777" w:rsidR="00A74263" w:rsidRPr="00EC38D7" w:rsidRDefault="00A74263" w:rsidP="003D1AFD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re are very few identifiable speech disorders that patients feel subjectively difficult, but the listener may not be visibly aware of them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C88F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50478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94670" w14:textId="77777777" w:rsidR="00A74263" w:rsidRPr="00EC38D7" w:rsidRDefault="00A74263" w:rsidP="003D1AFD">
            <w:pPr>
              <w:spacing w:line="360" w:lineRule="auto"/>
              <w:rPr>
                <w:sz w:val="24"/>
              </w:rPr>
            </w:pPr>
          </w:p>
        </w:tc>
      </w:tr>
    </w:tbl>
    <w:p w14:paraId="79969C65" w14:textId="77777777" w:rsidR="00A74263" w:rsidRPr="00EC38D7" w:rsidRDefault="00A74263" w:rsidP="00A74263">
      <w:pPr>
        <w:jc w:val="center"/>
        <w:rPr>
          <w:b/>
          <w:bCs/>
          <w:sz w:val="28"/>
        </w:rPr>
      </w:pPr>
    </w:p>
    <w:p w14:paraId="46484CD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7BA46F1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01CEEE8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266CD9C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7845288D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C0F8E6A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DDB195F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91483C8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76E5A7BB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C05E518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0C8DB0A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61D6A21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1F55F00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1CB46FF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69BBCC3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22BD90D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5E5E2C9C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CA5167E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2DC7E22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28D99C9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DCFF62E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88AF45E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3EAF0B2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C488D12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70BE6BD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2FA3448F" w14:textId="77777777" w:rsidR="00EC38D7" w:rsidRPr="00EC38D7" w:rsidRDefault="00EC38D7" w:rsidP="00A74263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lastRenderedPageBreak/>
        <w:t>No.3</w:t>
      </w:r>
      <w:proofErr w:type="spellEnd"/>
      <w:r>
        <w:rPr>
          <w:b/>
          <w:bCs/>
          <w:sz w:val="28"/>
          <w:lang w:val="en"/>
        </w:rPr>
        <w:t xml:space="preserve"> </w:t>
      </w:r>
      <w:r w:rsidRPr="00EC38D7">
        <w:rPr>
          <w:b/>
          <w:bCs/>
          <w:sz w:val="28"/>
          <w:lang w:val="en"/>
        </w:rPr>
        <w:t>Western Aphasia Battery</w:t>
      </w:r>
    </w:p>
    <w:p w14:paraId="258A0083" w14:textId="77777777" w:rsidR="0020458A" w:rsidRPr="00EC38D7" w:rsidRDefault="0020458A" w:rsidP="0020458A">
      <w:pPr>
        <w:jc w:val="center"/>
        <w:rPr>
          <w:b/>
          <w:bCs/>
          <w:sz w:val="28"/>
        </w:rPr>
      </w:pPr>
    </w:p>
    <w:p w14:paraId="3A425DE8" w14:textId="77777777" w:rsidR="0020458A" w:rsidRPr="00EC38D7" w:rsidRDefault="0020458A" w:rsidP="0020458A">
      <w:pPr>
        <w:numPr>
          <w:ilvl w:val="0"/>
          <w:numId w:val="23"/>
        </w:numPr>
        <w:rPr>
          <w:b/>
          <w:bCs/>
        </w:rPr>
      </w:pPr>
      <w:r w:rsidRPr="00EC38D7">
        <w:rPr>
          <w:b/>
          <w:bCs/>
          <w:lang w:val="en"/>
        </w:rPr>
        <w:t xml:space="preserve">The </w:t>
      </w:r>
      <w:r w:rsidRPr="00EC38D7">
        <w:rPr>
          <w:b/>
          <w:bCs/>
          <w:u w:val="single"/>
          <w:lang w:val="en"/>
        </w:rPr>
        <w:t>amount of information</w:t>
      </w:r>
      <w:r>
        <w:rPr>
          <w:lang w:val="en"/>
        </w:rPr>
        <w:t xml:space="preserve"> in spontaneous speech </w:t>
      </w:r>
      <w:r w:rsidRPr="00EC38D7">
        <w:rPr>
          <w:b/>
          <w:bCs/>
          <w:lang w:val="en"/>
        </w:rPr>
        <w:t>(out of 10 points),</w:t>
      </w:r>
      <w:r>
        <w:rPr>
          <w:lang w:val="en"/>
        </w:rPr>
        <w:t xml:space="preserve"> </w:t>
      </w:r>
      <w:r w:rsidRPr="00EC38D7">
        <w:rPr>
          <w:b/>
          <w:bCs/>
          <w:u w:val="single"/>
          <w:lang w:val="en"/>
        </w:rPr>
        <w:t>fluency, grammatical ability, and missteps</w:t>
      </w:r>
      <w:r>
        <w:rPr>
          <w:lang w:val="en"/>
        </w:rPr>
        <w:t xml:space="preserve"> </w:t>
      </w:r>
      <w:r w:rsidRPr="00EC38D7">
        <w:rPr>
          <w:b/>
          <w:bCs/>
          <w:lang w:val="en"/>
        </w:rPr>
        <w:t>(out of 10) is checked by a total score of 20 points</w:t>
      </w:r>
    </w:p>
    <w:p w14:paraId="1F196F97" w14:textId="77777777" w:rsidR="0020458A" w:rsidRPr="00EC38D7" w:rsidRDefault="0020458A" w:rsidP="0020458A"/>
    <w:p w14:paraId="2DDAB352" w14:textId="77777777" w:rsidR="008132EE" w:rsidRPr="00EC38D7" w:rsidRDefault="008132EE" w:rsidP="0020458A"/>
    <w:p w14:paraId="3A1E24DC" w14:textId="77777777" w:rsidR="008132EE" w:rsidRPr="00EC38D7" w:rsidRDefault="008132EE" w:rsidP="0020458A">
      <w:pPr>
        <w:rPr>
          <w:b/>
          <w:bCs/>
        </w:rPr>
      </w:pPr>
      <w:r w:rsidRPr="00EC38D7">
        <w:rPr>
          <w:b/>
          <w:bCs/>
          <w:lang w:val="en"/>
        </w:rPr>
        <w:t>Amount of spontaneous speech information (scoring criteria see III)</w:t>
      </w:r>
    </w:p>
    <w:p w14:paraId="3178DE1F" w14:textId="77777777" w:rsidR="008132EE" w:rsidRPr="00EC38D7" w:rsidRDefault="008132EE" w:rsidP="0020458A">
      <w:pPr>
        <w:rPr>
          <w:b/>
          <w:bCs/>
        </w:rPr>
      </w:pPr>
    </w:p>
    <w:tbl>
      <w:tblPr>
        <w:tblW w:w="9360" w:type="dxa"/>
        <w:tblInd w:w="-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35"/>
        <w:gridCol w:w="3945"/>
        <w:gridCol w:w="1995"/>
        <w:gridCol w:w="705"/>
        <w:gridCol w:w="1260"/>
        <w:gridCol w:w="720"/>
      </w:tblGrid>
      <w:tr w:rsidR="0020458A" w:rsidRPr="00EC38D7" w14:paraId="47CF3626" w14:textId="77777777" w:rsidTr="00B653F0">
        <w:trPr>
          <w:cantSplit/>
        </w:trPr>
        <w:tc>
          <w:tcPr>
            <w:tcW w:w="6675" w:type="dxa"/>
            <w:gridSpan w:val="3"/>
          </w:tcPr>
          <w:p w14:paraId="04EE08B5" w14:textId="77777777" w:rsidR="0020458A" w:rsidRPr="00EC38D7" w:rsidRDefault="0020458A" w:rsidP="00B653F0">
            <w:r w:rsidRPr="00EC38D7">
              <w:rPr>
                <w:lang w:val="en"/>
              </w:rPr>
              <w:t>II. Issues</w:t>
            </w:r>
          </w:p>
        </w:tc>
        <w:tc>
          <w:tcPr>
            <w:tcW w:w="705" w:type="dxa"/>
          </w:tcPr>
          <w:p w14:paraId="3AD0B922" w14:textId="77777777" w:rsidR="0020458A" w:rsidRPr="00EC38D7" w:rsidRDefault="0020458A" w:rsidP="00B653F0">
            <w:r w:rsidRPr="00EC38D7">
              <w:rPr>
                <w:lang w:val="en"/>
              </w:rPr>
              <w:t>finish</w:t>
            </w:r>
          </w:p>
        </w:tc>
        <w:tc>
          <w:tcPr>
            <w:tcW w:w="1260" w:type="dxa"/>
          </w:tcPr>
          <w:p w14:paraId="745B1BB9" w14:textId="77777777" w:rsidR="0020458A" w:rsidRPr="00EC38D7" w:rsidRDefault="0020458A" w:rsidP="00B653F0">
            <w:r w:rsidRPr="00EC38D7">
              <w:rPr>
                <w:lang w:val="en"/>
              </w:rPr>
              <w:t>features</w:t>
            </w:r>
          </w:p>
        </w:tc>
        <w:tc>
          <w:tcPr>
            <w:tcW w:w="720" w:type="dxa"/>
          </w:tcPr>
          <w:p w14:paraId="66438842" w14:textId="77777777" w:rsidR="0020458A" w:rsidRPr="00EC38D7" w:rsidRDefault="0020458A" w:rsidP="00B653F0">
            <w:r w:rsidRPr="00EC38D7">
              <w:rPr>
                <w:lang w:val="en"/>
              </w:rPr>
              <w:t>remark</w:t>
            </w:r>
          </w:p>
        </w:tc>
      </w:tr>
      <w:tr w:rsidR="0020458A" w:rsidRPr="00EC38D7" w14:paraId="5250D6FD" w14:textId="77777777" w:rsidTr="00B653F0">
        <w:tc>
          <w:tcPr>
            <w:tcW w:w="6675" w:type="dxa"/>
            <w:gridSpan w:val="3"/>
          </w:tcPr>
          <w:p w14:paraId="735D3867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(1) How are you today?</w:t>
            </w:r>
          </w:p>
        </w:tc>
        <w:tc>
          <w:tcPr>
            <w:tcW w:w="705" w:type="dxa"/>
          </w:tcPr>
          <w:p w14:paraId="5A49B723" w14:textId="77777777" w:rsidR="0020458A" w:rsidRPr="00EC38D7" w:rsidRDefault="0020458A" w:rsidP="00B653F0"/>
        </w:tc>
        <w:tc>
          <w:tcPr>
            <w:tcW w:w="1260" w:type="dxa"/>
          </w:tcPr>
          <w:p w14:paraId="59038CF5" w14:textId="77777777" w:rsidR="0020458A" w:rsidRPr="00EC38D7" w:rsidRDefault="0020458A" w:rsidP="00B653F0"/>
        </w:tc>
        <w:tc>
          <w:tcPr>
            <w:tcW w:w="720" w:type="dxa"/>
          </w:tcPr>
          <w:p w14:paraId="78438BA3" w14:textId="77777777" w:rsidR="0020458A" w:rsidRPr="00EC38D7" w:rsidRDefault="0020458A" w:rsidP="00B653F0"/>
        </w:tc>
      </w:tr>
      <w:tr w:rsidR="0020458A" w:rsidRPr="00EC38D7" w14:paraId="0373F87E" w14:textId="77777777" w:rsidTr="00B653F0">
        <w:tc>
          <w:tcPr>
            <w:tcW w:w="6675" w:type="dxa"/>
            <w:gridSpan w:val="3"/>
          </w:tcPr>
          <w:p w14:paraId="02547B9C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2 Have you been here before?</w:t>
            </w:r>
          </w:p>
        </w:tc>
        <w:tc>
          <w:tcPr>
            <w:tcW w:w="705" w:type="dxa"/>
          </w:tcPr>
          <w:p w14:paraId="7E16BF06" w14:textId="77777777" w:rsidR="0020458A" w:rsidRPr="00EC38D7" w:rsidRDefault="0020458A" w:rsidP="00B653F0"/>
        </w:tc>
        <w:tc>
          <w:tcPr>
            <w:tcW w:w="1260" w:type="dxa"/>
          </w:tcPr>
          <w:p w14:paraId="49AB4197" w14:textId="77777777" w:rsidR="0020458A" w:rsidRPr="00EC38D7" w:rsidRDefault="0020458A" w:rsidP="00B653F0"/>
        </w:tc>
        <w:tc>
          <w:tcPr>
            <w:tcW w:w="720" w:type="dxa"/>
          </w:tcPr>
          <w:p w14:paraId="4A002ABA" w14:textId="77777777" w:rsidR="0020458A" w:rsidRPr="00EC38D7" w:rsidRDefault="0020458A" w:rsidP="00B653F0"/>
        </w:tc>
      </w:tr>
      <w:tr w:rsidR="0020458A" w:rsidRPr="00EC38D7" w14:paraId="3F26AE3F" w14:textId="77777777" w:rsidTr="00B653F0">
        <w:tc>
          <w:tcPr>
            <w:tcW w:w="6675" w:type="dxa"/>
            <w:gridSpan w:val="3"/>
          </w:tcPr>
          <w:p w14:paraId="1310A1DD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What's your name?</w:t>
            </w:r>
          </w:p>
        </w:tc>
        <w:tc>
          <w:tcPr>
            <w:tcW w:w="705" w:type="dxa"/>
          </w:tcPr>
          <w:p w14:paraId="001E5595" w14:textId="77777777" w:rsidR="0020458A" w:rsidRPr="00EC38D7" w:rsidRDefault="0020458A" w:rsidP="00B653F0"/>
        </w:tc>
        <w:tc>
          <w:tcPr>
            <w:tcW w:w="1260" w:type="dxa"/>
          </w:tcPr>
          <w:p w14:paraId="26C5F4BF" w14:textId="77777777" w:rsidR="0020458A" w:rsidRPr="00EC38D7" w:rsidRDefault="0020458A" w:rsidP="00B653F0"/>
        </w:tc>
        <w:tc>
          <w:tcPr>
            <w:tcW w:w="720" w:type="dxa"/>
          </w:tcPr>
          <w:p w14:paraId="134AFF09" w14:textId="77777777" w:rsidR="0020458A" w:rsidRPr="00EC38D7" w:rsidRDefault="0020458A" w:rsidP="00B653F0"/>
        </w:tc>
      </w:tr>
      <w:tr w:rsidR="0020458A" w:rsidRPr="00EC38D7" w14:paraId="0811B2B4" w14:textId="77777777" w:rsidTr="00B653F0">
        <w:tc>
          <w:tcPr>
            <w:tcW w:w="6675" w:type="dxa"/>
            <w:gridSpan w:val="3"/>
          </w:tcPr>
          <w:p w14:paraId="49F786A5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(4) Where do you live?</w:t>
            </w:r>
          </w:p>
        </w:tc>
        <w:tc>
          <w:tcPr>
            <w:tcW w:w="705" w:type="dxa"/>
          </w:tcPr>
          <w:p w14:paraId="37F54707" w14:textId="77777777" w:rsidR="0020458A" w:rsidRPr="00EC38D7" w:rsidRDefault="0020458A" w:rsidP="00B653F0"/>
        </w:tc>
        <w:tc>
          <w:tcPr>
            <w:tcW w:w="1260" w:type="dxa"/>
          </w:tcPr>
          <w:p w14:paraId="57B29E46" w14:textId="77777777" w:rsidR="0020458A" w:rsidRPr="00EC38D7" w:rsidRDefault="0020458A" w:rsidP="00B653F0"/>
        </w:tc>
        <w:tc>
          <w:tcPr>
            <w:tcW w:w="720" w:type="dxa"/>
          </w:tcPr>
          <w:p w14:paraId="7A6ECF40" w14:textId="77777777" w:rsidR="0020458A" w:rsidRPr="00EC38D7" w:rsidRDefault="0020458A" w:rsidP="00B653F0"/>
        </w:tc>
      </w:tr>
      <w:tr w:rsidR="0020458A" w:rsidRPr="00EC38D7" w14:paraId="5BFA67CA" w14:textId="77777777" w:rsidTr="00B653F0">
        <w:tc>
          <w:tcPr>
            <w:tcW w:w="6675" w:type="dxa"/>
            <w:gridSpan w:val="3"/>
          </w:tcPr>
          <w:p w14:paraId="2A015EF6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(5) What do you do?</w:t>
            </w:r>
          </w:p>
        </w:tc>
        <w:tc>
          <w:tcPr>
            <w:tcW w:w="705" w:type="dxa"/>
          </w:tcPr>
          <w:p w14:paraId="11A4C65B" w14:textId="77777777" w:rsidR="0020458A" w:rsidRPr="00EC38D7" w:rsidRDefault="0020458A" w:rsidP="00B653F0"/>
        </w:tc>
        <w:tc>
          <w:tcPr>
            <w:tcW w:w="1260" w:type="dxa"/>
          </w:tcPr>
          <w:p w14:paraId="795A535E" w14:textId="77777777" w:rsidR="0020458A" w:rsidRPr="00EC38D7" w:rsidRDefault="0020458A" w:rsidP="00B653F0"/>
        </w:tc>
        <w:tc>
          <w:tcPr>
            <w:tcW w:w="720" w:type="dxa"/>
          </w:tcPr>
          <w:p w14:paraId="193D33D6" w14:textId="77777777" w:rsidR="0020458A" w:rsidRPr="00EC38D7" w:rsidRDefault="0020458A" w:rsidP="00B653F0"/>
        </w:tc>
      </w:tr>
      <w:tr w:rsidR="0020458A" w:rsidRPr="00EC38D7" w14:paraId="6D1DD26B" w14:textId="77777777" w:rsidTr="00B653F0">
        <w:tc>
          <w:tcPr>
            <w:tcW w:w="6675" w:type="dxa"/>
            <w:gridSpan w:val="3"/>
          </w:tcPr>
          <w:p w14:paraId="306CA26D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(6) Why are you here?</w:t>
            </w:r>
          </w:p>
        </w:tc>
        <w:tc>
          <w:tcPr>
            <w:tcW w:w="705" w:type="dxa"/>
          </w:tcPr>
          <w:p w14:paraId="529FF49B" w14:textId="77777777" w:rsidR="0020458A" w:rsidRPr="00EC38D7" w:rsidRDefault="0020458A" w:rsidP="00B653F0"/>
        </w:tc>
        <w:tc>
          <w:tcPr>
            <w:tcW w:w="1260" w:type="dxa"/>
          </w:tcPr>
          <w:p w14:paraId="5D77C34F" w14:textId="77777777" w:rsidR="0020458A" w:rsidRPr="00EC38D7" w:rsidRDefault="0020458A" w:rsidP="00B653F0"/>
        </w:tc>
        <w:tc>
          <w:tcPr>
            <w:tcW w:w="720" w:type="dxa"/>
          </w:tcPr>
          <w:p w14:paraId="568CA835" w14:textId="77777777" w:rsidR="0020458A" w:rsidRPr="00EC38D7" w:rsidRDefault="0020458A" w:rsidP="00B653F0"/>
        </w:tc>
      </w:tr>
      <w:tr w:rsidR="0020458A" w:rsidRPr="00EC38D7" w14:paraId="5301F844" w14:textId="77777777" w:rsidTr="00B653F0">
        <w:tc>
          <w:tcPr>
            <w:tcW w:w="6675" w:type="dxa"/>
            <w:gridSpan w:val="3"/>
          </w:tcPr>
          <w:p w14:paraId="2C1E328E" w14:textId="77777777" w:rsidR="0020458A" w:rsidRPr="00EC38D7" w:rsidRDefault="0020458A" w:rsidP="00B653F0">
            <w:pPr>
              <w:ind w:firstLine="210"/>
            </w:pPr>
            <w:r w:rsidRPr="00EC38D7">
              <w:rPr>
                <w:lang w:val="en"/>
              </w:rPr>
              <w:t>(7) Please tell me, what do you see in this picture? Try telling me the sentence</w:t>
            </w:r>
          </w:p>
        </w:tc>
        <w:tc>
          <w:tcPr>
            <w:tcW w:w="705" w:type="dxa"/>
          </w:tcPr>
          <w:p w14:paraId="1D8649C7" w14:textId="77777777" w:rsidR="0020458A" w:rsidRPr="00EC38D7" w:rsidRDefault="0020458A" w:rsidP="00B653F0"/>
        </w:tc>
        <w:tc>
          <w:tcPr>
            <w:tcW w:w="1260" w:type="dxa"/>
          </w:tcPr>
          <w:p w14:paraId="43C9291D" w14:textId="77777777" w:rsidR="0020458A" w:rsidRPr="00EC38D7" w:rsidRDefault="0020458A" w:rsidP="00B653F0"/>
        </w:tc>
        <w:tc>
          <w:tcPr>
            <w:tcW w:w="720" w:type="dxa"/>
          </w:tcPr>
          <w:p w14:paraId="173B24DD" w14:textId="77777777" w:rsidR="0020458A" w:rsidRPr="00EC38D7" w:rsidRDefault="0020458A" w:rsidP="00B653F0"/>
        </w:tc>
      </w:tr>
      <w:tr w:rsidR="0020458A" w:rsidRPr="00EC38D7" w14:paraId="6F622409" w14:textId="77777777" w:rsidTr="00B653F0">
        <w:trPr>
          <w:cantSplit/>
          <w:trHeight w:val="523"/>
        </w:trPr>
        <w:tc>
          <w:tcPr>
            <w:tcW w:w="735" w:type="dxa"/>
            <w:vAlign w:val="center"/>
          </w:tcPr>
          <w:p w14:paraId="0D9E3B9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summary</w:t>
            </w:r>
          </w:p>
        </w:tc>
        <w:tc>
          <w:tcPr>
            <w:tcW w:w="3945" w:type="dxa"/>
            <w:vAlign w:val="center"/>
          </w:tcPr>
          <w:p w14:paraId="0A6014FA" w14:textId="77777777" w:rsidR="0020458A" w:rsidRPr="00EC38D7" w:rsidRDefault="0020458A" w:rsidP="00E64E3D">
            <w:r w:rsidRPr="00EC38D7">
              <w:rPr>
                <w:lang w:val="en"/>
              </w:rPr>
              <w:t>Information volume score:</w:t>
            </w:r>
          </w:p>
        </w:tc>
        <w:tc>
          <w:tcPr>
            <w:tcW w:w="4680" w:type="dxa"/>
            <w:gridSpan w:val="4"/>
            <w:vAlign w:val="center"/>
          </w:tcPr>
          <w:p w14:paraId="2311727E" w14:textId="77777777" w:rsidR="0020458A" w:rsidRPr="00EC38D7" w:rsidRDefault="0020458A" w:rsidP="00E64E3D">
            <w:r w:rsidRPr="00EC38D7">
              <w:rPr>
                <w:lang w:val="en"/>
              </w:rPr>
              <w:t>Fluency, grammar, and misstation scores:</w:t>
            </w:r>
          </w:p>
        </w:tc>
      </w:tr>
    </w:tbl>
    <w:p w14:paraId="230D6C6D" w14:textId="77777777" w:rsidR="00A74263" w:rsidRPr="00EC38D7" w:rsidRDefault="00A74263" w:rsidP="004E07F7">
      <w:pPr>
        <w:rPr>
          <w:b/>
          <w:bCs/>
          <w:sz w:val="22"/>
          <w:szCs w:val="28"/>
        </w:rPr>
      </w:pPr>
    </w:p>
    <w:p w14:paraId="55054E83" w14:textId="77777777" w:rsidR="008132EE" w:rsidRPr="00EC38D7" w:rsidRDefault="008132EE" w:rsidP="004E07F7">
      <w:pPr>
        <w:rPr>
          <w:b/>
          <w:bCs/>
          <w:sz w:val="22"/>
          <w:szCs w:val="28"/>
        </w:rPr>
      </w:pPr>
    </w:p>
    <w:p w14:paraId="47A1EB47" w14:textId="77777777" w:rsidR="004E07F7" w:rsidRPr="00EC38D7" w:rsidRDefault="004E07F7" w:rsidP="004E07F7">
      <w:pPr>
        <w:rPr>
          <w:b/>
          <w:bCs/>
          <w:sz w:val="22"/>
          <w:szCs w:val="28"/>
        </w:rPr>
      </w:pPr>
      <w:r w:rsidRPr="00EC38D7">
        <w:rPr>
          <w:b/>
          <w:bCs/>
          <w:sz w:val="22"/>
          <w:szCs w:val="28"/>
          <w:lang w:val="en"/>
        </w:rPr>
        <w:t xml:space="preserve">Fluency assessment chart (allowing subjects to describe the image; rating criteria see </w:t>
      </w:r>
      <w:r w:rsidR="008132EE" w:rsidRPr="00EC38D7">
        <w:rPr>
          <w:b/>
          <w:bCs/>
          <w:lang w:val="en"/>
        </w:rPr>
        <w:t>IV).</w:t>
      </w:r>
    </w:p>
    <w:p w14:paraId="29CBEE04" w14:textId="77777777" w:rsidR="004E07F7" w:rsidRPr="00EC38D7" w:rsidRDefault="004E07F7" w:rsidP="004E07F7">
      <w:pPr>
        <w:rPr>
          <w:b/>
          <w:bCs/>
          <w:sz w:val="22"/>
          <w:szCs w:val="28"/>
        </w:rPr>
      </w:pPr>
    </w:p>
    <w:p w14:paraId="0F76E686" w14:textId="75D13E2A" w:rsidR="00325D7C" w:rsidRPr="00EC38D7" w:rsidRDefault="0051270C" w:rsidP="00325D7C">
      <w:r w:rsidRPr="00EC38D7">
        <w:rPr>
          <w:noProof/>
        </w:rPr>
        <w:drawing>
          <wp:inline distT="0" distB="0" distL="0" distR="0" wp14:anchorId="26EBD7B3" wp14:editId="637AB727">
            <wp:extent cx="5279390" cy="32385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7658B4" w14:textId="77777777" w:rsidR="004E07F7" w:rsidRPr="00EC38D7" w:rsidRDefault="004E07F7" w:rsidP="00325D7C">
      <w:pPr>
        <w:rPr>
          <w:b/>
          <w:bCs/>
          <w:sz w:val="32"/>
        </w:rPr>
      </w:pPr>
    </w:p>
    <w:tbl>
      <w:tblPr>
        <w:tblW w:w="9360" w:type="dxa"/>
        <w:tblInd w:w="-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360"/>
      </w:tblGrid>
      <w:tr w:rsidR="00325D7C" w:rsidRPr="00EC38D7" w14:paraId="5C8BCA90" w14:textId="77777777" w:rsidTr="00A563D2">
        <w:trPr>
          <w:cantSplit/>
        </w:trPr>
        <w:tc>
          <w:tcPr>
            <w:tcW w:w="9360" w:type="dxa"/>
          </w:tcPr>
          <w:p w14:paraId="5A35C9CE" w14:textId="77777777" w:rsidR="00325D7C" w:rsidRPr="00EC38D7" w:rsidRDefault="00325D7C" w:rsidP="00A563D2">
            <w:r w:rsidRPr="00EC38D7">
              <w:rPr>
                <w:b/>
                <w:bCs/>
                <w:lang w:val="en"/>
              </w:rPr>
              <w:t>III. Scoring criteria</w:t>
            </w:r>
          </w:p>
        </w:tc>
      </w:tr>
      <w:tr w:rsidR="00325D7C" w:rsidRPr="00EC38D7" w14:paraId="26F757E7" w14:textId="77777777" w:rsidTr="00A563D2">
        <w:trPr>
          <w:cantSplit/>
        </w:trPr>
        <w:tc>
          <w:tcPr>
            <w:tcW w:w="9360" w:type="dxa"/>
          </w:tcPr>
          <w:p w14:paraId="79E6D146" w14:textId="77777777" w:rsidR="00325D7C" w:rsidRPr="00EC38D7" w:rsidRDefault="00325D7C" w:rsidP="00A563D2">
            <w:r w:rsidRPr="00EC38D7">
              <w:rPr>
                <w:lang w:val="en"/>
              </w:rPr>
              <w:t>0 points: No information at all</w:t>
            </w:r>
          </w:p>
        </w:tc>
      </w:tr>
      <w:tr w:rsidR="00325D7C" w:rsidRPr="00EC38D7" w14:paraId="1FEE5747" w14:textId="77777777" w:rsidTr="00A563D2">
        <w:trPr>
          <w:cantSplit/>
        </w:trPr>
        <w:tc>
          <w:tcPr>
            <w:tcW w:w="9360" w:type="dxa"/>
          </w:tcPr>
          <w:p w14:paraId="79F3FAED" w14:textId="77777777" w:rsidR="00325D7C" w:rsidRPr="00EC38D7" w:rsidRDefault="00325D7C" w:rsidP="00A563D2">
            <w:r w:rsidRPr="00EC38D7">
              <w:rPr>
                <w:lang w:val="en"/>
              </w:rPr>
              <w:t>1 point; only incomplete reactions, such as uttering only the last name or first name</w:t>
            </w:r>
          </w:p>
        </w:tc>
      </w:tr>
      <w:tr w:rsidR="00325D7C" w:rsidRPr="00EC38D7" w14:paraId="5BB388E8" w14:textId="77777777" w:rsidTr="00A563D2">
        <w:trPr>
          <w:cantSplit/>
        </w:trPr>
        <w:tc>
          <w:tcPr>
            <w:tcW w:w="9360" w:type="dxa"/>
          </w:tcPr>
          <w:p w14:paraId="1596F7F7" w14:textId="77777777" w:rsidR="00325D7C" w:rsidRPr="00EC38D7" w:rsidRDefault="00325D7C" w:rsidP="00A563D2">
            <w:r w:rsidRPr="00EC38D7">
              <w:rPr>
                <w:lang w:val="en"/>
              </w:rPr>
              <w:t>2 points: Of the first 6 questions, only 1 answered correctly</w:t>
            </w:r>
          </w:p>
        </w:tc>
      </w:tr>
      <w:tr w:rsidR="00325D7C" w:rsidRPr="00EC38D7" w14:paraId="14ECAE5C" w14:textId="77777777" w:rsidTr="00A563D2">
        <w:trPr>
          <w:cantSplit/>
        </w:trPr>
        <w:tc>
          <w:tcPr>
            <w:tcW w:w="9360" w:type="dxa"/>
          </w:tcPr>
          <w:p w14:paraId="119825BE" w14:textId="77777777" w:rsidR="00325D7C" w:rsidRPr="00EC38D7" w:rsidRDefault="00325D7C" w:rsidP="00A563D2">
            <w:r w:rsidRPr="00EC38D7">
              <w:rPr>
                <w:lang w:val="en"/>
              </w:rPr>
              <w:t>3 points: Of the first 6 questions, only 2 were correct</w:t>
            </w:r>
          </w:p>
        </w:tc>
      </w:tr>
      <w:tr w:rsidR="00325D7C" w:rsidRPr="00EC38D7" w14:paraId="6246C7C5" w14:textId="77777777" w:rsidTr="00A563D2">
        <w:trPr>
          <w:cantSplit/>
        </w:trPr>
        <w:tc>
          <w:tcPr>
            <w:tcW w:w="9360" w:type="dxa"/>
          </w:tcPr>
          <w:p w14:paraId="56E9CC13" w14:textId="77777777" w:rsidR="00325D7C" w:rsidRPr="00EC38D7" w:rsidRDefault="00325D7C" w:rsidP="00A563D2">
            <w:r w:rsidRPr="00EC38D7">
              <w:rPr>
                <w:lang w:val="en"/>
              </w:rPr>
              <w:t>4 points: 3 of the first 6 questions were correct</w:t>
            </w:r>
          </w:p>
        </w:tc>
      </w:tr>
      <w:tr w:rsidR="00325D7C" w:rsidRPr="00EC38D7" w14:paraId="2C3CAE39" w14:textId="77777777" w:rsidTr="00A563D2">
        <w:trPr>
          <w:cantSplit/>
        </w:trPr>
        <w:tc>
          <w:tcPr>
            <w:tcW w:w="9360" w:type="dxa"/>
          </w:tcPr>
          <w:p w14:paraId="506ACCB9" w14:textId="77777777" w:rsidR="00325D7C" w:rsidRPr="00EC38D7" w:rsidRDefault="00325D7C" w:rsidP="00A563D2">
            <w:r w:rsidRPr="00EC38D7">
              <w:rPr>
                <w:lang w:val="en"/>
              </w:rPr>
              <w:t>5 points: 3 of the first 6 questions were correctly answered and there were some reactions to the picture</w:t>
            </w:r>
          </w:p>
        </w:tc>
      </w:tr>
      <w:tr w:rsidR="00325D7C" w:rsidRPr="00EC38D7" w14:paraId="77A34C7F" w14:textId="77777777" w:rsidTr="00A563D2">
        <w:trPr>
          <w:cantSplit/>
        </w:trPr>
        <w:tc>
          <w:tcPr>
            <w:tcW w:w="9360" w:type="dxa"/>
          </w:tcPr>
          <w:p w14:paraId="2EF49275" w14:textId="77777777" w:rsidR="00325D7C" w:rsidRPr="00EC38D7" w:rsidRDefault="00325D7C" w:rsidP="00A563D2">
            <w:r w:rsidRPr="00EC38D7">
              <w:rPr>
                <w:lang w:val="en"/>
              </w:rPr>
              <w:t>6 points: 4 of the first 6 questions were correct and there were some reactions to the picture</w:t>
            </w:r>
          </w:p>
        </w:tc>
      </w:tr>
      <w:tr w:rsidR="00325D7C" w:rsidRPr="00EC38D7" w14:paraId="66E3CA82" w14:textId="77777777" w:rsidTr="00A563D2">
        <w:trPr>
          <w:cantSplit/>
        </w:trPr>
        <w:tc>
          <w:tcPr>
            <w:tcW w:w="9360" w:type="dxa"/>
          </w:tcPr>
          <w:p w14:paraId="4EBA949B" w14:textId="77777777" w:rsidR="00325D7C" w:rsidRPr="00EC38D7" w:rsidRDefault="00325D7C" w:rsidP="00A563D2">
            <w:r w:rsidRPr="00EC38D7">
              <w:rPr>
                <w:lang w:val="en"/>
              </w:rPr>
              <w:lastRenderedPageBreak/>
              <w:t>7 points: Of the first 6 questions, 4 were correctly answered, and there were at least 6 descriptions of the picture</w:t>
            </w:r>
          </w:p>
        </w:tc>
      </w:tr>
      <w:tr w:rsidR="00325D7C" w:rsidRPr="00EC38D7" w14:paraId="7198089B" w14:textId="77777777" w:rsidTr="00A563D2">
        <w:trPr>
          <w:cantSplit/>
        </w:trPr>
        <w:tc>
          <w:tcPr>
            <w:tcW w:w="9360" w:type="dxa"/>
          </w:tcPr>
          <w:p w14:paraId="4BDCD303" w14:textId="77777777" w:rsidR="00325D7C" w:rsidRPr="00EC38D7" w:rsidRDefault="00325D7C" w:rsidP="00A563D2">
            <w:r w:rsidRPr="00EC38D7">
              <w:rPr>
                <w:lang w:val="en"/>
              </w:rPr>
              <w:t>8 points: 5 of the first 6 questions were correct, and the picture was not fully described</w:t>
            </w:r>
          </w:p>
        </w:tc>
      </w:tr>
      <w:tr w:rsidR="00325D7C" w:rsidRPr="00EC38D7" w14:paraId="3DB5F2B7" w14:textId="77777777" w:rsidTr="00A563D2">
        <w:trPr>
          <w:cantSplit/>
        </w:trPr>
        <w:tc>
          <w:tcPr>
            <w:tcW w:w="9360" w:type="dxa"/>
          </w:tcPr>
          <w:p w14:paraId="708F1F70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9 points: in the first 6 questions, all the answers are correct, the picture can be almost completely described, that is, can name at least 10 characters or actions, there may be a back-and-forth statement</w:t>
            </w:r>
          </w:p>
        </w:tc>
      </w:tr>
      <w:tr w:rsidR="00325D7C" w:rsidRPr="00EC38D7" w14:paraId="473F1B7F" w14:textId="77777777" w:rsidTr="00A563D2">
        <w:trPr>
          <w:cantSplit/>
        </w:trPr>
        <w:tc>
          <w:tcPr>
            <w:tcW w:w="9360" w:type="dxa"/>
          </w:tcPr>
          <w:p w14:paraId="082D2708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10 points: The first 6 questions are completely correct, with normal length and complex sentences to describe the picture, and a reasonable and complete description of the picture</w:t>
            </w:r>
          </w:p>
        </w:tc>
      </w:tr>
      <w:tr w:rsidR="00325D7C" w:rsidRPr="00EC38D7" w14:paraId="5F6E640F" w14:textId="77777777" w:rsidTr="00A563D2">
        <w:trPr>
          <w:cantSplit/>
        </w:trPr>
        <w:tc>
          <w:tcPr>
            <w:tcW w:w="9360" w:type="dxa"/>
          </w:tcPr>
          <w:p w14:paraId="5B0EBCD0" w14:textId="77777777" w:rsidR="00325D7C" w:rsidRPr="00EC38D7" w:rsidRDefault="00325D7C" w:rsidP="00A563D2">
            <w:pPr>
              <w:ind w:left="630" w:hanging="630"/>
            </w:pPr>
          </w:p>
        </w:tc>
      </w:tr>
      <w:tr w:rsidR="00325D7C" w:rsidRPr="00EC38D7" w14:paraId="36E18085" w14:textId="77777777" w:rsidTr="00A563D2">
        <w:trPr>
          <w:cantSplit/>
        </w:trPr>
        <w:tc>
          <w:tcPr>
            <w:tcW w:w="9360" w:type="dxa"/>
          </w:tcPr>
          <w:p w14:paraId="29016DE4" w14:textId="77777777" w:rsidR="00325D7C" w:rsidRPr="00EC38D7" w:rsidRDefault="00325D7C" w:rsidP="00A563D2">
            <w:pPr>
              <w:rPr>
                <w:b/>
                <w:bCs/>
              </w:rPr>
            </w:pPr>
            <w:r w:rsidRPr="00EC38D7">
              <w:rPr>
                <w:b/>
                <w:bCs/>
                <w:lang w:val="en"/>
              </w:rPr>
              <w:t>IV. Check scoring criteria for fluency, grammar, and missteps</w:t>
            </w:r>
          </w:p>
        </w:tc>
      </w:tr>
      <w:tr w:rsidR="00325D7C" w:rsidRPr="00EC38D7" w14:paraId="66F6AFAA" w14:textId="77777777" w:rsidTr="00A563D2">
        <w:trPr>
          <w:cantSplit/>
        </w:trPr>
        <w:tc>
          <w:tcPr>
            <w:tcW w:w="9360" w:type="dxa"/>
          </w:tcPr>
          <w:p w14:paraId="040C4D1B" w14:textId="77777777" w:rsidR="00325D7C" w:rsidRPr="00EC38D7" w:rsidRDefault="00325D7C" w:rsidP="00A563D2">
            <w:r w:rsidRPr="00EC38D7">
              <w:rPr>
                <w:lang w:val="en"/>
              </w:rPr>
              <w:t>0 points; completely wordless or only short and meaningless words</w:t>
            </w:r>
          </w:p>
        </w:tc>
      </w:tr>
      <w:tr w:rsidR="00325D7C" w:rsidRPr="00EC38D7" w14:paraId="356E91C4" w14:textId="77777777" w:rsidTr="00A563D2">
        <w:trPr>
          <w:cantSplit/>
        </w:trPr>
        <w:tc>
          <w:tcPr>
            <w:tcW w:w="9360" w:type="dxa"/>
          </w:tcPr>
          <w:p w14:paraId="20BE0911" w14:textId="77777777" w:rsidR="00325D7C" w:rsidRPr="00EC38D7" w:rsidRDefault="00325D7C" w:rsidP="00A563D2">
            <w:r w:rsidRPr="00EC38D7">
              <w:rPr>
                <w:lang w:val="en"/>
              </w:rPr>
              <w:t>1 point: repeated stereotyped words in different tones, have some meaning</w:t>
            </w:r>
          </w:p>
        </w:tc>
      </w:tr>
      <w:tr w:rsidR="00325D7C" w:rsidRPr="00EC38D7" w14:paraId="7F4561DC" w14:textId="77777777" w:rsidTr="00A563D2">
        <w:trPr>
          <w:cantSplit/>
        </w:trPr>
        <w:tc>
          <w:tcPr>
            <w:tcW w:w="9360" w:type="dxa"/>
          </w:tcPr>
          <w:p w14:paraId="6DDAD5B5" w14:textId="77777777" w:rsidR="00325D7C" w:rsidRPr="00EC38D7" w:rsidRDefault="00325D7C" w:rsidP="00A563D2">
            <w:r w:rsidRPr="00EC38D7">
              <w:rPr>
                <w:lang w:val="en"/>
              </w:rPr>
              <w:t>2 points: Say a few individual words, often with misstatement, effort and hesitation</w:t>
            </w:r>
          </w:p>
        </w:tc>
      </w:tr>
      <w:tr w:rsidR="00325D7C" w:rsidRPr="00EC38D7" w14:paraId="4F4105B0" w14:textId="77777777" w:rsidTr="00A563D2">
        <w:trPr>
          <w:cantSplit/>
        </w:trPr>
        <w:tc>
          <w:tcPr>
            <w:tcW w:w="9360" w:type="dxa"/>
          </w:tcPr>
          <w:p w14:paraId="23C81E59" w14:textId="77777777" w:rsidR="00325D7C" w:rsidRPr="00EC38D7" w:rsidRDefault="00325D7C" w:rsidP="00A563D2">
            <w:r w:rsidRPr="00EC38D7">
              <w:rPr>
                <w:lang w:val="en"/>
              </w:rPr>
              <w:t>3 points: smooth repetitive words or grunts, with very little chic (jargon)</w:t>
            </w:r>
          </w:p>
        </w:tc>
      </w:tr>
      <w:tr w:rsidR="00325D7C" w:rsidRPr="00EC38D7" w14:paraId="3F9E717A" w14:textId="77777777" w:rsidTr="00A563D2">
        <w:trPr>
          <w:cantSplit/>
        </w:trPr>
        <w:tc>
          <w:tcPr>
            <w:tcW w:w="9360" w:type="dxa"/>
          </w:tcPr>
          <w:p w14:paraId="0C84041D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4 points: Sage, telegraphic speech, mostly words that mean a single word, often have the wrong word, but occasionally verbs and prepositional phrases, only spontaneous words such as "Oh, I don't know"</w:t>
            </w:r>
          </w:p>
        </w:tc>
      </w:tr>
      <w:tr w:rsidR="00325D7C" w:rsidRPr="00EC38D7" w14:paraId="4DAA0771" w14:textId="77777777" w:rsidTr="00A563D2">
        <w:trPr>
          <w:cantSplit/>
        </w:trPr>
        <w:tc>
          <w:tcPr>
            <w:tcW w:w="9360" w:type="dxa"/>
          </w:tcPr>
          <w:p w14:paraId="3C741DDA" w14:textId="77777777" w:rsidR="00325D7C" w:rsidRPr="00EC38D7" w:rsidRDefault="00325D7C" w:rsidP="00A563D2">
            <w:r w:rsidRPr="00EC38D7">
              <w:rPr>
                <w:lang w:val="en"/>
              </w:rPr>
              <w:t>5 points: telegraphic, some grammar structure of the more fluid language, misstatement is still obvious, there are a few narrative sentences</w:t>
            </w:r>
          </w:p>
        </w:tc>
      </w:tr>
      <w:tr w:rsidR="00325D7C" w:rsidRPr="00EC38D7" w14:paraId="1A38D091" w14:textId="77777777" w:rsidTr="00A563D2">
        <w:trPr>
          <w:cantSplit/>
          <w:trHeight w:val="405"/>
        </w:trPr>
        <w:tc>
          <w:tcPr>
            <w:tcW w:w="9360" w:type="dxa"/>
          </w:tcPr>
          <w:p w14:paraId="0EEC4C53" w14:textId="77777777" w:rsidR="00325D7C" w:rsidRPr="00EC38D7" w:rsidRDefault="00325D7C" w:rsidP="00A563D2">
            <w:r w:rsidRPr="00EC38D7">
              <w:rPr>
                <w:lang w:val="en"/>
              </w:rPr>
              <w:t>6 points: there is a more complete statement sentence, can appear normal sentence pattern, misspellings still</w:t>
            </w:r>
          </w:p>
        </w:tc>
      </w:tr>
      <w:tr w:rsidR="00325D7C" w:rsidRPr="00EC38D7" w14:paraId="4A255A93" w14:textId="77777777" w:rsidTr="00A563D2">
        <w:trPr>
          <w:cantSplit/>
          <w:trHeight w:val="435"/>
        </w:trPr>
        <w:tc>
          <w:tcPr>
            <w:tcW w:w="9360" w:type="dxa"/>
          </w:tcPr>
          <w:p w14:paraId="10A5F7F0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7 points: smooth, may be endless, on the basis of 6 points can have syntax and rhythm similar to the Chinese phoneme strange language, accompanied by different phoneme misnomer and new word disease</w:t>
            </w:r>
          </w:p>
        </w:tc>
      </w:tr>
      <w:tr w:rsidR="00325D7C" w:rsidRPr="00EC38D7" w14:paraId="1460A989" w14:textId="77777777" w:rsidTr="00A563D2">
        <w:trPr>
          <w:cantSplit/>
          <w:trHeight w:val="435"/>
        </w:trPr>
        <w:tc>
          <w:tcPr>
            <w:tcW w:w="9360" w:type="dxa"/>
          </w:tcPr>
          <w:p w14:paraId="16108F93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8 points: smooth, sentences are often complete, but can not be related to the subject, there are obvious difficulties in finding words and back-and-forth, there are semantic errors, there can be semantic oddities</w:t>
            </w:r>
          </w:p>
        </w:tc>
      </w:tr>
      <w:tr w:rsidR="00325D7C" w:rsidRPr="00EC38D7" w14:paraId="5A0731E0" w14:textId="77777777" w:rsidTr="00A563D2">
        <w:trPr>
          <w:cantSplit/>
          <w:trHeight w:val="600"/>
        </w:trPr>
        <w:tc>
          <w:tcPr>
            <w:tcW w:w="9360" w:type="dxa"/>
          </w:tcPr>
          <w:p w14:paraId="5B54A9E9" w14:textId="77777777" w:rsidR="00325D7C" w:rsidRPr="00EC38D7" w:rsidRDefault="00325D7C" w:rsidP="00A563D2">
            <w:pPr>
              <w:ind w:left="630" w:hanging="630"/>
            </w:pPr>
            <w:r w:rsidRPr="00EC38D7">
              <w:rPr>
                <w:lang w:val="en"/>
              </w:rPr>
              <w:t>9 points: Most of them are complete with the subject of the sentence, occasionally and wrong words, find words some difficult, but some pronunciation errors</w:t>
            </w:r>
          </w:p>
        </w:tc>
      </w:tr>
      <w:tr w:rsidR="00325D7C" w:rsidRPr="00EC38D7" w14:paraId="6D66FEFC" w14:textId="77777777" w:rsidTr="00A563D2">
        <w:trPr>
          <w:cantSplit/>
          <w:trHeight w:val="301"/>
        </w:trPr>
        <w:tc>
          <w:tcPr>
            <w:tcW w:w="9360" w:type="dxa"/>
          </w:tcPr>
          <w:p w14:paraId="61113D3C" w14:textId="77777777" w:rsidR="00325D7C" w:rsidRPr="00EC38D7" w:rsidRDefault="00325D7C" w:rsidP="00A563D2">
            <w:r w:rsidRPr="00EC38D7">
              <w:rPr>
                <w:lang w:val="en"/>
              </w:rPr>
              <w:t>10 points: Sentences have normal length and complexity, no definite slowness, hibidness or difficulty in pronunciation, no missteptics</w:t>
            </w:r>
          </w:p>
        </w:tc>
      </w:tr>
    </w:tbl>
    <w:p w14:paraId="235101BC" w14:textId="77777777" w:rsidR="00325D7C" w:rsidRPr="00EC38D7" w:rsidRDefault="00325D7C" w:rsidP="0020458A"/>
    <w:tbl>
      <w:tblPr>
        <w:tblW w:w="9360" w:type="dxa"/>
        <w:tblInd w:w="-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600"/>
        <w:gridCol w:w="540"/>
        <w:gridCol w:w="3240"/>
        <w:gridCol w:w="928"/>
        <w:gridCol w:w="1052"/>
      </w:tblGrid>
      <w:tr w:rsidR="008132EE" w:rsidRPr="00EC38D7" w14:paraId="7EBAE6CD" w14:textId="77777777" w:rsidTr="00A563D2">
        <w:trPr>
          <w:cantSplit/>
          <w:trHeight w:val="1000"/>
        </w:trPr>
        <w:tc>
          <w:tcPr>
            <w:tcW w:w="93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C4A42" w14:textId="77777777" w:rsidR="008132EE" w:rsidRPr="00EC38D7" w:rsidRDefault="008132EE" w:rsidP="00A563D2">
            <w:pPr>
              <w:rPr>
                <w:b/>
                <w:bCs/>
              </w:rPr>
            </w:pPr>
            <w:r w:rsidRPr="00EC38D7">
              <w:rPr>
                <w:b/>
                <w:bCs/>
                <w:lang w:val="en"/>
              </w:rPr>
              <w:t>2. Listen to the comprehension check</w:t>
            </w:r>
          </w:p>
          <w:p w14:paraId="5379B252" w14:textId="77777777" w:rsidR="008132EE" w:rsidRPr="00EC38D7" w:rsidRDefault="008132EE" w:rsidP="00A563D2">
            <w:pPr>
              <w:rPr>
                <w:b/>
                <w:bCs/>
              </w:rPr>
            </w:pPr>
            <w:r w:rsidRPr="00EC38D7">
              <w:rPr>
                <w:b/>
                <w:bCs/>
                <w:lang w:val="en"/>
              </w:rPr>
              <w:t>A. Answer yes or no (60 points, 3 points revised)</w:t>
            </w:r>
          </w:p>
        </w:tc>
      </w:tr>
      <w:tr w:rsidR="008132EE" w:rsidRPr="00EC38D7" w14:paraId="0C46CF9B" w14:textId="77777777" w:rsidTr="008F1105">
        <w:trPr>
          <w:trHeight w:val="304"/>
        </w:trPr>
        <w:tc>
          <w:tcPr>
            <w:tcW w:w="3600" w:type="dxa"/>
          </w:tcPr>
          <w:p w14:paraId="63353FB4" w14:textId="77777777" w:rsidR="008132EE" w:rsidRPr="00EC38D7" w:rsidRDefault="008132EE" w:rsidP="00A563D2">
            <w:r w:rsidRPr="00EC38D7">
              <w:rPr>
                <w:lang w:val="en"/>
              </w:rPr>
              <w:t xml:space="preserve">I. Questions, answers, </w:t>
            </w:r>
            <w:proofErr w:type="gramStart"/>
            <w:r w:rsidRPr="00EC38D7">
              <w:rPr>
                <w:lang w:val="en"/>
              </w:rPr>
              <w:t>expressions</w:t>
            </w:r>
            <w:proofErr w:type="gramEnd"/>
            <w:r w:rsidRPr="00EC38D7">
              <w:rPr>
                <w:lang w:val="en"/>
              </w:rPr>
              <w:t xml:space="preserve"> and ratings</w:t>
            </w:r>
          </w:p>
        </w:tc>
        <w:tc>
          <w:tcPr>
            <w:tcW w:w="540" w:type="dxa"/>
          </w:tcPr>
          <w:p w14:paraId="0CD9D8B3" w14:textId="77777777" w:rsidR="008132EE" w:rsidRPr="00EC38D7" w:rsidRDefault="008132EE" w:rsidP="00A563D2"/>
        </w:tc>
        <w:tc>
          <w:tcPr>
            <w:tcW w:w="3240" w:type="dxa"/>
          </w:tcPr>
          <w:p w14:paraId="1C5B0B9E" w14:textId="77777777" w:rsidR="008132EE" w:rsidRPr="00EC38D7" w:rsidRDefault="008132EE" w:rsidP="00A563D2"/>
        </w:tc>
        <w:tc>
          <w:tcPr>
            <w:tcW w:w="928" w:type="dxa"/>
          </w:tcPr>
          <w:p w14:paraId="6BD975E7" w14:textId="77777777" w:rsidR="008132EE" w:rsidRPr="00EC38D7" w:rsidRDefault="008132EE" w:rsidP="00A563D2">
            <w:pPr>
              <w:rPr>
                <w:b/>
                <w:bCs/>
              </w:rPr>
            </w:pPr>
            <w:r w:rsidRPr="00EC38D7">
              <w:rPr>
                <w:b/>
                <w:bCs/>
                <w:lang w:val="en"/>
              </w:rPr>
              <w:t>3 points</w:t>
            </w:r>
          </w:p>
        </w:tc>
        <w:tc>
          <w:tcPr>
            <w:tcW w:w="1052" w:type="dxa"/>
          </w:tcPr>
          <w:p w14:paraId="108D0007" w14:textId="77777777" w:rsidR="008132EE" w:rsidRPr="00EC38D7" w:rsidRDefault="008132EE" w:rsidP="00A563D2"/>
        </w:tc>
      </w:tr>
      <w:tr w:rsidR="008132EE" w:rsidRPr="00EC38D7" w14:paraId="1A34F903" w14:textId="77777777" w:rsidTr="008F1105">
        <w:trPr>
          <w:cantSplit/>
          <w:trHeight w:val="150"/>
        </w:trPr>
        <w:tc>
          <w:tcPr>
            <w:tcW w:w="3600" w:type="dxa"/>
            <w:vMerge w:val="restart"/>
            <w:vAlign w:val="center"/>
          </w:tcPr>
          <w:p w14:paraId="13973697" w14:textId="77777777" w:rsidR="008132EE" w:rsidRPr="00EC38D7" w:rsidRDefault="008132EE" w:rsidP="00A563D2">
            <w:pPr>
              <w:jc w:val="center"/>
            </w:pPr>
            <w:r w:rsidRPr="00EC38D7">
              <w:rPr>
                <w:lang w:val="en"/>
              </w:rPr>
              <w:t>issue</w:t>
            </w:r>
          </w:p>
        </w:tc>
        <w:tc>
          <w:tcPr>
            <w:tcW w:w="540" w:type="dxa"/>
            <w:vMerge w:val="restart"/>
            <w:vAlign w:val="center"/>
          </w:tcPr>
          <w:p w14:paraId="2B160B0F" w14:textId="77777777" w:rsidR="008132EE" w:rsidRPr="00EC38D7" w:rsidRDefault="008132EE" w:rsidP="00A563D2">
            <w:pPr>
              <w:jc w:val="center"/>
            </w:pPr>
            <w:r w:rsidRPr="00EC38D7">
              <w:rPr>
                <w:lang w:val="en"/>
              </w:rPr>
              <w:t>The correct answer</w:t>
            </w:r>
          </w:p>
        </w:tc>
        <w:tc>
          <w:tcPr>
            <w:tcW w:w="3240" w:type="dxa"/>
            <w:vAlign w:val="center"/>
          </w:tcPr>
          <w:p w14:paraId="07B30DE1" w14:textId="77777777" w:rsidR="008132EE" w:rsidRPr="00EC38D7" w:rsidRDefault="008132EE" w:rsidP="00A563D2">
            <w:pPr>
              <w:jc w:val="center"/>
            </w:pPr>
            <w:r w:rsidRPr="00EC38D7">
              <w:rPr>
                <w:lang w:val="en"/>
              </w:rPr>
              <w:t>Expression</w:t>
            </w:r>
          </w:p>
        </w:tc>
        <w:tc>
          <w:tcPr>
            <w:tcW w:w="928" w:type="dxa"/>
            <w:vMerge w:val="restart"/>
            <w:vAlign w:val="center"/>
          </w:tcPr>
          <w:p w14:paraId="7B281287" w14:textId="77777777" w:rsidR="008132EE" w:rsidRPr="00EC38D7" w:rsidRDefault="008132EE" w:rsidP="00A563D2">
            <w:pPr>
              <w:rPr>
                <w:b/>
                <w:bCs/>
              </w:rPr>
            </w:pPr>
            <w:r w:rsidRPr="00EC38D7">
              <w:rPr>
                <w:b/>
                <w:bCs/>
                <w:lang w:val="en"/>
              </w:rPr>
              <w:t>Score</w:t>
            </w:r>
          </w:p>
        </w:tc>
        <w:tc>
          <w:tcPr>
            <w:tcW w:w="1052" w:type="dxa"/>
            <w:vMerge w:val="restart"/>
            <w:vAlign w:val="center"/>
          </w:tcPr>
          <w:p w14:paraId="4B5BC22C" w14:textId="77777777" w:rsidR="008132EE" w:rsidRPr="00EC38D7" w:rsidRDefault="008132EE" w:rsidP="00A563D2">
            <w:r w:rsidRPr="00EC38D7">
              <w:rPr>
                <w:lang w:val="en"/>
              </w:rPr>
              <w:t>Speech characteristics</w:t>
            </w:r>
          </w:p>
        </w:tc>
      </w:tr>
      <w:tr w:rsidR="008132EE" w:rsidRPr="00EC38D7" w14:paraId="04C8EB3E" w14:textId="77777777" w:rsidTr="008F1105">
        <w:trPr>
          <w:cantSplit/>
          <w:trHeight w:val="315"/>
        </w:trPr>
        <w:tc>
          <w:tcPr>
            <w:tcW w:w="3600" w:type="dxa"/>
            <w:vMerge/>
          </w:tcPr>
          <w:p w14:paraId="7D41B88F" w14:textId="77777777" w:rsidR="008132EE" w:rsidRPr="00EC38D7" w:rsidRDefault="008132EE" w:rsidP="00A563D2"/>
        </w:tc>
        <w:tc>
          <w:tcPr>
            <w:tcW w:w="540" w:type="dxa"/>
            <w:vMerge/>
          </w:tcPr>
          <w:p w14:paraId="5D52494C" w14:textId="77777777" w:rsidR="008132EE" w:rsidRPr="00EC38D7" w:rsidRDefault="008132EE" w:rsidP="00A563D2"/>
        </w:tc>
        <w:tc>
          <w:tcPr>
            <w:tcW w:w="3240" w:type="dxa"/>
            <w:vAlign w:val="center"/>
          </w:tcPr>
          <w:p w14:paraId="38D2D27C" w14:textId="77777777" w:rsidR="008132EE" w:rsidRPr="00EC38D7" w:rsidRDefault="008132EE" w:rsidP="00A563D2">
            <w:pPr>
              <w:jc w:val="center"/>
            </w:pPr>
            <w:r w:rsidRPr="00EC38D7">
              <w:rPr>
                <w:lang w:val="en"/>
              </w:rPr>
              <w:t>Speech Hands, eyes closed</w:t>
            </w:r>
          </w:p>
        </w:tc>
        <w:tc>
          <w:tcPr>
            <w:tcW w:w="928" w:type="dxa"/>
            <w:vMerge/>
          </w:tcPr>
          <w:p w14:paraId="0AE1ABC7" w14:textId="77777777" w:rsidR="008132EE" w:rsidRPr="00EC38D7" w:rsidRDefault="008132EE" w:rsidP="00A563D2"/>
        </w:tc>
        <w:tc>
          <w:tcPr>
            <w:tcW w:w="1052" w:type="dxa"/>
            <w:vMerge/>
          </w:tcPr>
          <w:p w14:paraId="0E87A4C6" w14:textId="77777777" w:rsidR="008132EE" w:rsidRPr="00EC38D7" w:rsidRDefault="008132EE" w:rsidP="00A563D2"/>
        </w:tc>
      </w:tr>
      <w:tr w:rsidR="008132EE" w:rsidRPr="00EC38D7" w14:paraId="56697CA4" w14:textId="77777777" w:rsidTr="008F1105">
        <w:trPr>
          <w:trHeight w:val="297"/>
        </w:trPr>
        <w:tc>
          <w:tcPr>
            <w:tcW w:w="3600" w:type="dxa"/>
          </w:tcPr>
          <w:p w14:paraId="2AF55C8D" w14:textId="77777777" w:rsidR="008132EE" w:rsidRPr="00EC38D7" w:rsidRDefault="008132EE" w:rsidP="00A563D2">
            <w:r w:rsidRPr="00EC38D7">
              <w:rPr>
                <w:lang w:val="en"/>
              </w:rPr>
              <w:t xml:space="preserve">(1) Is your name </w:t>
            </w:r>
            <w:r w:rsidRPr="00EC38D7">
              <w:rPr>
                <w:u w:val="single"/>
                <w:lang w:val="en"/>
              </w:rPr>
              <w:t>Zhang Minghua?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 </w:t>
            </w:r>
          </w:p>
        </w:tc>
        <w:tc>
          <w:tcPr>
            <w:tcW w:w="540" w:type="dxa"/>
          </w:tcPr>
          <w:p w14:paraId="21EC5B73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037D1689" w14:textId="77777777" w:rsidR="008132EE" w:rsidRPr="00EC38D7" w:rsidRDefault="008132EE" w:rsidP="00A563D2"/>
        </w:tc>
        <w:tc>
          <w:tcPr>
            <w:tcW w:w="928" w:type="dxa"/>
          </w:tcPr>
          <w:p w14:paraId="70D62B62" w14:textId="77777777" w:rsidR="008132EE" w:rsidRPr="00EC38D7" w:rsidRDefault="008132EE" w:rsidP="00A563D2"/>
        </w:tc>
        <w:tc>
          <w:tcPr>
            <w:tcW w:w="1052" w:type="dxa"/>
          </w:tcPr>
          <w:p w14:paraId="634B2F7B" w14:textId="77777777" w:rsidR="008132EE" w:rsidRPr="00EC38D7" w:rsidRDefault="008132EE" w:rsidP="00A563D2"/>
        </w:tc>
      </w:tr>
      <w:tr w:rsidR="008132EE" w:rsidRPr="00EC38D7" w14:paraId="0CEB9C9B" w14:textId="77777777" w:rsidTr="008F1105">
        <w:trPr>
          <w:trHeight w:val="301"/>
        </w:trPr>
        <w:tc>
          <w:tcPr>
            <w:tcW w:w="3600" w:type="dxa"/>
          </w:tcPr>
          <w:p w14:paraId="27DF7C31" w14:textId="77777777" w:rsidR="008132EE" w:rsidRPr="00EC38D7" w:rsidRDefault="008132EE" w:rsidP="00A563D2">
            <w:r w:rsidRPr="00EC38D7">
              <w:rPr>
                <w:lang w:val="en"/>
              </w:rPr>
              <w:t xml:space="preserve">(2) Is your name </w:t>
            </w:r>
            <w:r w:rsidRPr="00EC38D7">
              <w:rPr>
                <w:u w:val="single"/>
                <w:lang w:val="en"/>
              </w:rPr>
              <w:t>Li Fei?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 </w:t>
            </w:r>
          </w:p>
        </w:tc>
        <w:tc>
          <w:tcPr>
            <w:tcW w:w="540" w:type="dxa"/>
          </w:tcPr>
          <w:p w14:paraId="43AC2AC2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3EF12ED7" w14:textId="77777777" w:rsidR="008132EE" w:rsidRPr="00EC38D7" w:rsidRDefault="008132EE" w:rsidP="00A563D2"/>
        </w:tc>
        <w:tc>
          <w:tcPr>
            <w:tcW w:w="928" w:type="dxa"/>
          </w:tcPr>
          <w:p w14:paraId="459ECA31" w14:textId="77777777" w:rsidR="008132EE" w:rsidRPr="00EC38D7" w:rsidRDefault="008132EE" w:rsidP="00A563D2"/>
        </w:tc>
        <w:tc>
          <w:tcPr>
            <w:tcW w:w="1052" w:type="dxa"/>
          </w:tcPr>
          <w:p w14:paraId="77BF9CB4" w14:textId="77777777" w:rsidR="008132EE" w:rsidRPr="00EC38D7" w:rsidRDefault="008132EE" w:rsidP="00A563D2"/>
        </w:tc>
      </w:tr>
      <w:tr w:rsidR="008132EE" w:rsidRPr="00EC38D7" w14:paraId="2405E477" w14:textId="77777777" w:rsidTr="008F1105">
        <w:trPr>
          <w:trHeight w:val="149"/>
        </w:trPr>
        <w:tc>
          <w:tcPr>
            <w:tcW w:w="3600" w:type="dxa"/>
          </w:tcPr>
          <w:p w14:paraId="45E3997C" w14:textId="77777777" w:rsidR="008132EE" w:rsidRPr="00EC38D7" w:rsidRDefault="008132EE" w:rsidP="00A563D2">
            <w:r w:rsidRPr="00EC38D7">
              <w:rPr>
                <w:lang w:val="en"/>
              </w:rPr>
              <w:t xml:space="preserve">(3) Is your name </w:t>
            </w:r>
            <w:r w:rsidRPr="00EC38D7">
              <w:rPr>
                <w:u w:val="single"/>
                <w:lang w:val="en"/>
              </w:rPr>
              <w:t>(the patient's real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name)? </w:t>
            </w:r>
          </w:p>
        </w:tc>
        <w:tc>
          <w:tcPr>
            <w:tcW w:w="540" w:type="dxa"/>
          </w:tcPr>
          <w:p w14:paraId="47840635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2EEF0921" w14:textId="77777777" w:rsidR="008132EE" w:rsidRPr="00EC38D7" w:rsidRDefault="008132EE" w:rsidP="00A563D2"/>
        </w:tc>
        <w:tc>
          <w:tcPr>
            <w:tcW w:w="928" w:type="dxa"/>
          </w:tcPr>
          <w:p w14:paraId="233E03B8" w14:textId="77777777" w:rsidR="008132EE" w:rsidRPr="00EC38D7" w:rsidRDefault="008132EE" w:rsidP="00A563D2"/>
        </w:tc>
        <w:tc>
          <w:tcPr>
            <w:tcW w:w="1052" w:type="dxa"/>
          </w:tcPr>
          <w:p w14:paraId="1D215D52" w14:textId="77777777" w:rsidR="008132EE" w:rsidRPr="00EC38D7" w:rsidRDefault="008132EE" w:rsidP="00A563D2"/>
        </w:tc>
      </w:tr>
      <w:tr w:rsidR="008132EE" w:rsidRPr="00EC38D7" w14:paraId="54792322" w14:textId="77777777" w:rsidTr="008F1105">
        <w:trPr>
          <w:trHeight w:val="167"/>
        </w:trPr>
        <w:tc>
          <w:tcPr>
            <w:tcW w:w="3600" w:type="dxa"/>
          </w:tcPr>
          <w:p w14:paraId="111A5C43" w14:textId="77777777" w:rsidR="008132EE" w:rsidRPr="00EC38D7" w:rsidRDefault="008132EE" w:rsidP="00A563D2">
            <w:r w:rsidRPr="00EC38D7">
              <w:rPr>
                <w:lang w:val="en"/>
              </w:rPr>
              <w:t xml:space="preserve">(4) Do you live in </w:t>
            </w:r>
            <w:r w:rsidRPr="00EC38D7">
              <w:rPr>
                <w:u w:val="single"/>
                <w:lang w:val="en"/>
              </w:rPr>
              <w:t>Urumqi?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 </w:t>
            </w:r>
          </w:p>
        </w:tc>
        <w:tc>
          <w:tcPr>
            <w:tcW w:w="540" w:type="dxa"/>
          </w:tcPr>
          <w:p w14:paraId="3B521E34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585D7CA4" w14:textId="77777777" w:rsidR="008132EE" w:rsidRPr="00EC38D7" w:rsidRDefault="008132EE" w:rsidP="00A563D2"/>
        </w:tc>
        <w:tc>
          <w:tcPr>
            <w:tcW w:w="928" w:type="dxa"/>
          </w:tcPr>
          <w:p w14:paraId="158391EC" w14:textId="77777777" w:rsidR="008132EE" w:rsidRPr="00EC38D7" w:rsidRDefault="008132EE" w:rsidP="00A563D2"/>
        </w:tc>
        <w:tc>
          <w:tcPr>
            <w:tcW w:w="1052" w:type="dxa"/>
          </w:tcPr>
          <w:p w14:paraId="7381C540" w14:textId="77777777" w:rsidR="008132EE" w:rsidRPr="00EC38D7" w:rsidRDefault="008132EE" w:rsidP="00A563D2"/>
        </w:tc>
      </w:tr>
      <w:tr w:rsidR="008132EE" w:rsidRPr="00EC38D7" w14:paraId="1C4F6600" w14:textId="77777777" w:rsidTr="008F1105">
        <w:trPr>
          <w:trHeight w:val="199"/>
        </w:trPr>
        <w:tc>
          <w:tcPr>
            <w:tcW w:w="3600" w:type="dxa"/>
          </w:tcPr>
          <w:p w14:paraId="4645A4FF" w14:textId="77777777" w:rsidR="008132EE" w:rsidRPr="00EC38D7" w:rsidRDefault="008132EE" w:rsidP="00A563D2">
            <w:r w:rsidRPr="00EC38D7">
              <w:rPr>
                <w:lang w:val="en"/>
              </w:rPr>
              <w:t xml:space="preserve">(5) Do you live in </w:t>
            </w:r>
            <w:r w:rsidRPr="00EC38D7">
              <w:rPr>
                <w:u w:val="single"/>
                <w:lang w:val="en"/>
              </w:rPr>
              <w:t>(the address where the patient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lives)? </w:t>
            </w:r>
          </w:p>
        </w:tc>
        <w:tc>
          <w:tcPr>
            <w:tcW w:w="540" w:type="dxa"/>
          </w:tcPr>
          <w:p w14:paraId="78D795B6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01976779" w14:textId="77777777" w:rsidR="008132EE" w:rsidRPr="00EC38D7" w:rsidRDefault="008132EE" w:rsidP="00A563D2"/>
        </w:tc>
        <w:tc>
          <w:tcPr>
            <w:tcW w:w="928" w:type="dxa"/>
          </w:tcPr>
          <w:p w14:paraId="28694647" w14:textId="77777777" w:rsidR="008132EE" w:rsidRPr="00EC38D7" w:rsidRDefault="008132EE" w:rsidP="00A563D2"/>
        </w:tc>
        <w:tc>
          <w:tcPr>
            <w:tcW w:w="1052" w:type="dxa"/>
          </w:tcPr>
          <w:p w14:paraId="69B9E9E8" w14:textId="77777777" w:rsidR="008132EE" w:rsidRPr="00EC38D7" w:rsidRDefault="008132EE" w:rsidP="00A563D2"/>
        </w:tc>
      </w:tr>
      <w:tr w:rsidR="008132EE" w:rsidRPr="00EC38D7" w14:paraId="5BA34FA0" w14:textId="77777777" w:rsidTr="008F1105">
        <w:trPr>
          <w:trHeight w:val="263"/>
        </w:trPr>
        <w:tc>
          <w:tcPr>
            <w:tcW w:w="3600" w:type="dxa"/>
          </w:tcPr>
          <w:p w14:paraId="2D08E1C5" w14:textId="77777777" w:rsidR="008132EE" w:rsidRPr="00EC38D7" w:rsidRDefault="008132EE" w:rsidP="00A563D2">
            <w:r w:rsidRPr="00EC38D7">
              <w:rPr>
                <w:lang w:val="en"/>
              </w:rPr>
              <w:t xml:space="preserve">(6) Do you live in </w:t>
            </w:r>
            <w:r w:rsidRPr="00EC38D7">
              <w:rPr>
                <w:u w:val="single"/>
                <w:lang w:val="en"/>
              </w:rPr>
              <w:t>Zhengzhou?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 </w:t>
            </w:r>
          </w:p>
        </w:tc>
        <w:tc>
          <w:tcPr>
            <w:tcW w:w="540" w:type="dxa"/>
          </w:tcPr>
          <w:p w14:paraId="48CA1F41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0D1DCE8B" w14:textId="77777777" w:rsidR="008132EE" w:rsidRPr="00EC38D7" w:rsidRDefault="008132EE" w:rsidP="00A563D2"/>
        </w:tc>
        <w:tc>
          <w:tcPr>
            <w:tcW w:w="928" w:type="dxa"/>
          </w:tcPr>
          <w:p w14:paraId="4B895A60" w14:textId="77777777" w:rsidR="008132EE" w:rsidRPr="00EC38D7" w:rsidRDefault="008132EE" w:rsidP="00A563D2"/>
        </w:tc>
        <w:tc>
          <w:tcPr>
            <w:tcW w:w="1052" w:type="dxa"/>
          </w:tcPr>
          <w:p w14:paraId="6F5CF155" w14:textId="77777777" w:rsidR="008132EE" w:rsidRPr="00EC38D7" w:rsidRDefault="008132EE" w:rsidP="00A563D2"/>
        </w:tc>
      </w:tr>
      <w:tr w:rsidR="008132EE" w:rsidRPr="00EC38D7" w14:paraId="604522A2" w14:textId="77777777" w:rsidTr="008F1105">
        <w:trPr>
          <w:trHeight w:val="263"/>
        </w:trPr>
        <w:tc>
          <w:tcPr>
            <w:tcW w:w="3600" w:type="dxa"/>
          </w:tcPr>
          <w:p w14:paraId="23328FCF" w14:textId="77777777" w:rsidR="008132EE" w:rsidRPr="00EC38D7" w:rsidRDefault="008132EE" w:rsidP="00A563D2">
            <w:r w:rsidRPr="00EC38D7">
              <w:rPr>
                <w:lang w:val="en"/>
              </w:rPr>
              <w:t xml:space="preserve">(7) Are you </w:t>
            </w:r>
            <w:r w:rsidRPr="00EC38D7">
              <w:rPr>
                <w:u w:val="single"/>
                <w:lang w:val="en"/>
              </w:rPr>
              <w:t>a man (female)?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 xml:space="preserve"> </w:t>
            </w:r>
          </w:p>
        </w:tc>
        <w:tc>
          <w:tcPr>
            <w:tcW w:w="540" w:type="dxa"/>
          </w:tcPr>
          <w:p w14:paraId="65C3B424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1FE2AEE8" w14:textId="77777777" w:rsidR="008132EE" w:rsidRPr="00EC38D7" w:rsidRDefault="008132EE" w:rsidP="00A563D2"/>
        </w:tc>
        <w:tc>
          <w:tcPr>
            <w:tcW w:w="928" w:type="dxa"/>
          </w:tcPr>
          <w:p w14:paraId="565CCE5A" w14:textId="77777777" w:rsidR="008132EE" w:rsidRPr="00EC38D7" w:rsidRDefault="008132EE" w:rsidP="00A563D2"/>
        </w:tc>
        <w:tc>
          <w:tcPr>
            <w:tcW w:w="1052" w:type="dxa"/>
          </w:tcPr>
          <w:p w14:paraId="416524E4" w14:textId="77777777" w:rsidR="008132EE" w:rsidRPr="00EC38D7" w:rsidRDefault="008132EE" w:rsidP="00A563D2"/>
        </w:tc>
      </w:tr>
      <w:tr w:rsidR="008132EE" w:rsidRPr="00EC38D7" w14:paraId="2B829F61" w14:textId="77777777" w:rsidTr="008F1105">
        <w:trPr>
          <w:trHeight w:val="295"/>
        </w:trPr>
        <w:tc>
          <w:tcPr>
            <w:tcW w:w="3600" w:type="dxa"/>
          </w:tcPr>
          <w:p w14:paraId="574E7897" w14:textId="77777777" w:rsidR="008132EE" w:rsidRPr="00EC38D7" w:rsidRDefault="008132EE" w:rsidP="00A563D2">
            <w:r w:rsidRPr="00EC38D7">
              <w:rPr>
                <w:lang w:val="en"/>
              </w:rPr>
              <w:t>Are you a doctor?</w:t>
            </w:r>
          </w:p>
        </w:tc>
        <w:tc>
          <w:tcPr>
            <w:tcW w:w="540" w:type="dxa"/>
          </w:tcPr>
          <w:p w14:paraId="78752D97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4262F9E8" w14:textId="77777777" w:rsidR="008132EE" w:rsidRPr="00EC38D7" w:rsidRDefault="008132EE" w:rsidP="00A563D2"/>
        </w:tc>
        <w:tc>
          <w:tcPr>
            <w:tcW w:w="928" w:type="dxa"/>
          </w:tcPr>
          <w:p w14:paraId="6A1A2374" w14:textId="77777777" w:rsidR="008132EE" w:rsidRPr="00EC38D7" w:rsidRDefault="008132EE" w:rsidP="00A563D2"/>
        </w:tc>
        <w:tc>
          <w:tcPr>
            <w:tcW w:w="1052" w:type="dxa"/>
          </w:tcPr>
          <w:p w14:paraId="07CF01BF" w14:textId="77777777" w:rsidR="008132EE" w:rsidRPr="00EC38D7" w:rsidRDefault="008132EE" w:rsidP="00A563D2"/>
        </w:tc>
      </w:tr>
      <w:tr w:rsidR="008132EE" w:rsidRPr="00EC38D7" w14:paraId="4E75A2D9" w14:textId="77777777" w:rsidTr="008F1105">
        <w:trPr>
          <w:trHeight w:val="313"/>
        </w:trPr>
        <w:tc>
          <w:tcPr>
            <w:tcW w:w="3600" w:type="dxa"/>
          </w:tcPr>
          <w:p w14:paraId="4D291F69" w14:textId="77777777" w:rsidR="008132EE" w:rsidRPr="00EC38D7" w:rsidRDefault="008132EE" w:rsidP="00A563D2">
            <w:r w:rsidRPr="00EC38D7">
              <w:rPr>
                <w:lang w:val="en"/>
              </w:rPr>
              <w:t>(10) Is there a light in this room?</w:t>
            </w:r>
          </w:p>
        </w:tc>
        <w:tc>
          <w:tcPr>
            <w:tcW w:w="540" w:type="dxa"/>
          </w:tcPr>
          <w:p w14:paraId="3DA6CA73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42B1664F" w14:textId="77777777" w:rsidR="008132EE" w:rsidRPr="00EC38D7" w:rsidRDefault="008132EE" w:rsidP="00A563D2"/>
        </w:tc>
        <w:tc>
          <w:tcPr>
            <w:tcW w:w="928" w:type="dxa"/>
          </w:tcPr>
          <w:p w14:paraId="2AAEB7F2" w14:textId="77777777" w:rsidR="008132EE" w:rsidRPr="00EC38D7" w:rsidRDefault="008132EE" w:rsidP="00A563D2"/>
        </w:tc>
        <w:tc>
          <w:tcPr>
            <w:tcW w:w="1052" w:type="dxa"/>
          </w:tcPr>
          <w:p w14:paraId="0BD39130" w14:textId="77777777" w:rsidR="008132EE" w:rsidRPr="00EC38D7" w:rsidRDefault="008132EE" w:rsidP="00A563D2"/>
        </w:tc>
      </w:tr>
      <w:tr w:rsidR="008132EE" w:rsidRPr="00EC38D7" w14:paraId="4AC00B01" w14:textId="77777777" w:rsidTr="008F1105">
        <w:trPr>
          <w:trHeight w:val="289"/>
        </w:trPr>
        <w:tc>
          <w:tcPr>
            <w:tcW w:w="3600" w:type="dxa"/>
          </w:tcPr>
          <w:p w14:paraId="11F53275" w14:textId="77777777" w:rsidR="008132EE" w:rsidRPr="00EC38D7" w:rsidRDefault="008132EE" w:rsidP="00A563D2">
            <w:r w:rsidRPr="00EC38D7">
              <w:rPr>
                <w:lang w:val="en"/>
              </w:rPr>
              <w:t>(11) Is the door closed?</w:t>
            </w:r>
          </w:p>
        </w:tc>
        <w:tc>
          <w:tcPr>
            <w:tcW w:w="540" w:type="dxa"/>
          </w:tcPr>
          <w:p w14:paraId="069D5AE5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5DB4B2FF" w14:textId="77777777" w:rsidR="008132EE" w:rsidRPr="00EC38D7" w:rsidRDefault="008132EE" w:rsidP="00A563D2"/>
        </w:tc>
        <w:tc>
          <w:tcPr>
            <w:tcW w:w="928" w:type="dxa"/>
          </w:tcPr>
          <w:p w14:paraId="7843B620" w14:textId="77777777" w:rsidR="008132EE" w:rsidRPr="00EC38D7" w:rsidRDefault="008132EE" w:rsidP="00A563D2"/>
        </w:tc>
        <w:tc>
          <w:tcPr>
            <w:tcW w:w="1052" w:type="dxa"/>
          </w:tcPr>
          <w:p w14:paraId="58AEF37E" w14:textId="77777777" w:rsidR="008132EE" w:rsidRPr="00EC38D7" w:rsidRDefault="008132EE" w:rsidP="00A563D2"/>
        </w:tc>
      </w:tr>
      <w:tr w:rsidR="008132EE" w:rsidRPr="00EC38D7" w14:paraId="4B57EAE0" w14:textId="77777777" w:rsidTr="008F1105">
        <w:trPr>
          <w:trHeight w:val="292"/>
        </w:trPr>
        <w:tc>
          <w:tcPr>
            <w:tcW w:w="3600" w:type="dxa"/>
          </w:tcPr>
          <w:p w14:paraId="44730439" w14:textId="77777777" w:rsidR="008132EE" w:rsidRPr="00EC38D7" w:rsidRDefault="008132EE" w:rsidP="00A563D2">
            <w:r w:rsidRPr="00EC38D7">
              <w:rPr>
                <w:lang w:val="en"/>
              </w:rPr>
              <w:t>(12) Is this a hotel?</w:t>
            </w:r>
          </w:p>
        </w:tc>
        <w:tc>
          <w:tcPr>
            <w:tcW w:w="540" w:type="dxa"/>
          </w:tcPr>
          <w:p w14:paraId="0B75D6E7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42C20760" w14:textId="77777777" w:rsidR="008132EE" w:rsidRPr="00EC38D7" w:rsidRDefault="008132EE" w:rsidP="00A563D2"/>
        </w:tc>
        <w:tc>
          <w:tcPr>
            <w:tcW w:w="928" w:type="dxa"/>
          </w:tcPr>
          <w:p w14:paraId="28A1D534" w14:textId="77777777" w:rsidR="008132EE" w:rsidRPr="00EC38D7" w:rsidRDefault="008132EE" w:rsidP="00A563D2"/>
        </w:tc>
        <w:tc>
          <w:tcPr>
            <w:tcW w:w="1052" w:type="dxa"/>
          </w:tcPr>
          <w:p w14:paraId="637CF1DF" w14:textId="77777777" w:rsidR="008132EE" w:rsidRPr="00EC38D7" w:rsidRDefault="008132EE" w:rsidP="00A563D2"/>
        </w:tc>
      </w:tr>
      <w:tr w:rsidR="008132EE" w:rsidRPr="00EC38D7" w14:paraId="353C5A20" w14:textId="77777777" w:rsidTr="008F1105">
        <w:trPr>
          <w:trHeight w:val="155"/>
        </w:trPr>
        <w:tc>
          <w:tcPr>
            <w:tcW w:w="3600" w:type="dxa"/>
          </w:tcPr>
          <w:p w14:paraId="06DA7EAD" w14:textId="77777777" w:rsidR="008132EE" w:rsidRPr="00EC38D7" w:rsidRDefault="008132EE" w:rsidP="00A563D2">
            <w:r w:rsidRPr="00EC38D7">
              <w:rPr>
                <w:lang w:val="en"/>
              </w:rPr>
              <w:lastRenderedPageBreak/>
              <w:t>(13) Is this a hospital?</w:t>
            </w:r>
          </w:p>
        </w:tc>
        <w:tc>
          <w:tcPr>
            <w:tcW w:w="540" w:type="dxa"/>
          </w:tcPr>
          <w:p w14:paraId="073A6A86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67154894" w14:textId="77777777" w:rsidR="008132EE" w:rsidRPr="00EC38D7" w:rsidRDefault="008132EE" w:rsidP="00A563D2"/>
        </w:tc>
        <w:tc>
          <w:tcPr>
            <w:tcW w:w="928" w:type="dxa"/>
          </w:tcPr>
          <w:p w14:paraId="368E54EB" w14:textId="77777777" w:rsidR="008132EE" w:rsidRPr="00EC38D7" w:rsidRDefault="008132EE" w:rsidP="00A563D2"/>
        </w:tc>
        <w:tc>
          <w:tcPr>
            <w:tcW w:w="1052" w:type="dxa"/>
          </w:tcPr>
          <w:p w14:paraId="0D5C9E94" w14:textId="77777777" w:rsidR="008132EE" w:rsidRPr="00EC38D7" w:rsidRDefault="008132EE" w:rsidP="00A563D2"/>
        </w:tc>
      </w:tr>
      <w:tr w:rsidR="008132EE" w:rsidRPr="00EC38D7" w14:paraId="6C3B8439" w14:textId="77777777" w:rsidTr="008F1105">
        <w:trPr>
          <w:trHeight w:val="188"/>
        </w:trPr>
        <w:tc>
          <w:tcPr>
            <w:tcW w:w="3600" w:type="dxa"/>
          </w:tcPr>
          <w:p w14:paraId="675A469A" w14:textId="77777777" w:rsidR="008132EE" w:rsidRPr="00EC38D7" w:rsidRDefault="008132EE" w:rsidP="00A563D2">
            <w:r w:rsidRPr="00EC38D7">
              <w:rPr>
                <w:lang w:val="en"/>
              </w:rPr>
              <w:t>(14) Are you wearing red pajamas?</w:t>
            </w:r>
          </w:p>
        </w:tc>
        <w:tc>
          <w:tcPr>
            <w:tcW w:w="540" w:type="dxa"/>
          </w:tcPr>
          <w:p w14:paraId="0D537F01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573C02E8" w14:textId="77777777" w:rsidR="008132EE" w:rsidRPr="00EC38D7" w:rsidRDefault="008132EE" w:rsidP="00A563D2"/>
        </w:tc>
        <w:tc>
          <w:tcPr>
            <w:tcW w:w="928" w:type="dxa"/>
          </w:tcPr>
          <w:p w14:paraId="34486B4E" w14:textId="77777777" w:rsidR="008132EE" w:rsidRPr="00EC38D7" w:rsidRDefault="008132EE" w:rsidP="00A563D2"/>
        </w:tc>
        <w:tc>
          <w:tcPr>
            <w:tcW w:w="1052" w:type="dxa"/>
          </w:tcPr>
          <w:p w14:paraId="59494DD3" w14:textId="77777777" w:rsidR="008132EE" w:rsidRPr="00EC38D7" w:rsidRDefault="008132EE" w:rsidP="00A563D2"/>
        </w:tc>
      </w:tr>
      <w:tr w:rsidR="008132EE" w:rsidRPr="00EC38D7" w14:paraId="1A91242B" w14:textId="77777777" w:rsidTr="008F1105">
        <w:trPr>
          <w:trHeight w:val="205"/>
        </w:trPr>
        <w:tc>
          <w:tcPr>
            <w:tcW w:w="3600" w:type="dxa"/>
          </w:tcPr>
          <w:p w14:paraId="424C601D" w14:textId="77777777" w:rsidR="008132EE" w:rsidRPr="00EC38D7" w:rsidRDefault="008132EE" w:rsidP="00A563D2">
            <w:r w:rsidRPr="00EC38D7">
              <w:rPr>
                <w:lang w:val="en"/>
              </w:rPr>
              <w:t>(15) Can paper burn in fire?</w:t>
            </w:r>
          </w:p>
        </w:tc>
        <w:tc>
          <w:tcPr>
            <w:tcW w:w="540" w:type="dxa"/>
          </w:tcPr>
          <w:p w14:paraId="07101779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0F6135C2" w14:textId="77777777" w:rsidR="008132EE" w:rsidRPr="00EC38D7" w:rsidRDefault="008132EE" w:rsidP="00A563D2"/>
        </w:tc>
        <w:tc>
          <w:tcPr>
            <w:tcW w:w="928" w:type="dxa"/>
          </w:tcPr>
          <w:p w14:paraId="1F57FAD1" w14:textId="77777777" w:rsidR="008132EE" w:rsidRPr="00EC38D7" w:rsidRDefault="008132EE" w:rsidP="00A563D2"/>
        </w:tc>
        <w:tc>
          <w:tcPr>
            <w:tcW w:w="1052" w:type="dxa"/>
          </w:tcPr>
          <w:p w14:paraId="0D3DE544" w14:textId="77777777" w:rsidR="008132EE" w:rsidRPr="00EC38D7" w:rsidRDefault="008132EE" w:rsidP="00A563D2"/>
        </w:tc>
      </w:tr>
      <w:tr w:rsidR="008132EE" w:rsidRPr="00EC38D7" w14:paraId="764F98A0" w14:textId="77777777" w:rsidTr="008F1105">
        <w:trPr>
          <w:trHeight w:val="237"/>
        </w:trPr>
        <w:tc>
          <w:tcPr>
            <w:tcW w:w="3600" w:type="dxa"/>
          </w:tcPr>
          <w:p w14:paraId="4D253D84" w14:textId="77777777" w:rsidR="008132EE" w:rsidRPr="00EC38D7" w:rsidRDefault="008132EE" w:rsidP="00A563D2">
            <w:r w:rsidRPr="00EC38D7">
              <w:rPr>
                <w:lang w:val="en"/>
              </w:rPr>
              <w:t>(16) Is March ahead of June?</w:t>
            </w:r>
          </w:p>
        </w:tc>
        <w:tc>
          <w:tcPr>
            <w:tcW w:w="540" w:type="dxa"/>
          </w:tcPr>
          <w:p w14:paraId="28B5DE20" w14:textId="77777777" w:rsidR="008132EE" w:rsidRPr="00EC38D7" w:rsidRDefault="008132EE" w:rsidP="00A563D2">
            <w:r w:rsidRPr="00EC38D7">
              <w:rPr>
                <w:lang w:val="en"/>
              </w:rPr>
              <w:t>be</w:t>
            </w:r>
          </w:p>
        </w:tc>
        <w:tc>
          <w:tcPr>
            <w:tcW w:w="3240" w:type="dxa"/>
          </w:tcPr>
          <w:p w14:paraId="64173E0D" w14:textId="77777777" w:rsidR="008132EE" w:rsidRPr="00EC38D7" w:rsidRDefault="008132EE" w:rsidP="00A563D2"/>
        </w:tc>
        <w:tc>
          <w:tcPr>
            <w:tcW w:w="928" w:type="dxa"/>
          </w:tcPr>
          <w:p w14:paraId="6AB45D0D" w14:textId="77777777" w:rsidR="008132EE" w:rsidRPr="00EC38D7" w:rsidRDefault="008132EE" w:rsidP="00A563D2"/>
        </w:tc>
        <w:tc>
          <w:tcPr>
            <w:tcW w:w="1052" w:type="dxa"/>
          </w:tcPr>
          <w:p w14:paraId="24629DE1" w14:textId="77777777" w:rsidR="008132EE" w:rsidRPr="00EC38D7" w:rsidRDefault="008132EE" w:rsidP="00A563D2"/>
        </w:tc>
      </w:tr>
      <w:tr w:rsidR="008132EE" w:rsidRPr="00EC38D7" w14:paraId="25F9DCAF" w14:textId="77777777" w:rsidTr="008F1105">
        <w:trPr>
          <w:trHeight w:val="255"/>
        </w:trPr>
        <w:tc>
          <w:tcPr>
            <w:tcW w:w="3600" w:type="dxa"/>
          </w:tcPr>
          <w:p w14:paraId="669F34CC" w14:textId="77777777" w:rsidR="008132EE" w:rsidRPr="00EC38D7" w:rsidRDefault="008132EE" w:rsidP="00A563D2">
            <w:r w:rsidRPr="00EC38D7">
              <w:rPr>
                <w:lang w:val="en"/>
              </w:rPr>
              <w:t>(17) Can bananas be eaten without peeling?</w:t>
            </w:r>
          </w:p>
        </w:tc>
        <w:tc>
          <w:tcPr>
            <w:tcW w:w="540" w:type="dxa"/>
          </w:tcPr>
          <w:p w14:paraId="04B96DEC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58BABB38" w14:textId="77777777" w:rsidR="008132EE" w:rsidRPr="00EC38D7" w:rsidRDefault="008132EE" w:rsidP="00A563D2"/>
        </w:tc>
        <w:tc>
          <w:tcPr>
            <w:tcW w:w="928" w:type="dxa"/>
          </w:tcPr>
          <w:p w14:paraId="0EAD2DEF" w14:textId="77777777" w:rsidR="008132EE" w:rsidRPr="00EC38D7" w:rsidRDefault="008132EE" w:rsidP="00A563D2"/>
        </w:tc>
        <w:tc>
          <w:tcPr>
            <w:tcW w:w="1052" w:type="dxa"/>
          </w:tcPr>
          <w:p w14:paraId="24C7F474" w14:textId="77777777" w:rsidR="008132EE" w:rsidRPr="00EC38D7" w:rsidRDefault="008132EE" w:rsidP="00A563D2"/>
        </w:tc>
      </w:tr>
      <w:tr w:rsidR="008132EE" w:rsidRPr="00EC38D7" w14:paraId="2458212A" w14:textId="77777777" w:rsidTr="008F1105">
        <w:trPr>
          <w:trHeight w:val="145"/>
        </w:trPr>
        <w:tc>
          <w:tcPr>
            <w:tcW w:w="3600" w:type="dxa"/>
          </w:tcPr>
          <w:p w14:paraId="7D93F78B" w14:textId="77777777" w:rsidR="008132EE" w:rsidRPr="00EC38D7" w:rsidRDefault="008132EE" w:rsidP="00A563D2">
            <w:r w:rsidRPr="00EC38D7">
              <w:rPr>
                <w:lang w:val="en"/>
              </w:rPr>
              <w:t>(18) Is it snowing in July?</w:t>
            </w:r>
          </w:p>
        </w:tc>
        <w:tc>
          <w:tcPr>
            <w:tcW w:w="540" w:type="dxa"/>
          </w:tcPr>
          <w:p w14:paraId="308C84C3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19CDEAA9" w14:textId="77777777" w:rsidR="008132EE" w:rsidRPr="00EC38D7" w:rsidRDefault="008132EE" w:rsidP="00A563D2"/>
        </w:tc>
        <w:tc>
          <w:tcPr>
            <w:tcW w:w="928" w:type="dxa"/>
          </w:tcPr>
          <w:p w14:paraId="0BB00341" w14:textId="77777777" w:rsidR="008132EE" w:rsidRPr="00EC38D7" w:rsidRDefault="008132EE" w:rsidP="00A563D2"/>
        </w:tc>
        <w:tc>
          <w:tcPr>
            <w:tcW w:w="1052" w:type="dxa"/>
          </w:tcPr>
          <w:p w14:paraId="7A798E61" w14:textId="77777777" w:rsidR="008132EE" w:rsidRPr="00EC38D7" w:rsidRDefault="008132EE" w:rsidP="00A563D2"/>
        </w:tc>
      </w:tr>
      <w:tr w:rsidR="008132EE" w:rsidRPr="00EC38D7" w14:paraId="55107FDC" w14:textId="77777777" w:rsidTr="008F1105">
        <w:trPr>
          <w:trHeight w:val="177"/>
        </w:trPr>
        <w:tc>
          <w:tcPr>
            <w:tcW w:w="3600" w:type="dxa"/>
          </w:tcPr>
          <w:p w14:paraId="63FD20E5" w14:textId="77777777" w:rsidR="008132EE" w:rsidRPr="00EC38D7" w:rsidRDefault="008132EE" w:rsidP="00A563D2">
            <w:r w:rsidRPr="00EC38D7">
              <w:rPr>
                <w:lang w:val="en"/>
              </w:rPr>
              <w:t>(19) Is a horse bigger than a dog?</w:t>
            </w:r>
          </w:p>
        </w:tc>
        <w:tc>
          <w:tcPr>
            <w:tcW w:w="540" w:type="dxa"/>
          </w:tcPr>
          <w:p w14:paraId="00E3ECD4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43012941" w14:textId="77777777" w:rsidR="008132EE" w:rsidRPr="00EC38D7" w:rsidRDefault="008132EE" w:rsidP="00A563D2"/>
        </w:tc>
        <w:tc>
          <w:tcPr>
            <w:tcW w:w="928" w:type="dxa"/>
          </w:tcPr>
          <w:p w14:paraId="1E986AD9" w14:textId="77777777" w:rsidR="008132EE" w:rsidRPr="00EC38D7" w:rsidRDefault="008132EE" w:rsidP="00A563D2"/>
        </w:tc>
        <w:tc>
          <w:tcPr>
            <w:tcW w:w="1052" w:type="dxa"/>
          </w:tcPr>
          <w:p w14:paraId="5847C9AB" w14:textId="77777777" w:rsidR="008132EE" w:rsidRPr="00EC38D7" w:rsidRDefault="008132EE" w:rsidP="00A563D2"/>
        </w:tc>
      </w:tr>
      <w:tr w:rsidR="008132EE" w:rsidRPr="00EC38D7" w14:paraId="29D28792" w14:textId="77777777" w:rsidTr="008F1105">
        <w:trPr>
          <w:trHeight w:val="195"/>
        </w:trPr>
        <w:tc>
          <w:tcPr>
            <w:tcW w:w="3600" w:type="dxa"/>
          </w:tcPr>
          <w:p w14:paraId="7505F37C" w14:textId="77777777" w:rsidR="008132EE" w:rsidRPr="00EC38D7" w:rsidRDefault="008132EE" w:rsidP="00A563D2">
            <w:r w:rsidRPr="00EC38D7">
              <w:rPr>
                <w:lang w:val="en"/>
              </w:rPr>
              <w:t>(20) Do you cut the grass with an axe?</w:t>
            </w:r>
          </w:p>
        </w:tc>
        <w:tc>
          <w:tcPr>
            <w:tcW w:w="540" w:type="dxa"/>
          </w:tcPr>
          <w:p w14:paraId="005AD0B7" w14:textId="77777777" w:rsidR="008132EE" w:rsidRPr="00EC38D7" w:rsidRDefault="008132EE" w:rsidP="00A563D2">
            <w:r w:rsidRPr="00EC38D7">
              <w:rPr>
                <w:lang w:val="en"/>
              </w:rPr>
              <w:t>not</w:t>
            </w:r>
          </w:p>
        </w:tc>
        <w:tc>
          <w:tcPr>
            <w:tcW w:w="3240" w:type="dxa"/>
          </w:tcPr>
          <w:p w14:paraId="3705A8EA" w14:textId="77777777" w:rsidR="008132EE" w:rsidRPr="00EC38D7" w:rsidRDefault="008132EE" w:rsidP="00A563D2"/>
        </w:tc>
        <w:tc>
          <w:tcPr>
            <w:tcW w:w="928" w:type="dxa"/>
          </w:tcPr>
          <w:p w14:paraId="6F2DE7D5" w14:textId="77777777" w:rsidR="008132EE" w:rsidRPr="00EC38D7" w:rsidRDefault="008132EE" w:rsidP="00A563D2"/>
        </w:tc>
        <w:tc>
          <w:tcPr>
            <w:tcW w:w="1052" w:type="dxa"/>
          </w:tcPr>
          <w:p w14:paraId="4F23C1E7" w14:textId="77777777" w:rsidR="008132EE" w:rsidRPr="00EC38D7" w:rsidRDefault="008132EE" w:rsidP="00A563D2"/>
        </w:tc>
      </w:tr>
      <w:tr w:rsidR="008132EE" w:rsidRPr="00EC38D7" w14:paraId="1CC71402" w14:textId="77777777" w:rsidTr="008F1105">
        <w:trPr>
          <w:trHeight w:val="195"/>
        </w:trPr>
        <w:tc>
          <w:tcPr>
            <w:tcW w:w="3600" w:type="dxa"/>
          </w:tcPr>
          <w:p w14:paraId="0CA7BEEA" w14:textId="77777777" w:rsidR="008132EE" w:rsidRPr="00EC38D7" w:rsidRDefault="008132EE" w:rsidP="00A563D2">
            <w:pPr>
              <w:ind w:firstLineChars="400" w:firstLine="840"/>
            </w:pPr>
            <w:r w:rsidRPr="00EC38D7">
              <w:rPr>
                <w:lang w:val="en"/>
              </w:rPr>
              <w:t>Score</w:t>
            </w:r>
          </w:p>
        </w:tc>
        <w:tc>
          <w:tcPr>
            <w:tcW w:w="540" w:type="dxa"/>
          </w:tcPr>
          <w:p w14:paraId="1A53C671" w14:textId="77777777" w:rsidR="008132EE" w:rsidRPr="00EC38D7" w:rsidRDefault="008132EE" w:rsidP="00A563D2"/>
        </w:tc>
        <w:tc>
          <w:tcPr>
            <w:tcW w:w="3240" w:type="dxa"/>
          </w:tcPr>
          <w:p w14:paraId="1AF08FB4" w14:textId="77777777" w:rsidR="008132EE" w:rsidRPr="00EC38D7" w:rsidRDefault="008132EE" w:rsidP="00A563D2"/>
        </w:tc>
        <w:tc>
          <w:tcPr>
            <w:tcW w:w="928" w:type="dxa"/>
          </w:tcPr>
          <w:p w14:paraId="19C5BE24" w14:textId="77777777" w:rsidR="008132EE" w:rsidRPr="00EC38D7" w:rsidRDefault="008132EE" w:rsidP="00A563D2"/>
        </w:tc>
        <w:tc>
          <w:tcPr>
            <w:tcW w:w="1052" w:type="dxa"/>
          </w:tcPr>
          <w:p w14:paraId="521C2512" w14:textId="77777777" w:rsidR="008132EE" w:rsidRPr="00EC38D7" w:rsidRDefault="008132EE" w:rsidP="00A563D2"/>
        </w:tc>
      </w:tr>
    </w:tbl>
    <w:p w14:paraId="1C575CDB" w14:textId="77777777" w:rsidR="008132EE" w:rsidRPr="00EC38D7" w:rsidRDefault="008132EE" w:rsidP="0020458A"/>
    <w:p w14:paraId="5E920603" w14:textId="77777777" w:rsidR="008132EE" w:rsidRPr="00EC38D7" w:rsidRDefault="008132EE" w:rsidP="0020458A"/>
    <w:p w14:paraId="22FD93BB" w14:textId="77777777" w:rsidR="008132EE" w:rsidRPr="00EC38D7" w:rsidRDefault="008132EE" w:rsidP="0020458A"/>
    <w:p w14:paraId="75194353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B. Listening to the word recognition (one point per word, a total of 60 points, after correction is still 1 point, refers to 2 things above 0 points)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4"/>
        <w:gridCol w:w="1704"/>
        <w:gridCol w:w="1560"/>
        <w:gridCol w:w="1620"/>
        <w:gridCol w:w="1932"/>
      </w:tblGrid>
      <w:tr w:rsidR="0020458A" w:rsidRPr="00EC38D7" w14:paraId="4B00455D" w14:textId="77777777" w:rsidTr="00B653F0">
        <w:trPr>
          <w:cantSplit/>
        </w:trPr>
        <w:tc>
          <w:tcPr>
            <w:tcW w:w="8520" w:type="dxa"/>
            <w:gridSpan w:val="5"/>
          </w:tcPr>
          <w:p w14:paraId="6538B18C" w14:textId="77777777" w:rsidR="0020458A" w:rsidRPr="00EC38D7" w:rsidRDefault="0020458A" w:rsidP="00B653F0">
            <w:r w:rsidRPr="00EC38D7">
              <w:rPr>
                <w:lang w:val="en"/>
              </w:rPr>
              <w:t>II. Content</w:t>
            </w:r>
          </w:p>
        </w:tc>
      </w:tr>
      <w:tr w:rsidR="0020458A" w:rsidRPr="00EC38D7" w14:paraId="4795F049" w14:textId="77777777" w:rsidTr="00B653F0">
        <w:trPr>
          <w:cantSplit/>
          <w:trHeight w:val="1875"/>
        </w:trPr>
        <w:tc>
          <w:tcPr>
            <w:tcW w:w="1704" w:type="dxa"/>
            <w:tcBorders>
              <w:bottom w:val="single" w:sz="4" w:space="0" w:color="auto"/>
            </w:tcBorders>
          </w:tcPr>
          <w:p w14:paraId="6471E423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1) Physical</w:t>
            </w:r>
          </w:p>
          <w:p w14:paraId="004A0D6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up</w:t>
            </w:r>
          </w:p>
          <w:p w14:paraId="33EFDC9D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match</w:t>
            </w:r>
          </w:p>
          <w:p w14:paraId="13EF4A7B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pencil</w:t>
            </w:r>
          </w:p>
          <w:p w14:paraId="5E09119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Flowers (flowers, plastic flowers, paper flowers)</w:t>
            </w:r>
          </w:p>
          <w:p w14:paraId="1CF3F36B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omb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14:paraId="55CE207E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2) Drawn objects</w:t>
            </w:r>
          </w:p>
          <w:p w14:paraId="5FC16CB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match</w:t>
            </w:r>
          </w:p>
          <w:p w14:paraId="1A73CA3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up</w:t>
            </w:r>
          </w:p>
          <w:p w14:paraId="6721B33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omb</w:t>
            </w:r>
          </w:p>
          <w:p w14:paraId="12E51BE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screwdriver</w:t>
            </w:r>
          </w:p>
          <w:p w14:paraId="7A6C150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pencil</w:t>
            </w:r>
          </w:p>
          <w:p w14:paraId="1F6EA80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flowe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330ADF1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3) Shape</w:t>
            </w:r>
          </w:p>
          <w:p w14:paraId="2D8DE67F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square</w:t>
            </w:r>
          </w:p>
          <w:p w14:paraId="37D0580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triangle</w:t>
            </w:r>
          </w:p>
          <w:p w14:paraId="4ECCC4E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otundity</w:t>
            </w:r>
          </w:p>
          <w:p w14:paraId="20A9AD27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arrowhead</w:t>
            </w:r>
          </w:p>
          <w:p w14:paraId="28647A9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ross</w:t>
            </w:r>
          </w:p>
          <w:p w14:paraId="31C019B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ylinder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1A79564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4) Pinyin letters</w:t>
            </w:r>
          </w:p>
          <w:p w14:paraId="051AE63D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J</w:t>
            </w:r>
          </w:p>
          <w:p w14:paraId="73FF5B85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F</w:t>
            </w:r>
          </w:p>
          <w:p w14:paraId="2666E15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D</w:t>
            </w:r>
          </w:p>
          <w:p w14:paraId="53DFD9B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K</w:t>
            </w:r>
          </w:p>
          <w:p w14:paraId="4DAF2448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M</w:t>
            </w:r>
          </w:p>
          <w:p w14:paraId="530FB4D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D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1C99C8BE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5) Numbers</w:t>
            </w:r>
          </w:p>
          <w:p w14:paraId="52B6E7AE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5</w:t>
            </w:r>
          </w:p>
          <w:p w14:paraId="4DE2E31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61</w:t>
            </w:r>
          </w:p>
          <w:p w14:paraId="142DC963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500</w:t>
            </w:r>
          </w:p>
          <w:p w14:paraId="3B93960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1867</w:t>
            </w:r>
          </w:p>
          <w:p w14:paraId="27EEA9AA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32</w:t>
            </w:r>
          </w:p>
          <w:p w14:paraId="09EF978F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5000</w:t>
            </w:r>
          </w:p>
        </w:tc>
      </w:tr>
      <w:tr w:rsidR="0020458A" w:rsidRPr="00EC38D7" w14:paraId="1056EF65" w14:textId="77777777" w:rsidTr="00B653F0">
        <w:trPr>
          <w:cantSplit/>
          <w:trHeight w:val="1950"/>
        </w:trPr>
        <w:tc>
          <w:tcPr>
            <w:tcW w:w="1704" w:type="dxa"/>
          </w:tcPr>
          <w:p w14:paraId="5E300838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6) Color</w:t>
            </w:r>
          </w:p>
          <w:p w14:paraId="73B8352A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blue</w:t>
            </w:r>
          </w:p>
          <w:p w14:paraId="7CDC90E1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palm tree</w:t>
            </w:r>
          </w:p>
          <w:p w14:paraId="34AEF50F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ed</w:t>
            </w:r>
          </w:p>
          <w:p w14:paraId="36FC1AE3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green</w:t>
            </w:r>
          </w:p>
          <w:p w14:paraId="00A0598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yellow</w:t>
            </w:r>
          </w:p>
          <w:p w14:paraId="2297221A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black</w:t>
            </w:r>
          </w:p>
        </w:tc>
        <w:tc>
          <w:tcPr>
            <w:tcW w:w="1704" w:type="dxa"/>
          </w:tcPr>
          <w:p w14:paraId="1B0410AC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7) Furniture</w:t>
            </w:r>
          </w:p>
          <w:p w14:paraId="0600519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window</w:t>
            </w:r>
          </w:p>
          <w:p w14:paraId="5545F6E9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hair</w:t>
            </w:r>
          </w:p>
          <w:p w14:paraId="781E38EC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desk</w:t>
            </w:r>
          </w:p>
          <w:p w14:paraId="3A7AAA0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table lamp</w:t>
            </w:r>
          </w:p>
          <w:p w14:paraId="0ED97E6D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door</w:t>
            </w:r>
          </w:p>
          <w:p w14:paraId="48D3D1B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eiling</w:t>
            </w:r>
          </w:p>
        </w:tc>
        <w:tc>
          <w:tcPr>
            <w:tcW w:w="1560" w:type="dxa"/>
          </w:tcPr>
          <w:p w14:paraId="0120790D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8) Body parts</w:t>
            </w:r>
          </w:p>
          <w:p w14:paraId="55D0A3F7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ear</w:t>
            </w:r>
          </w:p>
          <w:p w14:paraId="402F1612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nose</w:t>
            </w:r>
          </w:p>
          <w:p w14:paraId="696E7F9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eye</w:t>
            </w:r>
          </w:p>
          <w:p w14:paraId="4F218F88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hest</w:t>
            </w:r>
          </w:p>
          <w:p w14:paraId="558C3FC7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neck</w:t>
            </w:r>
          </w:p>
          <w:p w14:paraId="00779A4D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cheek</w:t>
            </w:r>
          </w:p>
        </w:tc>
        <w:tc>
          <w:tcPr>
            <w:tcW w:w="1620" w:type="dxa"/>
          </w:tcPr>
          <w:p w14:paraId="076729C2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9) Fingers, etc</w:t>
            </w:r>
          </w:p>
          <w:p w14:paraId="1BB9AA48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thumb</w:t>
            </w:r>
          </w:p>
          <w:p w14:paraId="3CC650FA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ing finger</w:t>
            </w:r>
          </w:p>
          <w:p w14:paraId="1F1D6D96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index finger</w:t>
            </w:r>
          </w:p>
          <w:p w14:paraId="4701DEB8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little finger</w:t>
            </w:r>
          </w:p>
          <w:p w14:paraId="2DCA20C5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middle finger</w:t>
            </w:r>
          </w:p>
          <w:p w14:paraId="3E57FCEF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ight</w:t>
            </w:r>
          </w:p>
        </w:tc>
        <w:tc>
          <w:tcPr>
            <w:tcW w:w="1932" w:type="dxa"/>
          </w:tcPr>
          <w:p w14:paraId="508F2EB8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(10) The left and right parts of the body</w:t>
            </w:r>
          </w:p>
          <w:p w14:paraId="20003724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ight shoulder</w:t>
            </w:r>
          </w:p>
          <w:p w14:paraId="435021F1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Left knee</w:t>
            </w:r>
          </w:p>
          <w:p w14:paraId="7432E76D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Left ankle</w:t>
            </w:r>
          </w:p>
          <w:p w14:paraId="5FE5285F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ight hand</w:t>
            </w:r>
          </w:p>
          <w:p w14:paraId="754AB460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left elbow</w:t>
            </w:r>
          </w:p>
          <w:p w14:paraId="4DF6CE58" w14:textId="77777777" w:rsidR="0020458A" w:rsidRPr="00EC38D7" w:rsidRDefault="0020458A" w:rsidP="00B653F0">
            <w:pPr>
              <w:jc w:val="center"/>
            </w:pPr>
            <w:r w:rsidRPr="00EC38D7">
              <w:rPr>
                <w:lang w:val="en"/>
              </w:rPr>
              <w:t>right cheek</w:t>
            </w:r>
          </w:p>
        </w:tc>
      </w:tr>
      <w:tr w:rsidR="0020458A" w:rsidRPr="00EC38D7" w14:paraId="60577CE4" w14:textId="77777777" w:rsidTr="00B653F0">
        <w:trPr>
          <w:cantSplit/>
          <w:trHeight w:val="381"/>
        </w:trPr>
        <w:tc>
          <w:tcPr>
            <w:tcW w:w="1704" w:type="dxa"/>
            <w:tcBorders>
              <w:bottom w:val="single" w:sz="4" w:space="0" w:color="auto"/>
            </w:tcBorders>
          </w:tcPr>
          <w:p w14:paraId="722ABEF8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Score</w:t>
            </w:r>
          </w:p>
        </w:tc>
        <w:tc>
          <w:tcPr>
            <w:tcW w:w="6816" w:type="dxa"/>
            <w:gridSpan w:val="4"/>
            <w:tcBorders>
              <w:bottom w:val="single" w:sz="4" w:space="0" w:color="auto"/>
            </w:tcBorders>
          </w:tcPr>
          <w:p w14:paraId="6CED22A8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</w:p>
        </w:tc>
      </w:tr>
    </w:tbl>
    <w:p w14:paraId="175F2C65" w14:textId="77777777" w:rsidR="0020458A" w:rsidRPr="00EC38D7" w:rsidRDefault="0020458A" w:rsidP="0020458A">
      <w:pPr>
        <w:tabs>
          <w:tab w:val="left" w:pos="5220"/>
        </w:tabs>
      </w:pPr>
    </w:p>
    <w:p w14:paraId="3936D1F1" w14:textId="77777777" w:rsidR="0020458A" w:rsidRPr="00EC38D7" w:rsidRDefault="0020458A" w:rsidP="0020458A">
      <w:pPr>
        <w:tabs>
          <w:tab w:val="left" w:pos="5220"/>
        </w:tabs>
        <w:rPr>
          <w:b/>
          <w:bCs/>
        </w:rPr>
      </w:pPr>
      <w:r w:rsidRPr="00EC38D7">
        <w:rPr>
          <w:b/>
          <w:bCs/>
          <w:lang w:val="en"/>
        </w:rPr>
        <w:t>C. Successive instructions (out of 80 points) are divided according to the completion steps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768"/>
        <w:gridCol w:w="735"/>
        <w:gridCol w:w="1017"/>
      </w:tblGrid>
      <w:tr w:rsidR="0020458A" w:rsidRPr="00EC38D7" w14:paraId="33A2AAB3" w14:textId="77777777" w:rsidTr="00B653F0">
        <w:trPr>
          <w:cantSplit/>
          <w:trHeight w:val="292"/>
        </w:trPr>
        <w:tc>
          <w:tcPr>
            <w:tcW w:w="6768" w:type="dxa"/>
          </w:tcPr>
          <w:p w14:paraId="0720EDAF" w14:textId="77777777" w:rsidR="0020458A" w:rsidRPr="00EC38D7" w:rsidRDefault="0020458A" w:rsidP="00B653F0">
            <w:r w:rsidRPr="00EC38D7">
              <w:rPr>
                <w:lang w:val="en"/>
              </w:rPr>
              <w:t>II Instructions and ratings</w:t>
            </w:r>
          </w:p>
        </w:tc>
        <w:tc>
          <w:tcPr>
            <w:tcW w:w="735" w:type="dxa"/>
          </w:tcPr>
          <w:p w14:paraId="154B11F7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1017" w:type="dxa"/>
          </w:tcPr>
          <w:p w14:paraId="7BFCFDD4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</w:tr>
      <w:tr w:rsidR="0020458A" w:rsidRPr="00EC38D7" w14:paraId="27B59F14" w14:textId="77777777" w:rsidTr="00B653F0">
        <w:trPr>
          <w:cantSplit/>
          <w:trHeight w:val="154"/>
        </w:trPr>
        <w:tc>
          <w:tcPr>
            <w:tcW w:w="6768" w:type="dxa"/>
          </w:tcPr>
          <w:p w14:paraId="027B5219" w14:textId="77777777" w:rsidR="0020458A" w:rsidRPr="00EC38D7" w:rsidRDefault="0020458A" w:rsidP="00B653F0">
            <w:r w:rsidRPr="00EC38D7">
              <w:rPr>
                <w:lang w:val="en"/>
              </w:rPr>
              <w:t>(1) Raise your hand</w:t>
            </w:r>
          </w:p>
        </w:tc>
        <w:tc>
          <w:tcPr>
            <w:tcW w:w="735" w:type="dxa"/>
          </w:tcPr>
          <w:p w14:paraId="50093DFB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17" w:type="dxa"/>
          </w:tcPr>
          <w:p w14:paraId="0D9BA92B" w14:textId="77777777" w:rsidR="0020458A" w:rsidRPr="00EC38D7" w:rsidRDefault="0020458A" w:rsidP="00B653F0"/>
        </w:tc>
      </w:tr>
      <w:tr w:rsidR="0020458A" w:rsidRPr="00EC38D7" w14:paraId="7DA88B4B" w14:textId="77777777" w:rsidTr="00B653F0">
        <w:trPr>
          <w:cantSplit/>
          <w:trHeight w:val="187"/>
        </w:trPr>
        <w:tc>
          <w:tcPr>
            <w:tcW w:w="6768" w:type="dxa"/>
          </w:tcPr>
          <w:p w14:paraId="7DA48E8A" w14:textId="77777777" w:rsidR="0020458A" w:rsidRPr="00EC38D7" w:rsidRDefault="0020458A" w:rsidP="00B653F0">
            <w:r w:rsidRPr="00EC38D7">
              <w:rPr>
                <w:lang w:val="en"/>
              </w:rPr>
              <w:t>(2) Close your eyes</w:t>
            </w:r>
          </w:p>
        </w:tc>
        <w:tc>
          <w:tcPr>
            <w:tcW w:w="735" w:type="dxa"/>
          </w:tcPr>
          <w:p w14:paraId="2CFD40E4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17" w:type="dxa"/>
          </w:tcPr>
          <w:p w14:paraId="0AAF2EF1" w14:textId="77777777" w:rsidR="0020458A" w:rsidRPr="00EC38D7" w:rsidRDefault="0020458A" w:rsidP="00B653F0"/>
        </w:tc>
      </w:tr>
      <w:tr w:rsidR="0020458A" w:rsidRPr="00EC38D7" w14:paraId="79B4BA55" w14:textId="77777777" w:rsidTr="00B653F0">
        <w:trPr>
          <w:cantSplit/>
          <w:trHeight w:val="204"/>
        </w:trPr>
        <w:tc>
          <w:tcPr>
            <w:tcW w:w="6768" w:type="dxa"/>
          </w:tcPr>
          <w:p w14:paraId="45F4C1D8" w14:textId="77777777" w:rsidR="0020458A" w:rsidRPr="00EC38D7" w:rsidRDefault="0020458A" w:rsidP="00B653F0">
            <w:r w:rsidRPr="00EC38D7">
              <w:rPr>
                <w:lang w:val="en"/>
              </w:rPr>
              <w:t>(3) Point to the chair</w:t>
            </w:r>
          </w:p>
        </w:tc>
        <w:tc>
          <w:tcPr>
            <w:tcW w:w="735" w:type="dxa"/>
          </w:tcPr>
          <w:p w14:paraId="59BD5036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17" w:type="dxa"/>
          </w:tcPr>
          <w:p w14:paraId="4EBB122A" w14:textId="77777777" w:rsidR="0020458A" w:rsidRPr="00EC38D7" w:rsidRDefault="0020458A" w:rsidP="00B653F0"/>
        </w:tc>
      </w:tr>
      <w:tr w:rsidR="0020458A" w:rsidRPr="00EC38D7" w14:paraId="59288275" w14:textId="77777777" w:rsidTr="00B653F0">
        <w:trPr>
          <w:cantSplit/>
          <w:trHeight w:val="235"/>
        </w:trPr>
        <w:tc>
          <w:tcPr>
            <w:tcW w:w="6768" w:type="dxa"/>
          </w:tcPr>
          <w:p w14:paraId="255D505B" w14:textId="77777777" w:rsidR="0020458A" w:rsidRPr="00EC38D7" w:rsidRDefault="0020458A" w:rsidP="00B653F0">
            <w:r w:rsidRPr="00EC38D7">
              <w:rPr>
                <w:lang w:val="en"/>
              </w:rPr>
              <w:t xml:space="preserve">(4) Point first to the window </w:t>
            </w:r>
            <w:r w:rsidRPr="00EC38D7">
              <w:rPr>
                <w:vertAlign w:val="superscript"/>
                <w:lang w:val="en"/>
              </w:rPr>
              <w:t>(2)</w:t>
            </w:r>
            <w:r w:rsidRPr="00EC38D7">
              <w:rPr>
                <w:lang w:val="en"/>
              </w:rPr>
              <w:t>and then to the door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2).</w:t>
            </w:r>
          </w:p>
        </w:tc>
        <w:tc>
          <w:tcPr>
            <w:tcW w:w="735" w:type="dxa"/>
          </w:tcPr>
          <w:p w14:paraId="07E0881B" w14:textId="77777777" w:rsidR="0020458A" w:rsidRPr="00EC38D7" w:rsidRDefault="0020458A" w:rsidP="00B653F0">
            <w:r w:rsidRPr="00EC38D7">
              <w:rPr>
                <w:lang w:val="en"/>
              </w:rPr>
              <w:t>4</w:t>
            </w:r>
          </w:p>
        </w:tc>
        <w:tc>
          <w:tcPr>
            <w:tcW w:w="1017" w:type="dxa"/>
          </w:tcPr>
          <w:p w14:paraId="4BD22D81" w14:textId="77777777" w:rsidR="0020458A" w:rsidRPr="00EC38D7" w:rsidRDefault="0020458A" w:rsidP="00B653F0"/>
        </w:tc>
      </w:tr>
      <w:tr w:rsidR="0020458A" w:rsidRPr="00EC38D7" w14:paraId="1989B7D4" w14:textId="77777777" w:rsidTr="00B653F0">
        <w:trPr>
          <w:cantSplit/>
          <w:trHeight w:val="125"/>
        </w:trPr>
        <w:tc>
          <w:tcPr>
            <w:tcW w:w="6768" w:type="dxa"/>
          </w:tcPr>
          <w:p w14:paraId="02219F1F" w14:textId="77777777" w:rsidR="0020458A" w:rsidRPr="00EC38D7" w:rsidRDefault="0020458A" w:rsidP="00B653F0">
            <w:r w:rsidRPr="00EC38D7">
              <w:rPr>
                <w:lang w:val="en"/>
              </w:rPr>
              <w:t xml:space="preserve">(5) Point to pen </w:t>
            </w:r>
            <w:r w:rsidRPr="00EC38D7">
              <w:rPr>
                <w:vertAlign w:val="superscript"/>
                <w:lang w:val="en"/>
              </w:rPr>
              <w:t>(2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and book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2).</w:t>
            </w:r>
          </w:p>
        </w:tc>
        <w:tc>
          <w:tcPr>
            <w:tcW w:w="735" w:type="dxa"/>
          </w:tcPr>
          <w:p w14:paraId="5EE208DB" w14:textId="77777777" w:rsidR="0020458A" w:rsidRPr="00EC38D7" w:rsidRDefault="0020458A" w:rsidP="00B653F0">
            <w:r w:rsidRPr="00EC38D7">
              <w:rPr>
                <w:lang w:val="en"/>
              </w:rPr>
              <w:t>4</w:t>
            </w:r>
          </w:p>
        </w:tc>
        <w:tc>
          <w:tcPr>
            <w:tcW w:w="1017" w:type="dxa"/>
          </w:tcPr>
          <w:p w14:paraId="207A93ED" w14:textId="77777777" w:rsidR="0020458A" w:rsidRPr="00EC38D7" w:rsidRDefault="0020458A" w:rsidP="00B653F0"/>
        </w:tc>
      </w:tr>
      <w:tr w:rsidR="0020458A" w:rsidRPr="00EC38D7" w14:paraId="76176D0F" w14:textId="77777777" w:rsidTr="00B653F0">
        <w:trPr>
          <w:cantSplit/>
          <w:trHeight w:val="284"/>
        </w:trPr>
        <w:tc>
          <w:tcPr>
            <w:tcW w:w="6768" w:type="dxa"/>
          </w:tcPr>
          <w:p w14:paraId="535DF37E" w14:textId="77777777" w:rsidR="0020458A" w:rsidRPr="00EC38D7" w:rsidRDefault="0020458A" w:rsidP="00B653F0">
            <w:r w:rsidRPr="00EC38D7">
              <w:rPr>
                <w:lang w:val="en"/>
              </w:rPr>
              <w:t xml:space="preserve">(6) With a pen </w:t>
            </w:r>
            <w:r w:rsidRPr="00EC38D7">
              <w:rPr>
                <w:vertAlign w:val="superscript"/>
                <w:lang w:val="en"/>
              </w:rPr>
              <w:t>(4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fingering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4).</w:t>
            </w:r>
          </w:p>
        </w:tc>
        <w:tc>
          <w:tcPr>
            <w:tcW w:w="735" w:type="dxa"/>
          </w:tcPr>
          <w:p w14:paraId="5652FA72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17" w:type="dxa"/>
          </w:tcPr>
          <w:p w14:paraId="485EC0CE" w14:textId="77777777" w:rsidR="0020458A" w:rsidRPr="00EC38D7" w:rsidRDefault="0020458A" w:rsidP="00B653F0"/>
        </w:tc>
      </w:tr>
      <w:tr w:rsidR="0020458A" w:rsidRPr="00EC38D7" w14:paraId="0A125282" w14:textId="77777777" w:rsidTr="00B653F0">
        <w:trPr>
          <w:cantSplit/>
          <w:trHeight w:val="235"/>
        </w:trPr>
        <w:tc>
          <w:tcPr>
            <w:tcW w:w="6768" w:type="dxa"/>
          </w:tcPr>
          <w:p w14:paraId="7BBFCA90" w14:textId="77777777" w:rsidR="0020458A" w:rsidRPr="00EC38D7" w:rsidRDefault="0020458A" w:rsidP="00B653F0">
            <w:r w:rsidRPr="00EC38D7">
              <w:rPr>
                <w:lang w:val="en"/>
              </w:rPr>
              <w:t xml:space="preserve">(7) Use a book </w:t>
            </w:r>
            <w:r w:rsidRPr="00EC38D7">
              <w:rPr>
                <w:vertAlign w:val="superscript"/>
                <w:lang w:val="en"/>
              </w:rPr>
              <w:t>(4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to refer to the pen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4).</w:t>
            </w:r>
          </w:p>
        </w:tc>
        <w:tc>
          <w:tcPr>
            <w:tcW w:w="735" w:type="dxa"/>
          </w:tcPr>
          <w:p w14:paraId="07CAE8BB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17" w:type="dxa"/>
          </w:tcPr>
          <w:p w14:paraId="0E4F0F80" w14:textId="77777777" w:rsidR="0020458A" w:rsidRPr="00EC38D7" w:rsidRDefault="0020458A" w:rsidP="00B653F0"/>
        </w:tc>
      </w:tr>
      <w:tr w:rsidR="0020458A" w:rsidRPr="00EC38D7" w14:paraId="6B00819F" w14:textId="77777777" w:rsidTr="00B653F0">
        <w:trPr>
          <w:cantSplit/>
          <w:trHeight w:val="267"/>
        </w:trPr>
        <w:tc>
          <w:tcPr>
            <w:tcW w:w="6768" w:type="dxa"/>
          </w:tcPr>
          <w:p w14:paraId="7BF3F0C2" w14:textId="77777777" w:rsidR="0020458A" w:rsidRPr="00EC38D7" w:rsidRDefault="0020458A" w:rsidP="00B653F0">
            <w:r w:rsidRPr="00EC38D7">
              <w:rPr>
                <w:lang w:val="en"/>
              </w:rPr>
              <w:t xml:space="preserve">(8) Use a pen </w:t>
            </w:r>
            <w:r w:rsidRPr="00EC38D7">
              <w:rPr>
                <w:vertAlign w:val="superscript"/>
                <w:lang w:val="en"/>
              </w:rPr>
              <w:t>(4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to comb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4).</w:t>
            </w:r>
          </w:p>
        </w:tc>
        <w:tc>
          <w:tcPr>
            <w:tcW w:w="735" w:type="dxa"/>
          </w:tcPr>
          <w:p w14:paraId="586830C5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17" w:type="dxa"/>
          </w:tcPr>
          <w:p w14:paraId="3023DDCB" w14:textId="77777777" w:rsidR="0020458A" w:rsidRPr="00EC38D7" w:rsidRDefault="0020458A" w:rsidP="00B653F0"/>
        </w:tc>
      </w:tr>
      <w:tr w:rsidR="0020458A" w:rsidRPr="00EC38D7" w14:paraId="567BF036" w14:textId="77777777" w:rsidTr="00B653F0">
        <w:trPr>
          <w:cantSplit/>
          <w:trHeight w:val="223"/>
        </w:trPr>
        <w:tc>
          <w:tcPr>
            <w:tcW w:w="6768" w:type="dxa"/>
          </w:tcPr>
          <w:p w14:paraId="0D79988A" w14:textId="77777777" w:rsidR="0020458A" w:rsidRPr="00EC38D7" w:rsidRDefault="0020458A" w:rsidP="00B653F0">
            <w:r w:rsidRPr="00EC38D7">
              <w:rPr>
                <w:lang w:val="en"/>
              </w:rPr>
              <w:t xml:space="preserve">(9) Use the book </w:t>
            </w:r>
            <w:r w:rsidRPr="00EC38D7">
              <w:rPr>
                <w:vertAlign w:val="superscript"/>
                <w:lang w:val="en"/>
              </w:rPr>
              <w:t>(4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to comb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4).</w:t>
            </w:r>
          </w:p>
        </w:tc>
        <w:tc>
          <w:tcPr>
            <w:tcW w:w="735" w:type="dxa"/>
          </w:tcPr>
          <w:p w14:paraId="0CDDAFA4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17" w:type="dxa"/>
          </w:tcPr>
          <w:p w14:paraId="2FA7E153" w14:textId="77777777" w:rsidR="0020458A" w:rsidRPr="00EC38D7" w:rsidRDefault="0020458A" w:rsidP="00B653F0"/>
        </w:tc>
      </w:tr>
      <w:tr w:rsidR="0020458A" w:rsidRPr="00EC38D7" w14:paraId="722955C2" w14:textId="77777777" w:rsidTr="00B653F0">
        <w:trPr>
          <w:cantSplit/>
          <w:trHeight w:val="201"/>
        </w:trPr>
        <w:tc>
          <w:tcPr>
            <w:tcW w:w="6768" w:type="dxa"/>
          </w:tcPr>
          <w:p w14:paraId="6BBB3742" w14:textId="77777777" w:rsidR="0020458A" w:rsidRPr="00EC38D7" w:rsidRDefault="0020458A" w:rsidP="00B653F0">
            <w:r w:rsidRPr="00EC38D7">
              <w:rPr>
                <w:lang w:val="en"/>
              </w:rPr>
              <w:t xml:space="preserve">(10) Put the pen </w:t>
            </w:r>
            <w:r w:rsidRPr="00EC38D7">
              <w:rPr>
                <w:vertAlign w:val="superscript"/>
                <w:lang w:val="en"/>
              </w:rPr>
              <w:t>(4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on top of the book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6)</w:t>
            </w:r>
            <w:r>
              <w:rPr>
                <w:lang w:val="en"/>
              </w:rPr>
              <w:t xml:space="preserve"> and give it to </w:t>
            </w:r>
            <w:r w:rsidRPr="00EC38D7">
              <w:rPr>
                <w:lang w:val="en"/>
              </w:rPr>
              <w:t>me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4).</w:t>
            </w:r>
          </w:p>
        </w:tc>
        <w:tc>
          <w:tcPr>
            <w:tcW w:w="735" w:type="dxa"/>
          </w:tcPr>
          <w:p w14:paraId="0843D18C" w14:textId="77777777" w:rsidR="0020458A" w:rsidRPr="00EC38D7" w:rsidRDefault="0020458A" w:rsidP="00B653F0">
            <w:r w:rsidRPr="00EC38D7">
              <w:rPr>
                <w:lang w:val="en"/>
              </w:rPr>
              <w:t>14</w:t>
            </w:r>
          </w:p>
        </w:tc>
        <w:tc>
          <w:tcPr>
            <w:tcW w:w="1017" w:type="dxa"/>
          </w:tcPr>
          <w:p w14:paraId="2CCA90FF" w14:textId="77777777" w:rsidR="0020458A" w:rsidRPr="00EC38D7" w:rsidRDefault="0020458A" w:rsidP="00B653F0"/>
        </w:tc>
      </w:tr>
      <w:tr w:rsidR="0020458A" w:rsidRPr="00EC38D7" w14:paraId="709B446C" w14:textId="77777777" w:rsidTr="00B653F0">
        <w:trPr>
          <w:cantSplit/>
          <w:trHeight w:val="77"/>
        </w:trPr>
        <w:tc>
          <w:tcPr>
            <w:tcW w:w="6768" w:type="dxa"/>
          </w:tcPr>
          <w:p w14:paraId="36CBEC7D" w14:textId="77777777" w:rsidR="0020458A" w:rsidRPr="00EC38D7" w:rsidRDefault="0020458A" w:rsidP="00B653F0">
            <w:r w:rsidRPr="00EC38D7">
              <w:rPr>
                <w:lang w:val="en"/>
              </w:rPr>
              <w:t xml:space="preserve">(11) Place the comb </w:t>
            </w:r>
            <w:r w:rsidRPr="00EC38D7">
              <w:rPr>
                <w:vertAlign w:val="superscript"/>
                <w:lang w:val="en"/>
              </w:rPr>
              <w:t>(5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on the other side of the pen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5)</w:t>
            </w:r>
            <w:r>
              <w:rPr>
                <w:lang w:val="en"/>
              </w:rPr>
              <w:t xml:space="preserve"> and turn the </w:t>
            </w:r>
            <w:r w:rsidRPr="00EC38D7">
              <w:rPr>
                <w:lang w:val="en"/>
              </w:rPr>
              <w:t>book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5)</w:t>
            </w:r>
            <w:r>
              <w:rPr>
                <w:lang w:val="en"/>
              </w:rPr>
              <w:t xml:space="preserve"> </w:t>
            </w:r>
            <w:r w:rsidRPr="00EC38D7">
              <w:rPr>
                <w:lang w:val="en"/>
              </w:rPr>
              <w:t>over</w:t>
            </w:r>
            <w:r>
              <w:rPr>
                <w:lang w:val="en"/>
              </w:rPr>
              <w:t xml:space="preserve"> </w:t>
            </w:r>
            <w:r w:rsidRPr="00EC38D7">
              <w:rPr>
                <w:vertAlign w:val="superscript"/>
                <w:lang w:val="en"/>
              </w:rPr>
              <w:t>(5).</w:t>
            </w:r>
          </w:p>
        </w:tc>
        <w:tc>
          <w:tcPr>
            <w:tcW w:w="735" w:type="dxa"/>
          </w:tcPr>
          <w:p w14:paraId="483C385F" w14:textId="77777777" w:rsidR="0020458A" w:rsidRPr="00EC38D7" w:rsidRDefault="0020458A" w:rsidP="00B653F0">
            <w:r w:rsidRPr="00EC38D7">
              <w:rPr>
                <w:lang w:val="en"/>
              </w:rPr>
              <w:t>20</w:t>
            </w:r>
          </w:p>
        </w:tc>
        <w:tc>
          <w:tcPr>
            <w:tcW w:w="1017" w:type="dxa"/>
          </w:tcPr>
          <w:p w14:paraId="494B80DC" w14:textId="77777777" w:rsidR="0020458A" w:rsidRPr="00EC38D7" w:rsidRDefault="0020458A" w:rsidP="00B653F0"/>
        </w:tc>
      </w:tr>
    </w:tbl>
    <w:p w14:paraId="0F9CCE89" w14:textId="77777777" w:rsidR="0020458A" w:rsidRPr="00EC38D7" w:rsidRDefault="0020458A" w:rsidP="0020458A"/>
    <w:p w14:paraId="0DAC1572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3. Retelling of the check (up to 100 points, phoneme error or misalignment deduction of 1 point)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08"/>
        <w:gridCol w:w="3600"/>
        <w:gridCol w:w="720"/>
        <w:gridCol w:w="1080"/>
        <w:gridCol w:w="2112"/>
      </w:tblGrid>
      <w:tr w:rsidR="0020458A" w:rsidRPr="00EC38D7" w14:paraId="5311C437" w14:textId="77777777" w:rsidTr="00B653F0">
        <w:trPr>
          <w:cantSplit/>
        </w:trPr>
        <w:tc>
          <w:tcPr>
            <w:tcW w:w="8520" w:type="dxa"/>
            <w:gridSpan w:val="5"/>
          </w:tcPr>
          <w:p w14:paraId="1DBF6852" w14:textId="77777777" w:rsidR="0020458A" w:rsidRPr="00EC38D7" w:rsidRDefault="0020458A" w:rsidP="00B653F0"/>
        </w:tc>
      </w:tr>
      <w:tr w:rsidR="0020458A" w:rsidRPr="00EC38D7" w14:paraId="2D5A19AB" w14:textId="77777777" w:rsidTr="00B653F0">
        <w:tc>
          <w:tcPr>
            <w:tcW w:w="1008" w:type="dxa"/>
          </w:tcPr>
          <w:p w14:paraId="6BA1552F" w14:textId="77777777" w:rsidR="0020458A" w:rsidRPr="00EC38D7" w:rsidRDefault="0020458A" w:rsidP="00B653F0">
            <w:r w:rsidRPr="00EC38D7">
              <w:rPr>
                <w:lang w:val="en"/>
              </w:rPr>
              <w:t>The title</w:t>
            </w:r>
          </w:p>
        </w:tc>
        <w:tc>
          <w:tcPr>
            <w:tcW w:w="3600" w:type="dxa"/>
          </w:tcPr>
          <w:p w14:paraId="274DD8CC" w14:textId="77777777" w:rsidR="0020458A" w:rsidRPr="00EC38D7" w:rsidRDefault="0020458A" w:rsidP="00B653F0">
            <w:r w:rsidRPr="00EC38D7">
              <w:rPr>
                <w:lang w:val="en"/>
              </w:rPr>
              <w:t>issue</w:t>
            </w:r>
          </w:p>
        </w:tc>
        <w:tc>
          <w:tcPr>
            <w:tcW w:w="720" w:type="dxa"/>
          </w:tcPr>
          <w:p w14:paraId="7082D329" w14:textId="77777777" w:rsidR="0020458A" w:rsidRPr="00EC38D7" w:rsidRDefault="0020458A" w:rsidP="00B653F0">
            <w:r w:rsidRPr="00EC38D7">
              <w:rPr>
                <w:lang w:val="en"/>
              </w:rPr>
              <w:t>Out</w:t>
            </w:r>
          </w:p>
        </w:tc>
        <w:tc>
          <w:tcPr>
            <w:tcW w:w="1080" w:type="dxa"/>
          </w:tcPr>
          <w:p w14:paraId="65EBCFEB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2112" w:type="dxa"/>
          </w:tcPr>
          <w:p w14:paraId="2294464F" w14:textId="77777777" w:rsidR="0020458A" w:rsidRPr="00EC38D7" w:rsidRDefault="0020458A" w:rsidP="00B653F0">
            <w:r w:rsidRPr="00EC38D7">
              <w:rPr>
                <w:lang w:val="en"/>
              </w:rPr>
              <w:t>Speech characteristics</w:t>
            </w:r>
          </w:p>
        </w:tc>
      </w:tr>
      <w:tr w:rsidR="0020458A" w:rsidRPr="00EC38D7" w14:paraId="5626A371" w14:textId="77777777" w:rsidTr="00B653F0">
        <w:tc>
          <w:tcPr>
            <w:tcW w:w="1008" w:type="dxa"/>
          </w:tcPr>
          <w:p w14:paraId="74978E35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75378654" w14:textId="77777777" w:rsidR="0020458A" w:rsidRPr="00EC38D7" w:rsidRDefault="0020458A" w:rsidP="00B653F0">
            <w:r w:rsidRPr="00EC38D7">
              <w:rPr>
                <w:lang w:val="en"/>
              </w:rPr>
              <w:t>bed</w:t>
            </w:r>
          </w:p>
        </w:tc>
        <w:tc>
          <w:tcPr>
            <w:tcW w:w="720" w:type="dxa"/>
          </w:tcPr>
          <w:p w14:paraId="6E29471D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80" w:type="dxa"/>
          </w:tcPr>
          <w:p w14:paraId="409A1474" w14:textId="77777777" w:rsidR="0020458A" w:rsidRPr="00EC38D7" w:rsidRDefault="0020458A" w:rsidP="00B653F0"/>
        </w:tc>
        <w:tc>
          <w:tcPr>
            <w:tcW w:w="2112" w:type="dxa"/>
          </w:tcPr>
          <w:p w14:paraId="720F75C9" w14:textId="77777777" w:rsidR="0020458A" w:rsidRPr="00EC38D7" w:rsidRDefault="0020458A" w:rsidP="00B653F0"/>
        </w:tc>
      </w:tr>
      <w:tr w:rsidR="0020458A" w:rsidRPr="00EC38D7" w14:paraId="5EACCA44" w14:textId="77777777" w:rsidTr="00B653F0">
        <w:tc>
          <w:tcPr>
            <w:tcW w:w="1008" w:type="dxa"/>
          </w:tcPr>
          <w:p w14:paraId="235916F8" w14:textId="77777777" w:rsidR="0020458A" w:rsidRPr="00EC38D7" w:rsidRDefault="0020458A" w:rsidP="00B653F0">
            <w:r w:rsidRPr="00EC38D7">
              <w:rPr>
                <w:lang w:val="en"/>
              </w:rPr>
              <w:lastRenderedPageBreak/>
              <w:t>（</w:t>
            </w:r>
            <w:r w:rsidRPr="00EC38D7">
              <w:rPr>
                <w:lang w:val="en"/>
              </w:rPr>
              <w:t>2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2BD2F7AB" w14:textId="77777777" w:rsidR="0020458A" w:rsidRPr="00EC38D7" w:rsidRDefault="0020458A" w:rsidP="00B653F0">
            <w:r w:rsidRPr="00EC38D7">
              <w:rPr>
                <w:lang w:val="en"/>
              </w:rPr>
              <w:t>nose</w:t>
            </w:r>
          </w:p>
        </w:tc>
        <w:tc>
          <w:tcPr>
            <w:tcW w:w="720" w:type="dxa"/>
          </w:tcPr>
          <w:p w14:paraId="57743136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80" w:type="dxa"/>
          </w:tcPr>
          <w:p w14:paraId="1F90D982" w14:textId="77777777" w:rsidR="0020458A" w:rsidRPr="00EC38D7" w:rsidRDefault="0020458A" w:rsidP="00B653F0"/>
        </w:tc>
        <w:tc>
          <w:tcPr>
            <w:tcW w:w="2112" w:type="dxa"/>
          </w:tcPr>
          <w:p w14:paraId="12F5117E" w14:textId="77777777" w:rsidR="0020458A" w:rsidRPr="00EC38D7" w:rsidRDefault="0020458A" w:rsidP="00B653F0"/>
        </w:tc>
      </w:tr>
      <w:tr w:rsidR="0020458A" w:rsidRPr="00EC38D7" w14:paraId="13B8BAEB" w14:textId="77777777" w:rsidTr="00B653F0">
        <w:tc>
          <w:tcPr>
            <w:tcW w:w="1008" w:type="dxa"/>
          </w:tcPr>
          <w:p w14:paraId="25D87516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3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7C10936C" w14:textId="77777777" w:rsidR="0020458A" w:rsidRPr="00EC38D7" w:rsidRDefault="0020458A" w:rsidP="00B653F0">
            <w:r w:rsidRPr="00EC38D7">
              <w:rPr>
                <w:lang w:val="en"/>
              </w:rPr>
              <w:t>pipe</w:t>
            </w:r>
          </w:p>
        </w:tc>
        <w:tc>
          <w:tcPr>
            <w:tcW w:w="720" w:type="dxa"/>
          </w:tcPr>
          <w:p w14:paraId="22F48C8C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80" w:type="dxa"/>
          </w:tcPr>
          <w:p w14:paraId="1AC0A982" w14:textId="77777777" w:rsidR="0020458A" w:rsidRPr="00EC38D7" w:rsidRDefault="0020458A" w:rsidP="00B653F0"/>
        </w:tc>
        <w:tc>
          <w:tcPr>
            <w:tcW w:w="2112" w:type="dxa"/>
          </w:tcPr>
          <w:p w14:paraId="6C33A11D" w14:textId="77777777" w:rsidR="0020458A" w:rsidRPr="00EC38D7" w:rsidRDefault="0020458A" w:rsidP="00B653F0"/>
        </w:tc>
      </w:tr>
      <w:tr w:rsidR="0020458A" w:rsidRPr="00EC38D7" w14:paraId="1721C30F" w14:textId="77777777" w:rsidTr="00B653F0">
        <w:tc>
          <w:tcPr>
            <w:tcW w:w="1008" w:type="dxa"/>
          </w:tcPr>
          <w:p w14:paraId="30E773B5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4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3A4EB248" w14:textId="77777777" w:rsidR="0020458A" w:rsidRPr="00EC38D7" w:rsidRDefault="0020458A" w:rsidP="00B653F0">
            <w:r w:rsidRPr="00EC38D7">
              <w:rPr>
                <w:lang w:val="en"/>
              </w:rPr>
              <w:t>window</w:t>
            </w:r>
          </w:p>
        </w:tc>
        <w:tc>
          <w:tcPr>
            <w:tcW w:w="720" w:type="dxa"/>
          </w:tcPr>
          <w:p w14:paraId="781A5197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80" w:type="dxa"/>
          </w:tcPr>
          <w:p w14:paraId="24B8FB1A" w14:textId="77777777" w:rsidR="0020458A" w:rsidRPr="00EC38D7" w:rsidRDefault="0020458A" w:rsidP="00B653F0"/>
        </w:tc>
        <w:tc>
          <w:tcPr>
            <w:tcW w:w="2112" w:type="dxa"/>
          </w:tcPr>
          <w:p w14:paraId="6785E7FD" w14:textId="77777777" w:rsidR="0020458A" w:rsidRPr="00EC38D7" w:rsidRDefault="0020458A" w:rsidP="00B653F0"/>
        </w:tc>
      </w:tr>
      <w:tr w:rsidR="0020458A" w:rsidRPr="00EC38D7" w14:paraId="60D082DA" w14:textId="77777777" w:rsidTr="00B653F0">
        <w:tc>
          <w:tcPr>
            <w:tcW w:w="1008" w:type="dxa"/>
          </w:tcPr>
          <w:p w14:paraId="0544CA61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5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3B1499FF" w14:textId="77777777" w:rsidR="0020458A" w:rsidRPr="00EC38D7" w:rsidRDefault="0020458A" w:rsidP="00B653F0">
            <w:r w:rsidRPr="00EC38D7">
              <w:rPr>
                <w:lang w:val="en"/>
              </w:rPr>
              <w:t>banana</w:t>
            </w:r>
          </w:p>
        </w:tc>
        <w:tc>
          <w:tcPr>
            <w:tcW w:w="720" w:type="dxa"/>
          </w:tcPr>
          <w:p w14:paraId="20648C4D" w14:textId="77777777" w:rsidR="0020458A" w:rsidRPr="00EC38D7" w:rsidRDefault="0020458A" w:rsidP="00B653F0">
            <w:r w:rsidRPr="00EC38D7">
              <w:rPr>
                <w:lang w:val="en"/>
              </w:rPr>
              <w:t>2</w:t>
            </w:r>
          </w:p>
        </w:tc>
        <w:tc>
          <w:tcPr>
            <w:tcW w:w="1080" w:type="dxa"/>
          </w:tcPr>
          <w:p w14:paraId="4C673672" w14:textId="77777777" w:rsidR="0020458A" w:rsidRPr="00EC38D7" w:rsidRDefault="0020458A" w:rsidP="00B653F0"/>
        </w:tc>
        <w:tc>
          <w:tcPr>
            <w:tcW w:w="2112" w:type="dxa"/>
          </w:tcPr>
          <w:p w14:paraId="2EA09067" w14:textId="77777777" w:rsidR="0020458A" w:rsidRPr="00EC38D7" w:rsidRDefault="0020458A" w:rsidP="00B653F0"/>
        </w:tc>
      </w:tr>
      <w:tr w:rsidR="0020458A" w:rsidRPr="00EC38D7" w14:paraId="12C53183" w14:textId="77777777" w:rsidTr="00B653F0">
        <w:tc>
          <w:tcPr>
            <w:tcW w:w="1008" w:type="dxa"/>
          </w:tcPr>
          <w:p w14:paraId="3A38D151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6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30C2EE63" w14:textId="77777777" w:rsidR="0020458A" w:rsidRPr="00EC38D7" w:rsidRDefault="0020458A" w:rsidP="00B653F0">
            <w:r w:rsidRPr="00EC38D7">
              <w:rPr>
                <w:lang w:val="en"/>
              </w:rPr>
              <w:t>snowball</w:t>
            </w:r>
          </w:p>
        </w:tc>
        <w:tc>
          <w:tcPr>
            <w:tcW w:w="720" w:type="dxa"/>
          </w:tcPr>
          <w:p w14:paraId="41401D43" w14:textId="77777777" w:rsidR="0020458A" w:rsidRPr="00EC38D7" w:rsidRDefault="0020458A" w:rsidP="00B653F0">
            <w:r w:rsidRPr="00EC38D7">
              <w:rPr>
                <w:lang w:val="en"/>
              </w:rPr>
              <w:t>4</w:t>
            </w:r>
          </w:p>
        </w:tc>
        <w:tc>
          <w:tcPr>
            <w:tcW w:w="1080" w:type="dxa"/>
          </w:tcPr>
          <w:p w14:paraId="53AF7040" w14:textId="77777777" w:rsidR="0020458A" w:rsidRPr="00EC38D7" w:rsidRDefault="0020458A" w:rsidP="00B653F0"/>
        </w:tc>
        <w:tc>
          <w:tcPr>
            <w:tcW w:w="2112" w:type="dxa"/>
          </w:tcPr>
          <w:p w14:paraId="0C722A15" w14:textId="77777777" w:rsidR="0020458A" w:rsidRPr="00EC38D7" w:rsidRDefault="0020458A" w:rsidP="00B653F0"/>
        </w:tc>
      </w:tr>
      <w:tr w:rsidR="0020458A" w:rsidRPr="00EC38D7" w14:paraId="015C0C25" w14:textId="77777777" w:rsidTr="00B653F0">
        <w:tc>
          <w:tcPr>
            <w:tcW w:w="1008" w:type="dxa"/>
          </w:tcPr>
          <w:p w14:paraId="320925D0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7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23FC7162" w14:textId="77777777" w:rsidR="0020458A" w:rsidRPr="00EC38D7" w:rsidRDefault="0020458A" w:rsidP="00B653F0">
            <w:r w:rsidRPr="00EC38D7">
              <w:rPr>
                <w:lang w:val="en"/>
              </w:rPr>
              <w:t>forty</w:t>
            </w:r>
          </w:p>
        </w:tc>
        <w:tc>
          <w:tcPr>
            <w:tcW w:w="720" w:type="dxa"/>
          </w:tcPr>
          <w:p w14:paraId="269687C2" w14:textId="77777777" w:rsidR="0020458A" w:rsidRPr="00EC38D7" w:rsidRDefault="0020458A" w:rsidP="00B653F0">
            <w:r w:rsidRPr="00EC38D7">
              <w:rPr>
                <w:lang w:val="en"/>
              </w:rPr>
              <w:t>4</w:t>
            </w:r>
          </w:p>
        </w:tc>
        <w:tc>
          <w:tcPr>
            <w:tcW w:w="1080" w:type="dxa"/>
          </w:tcPr>
          <w:p w14:paraId="77E2D811" w14:textId="77777777" w:rsidR="0020458A" w:rsidRPr="00EC38D7" w:rsidRDefault="0020458A" w:rsidP="00B653F0"/>
        </w:tc>
        <w:tc>
          <w:tcPr>
            <w:tcW w:w="2112" w:type="dxa"/>
          </w:tcPr>
          <w:p w14:paraId="54880607" w14:textId="77777777" w:rsidR="0020458A" w:rsidRPr="00EC38D7" w:rsidRDefault="0020458A" w:rsidP="00B653F0"/>
        </w:tc>
      </w:tr>
      <w:tr w:rsidR="0020458A" w:rsidRPr="00EC38D7" w14:paraId="62FC03D9" w14:textId="77777777" w:rsidTr="00B653F0">
        <w:tc>
          <w:tcPr>
            <w:tcW w:w="1008" w:type="dxa"/>
          </w:tcPr>
          <w:p w14:paraId="434A9380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8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1F0967DA" w14:textId="77777777" w:rsidR="0020458A" w:rsidRPr="00EC38D7" w:rsidRDefault="0020458A" w:rsidP="00B653F0">
            <w:r w:rsidRPr="00EC38D7">
              <w:rPr>
                <w:lang w:val="en"/>
              </w:rPr>
              <w:t>Percentage</w:t>
            </w:r>
          </w:p>
        </w:tc>
        <w:tc>
          <w:tcPr>
            <w:tcW w:w="720" w:type="dxa"/>
          </w:tcPr>
          <w:p w14:paraId="46E1C6AC" w14:textId="77777777" w:rsidR="0020458A" w:rsidRPr="00EC38D7" w:rsidRDefault="0020458A" w:rsidP="00B653F0">
            <w:r w:rsidRPr="00EC38D7">
              <w:rPr>
                <w:lang w:val="en"/>
              </w:rPr>
              <w:t>6</w:t>
            </w:r>
          </w:p>
        </w:tc>
        <w:tc>
          <w:tcPr>
            <w:tcW w:w="1080" w:type="dxa"/>
          </w:tcPr>
          <w:p w14:paraId="5E8FA254" w14:textId="77777777" w:rsidR="0020458A" w:rsidRPr="00EC38D7" w:rsidRDefault="0020458A" w:rsidP="00B653F0"/>
        </w:tc>
        <w:tc>
          <w:tcPr>
            <w:tcW w:w="2112" w:type="dxa"/>
          </w:tcPr>
          <w:p w14:paraId="4753554B" w14:textId="77777777" w:rsidR="0020458A" w:rsidRPr="00EC38D7" w:rsidRDefault="0020458A" w:rsidP="00B653F0"/>
        </w:tc>
      </w:tr>
      <w:tr w:rsidR="0020458A" w:rsidRPr="00EC38D7" w14:paraId="7DC09B1F" w14:textId="77777777" w:rsidTr="00B653F0">
        <w:tc>
          <w:tcPr>
            <w:tcW w:w="1008" w:type="dxa"/>
          </w:tcPr>
          <w:p w14:paraId="792C815B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9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3B6B84FB" w14:textId="77777777" w:rsidR="0020458A" w:rsidRPr="00EC38D7" w:rsidRDefault="0020458A" w:rsidP="00B653F0">
            <w:r w:rsidRPr="00EC38D7">
              <w:rPr>
                <w:lang w:val="en"/>
              </w:rPr>
              <w:t>Sixty-two-five</w:t>
            </w:r>
          </w:p>
        </w:tc>
        <w:tc>
          <w:tcPr>
            <w:tcW w:w="720" w:type="dxa"/>
          </w:tcPr>
          <w:p w14:paraId="26D97404" w14:textId="77777777" w:rsidR="0020458A" w:rsidRPr="00EC38D7" w:rsidRDefault="0020458A" w:rsidP="00B653F0">
            <w:r w:rsidRPr="00EC38D7">
              <w:rPr>
                <w:lang w:val="en"/>
              </w:rPr>
              <w:t>10</w:t>
            </w:r>
          </w:p>
        </w:tc>
        <w:tc>
          <w:tcPr>
            <w:tcW w:w="1080" w:type="dxa"/>
          </w:tcPr>
          <w:p w14:paraId="7F448754" w14:textId="77777777" w:rsidR="0020458A" w:rsidRPr="00EC38D7" w:rsidRDefault="0020458A" w:rsidP="00B653F0"/>
        </w:tc>
        <w:tc>
          <w:tcPr>
            <w:tcW w:w="2112" w:type="dxa"/>
          </w:tcPr>
          <w:p w14:paraId="0308A578" w14:textId="77777777" w:rsidR="0020458A" w:rsidRPr="00EC38D7" w:rsidRDefault="0020458A" w:rsidP="00B653F0"/>
        </w:tc>
      </w:tr>
      <w:tr w:rsidR="0020458A" w:rsidRPr="00EC38D7" w14:paraId="3534DD76" w14:textId="77777777" w:rsidTr="00B653F0">
        <w:tc>
          <w:tcPr>
            <w:tcW w:w="1008" w:type="dxa"/>
          </w:tcPr>
          <w:p w14:paraId="610BECBF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0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21864F4E" w14:textId="77777777" w:rsidR="0020458A" w:rsidRPr="00EC38D7" w:rsidRDefault="0020458A" w:rsidP="00B653F0">
            <w:r w:rsidRPr="00EC38D7">
              <w:rPr>
                <w:lang w:val="en"/>
              </w:rPr>
              <w:t>The bell is ringing</w:t>
            </w:r>
          </w:p>
        </w:tc>
        <w:tc>
          <w:tcPr>
            <w:tcW w:w="720" w:type="dxa"/>
          </w:tcPr>
          <w:p w14:paraId="389D16BD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80" w:type="dxa"/>
          </w:tcPr>
          <w:p w14:paraId="7D7E1B5C" w14:textId="77777777" w:rsidR="0020458A" w:rsidRPr="00EC38D7" w:rsidRDefault="0020458A" w:rsidP="00B653F0"/>
        </w:tc>
        <w:tc>
          <w:tcPr>
            <w:tcW w:w="2112" w:type="dxa"/>
          </w:tcPr>
          <w:p w14:paraId="69EC9C4B" w14:textId="77777777" w:rsidR="0020458A" w:rsidRPr="00EC38D7" w:rsidRDefault="0020458A" w:rsidP="00B653F0"/>
        </w:tc>
      </w:tr>
      <w:tr w:rsidR="0020458A" w:rsidRPr="00EC38D7" w14:paraId="5B750BA2" w14:textId="77777777" w:rsidTr="00B653F0">
        <w:tc>
          <w:tcPr>
            <w:tcW w:w="1008" w:type="dxa"/>
          </w:tcPr>
          <w:p w14:paraId="4820C724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1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2C8490AA" w14:textId="77777777" w:rsidR="0020458A" w:rsidRPr="00EC38D7" w:rsidRDefault="0020458A" w:rsidP="00B653F0">
            <w:r w:rsidRPr="00EC38D7">
              <w:rPr>
                <w:lang w:val="en"/>
              </w:rPr>
              <w:t>He won't come back</w:t>
            </w:r>
          </w:p>
        </w:tc>
        <w:tc>
          <w:tcPr>
            <w:tcW w:w="720" w:type="dxa"/>
          </w:tcPr>
          <w:p w14:paraId="74AE8267" w14:textId="77777777" w:rsidR="0020458A" w:rsidRPr="00EC38D7" w:rsidRDefault="0020458A" w:rsidP="00B653F0">
            <w:r w:rsidRPr="00EC38D7">
              <w:rPr>
                <w:lang w:val="en"/>
              </w:rPr>
              <w:t>10</w:t>
            </w:r>
          </w:p>
        </w:tc>
        <w:tc>
          <w:tcPr>
            <w:tcW w:w="1080" w:type="dxa"/>
          </w:tcPr>
          <w:p w14:paraId="65CD8F8B" w14:textId="77777777" w:rsidR="0020458A" w:rsidRPr="00EC38D7" w:rsidRDefault="0020458A" w:rsidP="00B653F0"/>
        </w:tc>
        <w:tc>
          <w:tcPr>
            <w:tcW w:w="2112" w:type="dxa"/>
          </w:tcPr>
          <w:p w14:paraId="1A08B784" w14:textId="77777777" w:rsidR="0020458A" w:rsidRPr="00EC38D7" w:rsidRDefault="0020458A" w:rsidP="00B653F0"/>
        </w:tc>
      </w:tr>
      <w:tr w:rsidR="0020458A" w:rsidRPr="00EC38D7" w14:paraId="618EE4B3" w14:textId="77777777" w:rsidTr="00B653F0">
        <w:tc>
          <w:tcPr>
            <w:tcW w:w="1008" w:type="dxa"/>
          </w:tcPr>
          <w:p w14:paraId="344C2709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2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68824E4C" w14:textId="77777777" w:rsidR="0020458A" w:rsidRPr="00EC38D7" w:rsidRDefault="0020458A" w:rsidP="00B653F0">
            <w:r w:rsidRPr="00EC38D7">
              <w:rPr>
                <w:lang w:val="en"/>
              </w:rPr>
              <w:t>Master is very happy</w:t>
            </w:r>
          </w:p>
        </w:tc>
        <w:tc>
          <w:tcPr>
            <w:tcW w:w="720" w:type="dxa"/>
          </w:tcPr>
          <w:p w14:paraId="6A02A521" w14:textId="77777777" w:rsidR="0020458A" w:rsidRPr="00EC38D7" w:rsidRDefault="0020458A" w:rsidP="00B653F0">
            <w:r w:rsidRPr="00EC38D7">
              <w:rPr>
                <w:lang w:val="en"/>
              </w:rPr>
              <w:t>10</w:t>
            </w:r>
          </w:p>
        </w:tc>
        <w:tc>
          <w:tcPr>
            <w:tcW w:w="1080" w:type="dxa"/>
          </w:tcPr>
          <w:p w14:paraId="0285D5EF" w14:textId="77777777" w:rsidR="0020458A" w:rsidRPr="00EC38D7" w:rsidRDefault="0020458A" w:rsidP="00B653F0"/>
        </w:tc>
        <w:tc>
          <w:tcPr>
            <w:tcW w:w="2112" w:type="dxa"/>
          </w:tcPr>
          <w:p w14:paraId="636CD75D" w14:textId="77777777" w:rsidR="0020458A" w:rsidRPr="00EC38D7" w:rsidRDefault="0020458A" w:rsidP="00B653F0"/>
        </w:tc>
      </w:tr>
      <w:tr w:rsidR="0020458A" w:rsidRPr="00EC38D7" w14:paraId="6160584D" w14:textId="77777777" w:rsidTr="00B653F0">
        <w:tc>
          <w:tcPr>
            <w:tcW w:w="1008" w:type="dxa"/>
          </w:tcPr>
          <w:p w14:paraId="41E896AC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3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12E910B1" w14:textId="77777777" w:rsidR="0020458A" w:rsidRPr="00EC38D7" w:rsidRDefault="0020458A" w:rsidP="00B653F0">
            <w:r w:rsidRPr="00EC38D7">
              <w:rPr>
                <w:lang w:val="en"/>
              </w:rPr>
              <w:t>A wild gun</w:t>
            </w:r>
          </w:p>
        </w:tc>
        <w:tc>
          <w:tcPr>
            <w:tcW w:w="720" w:type="dxa"/>
          </w:tcPr>
          <w:p w14:paraId="1231FF5D" w14:textId="77777777" w:rsidR="0020458A" w:rsidRPr="00EC38D7" w:rsidRDefault="0020458A" w:rsidP="00B653F0">
            <w:r w:rsidRPr="00EC38D7">
              <w:rPr>
                <w:lang w:val="en"/>
              </w:rPr>
              <w:t>8</w:t>
            </w:r>
          </w:p>
        </w:tc>
        <w:tc>
          <w:tcPr>
            <w:tcW w:w="1080" w:type="dxa"/>
          </w:tcPr>
          <w:p w14:paraId="231E5AF1" w14:textId="77777777" w:rsidR="0020458A" w:rsidRPr="00EC38D7" w:rsidRDefault="0020458A" w:rsidP="00B653F0"/>
        </w:tc>
        <w:tc>
          <w:tcPr>
            <w:tcW w:w="2112" w:type="dxa"/>
          </w:tcPr>
          <w:p w14:paraId="5E93A651" w14:textId="77777777" w:rsidR="0020458A" w:rsidRPr="00EC38D7" w:rsidRDefault="0020458A" w:rsidP="00B653F0"/>
        </w:tc>
      </w:tr>
      <w:tr w:rsidR="0020458A" w:rsidRPr="00EC38D7" w14:paraId="5DD31CA2" w14:textId="77777777" w:rsidTr="00B653F0">
        <w:tc>
          <w:tcPr>
            <w:tcW w:w="1008" w:type="dxa"/>
          </w:tcPr>
          <w:p w14:paraId="48286ADF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4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5198D23D" w14:textId="77777777" w:rsidR="0020458A" w:rsidRPr="00EC38D7" w:rsidRDefault="0020458A" w:rsidP="00B653F0">
            <w:r w:rsidRPr="00EC38D7">
              <w:rPr>
                <w:lang w:val="en"/>
              </w:rPr>
              <w:t>If or however</w:t>
            </w:r>
          </w:p>
        </w:tc>
        <w:tc>
          <w:tcPr>
            <w:tcW w:w="720" w:type="dxa"/>
          </w:tcPr>
          <w:p w14:paraId="6EC65735" w14:textId="77777777" w:rsidR="0020458A" w:rsidRPr="00EC38D7" w:rsidRDefault="0020458A" w:rsidP="00B653F0">
            <w:r w:rsidRPr="00EC38D7">
              <w:rPr>
                <w:lang w:val="en"/>
              </w:rPr>
              <w:t>10</w:t>
            </w:r>
          </w:p>
        </w:tc>
        <w:tc>
          <w:tcPr>
            <w:tcW w:w="1080" w:type="dxa"/>
          </w:tcPr>
          <w:p w14:paraId="4A0C7F6B" w14:textId="77777777" w:rsidR="0020458A" w:rsidRPr="00EC38D7" w:rsidRDefault="0020458A" w:rsidP="00B653F0"/>
        </w:tc>
        <w:tc>
          <w:tcPr>
            <w:tcW w:w="2112" w:type="dxa"/>
          </w:tcPr>
          <w:p w14:paraId="5C810CC1" w14:textId="77777777" w:rsidR="0020458A" w:rsidRPr="00EC38D7" w:rsidRDefault="0020458A" w:rsidP="00B653F0"/>
        </w:tc>
      </w:tr>
      <w:tr w:rsidR="0020458A" w:rsidRPr="00EC38D7" w14:paraId="520A4E2E" w14:textId="77777777" w:rsidTr="00B653F0">
        <w:tc>
          <w:tcPr>
            <w:tcW w:w="1008" w:type="dxa"/>
          </w:tcPr>
          <w:p w14:paraId="06FE4880" w14:textId="77777777" w:rsidR="0020458A" w:rsidRPr="00EC38D7" w:rsidRDefault="0020458A" w:rsidP="00B653F0">
            <w:r w:rsidRPr="00EC38D7">
              <w:rPr>
                <w:lang w:val="en"/>
              </w:rPr>
              <w:t>（</w:t>
            </w:r>
            <w:r w:rsidRPr="00EC38D7">
              <w:rPr>
                <w:lang w:val="en"/>
              </w:rPr>
              <w:t>15</w:t>
            </w:r>
            <w:r w:rsidRPr="00EC38D7">
              <w:rPr>
                <w:lang w:val="en"/>
              </w:rPr>
              <w:t>）</w:t>
            </w:r>
          </w:p>
        </w:tc>
        <w:tc>
          <w:tcPr>
            <w:tcW w:w="3600" w:type="dxa"/>
          </w:tcPr>
          <w:p w14:paraId="642FFB37" w14:textId="77777777" w:rsidR="0020458A" w:rsidRPr="00EC38D7" w:rsidRDefault="0020458A" w:rsidP="00B653F0">
            <w:r w:rsidRPr="00EC38D7">
              <w:rPr>
                <w:lang w:val="en"/>
              </w:rPr>
              <w:t>Pack 6 bottles of paint in my box</w:t>
            </w:r>
          </w:p>
        </w:tc>
        <w:tc>
          <w:tcPr>
            <w:tcW w:w="720" w:type="dxa"/>
          </w:tcPr>
          <w:p w14:paraId="1FC546F9" w14:textId="77777777" w:rsidR="0020458A" w:rsidRPr="00EC38D7" w:rsidRDefault="0020458A" w:rsidP="00B653F0">
            <w:r w:rsidRPr="00EC38D7">
              <w:rPr>
                <w:lang w:val="en"/>
              </w:rPr>
              <w:t>20</w:t>
            </w:r>
          </w:p>
        </w:tc>
        <w:tc>
          <w:tcPr>
            <w:tcW w:w="1080" w:type="dxa"/>
          </w:tcPr>
          <w:p w14:paraId="6E4077B3" w14:textId="77777777" w:rsidR="0020458A" w:rsidRPr="00EC38D7" w:rsidRDefault="0020458A" w:rsidP="00B653F0"/>
        </w:tc>
        <w:tc>
          <w:tcPr>
            <w:tcW w:w="2112" w:type="dxa"/>
          </w:tcPr>
          <w:p w14:paraId="3A3D058A" w14:textId="77777777" w:rsidR="0020458A" w:rsidRPr="00EC38D7" w:rsidRDefault="0020458A" w:rsidP="00B653F0"/>
        </w:tc>
      </w:tr>
      <w:tr w:rsidR="0020458A" w:rsidRPr="00EC38D7" w14:paraId="2C316357" w14:textId="77777777" w:rsidTr="00B653F0">
        <w:trPr>
          <w:cantSplit/>
        </w:trPr>
        <w:tc>
          <w:tcPr>
            <w:tcW w:w="1008" w:type="dxa"/>
          </w:tcPr>
          <w:p w14:paraId="70662CC0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7512" w:type="dxa"/>
            <w:gridSpan w:val="4"/>
          </w:tcPr>
          <w:p w14:paraId="1ACFAD20" w14:textId="77777777" w:rsidR="0020458A" w:rsidRPr="00EC38D7" w:rsidRDefault="0020458A" w:rsidP="00B653F0"/>
        </w:tc>
      </w:tr>
    </w:tbl>
    <w:p w14:paraId="7DBCDBB7" w14:textId="77777777" w:rsidR="0020458A" w:rsidRPr="00EC38D7" w:rsidRDefault="0020458A" w:rsidP="0020458A"/>
    <w:p w14:paraId="5145F6E3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4. Naming check (60 points, 3 points, 2 points for phoneme error, the latter plus 1 point for haptic)</w:t>
      </w:r>
    </w:p>
    <w:p w14:paraId="041D429A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A. Name an object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08"/>
        <w:gridCol w:w="1260"/>
        <w:gridCol w:w="1440"/>
        <w:gridCol w:w="1440"/>
        <w:gridCol w:w="1572"/>
      </w:tblGrid>
      <w:tr w:rsidR="0020458A" w:rsidRPr="00EC38D7" w14:paraId="599B3AEE" w14:textId="77777777" w:rsidTr="00B653F0">
        <w:trPr>
          <w:cantSplit/>
        </w:trPr>
        <w:tc>
          <w:tcPr>
            <w:tcW w:w="8520" w:type="dxa"/>
            <w:gridSpan w:val="5"/>
          </w:tcPr>
          <w:p w14:paraId="7190C324" w14:textId="77777777" w:rsidR="0020458A" w:rsidRPr="00EC38D7" w:rsidRDefault="0020458A" w:rsidP="00B653F0"/>
        </w:tc>
      </w:tr>
      <w:tr w:rsidR="0020458A" w:rsidRPr="00EC38D7" w14:paraId="6CFF773E" w14:textId="77777777" w:rsidTr="00B653F0">
        <w:trPr>
          <w:cantSplit/>
        </w:trPr>
        <w:tc>
          <w:tcPr>
            <w:tcW w:w="8520" w:type="dxa"/>
            <w:gridSpan w:val="5"/>
          </w:tcPr>
          <w:p w14:paraId="3330AA3B" w14:textId="77777777" w:rsidR="0020458A" w:rsidRPr="00EC38D7" w:rsidRDefault="0020458A" w:rsidP="00B653F0">
            <w:r w:rsidRPr="00EC38D7">
              <w:rPr>
                <w:lang w:val="en"/>
              </w:rPr>
              <w:t>III. Content records</w:t>
            </w:r>
          </w:p>
        </w:tc>
      </w:tr>
      <w:tr w:rsidR="0020458A" w:rsidRPr="00EC38D7" w14:paraId="0BB8E0A5" w14:textId="77777777" w:rsidTr="00B653F0">
        <w:tc>
          <w:tcPr>
            <w:tcW w:w="2808" w:type="dxa"/>
            <w:vAlign w:val="center"/>
          </w:tcPr>
          <w:p w14:paraId="1F8E6F40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object</w:t>
            </w:r>
          </w:p>
        </w:tc>
        <w:tc>
          <w:tcPr>
            <w:tcW w:w="1260" w:type="dxa"/>
            <w:vAlign w:val="center"/>
          </w:tcPr>
          <w:p w14:paraId="364EA91E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react</w:t>
            </w:r>
          </w:p>
        </w:tc>
        <w:tc>
          <w:tcPr>
            <w:tcW w:w="1440" w:type="dxa"/>
            <w:vAlign w:val="center"/>
          </w:tcPr>
          <w:p w14:paraId="02BAA697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Tactile tips</w:t>
            </w:r>
          </w:p>
        </w:tc>
        <w:tc>
          <w:tcPr>
            <w:tcW w:w="1440" w:type="dxa"/>
            <w:vAlign w:val="center"/>
          </w:tcPr>
          <w:p w14:paraId="4D95954B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Phoneme tips</w:t>
            </w:r>
          </w:p>
        </w:tc>
        <w:tc>
          <w:tcPr>
            <w:tcW w:w="1572" w:type="dxa"/>
            <w:vAlign w:val="center"/>
          </w:tcPr>
          <w:p w14:paraId="7E8D3F0D" w14:textId="77777777" w:rsidR="0020458A" w:rsidRPr="00EC38D7" w:rsidRDefault="0020458A" w:rsidP="00B653F0">
            <w:pPr>
              <w:jc w:val="center"/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Score</w:t>
            </w:r>
          </w:p>
        </w:tc>
      </w:tr>
      <w:tr w:rsidR="0020458A" w:rsidRPr="00EC38D7" w14:paraId="5035584A" w14:textId="77777777" w:rsidTr="00B653F0">
        <w:tc>
          <w:tcPr>
            <w:tcW w:w="2808" w:type="dxa"/>
          </w:tcPr>
          <w:p w14:paraId="4E8EC46D" w14:textId="77777777" w:rsidR="0020458A" w:rsidRPr="00EC38D7" w:rsidRDefault="0020458A" w:rsidP="00B653F0">
            <w:r w:rsidRPr="00EC38D7">
              <w:rPr>
                <w:lang w:val="en"/>
              </w:rPr>
              <w:t>(1) Guns</w:t>
            </w:r>
          </w:p>
        </w:tc>
        <w:tc>
          <w:tcPr>
            <w:tcW w:w="1260" w:type="dxa"/>
          </w:tcPr>
          <w:p w14:paraId="56126310" w14:textId="77777777" w:rsidR="0020458A" w:rsidRPr="00EC38D7" w:rsidRDefault="0020458A" w:rsidP="00B653F0"/>
        </w:tc>
        <w:tc>
          <w:tcPr>
            <w:tcW w:w="1440" w:type="dxa"/>
          </w:tcPr>
          <w:p w14:paraId="1A6F3202" w14:textId="77777777" w:rsidR="0020458A" w:rsidRPr="00EC38D7" w:rsidRDefault="0020458A" w:rsidP="00B653F0"/>
        </w:tc>
        <w:tc>
          <w:tcPr>
            <w:tcW w:w="1440" w:type="dxa"/>
          </w:tcPr>
          <w:p w14:paraId="36DE3E5C" w14:textId="77777777" w:rsidR="0020458A" w:rsidRPr="00EC38D7" w:rsidRDefault="0020458A" w:rsidP="00B653F0"/>
        </w:tc>
        <w:tc>
          <w:tcPr>
            <w:tcW w:w="1572" w:type="dxa"/>
          </w:tcPr>
          <w:p w14:paraId="070B1BC7" w14:textId="77777777" w:rsidR="0020458A" w:rsidRPr="00EC38D7" w:rsidRDefault="0020458A" w:rsidP="00B653F0"/>
        </w:tc>
      </w:tr>
      <w:tr w:rsidR="0020458A" w:rsidRPr="00EC38D7" w14:paraId="7510A6BE" w14:textId="77777777" w:rsidTr="00B653F0">
        <w:tc>
          <w:tcPr>
            <w:tcW w:w="2808" w:type="dxa"/>
          </w:tcPr>
          <w:p w14:paraId="2988F529" w14:textId="77777777" w:rsidR="0020458A" w:rsidRPr="00EC38D7" w:rsidRDefault="0020458A" w:rsidP="00B653F0">
            <w:r w:rsidRPr="00EC38D7">
              <w:rPr>
                <w:lang w:val="en"/>
              </w:rPr>
              <w:t>(2) Ball</w:t>
            </w:r>
          </w:p>
        </w:tc>
        <w:tc>
          <w:tcPr>
            <w:tcW w:w="1260" w:type="dxa"/>
          </w:tcPr>
          <w:p w14:paraId="0631FD6A" w14:textId="77777777" w:rsidR="0020458A" w:rsidRPr="00EC38D7" w:rsidRDefault="0020458A" w:rsidP="00B653F0"/>
        </w:tc>
        <w:tc>
          <w:tcPr>
            <w:tcW w:w="1440" w:type="dxa"/>
          </w:tcPr>
          <w:p w14:paraId="46D384FA" w14:textId="77777777" w:rsidR="0020458A" w:rsidRPr="00EC38D7" w:rsidRDefault="0020458A" w:rsidP="00B653F0"/>
        </w:tc>
        <w:tc>
          <w:tcPr>
            <w:tcW w:w="1440" w:type="dxa"/>
          </w:tcPr>
          <w:p w14:paraId="3BA150E0" w14:textId="77777777" w:rsidR="0020458A" w:rsidRPr="00EC38D7" w:rsidRDefault="0020458A" w:rsidP="00B653F0"/>
        </w:tc>
        <w:tc>
          <w:tcPr>
            <w:tcW w:w="1572" w:type="dxa"/>
          </w:tcPr>
          <w:p w14:paraId="36A863FD" w14:textId="77777777" w:rsidR="0020458A" w:rsidRPr="00EC38D7" w:rsidRDefault="0020458A" w:rsidP="00B653F0"/>
        </w:tc>
      </w:tr>
      <w:tr w:rsidR="0020458A" w:rsidRPr="00EC38D7" w14:paraId="5FEDB31F" w14:textId="77777777" w:rsidTr="00B653F0">
        <w:tc>
          <w:tcPr>
            <w:tcW w:w="2808" w:type="dxa"/>
          </w:tcPr>
          <w:p w14:paraId="1AD9ABF4" w14:textId="77777777" w:rsidR="0020458A" w:rsidRPr="00EC38D7" w:rsidRDefault="0020458A" w:rsidP="00B653F0">
            <w:r w:rsidRPr="00EC38D7">
              <w:rPr>
                <w:lang w:val="en"/>
              </w:rPr>
              <w:t>(3) Knife</w:t>
            </w:r>
          </w:p>
        </w:tc>
        <w:tc>
          <w:tcPr>
            <w:tcW w:w="1260" w:type="dxa"/>
          </w:tcPr>
          <w:p w14:paraId="2BA67CE5" w14:textId="77777777" w:rsidR="0020458A" w:rsidRPr="00EC38D7" w:rsidRDefault="0020458A" w:rsidP="00B653F0"/>
        </w:tc>
        <w:tc>
          <w:tcPr>
            <w:tcW w:w="1440" w:type="dxa"/>
          </w:tcPr>
          <w:p w14:paraId="2D121B15" w14:textId="77777777" w:rsidR="0020458A" w:rsidRPr="00EC38D7" w:rsidRDefault="0020458A" w:rsidP="00B653F0"/>
        </w:tc>
        <w:tc>
          <w:tcPr>
            <w:tcW w:w="1440" w:type="dxa"/>
          </w:tcPr>
          <w:p w14:paraId="2AA5CFD1" w14:textId="77777777" w:rsidR="0020458A" w:rsidRPr="00EC38D7" w:rsidRDefault="0020458A" w:rsidP="00B653F0"/>
        </w:tc>
        <w:tc>
          <w:tcPr>
            <w:tcW w:w="1572" w:type="dxa"/>
          </w:tcPr>
          <w:p w14:paraId="362260F0" w14:textId="77777777" w:rsidR="0020458A" w:rsidRPr="00EC38D7" w:rsidRDefault="0020458A" w:rsidP="00B653F0"/>
        </w:tc>
      </w:tr>
      <w:tr w:rsidR="0020458A" w:rsidRPr="00EC38D7" w14:paraId="2CC711C2" w14:textId="77777777" w:rsidTr="00B653F0">
        <w:tc>
          <w:tcPr>
            <w:tcW w:w="2808" w:type="dxa"/>
          </w:tcPr>
          <w:p w14:paraId="3CFDA798" w14:textId="77777777" w:rsidR="0020458A" w:rsidRPr="00EC38D7" w:rsidRDefault="0020458A" w:rsidP="00B653F0">
            <w:r w:rsidRPr="00EC38D7">
              <w:rPr>
                <w:lang w:val="en"/>
              </w:rPr>
              <w:t>(4) Cup</w:t>
            </w:r>
          </w:p>
        </w:tc>
        <w:tc>
          <w:tcPr>
            <w:tcW w:w="1260" w:type="dxa"/>
          </w:tcPr>
          <w:p w14:paraId="6A134B4E" w14:textId="77777777" w:rsidR="0020458A" w:rsidRPr="00EC38D7" w:rsidRDefault="0020458A" w:rsidP="00B653F0"/>
        </w:tc>
        <w:tc>
          <w:tcPr>
            <w:tcW w:w="1440" w:type="dxa"/>
          </w:tcPr>
          <w:p w14:paraId="013CEE6B" w14:textId="77777777" w:rsidR="0020458A" w:rsidRPr="00EC38D7" w:rsidRDefault="0020458A" w:rsidP="00B653F0"/>
        </w:tc>
        <w:tc>
          <w:tcPr>
            <w:tcW w:w="1440" w:type="dxa"/>
          </w:tcPr>
          <w:p w14:paraId="199334BF" w14:textId="77777777" w:rsidR="0020458A" w:rsidRPr="00EC38D7" w:rsidRDefault="0020458A" w:rsidP="00B653F0"/>
        </w:tc>
        <w:tc>
          <w:tcPr>
            <w:tcW w:w="1572" w:type="dxa"/>
          </w:tcPr>
          <w:p w14:paraId="3F5B4DDE" w14:textId="77777777" w:rsidR="0020458A" w:rsidRPr="00EC38D7" w:rsidRDefault="0020458A" w:rsidP="00B653F0"/>
        </w:tc>
      </w:tr>
      <w:tr w:rsidR="0020458A" w:rsidRPr="00EC38D7" w14:paraId="6C603320" w14:textId="77777777" w:rsidTr="00B653F0">
        <w:tc>
          <w:tcPr>
            <w:tcW w:w="2808" w:type="dxa"/>
          </w:tcPr>
          <w:p w14:paraId="6C010203" w14:textId="77777777" w:rsidR="0020458A" w:rsidRPr="00EC38D7" w:rsidRDefault="0020458A" w:rsidP="00B653F0">
            <w:r w:rsidRPr="00EC38D7">
              <w:rPr>
                <w:lang w:val="en"/>
              </w:rPr>
              <w:t>(5) Pin</w:t>
            </w:r>
          </w:p>
        </w:tc>
        <w:tc>
          <w:tcPr>
            <w:tcW w:w="1260" w:type="dxa"/>
          </w:tcPr>
          <w:p w14:paraId="7DB71251" w14:textId="77777777" w:rsidR="0020458A" w:rsidRPr="00EC38D7" w:rsidRDefault="0020458A" w:rsidP="00B653F0"/>
        </w:tc>
        <w:tc>
          <w:tcPr>
            <w:tcW w:w="1440" w:type="dxa"/>
          </w:tcPr>
          <w:p w14:paraId="7346968C" w14:textId="77777777" w:rsidR="0020458A" w:rsidRPr="00EC38D7" w:rsidRDefault="0020458A" w:rsidP="00B653F0"/>
        </w:tc>
        <w:tc>
          <w:tcPr>
            <w:tcW w:w="1440" w:type="dxa"/>
          </w:tcPr>
          <w:p w14:paraId="760A7310" w14:textId="77777777" w:rsidR="0020458A" w:rsidRPr="00EC38D7" w:rsidRDefault="0020458A" w:rsidP="00B653F0"/>
        </w:tc>
        <w:tc>
          <w:tcPr>
            <w:tcW w:w="1572" w:type="dxa"/>
          </w:tcPr>
          <w:p w14:paraId="09ED36E9" w14:textId="77777777" w:rsidR="0020458A" w:rsidRPr="00EC38D7" w:rsidRDefault="0020458A" w:rsidP="00B653F0"/>
        </w:tc>
      </w:tr>
      <w:tr w:rsidR="0020458A" w:rsidRPr="00EC38D7" w14:paraId="3DB4B37A" w14:textId="77777777" w:rsidTr="00B653F0">
        <w:tc>
          <w:tcPr>
            <w:tcW w:w="2808" w:type="dxa"/>
          </w:tcPr>
          <w:p w14:paraId="41965274" w14:textId="77777777" w:rsidR="0020458A" w:rsidRPr="00EC38D7" w:rsidRDefault="0020458A" w:rsidP="00B653F0">
            <w:r w:rsidRPr="00EC38D7">
              <w:rPr>
                <w:lang w:val="en"/>
              </w:rPr>
              <w:t>(6) Hammer</w:t>
            </w:r>
          </w:p>
        </w:tc>
        <w:tc>
          <w:tcPr>
            <w:tcW w:w="1260" w:type="dxa"/>
          </w:tcPr>
          <w:p w14:paraId="3EE6017C" w14:textId="77777777" w:rsidR="0020458A" w:rsidRPr="00EC38D7" w:rsidRDefault="0020458A" w:rsidP="00B653F0"/>
        </w:tc>
        <w:tc>
          <w:tcPr>
            <w:tcW w:w="1440" w:type="dxa"/>
          </w:tcPr>
          <w:p w14:paraId="18D3C79E" w14:textId="77777777" w:rsidR="0020458A" w:rsidRPr="00EC38D7" w:rsidRDefault="0020458A" w:rsidP="00B653F0"/>
        </w:tc>
        <w:tc>
          <w:tcPr>
            <w:tcW w:w="1440" w:type="dxa"/>
          </w:tcPr>
          <w:p w14:paraId="0F9DBC83" w14:textId="77777777" w:rsidR="0020458A" w:rsidRPr="00EC38D7" w:rsidRDefault="0020458A" w:rsidP="00B653F0"/>
        </w:tc>
        <w:tc>
          <w:tcPr>
            <w:tcW w:w="1572" w:type="dxa"/>
          </w:tcPr>
          <w:p w14:paraId="3155A556" w14:textId="77777777" w:rsidR="0020458A" w:rsidRPr="00EC38D7" w:rsidRDefault="0020458A" w:rsidP="00B653F0"/>
        </w:tc>
      </w:tr>
      <w:tr w:rsidR="0020458A" w:rsidRPr="00EC38D7" w14:paraId="4AA8236B" w14:textId="77777777" w:rsidTr="00B653F0">
        <w:tc>
          <w:tcPr>
            <w:tcW w:w="2808" w:type="dxa"/>
          </w:tcPr>
          <w:p w14:paraId="585623FD" w14:textId="77777777" w:rsidR="0020458A" w:rsidRPr="00EC38D7" w:rsidRDefault="0020458A" w:rsidP="00B653F0">
            <w:r w:rsidRPr="00EC38D7">
              <w:rPr>
                <w:lang w:val="en"/>
              </w:rPr>
              <w:t>(7) Toothbrush</w:t>
            </w:r>
          </w:p>
        </w:tc>
        <w:tc>
          <w:tcPr>
            <w:tcW w:w="1260" w:type="dxa"/>
          </w:tcPr>
          <w:p w14:paraId="7BAF847D" w14:textId="77777777" w:rsidR="0020458A" w:rsidRPr="00EC38D7" w:rsidRDefault="0020458A" w:rsidP="00B653F0"/>
        </w:tc>
        <w:tc>
          <w:tcPr>
            <w:tcW w:w="1440" w:type="dxa"/>
          </w:tcPr>
          <w:p w14:paraId="177A989D" w14:textId="77777777" w:rsidR="0020458A" w:rsidRPr="00EC38D7" w:rsidRDefault="0020458A" w:rsidP="00B653F0"/>
        </w:tc>
        <w:tc>
          <w:tcPr>
            <w:tcW w:w="1440" w:type="dxa"/>
          </w:tcPr>
          <w:p w14:paraId="553D7369" w14:textId="77777777" w:rsidR="0020458A" w:rsidRPr="00EC38D7" w:rsidRDefault="0020458A" w:rsidP="00B653F0"/>
        </w:tc>
        <w:tc>
          <w:tcPr>
            <w:tcW w:w="1572" w:type="dxa"/>
          </w:tcPr>
          <w:p w14:paraId="31815BB6" w14:textId="77777777" w:rsidR="0020458A" w:rsidRPr="00EC38D7" w:rsidRDefault="0020458A" w:rsidP="00B653F0"/>
        </w:tc>
      </w:tr>
      <w:tr w:rsidR="0020458A" w:rsidRPr="00EC38D7" w14:paraId="33341663" w14:textId="77777777" w:rsidTr="00B653F0">
        <w:tc>
          <w:tcPr>
            <w:tcW w:w="2808" w:type="dxa"/>
          </w:tcPr>
          <w:p w14:paraId="2F639298" w14:textId="77777777" w:rsidR="0020458A" w:rsidRPr="00EC38D7" w:rsidRDefault="0020458A" w:rsidP="00B653F0">
            <w:r w:rsidRPr="00EC38D7">
              <w:rPr>
                <w:lang w:val="en"/>
              </w:rPr>
              <w:t>(8) Eraser (for brushing pencil words)</w:t>
            </w:r>
          </w:p>
        </w:tc>
        <w:tc>
          <w:tcPr>
            <w:tcW w:w="1260" w:type="dxa"/>
          </w:tcPr>
          <w:p w14:paraId="19FB9914" w14:textId="77777777" w:rsidR="0020458A" w:rsidRPr="00EC38D7" w:rsidRDefault="0020458A" w:rsidP="00B653F0"/>
        </w:tc>
        <w:tc>
          <w:tcPr>
            <w:tcW w:w="1440" w:type="dxa"/>
          </w:tcPr>
          <w:p w14:paraId="642C4F28" w14:textId="77777777" w:rsidR="0020458A" w:rsidRPr="00EC38D7" w:rsidRDefault="0020458A" w:rsidP="00B653F0"/>
        </w:tc>
        <w:tc>
          <w:tcPr>
            <w:tcW w:w="1440" w:type="dxa"/>
          </w:tcPr>
          <w:p w14:paraId="12E5A8E5" w14:textId="77777777" w:rsidR="0020458A" w:rsidRPr="00EC38D7" w:rsidRDefault="0020458A" w:rsidP="00B653F0"/>
        </w:tc>
        <w:tc>
          <w:tcPr>
            <w:tcW w:w="1572" w:type="dxa"/>
          </w:tcPr>
          <w:p w14:paraId="0F8D1A3C" w14:textId="77777777" w:rsidR="0020458A" w:rsidRPr="00EC38D7" w:rsidRDefault="0020458A" w:rsidP="00B653F0"/>
        </w:tc>
      </w:tr>
      <w:tr w:rsidR="0020458A" w:rsidRPr="00EC38D7" w14:paraId="754C8FB7" w14:textId="77777777" w:rsidTr="00B653F0">
        <w:tc>
          <w:tcPr>
            <w:tcW w:w="2808" w:type="dxa"/>
          </w:tcPr>
          <w:p w14:paraId="704B9C58" w14:textId="77777777" w:rsidR="0020458A" w:rsidRPr="00EC38D7" w:rsidRDefault="0020458A" w:rsidP="00B653F0">
            <w:r w:rsidRPr="00EC38D7">
              <w:rPr>
                <w:lang w:val="en"/>
              </w:rPr>
              <w:t>(9) Padlock</w:t>
            </w:r>
          </w:p>
        </w:tc>
        <w:tc>
          <w:tcPr>
            <w:tcW w:w="1260" w:type="dxa"/>
          </w:tcPr>
          <w:p w14:paraId="1FB9C7A5" w14:textId="77777777" w:rsidR="0020458A" w:rsidRPr="00EC38D7" w:rsidRDefault="0020458A" w:rsidP="00B653F0"/>
        </w:tc>
        <w:tc>
          <w:tcPr>
            <w:tcW w:w="1440" w:type="dxa"/>
          </w:tcPr>
          <w:p w14:paraId="352CB92B" w14:textId="77777777" w:rsidR="0020458A" w:rsidRPr="00EC38D7" w:rsidRDefault="0020458A" w:rsidP="00B653F0"/>
        </w:tc>
        <w:tc>
          <w:tcPr>
            <w:tcW w:w="1440" w:type="dxa"/>
          </w:tcPr>
          <w:p w14:paraId="0FC87141" w14:textId="77777777" w:rsidR="0020458A" w:rsidRPr="00EC38D7" w:rsidRDefault="0020458A" w:rsidP="00B653F0"/>
        </w:tc>
        <w:tc>
          <w:tcPr>
            <w:tcW w:w="1572" w:type="dxa"/>
          </w:tcPr>
          <w:p w14:paraId="17AD7ACC" w14:textId="77777777" w:rsidR="0020458A" w:rsidRPr="00EC38D7" w:rsidRDefault="0020458A" w:rsidP="00B653F0"/>
        </w:tc>
      </w:tr>
      <w:tr w:rsidR="0020458A" w:rsidRPr="00EC38D7" w14:paraId="2F83BD0C" w14:textId="77777777" w:rsidTr="00B653F0">
        <w:tc>
          <w:tcPr>
            <w:tcW w:w="2808" w:type="dxa"/>
          </w:tcPr>
          <w:p w14:paraId="153254BF" w14:textId="77777777" w:rsidR="0020458A" w:rsidRPr="00EC38D7" w:rsidRDefault="0020458A" w:rsidP="00B653F0">
            <w:r w:rsidRPr="00EC38D7">
              <w:rPr>
                <w:lang w:val="en"/>
              </w:rPr>
              <w:t>(10) Pencil</w:t>
            </w:r>
          </w:p>
        </w:tc>
        <w:tc>
          <w:tcPr>
            <w:tcW w:w="1260" w:type="dxa"/>
          </w:tcPr>
          <w:p w14:paraId="46E9E134" w14:textId="77777777" w:rsidR="0020458A" w:rsidRPr="00EC38D7" w:rsidRDefault="0020458A" w:rsidP="00B653F0"/>
        </w:tc>
        <w:tc>
          <w:tcPr>
            <w:tcW w:w="1440" w:type="dxa"/>
          </w:tcPr>
          <w:p w14:paraId="15715C1D" w14:textId="77777777" w:rsidR="0020458A" w:rsidRPr="00EC38D7" w:rsidRDefault="0020458A" w:rsidP="00B653F0"/>
        </w:tc>
        <w:tc>
          <w:tcPr>
            <w:tcW w:w="1440" w:type="dxa"/>
          </w:tcPr>
          <w:p w14:paraId="38E77E4E" w14:textId="77777777" w:rsidR="0020458A" w:rsidRPr="00EC38D7" w:rsidRDefault="0020458A" w:rsidP="00B653F0"/>
        </w:tc>
        <w:tc>
          <w:tcPr>
            <w:tcW w:w="1572" w:type="dxa"/>
          </w:tcPr>
          <w:p w14:paraId="23E551E6" w14:textId="77777777" w:rsidR="0020458A" w:rsidRPr="00EC38D7" w:rsidRDefault="0020458A" w:rsidP="00B653F0"/>
        </w:tc>
      </w:tr>
      <w:tr w:rsidR="0020458A" w:rsidRPr="00EC38D7" w14:paraId="1CB27D9C" w14:textId="77777777" w:rsidTr="00B653F0">
        <w:tc>
          <w:tcPr>
            <w:tcW w:w="2808" w:type="dxa"/>
          </w:tcPr>
          <w:p w14:paraId="6BF83CB0" w14:textId="77777777" w:rsidR="0020458A" w:rsidRPr="00EC38D7" w:rsidRDefault="0020458A" w:rsidP="00B653F0">
            <w:r w:rsidRPr="00EC38D7">
              <w:rPr>
                <w:lang w:val="en"/>
              </w:rPr>
              <w:t>(11) Screwdriver</w:t>
            </w:r>
          </w:p>
        </w:tc>
        <w:tc>
          <w:tcPr>
            <w:tcW w:w="1260" w:type="dxa"/>
          </w:tcPr>
          <w:p w14:paraId="2D3D2925" w14:textId="77777777" w:rsidR="0020458A" w:rsidRPr="00EC38D7" w:rsidRDefault="0020458A" w:rsidP="00B653F0"/>
        </w:tc>
        <w:tc>
          <w:tcPr>
            <w:tcW w:w="1440" w:type="dxa"/>
          </w:tcPr>
          <w:p w14:paraId="1E603800" w14:textId="77777777" w:rsidR="0020458A" w:rsidRPr="00EC38D7" w:rsidRDefault="0020458A" w:rsidP="00B653F0"/>
        </w:tc>
        <w:tc>
          <w:tcPr>
            <w:tcW w:w="1440" w:type="dxa"/>
          </w:tcPr>
          <w:p w14:paraId="6C511D62" w14:textId="77777777" w:rsidR="0020458A" w:rsidRPr="00EC38D7" w:rsidRDefault="0020458A" w:rsidP="00B653F0"/>
        </w:tc>
        <w:tc>
          <w:tcPr>
            <w:tcW w:w="1572" w:type="dxa"/>
          </w:tcPr>
          <w:p w14:paraId="7EE11A14" w14:textId="77777777" w:rsidR="0020458A" w:rsidRPr="00EC38D7" w:rsidRDefault="0020458A" w:rsidP="00B653F0"/>
        </w:tc>
      </w:tr>
      <w:tr w:rsidR="0020458A" w:rsidRPr="00EC38D7" w14:paraId="345738A3" w14:textId="77777777" w:rsidTr="00B653F0">
        <w:tc>
          <w:tcPr>
            <w:tcW w:w="2808" w:type="dxa"/>
          </w:tcPr>
          <w:p w14:paraId="06898565" w14:textId="77777777" w:rsidR="0020458A" w:rsidRPr="00EC38D7" w:rsidRDefault="0020458A" w:rsidP="00B653F0">
            <w:r w:rsidRPr="00EC38D7">
              <w:rPr>
                <w:lang w:val="en"/>
              </w:rPr>
              <w:t>(12) Key</w:t>
            </w:r>
          </w:p>
        </w:tc>
        <w:tc>
          <w:tcPr>
            <w:tcW w:w="1260" w:type="dxa"/>
          </w:tcPr>
          <w:p w14:paraId="64CF1E40" w14:textId="77777777" w:rsidR="0020458A" w:rsidRPr="00EC38D7" w:rsidRDefault="0020458A" w:rsidP="00B653F0"/>
        </w:tc>
        <w:tc>
          <w:tcPr>
            <w:tcW w:w="1440" w:type="dxa"/>
          </w:tcPr>
          <w:p w14:paraId="78C85DAE" w14:textId="77777777" w:rsidR="0020458A" w:rsidRPr="00EC38D7" w:rsidRDefault="0020458A" w:rsidP="00B653F0"/>
        </w:tc>
        <w:tc>
          <w:tcPr>
            <w:tcW w:w="1440" w:type="dxa"/>
          </w:tcPr>
          <w:p w14:paraId="39BED3A6" w14:textId="77777777" w:rsidR="0020458A" w:rsidRPr="00EC38D7" w:rsidRDefault="0020458A" w:rsidP="00B653F0"/>
        </w:tc>
        <w:tc>
          <w:tcPr>
            <w:tcW w:w="1572" w:type="dxa"/>
          </w:tcPr>
          <w:p w14:paraId="68CA4F75" w14:textId="77777777" w:rsidR="0020458A" w:rsidRPr="00EC38D7" w:rsidRDefault="0020458A" w:rsidP="00B653F0"/>
        </w:tc>
      </w:tr>
      <w:tr w:rsidR="0020458A" w:rsidRPr="00EC38D7" w14:paraId="33912697" w14:textId="77777777" w:rsidTr="00B653F0">
        <w:tc>
          <w:tcPr>
            <w:tcW w:w="2808" w:type="dxa"/>
          </w:tcPr>
          <w:p w14:paraId="112485BB" w14:textId="77777777" w:rsidR="0020458A" w:rsidRPr="00EC38D7" w:rsidRDefault="0020458A" w:rsidP="00B653F0">
            <w:r w:rsidRPr="00EC38D7">
              <w:rPr>
                <w:lang w:val="en"/>
              </w:rPr>
              <w:t>(13) Paper clips</w:t>
            </w:r>
          </w:p>
        </w:tc>
        <w:tc>
          <w:tcPr>
            <w:tcW w:w="1260" w:type="dxa"/>
          </w:tcPr>
          <w:p w14:paraId="412B1978" w14:textId="77777777" w:rsidR="0020458A" w:rsidRPr="00EC38D7" w:rsidRDefault="0020458A" w:rsidP="00B653F0"/>
        </w:tc>
        <w:tc>
          <w:tcPr>
            <w:tcW w:w="1440" w:type="dxa"/>
          </w:tcPr>
          <w:p w14:paraId="2D7CF5D3" w14:textId="77777777" w:rsidR="0020458A" w:rsidRPr="00EC38D7" w:rsidRDefault="0020458A" w:rsidP="00B653F0"/>
        </w:tc>
        <w:tc>
          <w:tcPr>
            <w:tcW w:w="1440" w:type="dxa"/>
          </w:tcPr>
          <w:p w14:paraId="2DEF6257" w14:textId="77777777" w:rsidR="0020458A" w:rsidRPr="00EC38D7" w:rsidRDefault="0020458A" w:rsidP="00B653F0"/>
        </w:tc>
        <w:tc>
          <w:tcPr>
            <w:tcW w:w="1572" w:type="dxa"/>
          </w:tcPr>
          <w:p w14:paraId="539C7068" w14:textId="77777777" w:rsidR="0020458A" w:rsidRPr="00EC38D7" w:rsidRDefault="0020458A" w:rsidP="00B653F0"/>
        </w:tc>
      </w:tr>
      <w:tr w:rsidR="0020458A" w:rsidRPr="00EC38D7" w14:paraId="76D51D22" w14:textId="77777777" w:rsidTr="00B653F0">
        <w:tc>
          <w:tcPr>
            <w:tcW w:w="2808" w:type="dxa"/>
          </w:tcPr>
          <w:p w14:paraId="62823C68" w14:textId="77777777" w:rsidR="0020458A" w:rsidRPr="00EC38D7" w:rsidRDefault="0020458A" w:rsidP="00B653F0">
            <w:r w:rsidRPr="00EC38D7">
              <w:rPr>
                <w:lang w:val="en"/>
              </w:rPr>
              <w:t>(14) Pipe</w:t>
            </w:r>
          </w:p>
        </w:tc>
        <w:tc>
          <w:tcPr>
            <w:tcW w:w="1260" w:type="dxa"/>
          </w:tcPr>
          <w:p w14:paraId="39543B8C" w14:textId="77777777" w:rsidR="0020458A" w:rsidRPr="00EC38D7" w:rsidRDefault="0020458A" w:rsidP="00B653F0"/>
        </w:tc>
        <w:tc>
          <w:tcPr>
            <w:tcW w:w="1440" w:type="dxa"/>
          </w:tcPr>
          <w:p w14:paraId="6F7D348F" w14:textId="77777777" w:rsidR="0020458A" w:rsidRPr="00EC38D7" w:rsidRDefault="0020458A" w:rsidP="00B653F0"/>
        </w:tc>
        <w:tc>
          <w:tcPr>
            <w:tcW w:w="1440" w:type="dxa"/>
          </w:tcPr>
          <w:p w14:paraId="315655D3" w14:textId="77777777" w:rsidR="0020458A" w:rsidRPr="00EC38D7" w:rsidRDefault="0020458A" w:rsidP="00B653F0"/>
        </w:tc>
        <w:tc>
          <w:tcPr>
            <w:tcW w:w="1572" w:type="dxa"/>
          </w:tcPr>
          <w:p w14:paraId="58274D80" w14:textId="77777777" w:rsidR="0020458A" w:rsidRPr="00EC38D7" w:rsidRDefault="0020458A" w:rsidP="00B653F0"/>
        </w:tc>
      </w:tr>
      <w:tr w:rsidR="0020458A" w:rsidRPr="00EC38D7" w14:paraId="439D2A6A" w14:textId="77777777" w:rsidTr="00B653F0">
        <w:tc>
          <w:tcPr>
            <w:tcW w:w="2808" w:type="dxa"/>
          </w:tcPr>
          <w:p w14:paraId="68CBA84C" w14:textId="77777777" w:rsidR="0020458A" w:rsidRPr="00EC38D7" w:rsidRDefault="0020458A" w:rsidP="00B653F0">
            <w:r w:rsidRPr="00EC38D7">
              <w:rPr>
                <w:lang w:val="en"/>
              </w:rPr>
              <w:t>(15) Comb</w:t>
            </w:r>
          </w:p>
        </w:tc>
        <w:tc>
          <w:tcPr>
            <w:tcW w:w="1260" w:type="dxa"/>
          </w:tcPr>
          <w:p w14:paraId="68044AB1" w14:textId="77777777" w:rsidR="0020458A" w:rsidRPr="00EC38D7" w:rsidRDefault="0020458A" w:rsidP="00B653F0"/>
        </w:tc>
        <w:tc>
          <w:tcPr>
            <w:tcW w:w="1440" w:type="dxa"/>
          </w:tcPr>
          <w:p w14:paraId="07B25566" w14:textId="77777777" w:rsidR="0020458A" w:rsidRPr="00EC38D7" w:rsidRDefault="0020458A" w:rsidP="00B653F0"/>
        </w:tc>
        <w:tc>
          <w:tcPr>
            <w:tcW w:w="1440" w:type="dxa"/>
          </w:tcPr>
          <w:p w14:paraId="5F82EF83" w14:textId="77777777" w:rsidR="0020458A" w:rsidRPr="00EC38D7" w:rsidRDefault="0020458A" w:rsidP="00B653F0"/>
        </w:tc>
        <w:tc>
          <w:tcPr>
            <w:tcW w:w="1572" w:type="dxa"/>
          </w:tcPr>
          <w:p w14:paraId="3D2B5D0A" w14:textId="77777777" w:rsidR="0020458A" w:rsidRPr="00EC38D7" w:rsidRDefault="0020458A" w:rsidP="00B653F0"/>
        </w:tc>
      </w:tr>
      <w:tr w:rsidR="0020458A" w:rsidRPr="00EC38D7" w14:paraId="40EE96A3" w14:textId="77777777" w:rsidTr="00B653F0">
        <w:tc>
          <w:tcPr>
            <w:tcW w:w="2808" w:type="dxa"/>
          </w:tcPr>
          <w:p w14:paraId="7F70FFEB" w14:textId="77777777" w:rsidR="0020458A" w:rsidRPr="00EC38D7" w:rsidRDefault="0020458A" w:rsidP="00B653F0">
            <w:r w:rsidRPr="00EC38D7">
              <w:rPr>
                <w:lang w:val="en"/>
              </w:rPr>
              <w:t>(16) Rubber band</w:t>
            </w:r>
          </w:p>
        </w:tc>
        <w:tc>
          <w:tcPr>
            <w:tcW w:w="1260" w:type="dxa"/>
          </w:tcPr>
          <w:p w14:paraId="2D16CB4A" w14:textId="77777777" w:rsidR="0020458A" w:rsidRPr="00EC38D7" w:rsidRDefault="0020458A" w:rsidP="00B653F0"/>
        </w:tc>
        <w:tc>
          <w:tcPr>
            <w:tcW w:w="1440" w:type="dxa"/>
          </w:tcPr>
          <w:p w14:paraId="5E81A588" w14:textId="77777777" w:rsidR="0020458A" w:rsidRPr="00EC38D7" w:rsidRDefault="0020458A" w:rsidP="00B653F0"/>
        </w:tc>
        <w:tc>
          <w:tcPr>
            <w:tcW w:w="1440" w:type="dxa"/>
          </w:tcPr>
          <w:p w14:paraId="2EB82F78" w14:textId="77777777" w:rsidR="0020458A" w:rsidRPr="00EC38D7" w:rsidRDefault="0020458A" w:rsidP="00B653F0"/>
        </w:tc>
        <w:tc>
          <w:tcPr>
            <w:tcW w:w="1572" w:type="dxa"/>
          </w:tcPr>
          <w:p w14:paraId="6B01D8FF" w14:textId="77777777" w:rsidR="0020458A" w:rsidRPr="00EC38D7" w:rsidRDefault="0020458A" w:rsidP="00B653F0"/>
        </w:tc>
      </w:tr>
      <w:tr w:rsidR="0020458A" w:rsidRPr="00EC38D7" w14:paraId="4FB5595A" w14:textId="77777777" w:rsidTr="00B653F0">
        <w:tc>
          <w:tcPr>
            <w:tcW w:w="2808" w:type="dxa"/>
          </w:tcPr>
          <w:p w14:paraId="1C15C98D" w14:textId="77777777" w:rsidR="0020458A" w:rsidRPr="00EC38D7" w:rsidRDefault="0020458A" w:rsidP="00B653F0">
            <w:r w:rsidRPr="00EC38D7">
              <w:rPr>
                <w:lang w:val="en"/>
              </w:rPr>
              <w:t>(17) Tablespoon</w:t>
            </w:r>
          </w:p>
        </w:tc>
        <w:tc>
          <w:tcPr>
            <w:tcW w:w="1260" w:type="dxa"/>
          </w:tcPr>
          <w:p w14:paraId="0AE1F400" w14:textId="77777777" w:rsidR="0020458A" w:rsidRPr="00EC38D7" w:rsidRDefault="0020458A" w:rsidP="00B653F0"/>
        </w:tc>
        <w:tc>
          <w:tcPr>
            <w:tcW w:w="1440" w:type="dxa"/>
          </w:tcPr>
          <w:p w14:paraId="195A6C4F" w14:textId="77777777" w:rsidR="0020458A" w:rsidRPr="00EC38D7" w:rsidRDefault="0020458A" w:rsidP="00B653F0"/>
        </w:tc>
        <w:tc>
          <w:tcPr>
            <w:tcW w:w="1440" w:type="dxa"/>
          </w:tcPr>
          <w:p w14:paraId="3CF9D10A" w14:textId="77777777" w:rsidR="0020458A" w:rsidRPr="00EC38D7" w:rsidRDefault="0020458A" w:rsidP="00B653F0"/>
        </w:tc>
        <w:tc>
          <w:tcPr>
            <w:tcW w:w="1572" w:type="dxa"/>
          </w:tcPr>
          <w:p w14:paraId="56D54B44" w14:textId="77777777" w:rsidR="0020458A" w:rsidRPr="00EC38D7" w:rsidRDefault="0020458A" w:rsidP="00B653F0"/>
        </w:tc>
      </w:tr>
      <w:tr w:rsidR="0020458A" w:rsidRPr="00EC38D7" w14:paraId="2B998769" w14:textId="77777777" w:rsidTr="00B653F0">
        <w:tc>
          <w:tcPr>
            <w:tcW w:w="2808" w:type="dxa"/>
          </w:tcPr>
          <w:p w14:paraId="7B31AFE0" w14:textId="77777777" w:rsidR="0020458A" w:rsidRPr="00EC38D7" w:rsidRDefault="0020458A" w:rsidP="00B653F0">
            <w:r w:rsidRPr="00EC38D7">
              <w:rPr>
                <w:lang w:val="en"/>
              </w:rPr>
              <w:t>(18) Transparent film</w:t>
            </w:r>
          </w:p>
        </w:tc>
        <w:tc>
          <w:tcPr>
            <w:tcW w:w="1260" w:type="dxa"/>
          </w:tcPr>
          <w:p w14:paraId="3C3530F1" w14:textId="77777777" w:rsidR="0020458A" w:rsidRPr="00EC38D7" w:rsidRDefault="0020458A" w:rsidP="00B653F0"/>
        </w:tc>
        <w:tc>
          <w:tcPr>
            <w:tcW w:w="1440" w:type="dxa"/>
          </w:tcPr>
          <w:p w14:paraId="5FA35E19" w14:textId="77777777" w:rsidR="0020458A" w:rsidRPr="00EC38D7" w:rsidRDefault="0020458A" w:rsidP="00B653F0"/>
        </w:tc>
        <w:tc>
          <w:tcPr>
            <w:tcW w:w="1440" w:type="dxa"/>
          </w:tcPr>
          <w:p w14:paraId="195DC90A" w14:textId="77777777" w:rsidR="0020458A" w:rsidRPr="00EC38D7" w:rsidRDefault="0020458A" w:rsidP="00B653F0"/>
        </w:tc>
        <w:tc>
          <w:tcPr>
            <w:tcW w:w="1572" w:type="dxa"/>
          </w:tcPr>
          <w:p w14:paraId="3DF643F3" w14:textId="77777777" w:rsidR="0020458A" w:rsidRPr="00EC38D7" w:rsidRDefault="0020458A" w:rsidP="00B653F0"/>
        </w:tc>
      </w:tr>
      <w:tr w:rsidR="0020458A" w:rsidRPr="00EC38D7" w14:paraId="36668F72" w14:textId="77777777" w:rsidTr="00B653F0">
        <w:tc>
          <w:tcPr>
            <w:tcW w:w="2808" w:type="dxa"/>
          </w:tcPr>
          <w:p w14:paraId="3BECA195" w14:textId="77777777" w:rsidR="0020458A" w:rsidRPr="00EC38D7" w:rsidRDefault="0020458A" w:rsidP="00B653F0">
            <w:r w:rsidRPr="00EC38D7">
              <w:rPr>
                <w:lang w:val="en"/>
              </w:rPr>
              <w:t>(19) Fork</w:t>
            </w:r>
          </w:p>
        </w:tc>
        <w:tc>
          <w:tcPr>
            <w:tcW w:w="1260" w:type="dxa"/>
          </w:tcPr>
          <w:p w14:paraId="7FFFB42E" w14:textId="77777777" w:rsidR="0020458A" w:rsidRPr="00EC38D7" w:rsidRDefault="0020458A" w:rsidP="00B653F0"/>
        </w:tc>
        <w:tc>
          <w:tcPr>
            <w:tcW w:w="1440" w:type="dxa"/>
          </w:tcPr>
          <w:p w14:paraId="0FB04DDD" w14:textId="77777777" w:rsidR="0020458A" w:rsidRPr="00EC38D7" w:rsidRDefault="0020458A" w:rsidP="00B653F0"/>
        </w:tc>
        <w:tc>
          <w:tcPr>
            <w:tcW w:w="1440" w:type="dxa"/>
          </w:tcPr>
          <w:p w14:paraId="79A7C237" w14:textId="77777777" w:rsidR="0020458A" w:rsidRPr="00EC38D7" w:rsidRDefault="0020458A" w:rsidP="00B653F0"/>
        </w:tc>
        <w:tc>
          <w:tcPr>
            <w:tcW w:w="1572" w:type="dxa"/>
          </w:tcPr>
          <w:p w14:paraId="33D2BB42" w14:textId="77777777" w:rsidR="0020458A" w:rsidRPr="00EC38D7" w:rsidRDefault="0020458A" w:rsidP="00B653F0"/>
        </w:tc>
      </w:tr>
      <w:tr w:rsidR="0020458A" w:rsidRPr="00EC38D7" w14:paraId="4884F468" w14:textId="77777777" w:rsidTr="00B653F0">
        <w:tc>
          <w:tcPr>
            <w:tcW w:w="2808" w:type="dxa"/>
          </w:tcPr>
          <w:p w14:paraId="1799D24C" w14:textId="77777777" w:rsidR="0020458A" w:rsidRPr="00EC38D7" w:rsidRDefault="0020458A" w:rsidP="00B653F0">
            <w:r w:rsidRPr="00EC38D7">
              <w:rPr>
                <w:lang w:val="en"/>
              </w:rPr>
              <w:t>(20) Matches</w:t>
            </w:r>
          </w:p>
        </w:tc>
        <w:tc>
          <w:tcPr>
            <w:tcW w:w="1260" w:type="dxa"/>
          </w:tcPr>
          <w:p w14:paraId="032564D6" w14:textId="77777777" w:rsidR="0020458A" w:rsidRPr="00EC38D7" w:rsidRDefault="0020458A" w:rsidP="00B653F0"/>
        </w:tc>
        <w:tc>
          <w:tcPr>
            <w:tcW w:w="1440" w:type="dxa"/>
          </w:tcPr>
          <w:p w14:paraId="4C9A1433" w14:textId="77777777" w:rsidR="0020458A" w:rsidRPr="00EC38D7" w:rsidRDefault="0020458A" w:rsidP="00B653F0"/>
        </w:tc>
        <w:tc>
          <w:tcPr>
            <w:tcW w:w="1440" w:type="dxa"/>
          </w:tcPr>
          <w:p w14:paraId="4E05B3AF" w14:textId="77777777" w:rsidR="0020458A" w:rsidRPr="00EC38D7" w:rsidRDefault="0020458A" w:rsidP="00B653F0"/>
        </w:tc>
        <w:tc>
          <w:tcPr>
            <w:tcW w:w="1572" w:type="dxa"/>
          </w:tcPr>
          <w:p w14:paraId="4BCB122C" w14:textId="77777777" w:rsidR="0020458A" w:rsidRPr="00EC38D7" w:rsidRDefault="0020458A" w:rsidP="00B653F0"/>
        </w:tc>
      </w:tr>
      <w:tr w:rsidR="0020458A" w:rsidRPr="00EC38D7" w14:paraId="51E8FAA6" w14:textId="77777777" w:rsidTr="00B653F0">
        <w:trPr>
          <w:cantSplit/>
        </w:trPr>
        <w:tc>
          <w:tcPr>
            <w:tcW w:w="2808" w:type="dxa"/>
          </w:tcPr>
          <w:p w14:paraId="2FA10C21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5712" w:type="dxa"/>
            <w:gridSpan w:val="4"/>
          </w:tcPr>
          <w:p w14:paraId="505B195E" w14:textId="77777777" w:rsidR="0020458A" w:rsidRPr="00EC38D7" w:rsidRDefault="0020458A" w:rsidP="00B653F0"/>
        </w:tc>
      </w:tr>
    </w:tbl>
    <w:p w14:paraId="71E4816D" w14:textId="77777777" w:rsidR="0020458A" w:rsidRPr="00EC38D7" w:rsidRDefault="0020458A" w:rsidP="0020458A"/>
    <w:p w14:paraId="66462B9B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B. Spontaneous naming (1 minute Animals up to 20 points 1 point for each uttered).</w:t>
      </w:r>
    </w:p>
    <w:p w14:paraId="2D03C0A3" w14:textId="77777777" w:rsidR="0020458A" w:rsidRPr="00EC38D7" w:rsidRDefault="0020458A" w:rsidP="0020458A">
      <w:pPr>
        <w:rPr>
          <w:b/>
          <w:bCs/>
        </w:rPr>
      </w:pPr>
    </w:p>
    <w:p w14:paraId="0401F334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C. Complete sentence (10 points, 1 point misnome)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1"/>
        <w:gridCol w:w="1080"/>
        <w:gridCol w:w="1260"/>
        <w:gridCol w:w="1921"/>
      </w:tblGrid>
      <w:tr w:rsidR="0020458A" w:rsidRPr="00EC38D7" w14:paraId="5D2FCFD7" w14:textId="77777777" w:rsidTr="00B653F0">
        <w:trPr>
          <w:cantSplit/>
        </w:trPr>
        <w:tc>
          <w:tcPr>
            <w:tcW w:w="8522" w:type="dxa"/>
            <w:gridSpan w:val="4"/>
          </w:tcPr>
          <w:p w14:paraId="59DBB807" w14:textId="77777777" w:rsidR="0020458A" w:rsidRPr="00EC38D7" w:rsidRDefault="0020458A" w:rsidP="00B653F0"/>
        </w:tc>
      </w:tr>
      <w:tr w:rsidR="0020458A" w:rsidRPr="00EC38D7" w14:paraId="1313C259" w14:textId="77777777" w:rsidTr="00B653F0">
        <w:trPr>
          <w:cantSplit/>
        </w:trPr>
        <w:tc>
          <w:tcPr>
            <w:tcW w:w="8522" w:type="dxa"/>
            <w:gridSpan w:val="4"/>
          </w:tcPr>
          <w:p w14:paraId="0E454925" w14:textId="77777777" w:rsidR="0020458A" w:rsidRPr="00EC38D7" w:rsidRDefault="0020458A" w:rsidP="00B653F0"/>
        </w:tc>
      </w:tr>
      <w:tr w:rsidR="0020458A" w:rsidRPr="00EC38D7" w14:paraId="1F8C2FAF" w14:textId="77777777" w:rsidTr="00B653F0">
        <w:trPr>
          <w:cantSplit/>
        </w:trPr>
        <w:tc>
          <w:tcPr>
            <w:tcW w:w="8522" w:type="dxa"/>
            <w:gridSpan w:val="4"/>
          </w:tcPr>
          <w:p w14:paraId="781382C1" w14:textId="77777777" w:rsidR="0020458A" w:rsidRPr="00EC38D7" w:rsidRDefault="0020458A" w:rsidP="00B653F0">
            <w:r w:rsidRPr="00EC38D7">
              <w:rPr>
                <w:lang w:val="en"/>
              </w:rPr>
              <w:t>III. Sentences and answers</w:t>
            </w:r>
          </w:p>
        </w:tc>
      </w:tr>
      <w:tr w:rsidR="0020458A" w:rsidRPr="00EC38D7" w14:paraId="743B954C" w14:textId="77777777" w:rsidTr="00B653F0">
        <w:tc>
          <w:tcPr>
            <w:tcW w:w="4261" w:type="dxa"/>
          </w:tcPr>
          <w:p w14:paraId="600E12EE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sentence</w:t>
            </w:r>
          </w:p>
        </w:tc>
        <w:tc>
          <w:tcPr>
            <w:tcW w:w="1080" w:type="dxa"/>
          </w:tcPr>
          <w:p w14:paraId="16F923CF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answer</w:t>
            </w:r>
          </w:p>
        </w:tc>
        <w:tc>
          <w:tcPr>
            <w:tcW w:w="1260" w:type="dxa"/>
          </w:tcPr>
          <w:p w14:paraId="6EDF6C87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Rating 2</w:t>
            </w:r>
          </w:p>
        </w:tc>
        <w:tc>
          <w:tcPr>
            <w:tcW w:w="1921" w:type="dxa"/>
          </w:tcPr>
          <w:p w14:paraId="0C5356F4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Speech characteristics</w:t>
            </w:r>
          </w:p>
        </w:tc>
      </w:tr>
      <w:tr w:rsidR="0020458A" w:rsidRPr="00EC38D7" w14:paraId="2746BAFA" w14:textId="77777777" w:rsidTr="00B653F0">
        <w:tc>
          <w:tcPr>
            <w:tcW w:w="4261" w:type="dxa"/>
          </w:tcPr>
          <w:p w14:paraId="2CDB6977" w14:textId="77777777" w:rsidR="0020458A" w:rsidRPr="00EC38D7" w:rsidRDefault="0020458A" w:rsidP="00B653F0">
            <w:r w:rsidRPr="00EC38D7">
              <w:rPr>
                <w:lang w:val="en"/>
              </w:rPr>
              <w:t>(1) Grass is... target</w:t>
            </w:r>
          </w:p>
        </w:tc>
        <w:tc>
          <w:tcPr>
            <w:tcW w:w="1080" w:type="dxa"/>
          </w:tcPr>
          <w:p w14:paraId="7869C096" w14:textId="77777777" w:rsidR="0020458A" w:rsidRPr="00EC38D7" w:rsidRDefault="0020458A" w:rsidP="00B653F0">
            <w:r w:rsidRPr="00EC38D7">
              <w:rPr>
                <w:lang w:val="en"/>
              </w:rPr>
              <w:t>green</w:t>
            </w:r>
          </w:p>
        </w:tc>
        <w:tc>
          <w:tcPr>
            <w:tcW w:w="1260" w:type="dxa"/>
          </w:tcPr>
          <w:p w14:paraId="0C0E29D7" w14:textId="77777777" w:rsidR="0020458A" w:rsidRPr="00EC38D7" w:rsidRDefault="0020458A" w:rsidP="00B653F0"/>
        </w:tc>
        <w:tc>
          <w:tcPr>
            <w:tcW w:w="1921" w:type="dxa"/>
          </w:tcPr>
          <w:p w14:paraId="1667CD96" w14:textId="77777777" w:rsidR="0020458A" w:rsidRPr="00EC38D7" w:rsidRDefault="0020458A" w:rsidP="00B653F0"/>
        </w:tc>
      </w:tr>
      <w:tr w:rsidR="0020458A" w:rsidRPr="00EC38D7" w14:paraId="139A70C5" w14:textId="77777777" w:rsidTr="00B653F0">
        <w:tc>
          <w:tcPr>
            <w:tcW w:w="4261" w:type="dxa"/>
          </w:tcPr>
          <w:p w14:paraId="5F7FC73C" w14:textId="77777777" w:rsidR="0020458A" w:rsidRPr="00EC38D7" w:rsidRDefault="0020458A" w:rsidP="00B653F0">
            <w:r w:rsidRPr="00EC38D7">
              <w:rPr>
                <w:lang w:val="en"/>
              </w:rPr>
              <w:lastRenderedPageBreak/>
              <w:t>(2) Sugar is... target</w:t>
            </w:r>
          </w:p>
        </w:tc>
        <w:tc>
          <w:tcPr>
            <w:tcW w:w="1080" w:type="dxa"/>
          </w:tcPr>
          <w:p w14:paraId="440B2E66" w14:textId="77777777" w:rsidR="0020458A" w:rsidRPr="00EC38D7" w:rsidRDefault="0020458A" w:rsidP="00B653F0">
            <w:r w:rsidRPr="00EC38D7">
              <w:rPr>
                <w:lang w:val="en"/>
              </w:rPr>
              <w:t>Sweet or white</w:t>
            </w:r>
          </w:p>
        </w:tc>
        <w:tc>
          <w:tcPr>
            <w:tcW w:w="1260" w:type="dxa"/>
          </w:tcPr>
          <w:p w14:paraId="7BFFE494" w14:textId="77777777" w:rsidR="0020458A" w:rsidRPr="00EC38D7" w:rsidRDefault="0020458A" w:rsidP="00B653F0"/>
        </w:tc>
        <w:tc>
          <w:tcPr>
            <w:tcW w:w="1921" w:type="dxa"/>
          </w:tcPr>
          <w:p w14:paraId="22F106B1" w14:textId="77777777" w:rsidR="0020458A" w:rsidRPr="00EC38D7" w:rsidRDefault="0020458A" w:rsidP="00B653F0"/>
        </w:tc>
      </w:tr>
      <w:tr w:rsidR="0020458A" w:rsidRPr="00EC38D7" w14:paraId="67B58902" w14:textId="77777777" w:rsidTr="00B653F0">
        <w:tc>
          <w:tcPr>
            <w:tcW w:w="4261" w:type="dxa"/>
          </w:tcPr>
          <w:p w14:paraId="26E4FF73" w14:textId="77777777" w:rsidR="0020458A" w:rsidRPr="00EC38D7" w:rsidRDefault="0020458A" w:rsidP="00B653F0">
            <w:r w:rsidRPr="00EC38D7">
              <w:rPr>
                <w:lang w:val="en"/>
              </w:rPr>
              <w:t>(3) Roses are red, violets are... target</w:t>
            </w:r>
          </w:p>
        </w:tc>
        <w:tc>
          <w:tcPr>
            <w:tcW w:w="1080" w:type="dxa"/>
          </w:tcPr>
          <w:p w14:paraId="3A289600" w14:textId="77777777" w:rsidR="0020458A" w:rsidRPr="00EC38D7" w:rsidRDefault="0020458A" w:rsidP="00B653F0">
            <w:r w:rsidRPr="00EC38D7">
              <w:rPr>
                <w:lang w:val="en"/>
              </w:rPr>
              <w:t>Blue purple</w:t>
            </w:r>
          </w:p>
        </w:tc>
        <w:tc>
          <w:tcPr>
            <w:tcW w:w="1260" w:type="dxa"/>
          </w:tcPr>
          <w:p w14:paraId="420F52D2" w14:textId="77777777" w:rsidR="0020458A" w:rsidRPr="00EC38D7" w:rsidRDefault="0020458A" w:rsidP="00B653F0"/>
        </w:tc>
        <w:tc>
          <w:tcPr>
            <w:tcW w:w="1921" w:type="dxa"/>
          </w:tcPr>
          <w:p w14:paraId="60E90D71" w14:textId="77777777" w:rsidR="0020458A" w:rsidRPr="00EC38D7" w:rsidRDefault="0020458A" w:rsidP="00B653F0"/>
        </w:tc>
      </w:tr>
      <w:tr w:rsidR="0020458A" w:rsidRPr="00EC38D7" w14:paraId="36B37932" w14:textId="77777777" w:rsidTr="00B653F0">
        <w:tc>
          <w:tcPr>
            <w:tcW w:w="4261" w:type="dxa"/>
          </w:tcPr>
          <w:p w14:paraId="3A55ED37" w14:textId="77777777" w:rsidR="0020458A" w:rsidRPr="00EC38D7" w:rsidRDefault="0020458A" w:rsidP="00B653F0">
            <w:r w:rsidRPr="00EC38D7">
              <w:rPr>
                <w:lang w:val="en"/>
              </w:rPr>
              <w:t>(4) They fight like cats and... The same</w:t>
            </w:r>
          </w:p>
        </w:tc>
        <w:tc>
          <w:tcPr>
            <w:tcW w:w="1080" w:type="dxa"/>
          </w:tcPr>
          <w:p w14:paraId="0D7A2882" w14:textId="77777777" w:rsidR="0020458A" w:rsidRPr="00EC38D7" w:rsidRDefault="0020458A" w:rsidP="00B653F0">
            <w:r w:rsidRPr="00EC38D7">
              <w:rPr>
                <w:lang w:val="en"/>
              </w:rPr>
              <w:t>dog</w:t>
            </w:r>
          </w:p>
        </w:tc>
        <w:tc>
          <w:tcPr>
            <w:tcW w:w="1260" w:type="dxa"/>
          </w:tcPr>
          <w:p w14:paraId="2270A851" w14:textId="77777777" w:rsidR="0020458A" w:rsidRPr="00EC38D7" w:rsidRDefault="0020458A" w:rsidP="00B653F0"/>
        </w:tc>
        <w:tc>
          <w:tcPr>
            <w:tcW w:w="1921" w:type="dxa"/>
          </w:tcPr>
          <w:p w14:paraId="56F601E4" w14:textId="77777777" w:rsidR="0020458A" w:rsidRPr="00EC38D7" w:rsidRDefault="0020458A" w:rsidP="00B653F0"/>
        </w:tc>
      </w:tr>
      <w:tr w:rsidR="0020458A" w:rsidRPr="00EC38D7" w14:paraId="57CF04EF" w14:textId="77777777" w:rsidTr="00B653F0">
        <w:tc>
          <w:tcPr>
            <w:tcW w:w="4261" w:type="dxa"/>
          </w:tcPr>
          <w:p w14:paraId="1E3D4630" w14:textId="77777777" w:rsidR="0020458A" w:rsidRPr="00EC38D7" w:rsidRDefault="0020458A" w:rsidP="00B653F0">
            <w:r w:rsidRPr="00EC38D7">
              <w:rPr>
                <w:lang w:val="en"/>
              </w:rPr>
              <w:t>(5) Laba is in the lunar calendar ... month</w:t>
            </w:r>
          </w:p>
        </w:tc>
        <w:tc>
          <w:tcPr>
            <w:tcW w:w="1080" w:type="dxa"/>
          </w:tcPr>
          <w:p w14:paraId="2FBA5CCE" w14:textId="77777777" w:rsidR="0020458A" w:rsidRPr="00EC38D7" w:rsidRDefault="0020458A" w:rsidP="00B653F0">
            <w:r w:rsidRPr="00EC38D7">
              <w:rPr>
                <w:lang w:val="en"/>
              </w:rPr>
              <w:t>Dec</w:t>
            </w:r>
          </w:p>
        </w:tc>
        <w:tc>
          <w:tcPr>
            <w:tcW w:w="1260" w:type="dxa"/>
          </w:tcPr>
          <w:p w14:paraId="1B871B9C" w14:textId="77777777" w:rsidR="0020458A" w:rsidRPr="00EC38D7" w:rsidRDefault="0020458A" w:rsidP="00B653F0"/>
        </w:tc>
        <w:tc>
          <w:tcPr>
            <w:tcW w:w="1921" w:type="dxa"/>
          </w:tcPr>
          <w:p w14:paraId="293B022B" w14:textId="77777777" w:rsidR="0020458A" w:rsidRPr="00EC38D7" w:rsidRDefault="0020458A" w:rsidP="00B653F0"/>
        </w:tc>
      </w:tr>
      <w:tr w:rsidR="0020458A" w:rsidRPr="00EC38D7" w14:paraId="3AA8557C" w14:textId="77777777" w:rsidTr="00B653F0">
        <w:trPr>
          <w:cantSplit/>
        </w:trPr>
        <w:tc>
          <w:tcPr>
            <w:tcW w:w="4261" w:type="dxa"/>
          </w:tcPr>
          <w:p w14:paraId="3BFD3272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4261" w:type="dxa"/>
            <w:gridSpan w:val="3"/>
          </w:tcPr>
          <w:p w14:paraId="7B850F49" w14:textId="77777777" w:rsidR="0020458A" w:rsidRPr="00EC38D7" w:rsidRDefault="0020458A" w:rsidP="00B653F0"/>
        </w:tc>
      </w:tr>
    </w:tbl>
    <w:p w14:paraId="66E45A86" w14:textId="77777777" w:rsidR="0020458A" w:rsidRPr="00EC38D7" w:rsidRDefault="0020458A" w:rsidP="0020458A"/>
    <w:p w14:paraId="6171B6C5" w14:textId="77777777" w:rsidR="0020458A" w:rsidRPr="00EC38D7" w:rsidRDefault="0020458A" w:rsidP="0020458A">
      <w:pPr>
        <w:rPr>
          <w:b/>
          <w:bCs/>
        </w:rPr>
      </w:pPr>
      <w:r w:rsidRPr="00EC38D7">
        <w:rPr>
          <w:b/>
          <w:bCs/>
          <w:lang w:val="en"/>
        </w:rPr>
        <w:t>D. Reaction naming (10 points, 1 point misnome)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68"/>
        <w:gridCol w:w="1980"/>
        <w:gridCol w:w="913"/>
        <w:gridCol w:w="1561"/>
      </w:tblGrid>
      <w:tr w:rsidR="0020458A" w:rsidRPr="00EC38D7" w14:paraId="07799FD5" w14:textId="77777777" w:rsidTr="00B653F0">
        <w:trPr>
          <w:cantSplit/>
        </w:trPr>
        <w:tc>
          <w:tcPr>
            <w:tcW w:w="8522" w:type="dxa"/>
            <w:gridSpan w:val="4"/>
          </w:tcPr>
          <w:p w14:paraId="627D9994" w14:textId="77777777" w:rsidR="0020458A" w:rsidRPr="00EC38D7" w:rsidRDefault="0020458A" w:rsidP="00B653F0"/>
        </w:tc>
      </w:tr>
      <w:tr w:rsidR="0020458A" w:rsidRPr="00EC38D7" w14:paraId="6167BADF" w14:textId="77777777" w:rsidTr="00B653F0">
        <w:trPr>
          <w:cantSplit/>
        </w:trPr>
        <w:tc>
          <w:tcPr>
            <w:tcW w:w="8522" w:type="dxa"/>
            <w:gridSpan w:val="4"/>
          </w:tcPr>
          <w:p w14:paraId="5FF5526B" w14:textId="77777777" w:rsidR="0020458A" w:rsidRPr="00EC38D7" w:rsidRDefault="0020458A" w:rsidP="00B653F0"/>
        </w:tc>
      </w:tr>
      <w:tr w:rsidR="0020458A" w:rsidRPr="00EC38D7" w14:paraId="2E83B31C" w14:textId="77777777" w:rsidTr="00B653F0">
        <w:trPr>
          <w:cantSplit/>
        </w:trPr>
        <w:tc>
          <w:tcPr>
            <w:tcW w:w="8522" w:type="dxa"/>
            <w:gridSpan w:val="4"/>
          </w:tcPr>
          <w:p w14:paraId="6378DB58" w14:textId="77777777" w:rsidR="0020458A" w:rsidRPr="00EC38D7" w:rsidRDefault="0020458A" w:rsidP="00B653F0">
            <w:r w:rsidRPr="00EC38D7">
              <w:rPr>
                <w:lang w:val="en"/>
              </w:rPr>
              <w:t>QUESTIONS and answers</w:t>
            </w:r>
          </w:p>
        </w:tc>
      </w:tr>
      <w:tr w:rsidR="0020458A" w:rsidRPr="00EC38D7" w14:paraId="41502CCD" w14:textId="77777777" w:rsidTr="00B653F0">
        <w:tc>
          <w:tcPr>
            <w:tcW w:w="4068" w:type="dxa"/>
          </w:tcPr>
          <w:p w14:paraId="0D7B017B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issue</w:t>
            </w:r>
          </w:p>
        </w:tc>
        <w:tc>
          <w:tcPr>
            <w:tcW w:w="1980" w:type="dxa"/>
          </w:tcPr>
          <w:p w14:paraId="42F48A06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answer</w:t>
            </w:r>
          </w:p>
        </w:tc>
        <w:tc>
          <w:tcPr>
            <w:tcW w:w="913" w:type="dxa"/>
          </w:tcPr>
          <w:p w14:paraId="3A5FE6D1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Rating 2</w:t>
            </w:r>
          </w:p>
        </w:tc>
        <w:tc>
          <w:tcPr>
            <w:tcW w:w="1561" w:type="dxa"/>
          </w:tcPr>
          <w:p w14:paraId="0C26A337" w14:textId="77777777" w:rsidR="0020458A" w:rsidRPr="00EC38D7" w:rsidRDefault="0020458A" w:rsidP="00B653F0">
            <w:pPr>
              <w:rPr>
                <w:u w:val="single"/>
              </w:rPr>
            </w:pPr>
            <w:r w:rsidRPr="00EC38D7">
              <w:rPr>
                <w:u w:val="single"/>
                <w:lang w:val="en"/>
              </w:rPr>
              <w:t>Speech characteristics</w:t>
            </w:r>
          </w:p>
        </w:tc>
      </w:tr>
      <w:tr w:rsidR="0020458A" w:rsidRPr="00EC38D7" w14:paraId="4DF87DE5" w14:textId="77777777" w:rsidTr="00B653F0">
        <w:tc>
          <w:tcPr>
            <w:tcW w:w="4068" w:type="dxa"/>
          </w:tcPr>
          <w:p w14:paraId="3BD39AAD" w14:textId="77777777" w:rsidR="0020458A" w:rsidRPr="00EC38D7" w:rsidRDefault="0020458A" w:rsidP="00B653F0">
            <w:r w:rsidRPr="00EC38D7">
              <w:rPr>
                <w:lang w:val="en"/>
              </w:rPr>
              <w:t>1 What do you write with?</w:t>
            </w:r>
          </w:p>
        </w:tc>
        <w:tc>
          <w:tcPr>
            <w:tcW w:w="1980" w:type="dxa"/>
          </w:tcPr>
          <w:p w14:paraId="3FE1AF65" w14:textId="77777777" w:rsidR="0020458A" w:rsidRPr="00EC38D7" w:rsidRDefault="0020458A" w:rsidP="00B653F0">
            <w:r w:rsidRPr="00EC38D7">
              <w:rPr>
                <w:lang w:val="en"/>
              </w:rPr>
              <w:t>A pen or pencil, brush</w:t>
            </w:r>
          </w:p>
        </w:tc>
        <w:tc>
          <w:tcPr>
            <w:tcW w:w="913" w:type="dxa"/>
          </w:tcPr>
          <w:p w14:paraId="501299A5" w14:textId="77777777" w:rsidR="0020458A" w:rsidRPr="00EC38D7" w:rsidRDefault="0020458A" w:rsidP="00B653F0"/>
        </w:tc>
        <w:tc>
          <w:tcPr>
            <w:tcW w:w="1561" w:type="dxa"/>
          </w:tcPr>
          <w:p w14:paraId="749D349E" w14:textId="77777777" w:rsidR="0020458A" w:rsidRPr="00EC38D7" w:rsidRDefault="0020458A" w:rsidP="00B653F0"/>
        </w:tc>
      </w:tr>
      <w:tr w:rsidR="0020458A" w:rsidRPr="00EC38D7" w14:paraId="4707FC0D" w14:textId="77777777" w:rsidTr="00B653F0">
        <w:tc>
          <w:tcPr>
            <w:tcW w:w="4068" w:type="dxa"/>
          </w:tcPr>
          <w:p w14:paraId="510294A1" w14:textId="77777777" w:rsidR="0020458A" w:rsidRPr="00EC38D7" w:rsidRDefault="0020458A" w:rsidP="00B653F0">
            <w:r w:rsidRPr="00EC38D7">
              <w:rPr>
                <w:lang w:val="en"/>
              </w:rPr>
              <w:t>(2) What color is the snow?</w:t>
            </w:r>
          </w:p>
        </w:tc>
        <w:tc>
          <w:tcPr>
            <w:tcW w:w="1980" w:type="dxa"/>
          </w:tcPr>
          <w:p w14:paraId="6B0CC78B" w14:textId="77777777" w:rsidR="0020458A" w:rsidRPr="00EC38D7" w:rsidRDefault="0020458A" w:rsidP="00B653F0">
            <w:r w:rsidRPr="00EC38D7">
              <w:rPr>
                <w:lang w:val="en"/>
              </w:rPr>
              <w:t>white</w:t>
            </w:r>
          </w:p>
        </w:tc>
        <w:tc>
          <w:tcPr>
            <w:tcW w:w="913" w:type="dxa"/>
          </w:tcPr>
          <w:p w14:paraId="644FFE47" w14:textId="77777777" w:rsidR="0020458A" w:rsidRPr="00EC38D7" w:rsidRDefault="0020458A" w:rsidP="00B653F0"/>
        </w:tc>
        <w:tc>
          <w:tcPr>
            <w:tcW w:w="1561" w:type="dxa"/>
          </w:tcPr>
          <w:p w14:paraId="6BDAE173" w14:textId="77777777" w:rsidR="0020458A" w:rsidRPr="00EC38D7" w:rsidRDefault="0020458A" w:rsidP="00B653F0"/>
        </w:tc>
      </w:tr>
      <w:tr w:rsidR="0020458A" w:rsidRPr="00EC38D7" w14:paraId="0890808B" w14:textId="77777777" w:rsidTr="00B653F0">
        <w:tc>
          <w:tcPr>
            <w:tcW w:w="4068" w:type="dxa"/>
          </w:tcPr>
          <w:p w14:paraId="185D618E" w14:textId="77777777" w:rsidR="0020458A" w:rsidRPr="00EC38D7" w:rsidRDefault="0020458A" w:rsidP="00B653F0">
            <w:r w:rsidRPr="00EC38D7">
              <w:rPr>
                <w:lang w:val="en"/>
              </w:rPr>
              <w:t>3 How many days a week?</w:t>
            </w:r>
          </w:p>
        </w:tc>
        <w:tc>
          <w:tcPr>
            <w:tcW w:w="1980" w:type="dxa"/>
          </w:tcPr>
          <w:p w14:paraId="51744E77" w14:textId="77777777" w:rsidR="0020458A" w:rsidRPr="00EC38D7" w:rsidRDefault="0020458A" w:rsidP="00B653F0">
            <w:r w:rsidRPr="00EC38D7">
              <w:rPr>
                <w:lang w:val="en"/>
              </w:rPr>
              <w:t>7 days</w:t>
            </w:r>
          </w:p>
        </w:tc>
        <w:tc>
          <w:tcPr>
            <w:tcW w:w="913" w:type="dxa"/>
          </w:tcPr>
          <w:p w14:paraId="75F308D0" w14:textId="77777777" w:rsidR="0020458A" w:rsidRPr="00EC38D7" w:rsidRDefault="0020458A" w:rsidP="00B653F0"/>
        </w:tc>
        <w:tc>
          <w:tcPr>
            <w:tcW w:w="1561" w:type="dxa"/>
          </w:tcPr>
          <w:p w14:paraId="07A60EC0" w14:textId="77777777" w:rsidR="0020458A" w:rsidRPr="00EC38D7" w:rsidRDefault="0020458A" w:rsidP="00B653F0"/>
        </w:tc>
      </w:tr>
      <w:tr w:rsidR="0020458A" w:rsidRPr="00EC38D7" w14:paraId="197FEC0A" w14:textId="77777777" w:rsidTr="00B653F0">
        <w:tc>
          <w:tcPr>
            <w:tcW w:w="4068" w:type="dxa"/>
          </w:tcPr>
          <w:p w14:paraId="2AA00F17" w14:textId="77777777" w:rsidR="0020458A" w:rsidRPr="00EC38D7" w:rsidRDefault="0020458A" w:rsidP="00B653F0">
            <w:r w:rsidRPr="00EC38D7">
              <w:rPr>
                <w:lang w:val="en"/>
              </w:rPr>
              <w:t>(4) Where does the nurse work?</w:t>
            </w:r>
          </w:p>
        </w:tc>
        <w:tc>
          <w:tcPr>
            <w:tcW w:w="1980" w:type="dxa"/>
          </w:tcPr>
          <w:p w14:paraId="596FC0D7" w14:textId="77777777" w:rsidR="0020458A" w:rsidRPr="00EC38D7" w:rsidRDefault="0020458A" w:rsidP="00B653F0">
            <w:r w:rsidRPr="00EC38D7">
              <w:rPr>
                <w:lang w:val="en"/>
              </w:rPr>
              <w:t>hospital</w:t>
            </w:r>
          </w:p>
        </w:tc>
        <w:tc>
          <w:tcPr>
            <w:tcW w:w="913" w:type="dxa"/>
          </w:tcPr>
          <w:p w14:paraId="2F45EFFE" w14:textId="77777777" w:rsidR="0020458A" w:rsidRPr="00EC38D7" w:rsidRDefault="0020458A" w:rsidP="00B653F0"/>
        </w:tc>
        <w:tc>
          <w:tcPr>
            <w:tcW w:w="1561" w:type="dxa"/>
          </w:tcPr>
          <w:p w14:paraId="2914AEBA" w14:textId="77777777" w:rsidR="0020458A" w:rsidRPr="00EC38D7" w:rsidRDefault="0020458A" w:rsidP="00B653F0"/>
        </w:tc>
      </w:tr>
      <w:tr w:rsidR="0020458A" w:rsidRPr="00EC38D7" w14:paraId="1501F293" w14:textId="77777777" w:rsidTr="00B653F0">
        <w:tc>
          <w:tcPr>
            <w:tcW w:w="4068" w:type="dxa"/>
          </w:tcPr>
          <w:p w14:paraId="5B8F06A2" w14:textId="77777777" w:rsidR="0020458A" w:rsidRPr="00EC38D7" w:rsidRDefault="0020458A" w:rsidP="00B653F0">
            <w:r w:rsidRPr="00EC38D7">
              <w:rPr>
                <w:lang w:val="en"/>
              </w:rPr>
              <w:t>(5) Where do you buy stamps?</w:t>
            </w:r>
          </w:p>
        </w:tc>
        <w:tc>
          <w:tcPr>
            <w:tcW w:w="1980" w:type="dxa"/>
          </w:tcPr>
          <w:p w14:paraId="18FE6E3D" w14:textId="77777777" w:rsidR="0020458A" w:rsidRPr="00EC38D7" w:rsidRDefault="0020458A" w:rsidP="00B653F0">
            <w:r w:rsidRPr="00EC38D7">
              <w:rPr>
                <w:lang w:val="en"/>
              </w:rPr>
              <w:t>Post offices, shops</w:t>
            </w:r>
          </w:p>
        </w:tc>
        <w:tc>
          <w:tcPr>
            <w:tcW w:w="913" w:type="dxa"/>
          </w:tcPr>
          <w:p w14:paraId="73D7D786" w14:textId="77777777" w:rsidR="0020458A" w:rsidRPr="00EC38D7" w:rsidRDefault="0020458A" w:rsidP="00B653F0"/>
        </w:tc>
        <w:tc>
          <w:tcPr>
            <w:tcW w:w="1561" w:type="dxa"/>
          </w:tcPr>
          <w:p w14:paraId="3A7426D1" w14:textId="77777777" w:rsidR="0020458A" w:rsidRPr="00EC38D7" w:rsidRDefault="0020458A" w:rsidP="00B653F0"/>
        </w:tc>
      </w:tr>
      <w:tr w:rsidR="0020458A" w:rsidRPr="00EC38D7" w14:paraId="1A4628F7" w14:textId="77777777" w:rsidTr="00B653F0">
        <w:trPr>
          <w:cantSplit/>
        </w:trPr>
        <w:tc>
          <w:tcPr>
            <w:tcW w:w="4068" w:type="dxa"/>
          </w:tcPr>
          <w:p w14:paraId="06C3B24B" w14:textId="77777777" w:rsidR="0020458A" w:rsidRPr="00EC38D7" w:rsidRDefault="0020458A" w:rsidP="00B653F0">
            <w:r w:rsidRPr="00EC38D7">
              <w:rPr>
                <w:lang w:val="en"/>
              </w:rPr>
              <w:t>Score</w:t>
            </w:r>
          </w:p>
        </w:tc>
        <w:tc>
          <w:tcPr>
            <w:tcW w:w="4454" w:type="dxa"/>
            <w:gridSpan w:val="3"/>
          </w:tcPr>
          <w:p w14:paraId="1C9BA643" w14:textId="77777777" w:rsidR="0020458A" w:rsidRPr="00EC38D7" w:rsidRDefault="0020458A" w:rsidP="00B653F0"/>
        </w:tc>
      </w:tr>
    </w:tbl>
    <w:p w14:paraId="109E504B" w14:textId="77777777" w:rsidR="0020458A" w:rsidRPr="00EC38D7" w:rsidRDefault="0020458A" w:rsidP="0020458A">
      <w:pPr>
        <w:rPr>
          <w:b/>
          <w:bCs/>
        </w:rPr>
      </w:pPr>
    </w:p>
    <w:p w14:paraId="247B0871" w14:textId="77777777" w:rsidR="00325D7C" w:rsidRPr="00EC38D7" w:rsidRDefault="00325D7C" w:rsidP="0020458A"/>
    <w:p w14:paraId="1EFF9D90" w14:textId="77777777" w:rsidR="0042614A" w:rsidRPr="00EC38D7" w:rsidRDefault="00325D7C" w:rsidP="0020458A">
      <w:pPr>
        <w:rPr>
          <w:b/>
          <w:bCs/>
        </w:rPr>
      </w:pPr>
      <w:r w:rsidRPr="00EC38D7">
        <w:rPr>
          <w:b/>
          <w:bCs/>
          <w:lang w:val="en"/>
        </w:rPr>
        <w:t>Aphasia Merchant (AQ) calculation method:</w:t>
      </w:r>
    </w:p>
    <w:p w14:paraId="4F4C4DDE" w14:textId="77777777" w:rsidR="00325D7C" w:rsidRPr="00EC38D7" w:rsidRDefault="00C31CF9" w:rsidP="0020458A">
      <w:pPr>
        <w:rPr>
          <w:b/>
          <w:bCs/>
        </w:rPr>
      </w:pPr>
      <w:r w:rsidRPr="00EC38D7">
        <w:rPr>
          <w:b/>
          <w:bCs/>
          <w:lang w:val="en"/>
        </w:rPr>
        <w:t>AQ s (Spontaneous Speech Score and Listening Comprehension Score ÷20 scrime score ÷10 sniter score ÷10) ×2</w:t>
      </w:r>
    </w:p>
    <w:p w14:paraId="3D540C19" w14:textId="77777777" w:rsidR="0042614A" w:rsidRPr="00EC38D7" w:rsidRDefault="0042614A" w:rsidP="0020458A"/>
    <w:p w14:paraId="5C60FBBD" w14:textId="77777777" w:rsidR="00325D7C" w:rsidRPr="00EC38D7" w:rsidRDefault="00325D7C" w:rsidP="00325D7C">
      <w:pPr>
        <w:tabs>
          <w:tab w:val="left" w:pos="8190"/>
        </w:tabs>
        <w:ind w:left="435" w:firstLine="435"/>
        <w:rPr>
          <w:sz w:val="24"/>
        </w:rPr>
      </w:pPr>
      <w:r w:rsidRPr="00EC38D7">
        <w:rPr>
          <w:sz w:val="24"/>
          <w:lang w:val="en"/>
        </w:rPr>
        <w:t>WAB rating for major types of aphasia</w:t>
      </w:r>
    </w:p>
    <w:tbl>
      <w:tblPr>
        <w:tblW w:w="0" w:type="dxa"/>
        <w:tblInd w:w="435" w:type="dxa"/>
        <w:tblBorders>
          <w:top w:val="single" w:sz="12" w:space="0" w:color="008000"/>
          <w:bottom w:val="single" w:sz="12" w:space="0" w:color="008000"/>
        </w:tblBorders>
        <w:tblLayout w:type="fixed"/>
        <w:tblLook w:val="0000" w:firstRow="0" w:lastRow="0" w:firstColumn="0" w:lastColumn="0" w:noHBand="0" w:noVBand="0"/>
      </w:tblPr>
      <w:tblGrid>
        <w:gridCol w:w="1823"/>
        <w:gridCol w:w="1824"/>
        <w:gridCol w:w="1824"/>
        <w:gridCol w:w="1824"/>
        <w:gridCol w:w="1824"/>
      </w:tblGrid>
      <w:tr w:rsidR="00325D7C" w:rsidRPr="00EC38D7" w14:paraId="75904B1B" w14:textId="77777777" w:rsidTr="00A563D2">
        <w:tc>
          <w:tcPr>
            <w:tcW w:w="1823" w:type="dxa"/>
            <w:tcBorders>
              <w:bottom w:val="single" w:sz="6" w:space="0" w:color="008000"/>
            </w:tcBorders>
          </w:tcPr>
          <w:p w14:paraId="0FA667A4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project</w:t>
            </w:r>
          </w:p>
        </w:tc>
        <w:tc>
          <w:tcPr>
            <w:tcW w:w="1824" w:type="dxa"/>
            <w:tcBorders>
              <w:bottom w:val="single" w:sz="6" w:space="0" w:color="008000"/>
            </w:tcBorders>
          </w:tcPr>
          <w:p w14:paraId="7DE2BA3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fluency</w:t>
            </w:r>
          </w:p>
        </w:tc>
        <w:tc>
          <w:tcPr>
            <w:tcW w:w="1824" w:type="dxa"/>
            <w:tcBorders>
              <w:bottom w:val="single" w:sz="6" w:space="0" w:color="008000"/>
            </w:tcBorders>
          </w:tcPr>
          <w:p w14:paraId="7E0EE6A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understand</w:t>
            </w:r>
          </w:p>
        </w:tc>
        <w:tc>
          <w:tcPr>
            <w:tcW w:w="1824" w:type="dxa"/>
            <w:tcBorders>
              <w:bottom w:val="single" w:sz="6" w:space="0" w:color="008000"/>
            </w:tcBorders>
          </w:tcPr>
          <w:p w14:paraId="1CB3C607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retell</w:t>
            </w:r>
          </w:p>
        </w:tc>
        <w:tc>
          <w:tcPr>
            <w:tcW w:w="1824" w:type="dxa"/>
            <w:tcBorders>
              <w:bottom w:val="single" w:sz="6" w:space="0" w:color="008000"/>
            </w:tcBorders>
          </w:tcPr>
          <w:p w14:paraId="37C0ABEC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christen</w:t>
            </w:r>
          </w:p>
        </w:tc>
      </w:tr>
      <w:tr w:rsidR="00325D7C" w:rsidRPr="00EC38D7" w14:paraId="0BC20C7E" w14:textId="77777777" w:rsidTr="00A563D2">
        <w:trPr>
          <w:trHeight w:val="2606"/>
        </w:trPr>
        <w:tc>
          <w:tcPr>
            <w:tcW w:w="1823" w:type="dxa"/>
            <w:tcBorders>
              <w:top w:val="single" w:sz="6" w:space="0" w:color="008000"/>
            </w:tcBorders>
          </w:tcPr>
          <w:p w14:paraId="3B9E4ADD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Completeness</w:t>
            </w:r>
          </w:p>
          <w:p w14:paraId="42AAC41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motility</w:t>
            </w:r>
          </w:p>
          <w:p w14:paraId="2C31B552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Cortical mixing</w:t>
            </w:r>
          </w:p>
          <w:p w14:paraId="0A05D426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Cortical sport</w:t>
            </w:r>
          </w:p>
          <w:p w14:paraId="1CA8629D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Sensory</w:t>
            </w:r>
          </w:p>
          <w:p w14:paraId="02DBEC5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Percepary sensation</w:t>
            </w:r>
          </w:p>
          <w:p w14:paraId="4A068E23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conductibility</w:t>
            </w:r>
          </w:p>
          <w:p w14:paraId="7887A7F6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Naming</w:t>
            </w:r>
          </w:p>
          <w:p w14:paraId="074371A5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</w:p>
        </w:tc>
        <w:tc>
          <w:tcPr>
            <w:tcW w:w="1824" w:type="dxa"/>
            <w:tcBorders>
              <w:top w:val="single" w:sz="6" w:space="0" w:color="008000"/>
            </w:tcBorders>
          </w:tcPr>
          <w:p w14:paraId="416B825C" w14:textId="77777777" w:rsidR="00325D7C" w:rsidRPr="00EC38D7" w:rsidRDefault="00325D7C" w:rsidP="00325D7C">
            <w:pPr>
              <w:numPr>
                <w:ilvl w:val="0"/>
                <w:numId w:val="35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</w:t>
            </w:r>
          </w:p>
          <w:p w14:paraId="5474DED5" w14:textId="77777777" w:rsidR="00325D7C" w:rsidRPr="00EC38D7" w:rsidRDefault="00325D7C" w:rsidP="00325D7C">
            <w:pPr>
              <w:numPr>
                <w:ilvl w:val="0"/>
                <w:numId w:val="36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</w:t>
            </w:r>
          </w:p>
          <w:p w14:paraId="2295824C" w14:textId="77777777" w:rsidR="00325D7C" w:rsidRPr="00EC38D7" w:rsidRDefault="00325D7C" w:rsidP="00325D7C">
            <w:pPr>
              <w:numPr>
                <w:ilvl w:val="0"/>
                <w:numId w:val="37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</w:t>
            </w:r>
          </w:p>
          <w:p w14:paraId="5CB46D2F" w14:textId="77777777" w:rsidR="00325D7C" w:rsidRPr="00EC38D7" w:rsidRDefault="00325D7C" w:rsidP="00325D7C">
            <w:pPr>
              <w:numPr>
                <w:ilvl w:val="0"/>
                <w:numId w:val="38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</w:t>
            </w:r>
          </w:p>
          <w:p w14:paraId="10CD7A2C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5—10</w:t>
            </w:r>
          </w:p>
          <w:p w14:paraId="35D49226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5—10</w:t>
            </w:r>
          </w:p>
          <w:p w14:paraId="36F77D11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5—10</w:t>
            </w:r>
          </w:p>
          <w:p w14:paraId="4F85D70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5—10</w:t>
            </w:r>
          </w:p>
        </w:tc>
        <w:tc>
          <w:tcPr>
            <w:tcW w:w="1824" w:type="dxa"/>
            <w:tcBorders>
              <w:top w:val="single" w:sz="6" w:space="0" w:color="008000"/>
            </w:tcBorders>
          </w:tcPr>
          <w:p w14:paraId="5C973049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3.9</w:t>
            </w:r>
          </w:p>
          <w:p w14:paraId="2F244D51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—10</w:t>
            </w:r>
          </w:p>
          <w:p w14:paraId="1EB6EC60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3.9</w:t>
            </w:r>
          </w:p>
          <w:p w14:paraId="6A96F172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4—10</w:t>
            </w:r>
          </w:p>
          <w:p w14:paraId="3BB982B3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6.9</w:t>
            </w:r>
          </w:p>
          <w:p w14:paraId="56D7D029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6.9</w:t>
            </w:r>
          </w:p>
          <w:p w14:paraId="3059AB82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7—10</w:t>
            </w:r>
          </w:p>
          <w:p w14:paraId="7B15624E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7—10</w:t>
            </w:r>
          </w:p>
        </w:tc>
        <w:tc>
          <w:tcPr>
            <w:tcW w:w="1824" w:type="dxa"/>
            <w:tcBorders>
              <w:top w:val="single" w:sz="6" w:space="0" w:color="008000"/>
            </w:tcBorders>
          </w:tcPr>
          <w:p w14:paraId="7E69407F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4.9</w:t>
            </w:r>
          </w:p>
          <w:p w14:paraId="26DC3336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4.9</w:t>
            </w:r>
          </w:p>
          <w:p w14:paraId="68A567D2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5—10</w:t>
            </w:r>
          </w:p>
          <w:p w14:paraId="2C8CCEE3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8—10</w:t>
            </w:r>
          </w:p>
          <w:p w14:paraId="30E9AE03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7.9</w:t>
            </w:r>
          </w:p>
          <w:p w14:paraId="0FC570E0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8—10</w:t>
            </w:r>
          </w:p>
          <w:p w14:paraId="2487F54D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6.9</w:t>
            </w:r>
          </w:p>
          <w:p w14:paraId="0EDA6018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7—10</w:t>
            </w:r>
          </w:p>
        </w:tc>
        <w:tc>
          <w:tcPr>
            <w:tcW w:w="1824" w:type="dxa"/>
            <w:tcBorders>
              <w:top w:val="single" w:sz="6" w:space="0" w:color="008000"/>
            </w:tcBorders>
          </w:tcPr>
          <w:p w14:paraId="6AA53961" w14:textId="77777777" w:rsidR="00325D7C" w:rsidRPr="00EC38D7" w:rsidRDefault="00325D7C" w:rsidP="00325D7C">
            <w:pPr>
              <w:numPr>
                <w:ilvl w:val="0"/>
                <w:numId w:val="39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6</w:t>
            </w:r>
          </w:p>
          <w:p w14:paraId="5F973513" w14:textId="77777777" w:rsidR="00325D7C" w:rsidRPr="00EC38D7" w:rsidRDefault="00325D7C" w:rsidP="00325D7C">
            <w:pPr>
              <w:numPr>
                <w:ilvl w:val="0"/>
                <w:numId w:val="40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8</w:t>
            </w:r>
          </w:p>
          <w:p w14:paraId="46DBF6E3" w14:textId="77777777" w:rsidR="00325D7C" w:rsidRPr="00EC38D7" w:rsidRDefault="00325D7C" w:rsidP="00325D7C">
            <w:pPr>
              <w:numPr>
                <w:ilvl w:val="0"/>
                <w:numId w:val="41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6</w:t>
            </w:r>
          </w:p>
          <w:p w14:paraId="7F9B4C43" w14:textId="77777777" w:rsidR="00325D7C" w:rsidRPr="00EC38D7" w:rsidRDefault="00325D7C" w:rsidP="00325D7C">
            <w:pPr>
              <w:numPr>
                <w:ilvl w:val="0"/>
                <w:numId w:val="42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9</w:t>
            </w:r>
          </w:p>
          <w:p w14:paraId="03C99277" w14:textId="77777777" w:rsidR="00325D7C" w:rsidRPr="00EC38D7" w:rsidRDefault="00325D7C" w:rsidP="00325D7C">
            <w:pPr>
              <w:numPr>
                <w:ilvl w:val="0"/>
                <w:numId w:val="43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9</w:t>
            </w:r>
          </w:p>
          <w:p w14:paraId="670496E6" w14:textId="77777777" w:rsidR="00325D7C" w:rsidRPr="00EC38D7" w:rsidRDefault="00325D7C" w:rsidP="00325D7C">
            <w:pPr>
              <w:numPr>
                <w:ilvl w:val="0"/>
                <w:numId w:val="44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9</w:t>
            </w:r>
          </w:p>
          <w:p w14:paraId="361DF42F" w14:textId="77777777" w:rsidR="00325D7C" w:rsidRPr="00EC38D7" w:rsidRDefault="00325D7C" w:rsidP="00325D7C">
            <w:pPr>
              <w:numPr>
                <w:ilvl w:val="0"/>
                <w:numId w:val="45"/>
              </w:numPr>
              <w:tabs>
                <w:tab w:val="left" w:pos="360"/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9</w:t>
            </w:r>
          </w:p>
          <w:p w14:paraId="362D87DD" w14:textId="77777777" w:rsidR="00325D7C" w:rsidRPr="00EC38D7" w:rsidRDefault="00325D7C" w:rsidP="00A563D2">
            <w:pPr>
              <w:tabs>
                <w:tab w:val="left" w:pos="8190"/>
              </w:tabs>
              <w:rPr>
                <w:sz w:val="24"/>
              </w:rPr>
            </w:pPr>
            <w:r w:rsidRPr="00EC38D7">
              <w:rPr>
                <w:sz w:val="24"/>
                <w:lang w:val="en"/>
              </w:rPr>
              <w:t>0—9</w:t>
            </w:r>
          </w:p>
        </w:tc>
      </w:tr>
    </w:tbl>
    <w:p w14:paraId="2E660422" w14:textId="77777777" w:rsidR="00325D7C" w:rsidRPr="00EC38D7" w:rsidRDefault="00325D7C" w:rsidP="00325D7C">
      <w:pPr>
        <w:tabs>
          <w:tab w:val="left" w:pos="8190"/>
        </w:tabs>
        <w:ind w:left="435" w:firstLine="435"/>
        <w:rPr>
          <w:sz w:val="24"/>
        </w:rPr>
      </w:pPr>
    </w:p>
    <w:p w14:paraId="1AB95556" w14:textId="77777777" w:rsidR="00325D7C" w:rsidRPr="00EC38D7" w:rsidRDefault="00D87F45" w:rsidP="00325D7C">
      <w:pPr>
        <w:pBdr>
          <w:bottom w:val="single" w:sz="6" w:space="1" w:color="auto"/>
        </w:pBdr>
        <w:tabs>
          <w:tab w:val="left" w:pos="8190"/>
        </w:tabs>
        <w:ind w:left="435" w:firstLine="435"/>
        <w:rPr>
          <w:sz w:val="24"/>
        </w:rPr>
      </w:pPr>
      <w:r w:rsidRPr="00EC38D7">
        <w:rPr>
          <w:sz w:val="24"/>
          <w:lang w:val="en"/>
        </w:rPr>
        <w:t xml:space="preserve">      Aphasia Merchant: Type of Patient Aphasia:</w:t>
      </w:r>
    </w:p>
    <w:p w14:paraId="530B7492" w14:textId="77777777" w:rsidR="00A74263" w:rsidRPr="00EC38D7" w:rsidRDefault="00A74263" w:rsidP="00325D7C">
      <w:pPr>
        <w:pBdr>
          <w:bottom w:val="single" w:sz="6" w:space="1" w:color="auto"/>
        </w:pBdr>
        <w:tabs>
          <w:tab w:val="left" w:pos="8190"/>
        </w:tabs>
        <w:ind w:left="435" w:firstLine="435"/>
        <w:rPr>
          <w:sz w:val="24"/>
        </w:rPr>
      </w:pPr>
    </w:p>
    <w:p w14:paraId="7983E4F2" w14:textId="77777777" w:rsidR="00A74263" w:rsidRDefault="00A74263" w:rsidP="00E46D56">
      <w:pPr>
        <w:jc w:val="center"/>
        <w:rPr>
          <w:b/>
          <w:bCs/>
          <w:sz w:val="28"/>
        </w:rPr>
      </w:pPr>
    </w:p>
    <w:p w14:paraId="53F304EF" w14:textId="77777777" w:rsidR="00EC38D7" w:rsidRPr="00EC38D7" w:rsidRDefault="00EC38D7" w:rsidP="00E46D56">
      <w:pPr>
        <w:jc w:val="center"/>
        <w:rPr>
          <w:b/>
          <w:bCs/>
          <w:sz w:val="28"/>
        </w:rPr>
      </w:pPr>
    </w:p>
    <w:p w14:paraId="3DFF0078" w14:textId="77777777" w:rsidR="007327C3" w:rsidRDefault="007327C3" w:rsidP="00E46D56">
      <w:pPr>
        <w:jc w:val="center"/>
        <w:rPr>
          <w:b/>
          <w:bCs/>
          <w:sz w:val="28"/>
          <w:lang w:val="en"/>
        </w:rPr>
      </w:pPr>
    </w:p>
    <w:p w14:paraId="78E0D819" w14:textId="77777777" w:rsidR="007327C3" w:rsidRDefault="007327C3" w:rsidP="00E46D56">
      <w:pPr>
        <w:jc w:val="center"/>
        <w:rPr>
          <w:b/>
          <w:bCs/>
          <w:sz w:val="28"/>
          <w:lang w:val="en"/>
        </w:rPr>
      </w:pPr>
    </w:p>
    <w:p w14:paraId="7A1059B7" w14:textId="77777777" w:rsidR="007327C3" w:rsidRDefault="007327C3" w:rsidP="00E46D56">
      <w:pPr>
        <w:jc w:val="center"/>
        <w:rPr>
          <w:b/>
          <w:bCs/>
          <w:sz w:val="28"/>
          <w:lang w:val="en"/>
        </w:rPr>
      </w:pPr>
    </w:p>
    <w:p w14:paraId="4746D575" w14:textId="77777777" w:rsidR="007327C3" w:rsidRDefault="007327C3" w:rsidP="00E46D56">
      <w:pPr>
        <w:jc w:val="center"/>
        <w:rPr>
          <w:b/>
          <w:bCs/>
          <w:sz w:val="28"/>
          <w:lang w:val="en"/>
        </w:rPr>
      </w:pPr>
    </w:p>
    <w:p w14:paraId="25B5EB52" w14:textId="77777777" w:rsidR="007327C3" w:rsidRDefault="007327C3" w:rsidP="00E46D56">
      <w:pPr>
        <w:jc w:val="center"/>
        <w:rPr>
          <w:b/>
          <w:bCs/>
          <w:sz w:val="28"/>
          <w:lang w:val="en"/>
        </w:rPr>
      </w:pPr>
    </w:p>
    <w:p w14:paraId="067B9E4B" w14:textId="0377CB11" w:rsidR="00EC38D7" w:rsidRDefault="00EC38D7" w:rsidP="00E46D56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t>No.4</w:t>
      </w:r>
      <w:proofErr w:type="spellEnd"/>
      <w:r>
        <w:rPr>
          <w:b/>
          <w:bCs/>
          <w:sz w:val="28"/>
          <w:lang w:val="en"/>
        </w:rPr>
        <w:t xml:space="preserve"> </w:t>
      </w:r>
      <w:r w:rsidRPr="00EC38D7">
        <w:rPr>
          <w:b/>
          <w:bCs/>
          <w:sz w:val="28"/>
          <w:lang w:val="en"/>
        </w:rPr>
        <w:t xml:space="preserve">Upper Extremity </w:t>
      </w:r>
      <w:proofErr w:type="spellStart"/>
      <w:r w:rsidRPr="00EC38D7">
        <w:rPr>
          <w:b/>
          <w:bCs/>
          <w:sz w:val="28"/>
          <w:lang w:val="en"/>
        </w:rPr>
        <w:t>Fugl</w:t>
      </w:r>
      <w:proofErr w:type="spellEnd"/>
      <w:r w:rsidRPr="00EC38D7">
        <w:rPr>
          <w:b/>
          <w:bCs/>
          <w:sz w:val="28"/>
          <w:lang w:val="en"/>
        </w:rPr>
        <w:t>-Meyer Assessment</w:t>
      </w:r>
    </w:p>
    <w:p w14:paraId="4F745A2B" w14:textId="77777777" w:rsidR="00EC38D7" w:rsidRPr="00EC38D7" w:rsidRDefault="00EC38D7" w:rsidP="00E46D56">
      <w:pPr>
        <w:jc w:val="center"/>
        <w:rPr>
          <w:b/>
          <w:sz w:val="28"/>
        </w:rPr>
      </w:pPr>
    </w:p>
    <w:p w14:paraId="3DB402EE" w14:textId="77777777" w:rsidR="00E46D56" w:rsidRPr="00EC38D7" w:rsidRDefault="00E46D56" w:rsidP="00E46D56">
      <w:pPr>
        <w:rPr>
          <w:bCs/>
        </w:rPr>
      </w:pPr>
      <w:r w:rsidRPr="00EC38D7">
        <w:rPr>
          <w:bCs/>
          <w:lang w:val="en"/>
        </w:rPr>
        <w:lastRenderedPageBreak/>
        <w:t xml:space="preserve">Name: Gender, age, disease, illness, medical course, </w:t>
      </w:r>
    </w:p>
    <w:p w14:paraId="3DE14019" w14:textId="77777777" w:rsidR="00E46D56" w:rsidRPr="00EC38D7" w:rsidRDefault="00E46D56" w:rsidP="00E46D56">
      <w:pPr>
        <w:rPr>
          <w:bCs/>
        </w:rPr>
      </w:pPr>
    </w:p>
    <w:tbl>
      <w:tblPr>
        <w:tblW w:w="8820" w:type="dxa"/>
        <w:tblInd w:w="-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8"/>
        <w:gridCol w:w="1620"/>
        <w:gridCol w:w="1620"/>
        <w:gridCol w:w="1620"/>
        <w:gridCol w:w="792"/>
        <w:gridCol w:w="900"/>
        <w:gridCol w:w="720"/>
      </w:tblGrid>
      <w:tr w:rsidR="00E46D56" w:rsidRPr="00EC38D7" w14:paraId="29BE7600" w14:textId="77777777" w:rsidTr="00867ED3">
        <w:tc>
          <w:tcPr>
            <w:tcW w:w="1548" w:type="dxa"/>
          </w:tcPr>
          <w:p w14:paraId="0564DE8B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1620" w:type="dxa"/>
          </w:tcPr>
          <w:p w14:paraId="09BA3DB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0 points</w:t>
            </w:r>
          </w:p>
        </w:tc>
        <w:tc>
          <w:tcPr>
            <w:tcW w:w="1620" w:type="dxa"/>
          </w:tcPr>
          <w:p w14:paraId="48DE1FF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1 point</w:t>
            </w:r>
          </w:p>
        </w:tc>
        <w:tc>
          <w:tcPr>
            <w:tcW w:w="1620" w:type="dxa"/>
          </w:tcPr>
          <w:p w14:paraId="0C7D576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2 points</w:t>
            </w:r>
          </w:p>
        </w:tc>
        <w:tc>
          <w:tcPr>
            <w:tcW w:w="792" w:type="dxa"/>
          </w:tcPr>
          <w:p w14:paraId="3F8F740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Month Day</w:t>
            </w:r>
          </w:p>
        </w:tc>
        <w:tc>
          <w:tcPr>
            <w:tcW w:w="900" w:type="dxa"/>
          </w:tcPr>
          <w:p w14:paraId="7D63B17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Month Day</w:t>
            </w:r>
          </w:p>
        </w:tc>
        <w:tc>
          <w:tcPr>
            <w:tcW w:w="720" w:type="dxa"/>
          </w:tcPr>
          <w:p w14:paraId="749C42E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Month Day</w:t>
            </w:r>
          </w:p>
        </w:tc>
      </w:tr>
      <w:tr w:rsidR="00E46D56" w:rsidRPr="00EC38D7" w14:paraId="41B42770" w14:textId="77777777" w:rsidTr="00867ED3">
        <w:trPr>
          <w:cantSplit/>
        </w:trPr>
        <w:tc>
          <w:tcPr>
            <w:tcW w:w="8820" w:type="dxa"/>
            <w:gridSpan w:val="7"/>
          </w:tcPr>
          <w:p w14:paraId="0AC1A3C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. Upper limbs</w:t>
            </w:r>
          </w:p>
        </w:tc>
      </w:tr>
      <w:tr w:rsidR="00E46D56" w:rsidRPr="00EC38D7" w14:paraId="09E6D476" w14:textId="77777777" w:rsidTr="00867ED3">
        <w:trPr>
          <w:cantSplit/>
        </w:trPr>
        <w:tc>
          <w:tcPr>
            <w:tcW w:w="8820" w:type="dxa"/>
            <w:gridSpan w:val="7"/>
          </w:tcPr>
          <w:p w14:paraId="3759C4F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eat</w:t>
            </w:r>
          </w:p>
        </w:tc>
      </w:tr>
      <w:tr w:rsidR="00E46D56" w:rsidRPr="00EC38D7" w14:paraId="73080C99" w14:textId="77777777" w:rsidTr="00867ED3">
        <w:trPr>
          <w:cantSplit/>
        </w:trPr>
        <w:tc>
          <w:tcPr>
            <w:tcW w:w="6408" w:type="dxa"/>
            <w:gridSpan w:val="4"/>
          </w:tcPr>
          <w:p w14:paraId="77716F5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1 There is no reflective activity</w:t>
            </w:r>
          </w:p>
        </w:tc>
        <w:tc>
          <w:tcPr>
            <w:tcW w:w="792" w:type="dxa"/>
          </w:tcPr>
          <w:p w14:paraId="55C9001F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1B168300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49AC5364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57640EB1" w14:textId="77777777" w:rsidTr="00867ED3">
        <w:tc>
          <w:tcPr>
            <w:tcW w:w="1548" w:type="dxa"/>
          </w:tcPr>
          <w:p w14:paraId="16D851A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) Biceps</w:t>
            </w:r>
          </w:p>
        </w:tc>
        <w:tc>
          <w:tcPr>
            <w:tcW w:w="1620" w:type="dxa"/>
          </w:tcPr>
          <w:p w14:paraId="03C1481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oes not cause reflection activity</w:t>
            </w:r>
          </w:p>
        </w:tc>
        <w:tc>
          <w:tcPr>
            <w:tcW w:w="1620" w:type="dxa"/>
          </w:tcPr>
          <w:p w14:paraId="28F84F3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1620" w:type="dxa"/>
          </w:tcPr>
          <w:p w14:paraId="590399D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cause reflection activity</w:t>
            </w:r>
          </w:p>
        </w:tc>
        <w:tc>
          <w:tcPr>
            <w:tcW w:w="792" w:type="dxa"/>
          </w:tcPr>
          <w:p w14:paraId="7A30C089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B57514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1FD55D2B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68541433" w14:textId="77777777" w:rsidTr="00867ED3">
        <w:tc>
          <w:tcPr>
            <w:tcW w:w="1548" w:type="dxa"/>
          </w:tcPr>
          <w:p w14:paraId="34946E8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) Triceps</w:t>
            </w:r>
          </w:p>
        </w:tc>
        <w:tc>
          <w:tcPr>
            <w:tcW w:w="1620" w:type="dxa"/>
          </w:tcPr>
          <w:p w14:paraId="3D5FE1F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226BB24B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1620" w:type="dxa"/>
          </w:tcPr>
          <w:p w14:paraId="18A3B5A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5B7B6E7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29491BE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4BF4201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69BFAB80" w14:textId="77777777" w:rsidTr="00867ED3">
        <w:trPr>
          <w:cantSplit/>
        </w:trPr>
        <w:tc>
          <w:tcPr>
            <w:tcW w:w="8820" w:type="dxa"/>
            <w:gridSpan w:val="7"/>
          </w:tcPr>
          <w:p w14:paraId="7C97E1D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2 flexor co-motion</w:t>
            </w:r>
          </w:p>
        </w:tc>
      </w:tr>
      <w:tr w:rsidR="00E46D56" w:rsidRPr="00EC38D7" w14:paraId="1E906E34" w14:textId="77777777" w:rsidTr="00867ED3">
        <w:tc>
          <w:tcPr>
            <w:tcW w:w="1548" w:type="dxa"/>
          </w:tcPr>
          <w:p w14:paraId="792348E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3) Shoulder lift</w:t>
            </w:r>
          </w:p>
        </w:tc>
        <w:tc>
          <w:tcPr>
            <w:tcW w:w="1620" w:type="dxa"/>
          </w:tcPr>
          <w:p w14:paraId="59B0CC5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t can't be done at all</w:t>
            </w:r>
          </w:p>
        </w:tc>
        <w:tc>
          <w:tcPr>
            <w:tcW w:w="1620" w:type="dxa"/>
          </w:tcPr>
          <w:p w14:paraId="6E9BFA5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Partially completed</w:t>
            </w:r>
          </w:p>
        </w:tc>
        <w:tc>
          <w:tcPr>
            <w:tcW w:w="1620" w:type="dxa"/>
          </w:tcPr>
          <w:p w14:paraId="70E012E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Fully completed without pause</w:t>
            </w:r>
          </w:p>
        </w:tc>
        <w:tc>
          <w:tcPr>
            <w:tcW w:w="792" w:type="dxa"/>
          </w:tcPr>
          <w:p w14:paraId="5F4126F7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6180BAD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28D3755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BAF97FB" w14:textId="77777777" w:rsidTr="00867ED3">
        <w:tc>
          <w:tcPr>
            <w:tcW w:w="1548" w:type="dxa"/>
          </w:tcPr>
          <w:p w14:paraId="25E08ED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4) Shoulder back retracts</w:t>
            </w:r>
          </w:p>
        </w:tc>
        <w:tc>
          <w:tcPr>
            <w:tcW w:w="1620" w:type="dxa"/>
          </w:tcPr>
          <w:p w14:paraId="32D3BE2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0033541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4C2D890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09EE1AB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0E830864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53E5A31E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5C5B600C" w14:textId="77777777" w:rsidTr="00867ED3">
        <w:tc>
          <w:tcPr>
            <w:tcW w:w="1548" w:type="dxa"/>
          </w:tcPr>
          <w:p w14:paraId="0A66491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5) Shoulder outreach ≥ 90 degrees</w:t>
            </w:r>
          </w:p>
        </w:tc>
        <w:tc>
          <w:tcPr>
            <w:tcW w:w="1620" w:type="dxa"/>
          </w:tcPr>
          <w:p w14:paraId="110F713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1878289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54BA3D9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07D992B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40DD32B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00EE9875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38D8EB1" w14:textId="77777777" w:rsidTr="00867ED3">
        <w:tc>
          <w:tcPr>
            <w:tcW w:w="1548" w:type="dxa"/>
          </w:tcPr>
          <w:p w14:paraId="3880984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6) Shoulder spin</w:t>
            </w:r>
          </w:p>
        </w:tc>
        <w:tc>
          <w:tcPr>
            <w:tcW w:w="1620" w:type="dxa"/>
          </w:tcPr>
          <w:p w14:paraId="385DF07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06E00DC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5C7D7CB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55271249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56F55A2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1D8F7523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49D8FA7A" w14:textId="77777777" w:rsidTr="00867ED3">
        <w:tc>
          <w:tcPr>
            <w:tcW w:w="1548" w:type="dxa"/>
          </w:tcPr>
          <w:p w14:paraId="08A7E10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7) Elbow flexor</w:t>
            </w:r>
          </w:p>
        </w:tc>
        <w:tc>
          <w:tcPr>
            <w:tcW w:w="1620" w:type="dxa"/>
          </w:tcPr>
          <w:p w14:paraId="2B6FF93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01B8BDFA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275CD12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2ECF8009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696FA7B8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B821E7F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03AA2964" w14:textId="77777777" w:rsidTr="00867ED3">
        <w:tc>
          <w:tcPr>
            <w:tcW w:w="1548" w:type="dxa"/>
          </w:tcPr>
          <w:p w14:paraId="240DFC6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8) After the forearm spins</w:t>
            </w:r>
          </w:p>
        </w:tc>
        <w:tc>
          <w:tcPr>
            <w:tcW w:w="1620" w:type="dxa"/>
          </w:tcPr>
          <w:p w14:paraId="4798CC5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4BE4060A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05C87EB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77B1ADC2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7663DAAB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FC8C13D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6250AC1" w14:textId="77777777" w:rsidTr="00867ED3">
        <w:trPr>
          <w:cantSplit/>
        </w:trPr>
        <w:tc>
          <w:tcPr>
            <w:tcW w:w="8820" w:type="dxa"/>
            <w:gridSpan w:val="7"/>
          </w:tcPr>
          <w:p w14:paraId="320287E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3 Stretch muscle co-motion</w:t>
            </w:r>
          </w:p>
        </w:tc>
      </w:tr>
      <w:tr w:rsidR="00E46D56" w:rsidRPr="00EC38D7" w14:paraId="6E0BA2BA" w14:textId="77777777" w:rsidTr="00867ED3">
        <w:tc>
          <w:tcPr>
            <w:tcW w:w="1548" w:type="dxa"/>
          </w:tcPr>
          <w:p w14:paraId="761A536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9) Shoulder collection, inner rotation</w:t>
            </w:r>
          </w:p>
        </w:tc>
        <w:tc>
          <w:tcPr>
            <w:tcW w:w="1620" w:type="dxa"/>
          </w:tcPr>
          <w:p w14:paraId="6AFF30B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5AFDF96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5C560BE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6C12B5A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24D02F6C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1B81507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041FFD6C" w14:textId="77777777" w:rsidTr="00867ED3">
        <w:tc>
          <w:tcPr>
            <w:tcW w:w="1548" w:type="dxa"/>
          </w:tcPr>
          <w:p w14:paraId="4F6EBD1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0) Elbow stretch</w:t>
            </w:r>
          </w:p>
        </w:tc>
        <w:tc>
          <w:tcPr>
            <w:tcW w:w="1620" w:type="dxa"/>
          </w:tcPr>
          <w:p w14:paraId="66582CF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5FC2AA6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4A0FBF4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5929F7C9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A13B090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0695649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344177AC" w14:textId="77777777" w:rsidTr="00867ED3">
        <w:tc>
          <w:tcPr>
            <w:tcW w:w="1548" w:type="dxa"/>
          </w:tcPr>
          <w:p w14:paraId="5A49D5F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1) Before the forearm spins</w:t>
            </w:r>
          </w:p>
        </w:tc>
        <w:tc>
          <w:tcPr>
            <w:tcW w:w="1620" w:type="dxa"/>
          </w:tcPr>
          <w:p w14:paraId="5DA2A51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43A387C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739D51E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755D19D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0FB502AF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E34A242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585999E0" w14:textId="77777777" w:rsidTr="00867ED3">
        <w:trPr>
          <w:cantSplit/>
        </w:trPr>
        <w:tc>
          <w:tcPr>
            <w:tcW w:w="8820" w:type="dxa"/>
            <w:gridSpan w:val="7"/>
          </w:tcPr>
          <w:p w14:paraId="4E98D61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4 Activities accompanied by collaborative movement</w:t>
            </w:r>
          </w:p>
        </w:tc>
      </w:tr>
      <w:tr w:rsidR="00E46D56" w:rsidRPr="00EC38D7" w14:paraId="207FA5D6" w14:textId="77777777" w:rsidTr="00867ED3">
        <w:tc>
          <w:tcPr>
            <w:tcW w:w="1548" w:type="dxa"/>
          </w:tcPr>
          <w:p w14:paraId="007113B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2) Tactile lumbar spine</w:t>
            </w:r>
          </w:p>
        </w:tc>
        <w:tc>
          <w:tcPr>
            <w:tcW w:w="1620" w:type="dxa"/>
          </w:tcPr>
          <w:p w14:paraId="0D0D6E0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re was no obvious activity</w:t>
            </w:r>
          </w:p>
        </w:tc>
        <w:tc>
          <w:tcPr>
            <w:tcW w:w="1620" w:type="dxa"/>
          </w:tcPr>
          <w:p w14:paraId="5742DEA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hand can only cross the front of the armrant backwards</w:t>
            </w:r>
          </w:p>
        </w:tc>
        <w:tc>
          <w:tcPr>
            <w:tcW w:w="1620" w:type="dxa"/>
          </w:tcPr>
          <w:p w14:paraId="3B63B4E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go smoothly</w:t>
            </w:r>
          </w:p>
        </w:tc>
        <w:tc>
          <w:tcPr>
            <w:tcW w:w="792" w:type="dxa"/>
          </w:tcPr>
          <w:p w14:paraId="7B1F94A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05968DE2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BCDC807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CADCE4C" w14:textId="77777777" w:rsidTr="00867ED3">
        <w:tc>
          <w:tcPr>
            <w:tcW w:w="1548" w:type="dxa"/>
          </w:tcPr>
          <w:p w14:paraId="5C09CEC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3) Shoulder joint flexes 90 degrees, elbow straightening</w:t>
            </w:r>
          </w:p>
        </w:tc>
        <w:tc>
          <w:tcPr>
            <w:tcW w:w="1620" w:type="dxa"/>
          </w:tcPr>
          <w:p w14:paraId="7F4F299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tart with an immediate outreach of the arm or a flexion of the elbow</w:t>
            </w:r>
          </w:p>
        </w:tc>
        <w:tc>
          <w:tcPr>
            <w:tcW w:w="1620" w:type="dxa"/>
          </w:tcPr>
          <w:p w14:paraId="1AFBA2F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houlder outreach or elbow flexion as it approaches the specified position</w:t>
            </w:r>
          </w:p>
        </w:tc>
        <w:tc>
          <w:tcPr>
            <w:tcW w:w="1620" w:type="dxa"/>
          </w:tcPr>
          <w:p w14:paraId="42A84D4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be completed smoothly and fully</w:t>
            </w:r>
          </w:p>
        </w:tc>
        <w:tc>
          <w:tcPr>
            <w:tcW w:w="792" w:type="dxa"/>
          </w:tcPr>
          <w:p w14:paraId="4DA96B5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7786EA0C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0DCDD695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809F374" w14:textId="77777777" w:rsidTr="00867ED3">
        <w:tc>
          <w:tcPr>
            <w:tcW w:w="1548" w:type="dxa"/>
          </w:tcPr>
          <w:p w14:paraId="22D00DF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4) Shoulder 0 degrees, elbow 90 degrees, forearms before and after rotation</w:t>
            </w:r>
          </w:p>
        </w:tc>
        <w:tc>
          <w:tcPr>
            <w:tcW w:w="1620" w:type="dxa"/>
          </w:tcPr>
          <w:p w14:paraId="22B51DE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Elbows or forearms cannot be twisted</w:t>
            </w:r>
          </w:p>
        </w:tc>
        <w:tc>
          <w:tcPr>
            <w:tcW w:w="1620" w:type="dxa"/>
          </w:tcPr>
          <w:p w14:paraId="1948872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houlder, elbow position is correct, basically can spin forward, after</w:t>
            </w:r>
          </w:p>
        </w:tc>
        <w:tc>
          <w:tcPr>
            <w:tcW w:w="1620" w:type="dxa"/>
          </w:tcPr>
          <w:p w14:paraId="0E75960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t's done</w:t>
            </w:r>
          </w:p>
        </w:tc>
        <w:tc>
          <w:tcPr>
            <w:tcW w:w="792" w:type="dxa"/>
          </w:tcPr>
          <w:p w14:paraId="500A0AA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2C47564D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47C69333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06C7CD21" w14:textId="77777777" w:rsidTr="00867ED3">
        <w:trPr>
          <w:cantSplit/>
        </w:trPr>
        <w:tc>
          <w:tcPr>
            <w:tcW w:w="8820" w:type="dxa"/>
            <w:gridSpan w:val="7"/>
          </w:tcPr>
          <w:p w14:paraId="20CD808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5 Out of the activities of the concerted movement</w:t>
            </w:r>
          </w:p>
        </w:tc>
      </w:tr>
      <w:tr w:rsidR="00E46D56" w:rsidRPr="00EC38D7" w14:paraId="58EFF5B2" w14:textId="77777777" w:rsidTr="00867ED3">
        <w:tc>
          <w:tcPr>
            <w:tcW w:w="1548" w:type="dxa"/>
          </w:tcPr>
          <w:p w14:paraId="3A150C8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5) Shoulder joint outstretched 90 degrees, elbow straight, forearm before rotation</w:t>
            </w:r>
          </w:p>
        </w:tc>
        <w:tc>
          <w:tcPr>
            <w:tcW w:w="1620" w:type="dxa"/>
          </w:tcPr>
          <w:p w14:paraId="548F8BC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At the beginning the elbow bends and the forearm deviates from the direction and cannot be turned forward</w:t>
            </w:r>
          </w:p>
        </w:tc>
        <w:tc>
          <w:tcPr>
            <w:tcW w:w="1620" w:type="dxa"/>
          </w:tcPr>
          <w:p w14:paraId="21F3777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is action can be partially completed or the elbows can be flexed or the forearms cannot be turned during the movement</w:t>
            </w:r>
          </w:p>
        </w:tc>
        <w:tc>
          <w:tcPr>
            <w:tcW w:w="1620" w:type="dxa"/>
          </w:tcPr>
          <w:p w14:paraId="1439EB7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t's done</w:t>
            </w:r>
          </w:p>
        </w:tc>
        <w:tc>
          <w:tcPr>
            <w:tcW w:w="792" w:type="dxa"/>
          </w:tcPr>
          <w:p w14:paraId="0D0AFDA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79B21688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40174CF4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36F08D11" w14:textId="77777777" w:rsidTr="00867ED3">
        <w:tc>
          <w:tcPr>
            <w:tcW w:w="1548" w:type="dxa"/>
          </w:tcPr>
          <w:p w14:paraId="08B18B5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6) Shoulder joint front bowed arm over the head, elbow straight, forearm neutral position</w:t>
            </w:r>
          </w:p>
        </w:tc>
        <w:tc>
          <w:tcPr>
            <w:tcW w:w="1620" w:type="dxa"/>
          </w:tcPr>
          <w:p w14:paraId="1E3ACAF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tart with elbow flexion or shoulder outreach</w:t>
            </w:r>
          </w:p>
        </w:tc>
        <w:tc>
          <w:tcPr>
            <w:tcW w:w="1620" w:type="dxa"/>
          </w:tcPr>
          <w:p w14:paraId="5088469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houlder flexion midway, elbow flexion, shoulder outreach</w:t>
            </w:r>
          </w:p>
        </w:tc>
        <w:tc>
          <w:tcPr>
            <w:tcW w:w="1620" w:type="dxa"/>
          </w:tcPr>
          <w:p w14:paraId="1708A37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t's done</w:t>
            </w:r>
          </w:p>
        </w:tc>
        <w:tc>
          <w:tcPr>
            <w:tcW w:w="792" w:type="dxa"/>
          </w:tcPr>
          <w:p w14:paraId="4173BDD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104677A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A695BB8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62046D56" w14:textId="77777777" w:rsidTr="00867ED3">
        <w:tc>
          <w:tcPr>
            <w:tcW w:w="1548" w:type="dxa"/>
          </w:tcPr>
          <w:p w14:paraId="45609C5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7) Shoulder flexion 30 degrees to 90 degrees, elbow straight, forearm spin</w:t>
            </w:r>
          </w:p>
        </w:tc>
        <w:tc>
          <w:tcPr>
            <w:tcW w:w="1620" w:type="dxa"/>
          </w:tcPr>
          <w:p w14:paraId="2659B2C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forearm spin is completely unable to perform or the elbow position is incorrect</w:t>
            </w:r>
          </w:p>
        </w:tc>
        <w:tc>
          <w:tcPr>
            <w:tcW w:w="1620" w:type="dxa"/>
          </w:tcPr>
          <w:p w14:paraId="5A2C76F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houlder, elbow position is correct, basically can complete the pre-rotation</w:t>
            </w:r>
          </w:p>
        </w:tc>
        <w:tc>
          <w:tcPr>
            <w:tcW w:w="1620" w:type="dxa"/>
          </w:tcPr>
          <w:p w14:paraId="76DC2F6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It's done</w:t>
            </w:r>
          </w:p>
        </w:tc>
        <w:tc>
          <w:tcPr>
            <w:tcW w:w="792" w:type="dxa"/>
          </w:tcPr>
          <w:p w14:paraId="781273AD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76ECB32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1A1AA05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563009D9" w14:textId="77777777" w:rsidTr="00867ED3">
        <w:trPr>
          <w:cantSplit/>
        </w:trPr>
        <w:tc>
          <w:tcPr>
            <w:tcW w:w="8820" w:type="dxa"/>
            <w:gridSpan w:val="7"/>
          </w:tcPr>
          <w:p w14:paraId="5EE36F4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6 Reflective radon</w:t>
            </w:r>
          </w:p>
        </w:tc>
      </w:tr>
      <w:tr w:rsidR="00E46D56" w:rsidRPr="00EC38D7" w14:paraId="7E5F34AA" w14:textId="77777777" w:rsidTr="00867ED3">
        <w:tc>
          <w:tcPr>
            <w:tcW w:w="1548" w:type="dxa"/>
          </w:tcPr>
          <w:p w14:paraId="0BF69FA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 xml:space="preserve">(18) Check the </w:t>
            </w:r>
            <w:r w:rsidRPr="00EC38D7">
              <w:rPr>
                <w:sz w:val="18"/>
                <w:lang w:val="en"/>
              </w:rPr>
              <w:lastRenderedPageBreak/>
              <w:t>three reflexes of the biceps, triceps and flexors</w:t>
            </w:r>
          </w:p>
        </w:tc>
        <w:tc>
          <w:tcPr>
            <w:tcW w:w="1620" w:type="dxa"/>
          </w:tcPr>
          <w:p w14:paraId="0F56962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lastRenderedPageBreak/>
              <w:t xml:space="preserve">At least 2 to 3 </w:t>
            </w:r>
            <w:r w:rsidRPr="00EC38D7">
              <w:rPr>
                <w:sz w:val="18"/>
                <w:lang w:val="en"/>
              </w:rPr>
              <w:lastRenderedPageBreak/>
              <w:t>reflections are significantly more progressive</w:t>
            </w:r>
          </w:p>
        </w:tc>
        <w:tc>
          <w:tcPr>
            <w:tcW w:w="1620" w:type="dxa"/>
          </w:tcPr>
          <w:p w14:paraId="07CAB4D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lastRenderedPageBreak/>
              <w:t xml:space="preserve">One reflection is </w:t>
            </w:r>
            <w:r w:rsidRPr="00EC38D7">
              <w:rPr>
                <w:sz w:val="18"/>
                <w:lang w:val="en"/>
              </w:rPr>
              <w:lastRenderedPageBreak/>
              <w:t>significantly radoned or at least two reflections are active</w:t>
            </w:r>
          </w:p>
        </w:tc>
        <w:tc>
          <w:tcPr>
            <w:tcW w:w="1620" w:type="dxa"/>
          </w:tcPr>
          <w:p w14:paraId="0687E30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lastRenderedPageBreak/>
              <w:t xml:space="preserve">Active reflection ≤ </w:t>
            </w:r>
            <w:r w:rsidRPr="00EC38D7">
              <w:rPr>
                <w:sz w:val="18"/>
                <w:lang w:val="en"/>
              </w:rPr>
              <w:lastRenderedPageBreak/>
              <w:t>1 and no reflexes</w:t>
            </w:r>
          </w:p>
        </w:tc>
        <w:tc>
          <w:tcPr>
            <w:tcW w:w="792" w:type="dxa"/>
          </w:tcPr>
          <w:p w14:paraId="261CB432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639AE4B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5DE03BB3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7BC13E0F" w14:textId="77777777" w:rsidTr="00867ED3">
        <w:trPr>
          <w:cantSplit/>
        </w:trPr>
        <w:tc>
          <w:tcPr>
            <w:tcW w:w="8820" w:type="dxa"/>
            <w:gridSpan w:val="7"/>
          </w:tcPr>
          <w:p w14:paraId="25745A8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7 wrist stability</w:t>
            </w:r>
          </w:p>
        </w:tc>
      </w:tr>
      <w:tr w:rsidR="00E46D56" w:rsidRPr="00EC38D7" w14:paraId="7EAA6DB8" w14:textId="77777777" w:rsidTr="00867ED3">
        <w:tc>
          <w:tcPr>
            <w:tcW w:w="1548" w:type="dxa"/>
          </w:tcPr>
          <w:p w14:paraId="3F76C9E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19) Shoulder 0 degrees, elbow 90 degrees, wrist back flexor</w:t>
            </w:r>
          </w:p>
        </w:tc>
        <w:tc>
          <w:tcPr>
            <w:tcW w:w="1620" w:type="dxa"/>
          </w:tcPr>
          <w:p w14:paraId="4B2D41F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back the wrist up to 15 degrees</w:t>
            </w:r>
          </w:p>
        </w:tc>
        <w:tc>
          <w:tcPr>
            <w:tcW w:w="1620" w:type="dxa"/>
          </w:tcPr>
          <w:p w14:paraId="22489BC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complete the wrist back bend, but can not resist resistance</w:t>
            </w:r>
          </w:p>
        </w:tc>
        <w:tc>
          <w:tcPr>
            <w:tcW w:w="1620" w:type="dxa"/>
          </w:tcPr>
          <w:p w14:paraId="568C6B6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Applying a slight drag can still keep the back of the wrist flexoring</w:t>
            </w:r>
          </w:p>
        </w:tc>
        <w:tc>
          <w:tcPr>
            <w:tcW w:w="792" w:type="dxa"/>
          </w:tcPr>
          <w:p w14:paraId="6401D112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4BE7A47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0A65CE5D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5360959A" w14:textId="77777777" w:rsidTr="00867ED3">
        <w:tc>
          <w:tcPr>
            <w:tcW w:w="1548" w:type="dxa"/>
          </w:tcPr>
          <w:p w14:paraId="6B4024ED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0) Shoulder 0 degrees, elbow flexion 90 degrees, arm flexion extension</w:t>
            </w:r>
          </w:p>
        </w:tc>
        <w:tc>
          <w:tcPr>
            <w:tcW w:w="1620" w:type="dxa"/>
          </w:tcPr>
          <w:p w14:paraId="16D5865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not be arbitrarily stretched</w:t>
            </w:r>
          </w:p>
        </w:tc>
        <w:tc>
          <w:tcPr>
            <w:tcW w:w="1620" w:type="dxa"/>
          </w:tcPr>
          <w:p w14:paraId="188EB2C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wrist cannot be actively moved within the full joint range</w:t>
            </w:r>
          </w:p>
        </w:tc>
        <w:tc>
          <w:tcPr>
            <w:tcW w:w="1620" w:type="dxa"/>
          </w:tcPr>
          <w:p w14:paraId="356C947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be carried out smoothly without stopping</w:t>
            </w:r>
          </w:p>
        </w:tc>
        <w:tc>
          <w:tcPr>
            <w:tcW w:w="792" w:type="dxa"/>
          </w:tcPr>
          <w:p w14:paraId="2187965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699F0834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150A9E1E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3C9DC24B" w14:textId="77777777" w:rsidTr="00867ED3">
        <w:trPr>
          <w:cantSplit/>
        </w:trPr>
        <w:tc>
          <w:tcPr>
            <w:tcW w:w="8820" w:type="dxa"/>
            <w:gridSpan w:val="7"/>
            <w:tcBorders>
              <w:bottom w:val="nil"/>
            </w:tcBorders>
          </w:tcPr>
          <w:p w14:paraId="3B58115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8 elbow straight, shoulder front 30 degrees</w:t>
            </w:r>
          </w:p>
        </w:tc>
      </w:tr>
      <w:tr w:rsidR="00E46D56" w:rsidRPr="00EC38D7" w14:paraId="2E790D10" w14:textId="77777777" w:rsidTr="00867ED3">
        <w:tc>
          <w:tcPr>
            <w:tcW w:w="1548" w:type="dxa"/>
            <w:tcBorders>
              <w:bottom w:val="single" w:sz="4" w:space="0" w:color="auto"/>
            </w:tcBorders>
          </w:tcPr>
          <w:p w14:paraId="0B339DFA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1) The back of the wrist is flexed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640346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back the wrist up to 15 degre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827DA5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complete the wrist back bend, but can not resist resista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BF023E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Applying a slight drag can still keep the back of the wrist flexoring</w:t>
            </w:r>
          </w:p>
        </w:tc>
        <w:tc>
          <w:tcPr>
            <w:tcW w:w="792" w:type="dxa"/>
            <w:tcBorders>
              <w:bottom w:val="single" w:sz="4" w:space="0" w:color="auto"/>
            </w:tcBorders>
          </w:tcPr>
          <w:p w14:paraId="369E4F20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4E6247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41D2DF6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4703D28" w14:textId="77777777" w:rsidTr="00867ED3">
        <w:tc>
          <w:tcPr>
            <w:tcW w:w="1548" w:type="dxa"/>
          </w:tcPr>
          <w:p w14:paraId="74F6D85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2) Arm flexion</w:t>
            </w:r>
          </w:p>
        </w:tc>
        <w:tc>
          <w:tcPr>
            <w:tcW w:w="1620" w:type="dxa"/>
          </w:tcPr>
          <w:p w14:paraId="3CD7081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not be arbitrarily stretched</w:t>
            </w:r>
          </w:p>
        </w:tc>
        <w:tc>
          <w:tcPr>
            <w:tcW w:w="1620" w:type="dxa"/>
          </w:tcPr>
          <w:p w14:paraId="205DCC3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wrist cannot be actively moved within the full joint range</w:t>
            </w:r>
          </w:p>
        </w:tc>
        <w:tc>
          <w:tcPr>
            <w:tcW w:w="1620" w:type="dxa"/>
          </w:tcPr>
          <w:p w14:paraId="496F675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be carried out smoothly without stopping</w:t>
            </w:r>
          </w:p>
        </w:tc>
        <w:tc>
          <w:tcPr>
            <w:tcW w:w="792" w:type="dxa"/>
          </w:tcPr>
          <w:p w14:paraId="51DC51E4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0C3E7724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536D555A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067253E2" w14:textId="77777777" w:rsidTr="00867ED3">
        <w:tc>
          <w:tcPr>
            <w:tcW w:w="1548" w:type="dxa"/>
          </w:tcPr>
          <w:p w14:paraId="00E6EAB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3) Wrist ring movement</w:t>
            </w:r>
          </w:p>
        </w:tc>
        <w:tc>
          <w:tcPr>
            <w:tcW w:w="1620" w:type="dxa"/>
          </w:tcPr>
          <w:p w14:paraId="35C8523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proceed</w:t>
            </w:r>
          </w:p>
        </w:tc>
        <w:tc>
          <w:tcPr>
            <w:tcW w:w="1620" w:type="dxa"/>
          </w:tcPr>
          <w:p w14:paraId="6107D87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Activities are laborious or incomplete</w:t>
            </w:r>
          </w:p>
        </w:tc>
        <w:tc>
          <w:tcPr>
            <w:tcW w:w="1620" w:type="dxa"/>
          </w:tcPr>
          <w:p w14:paraId="0508E8B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omplete normally</w:t>
            </w:r>
          </w:p>
        </w:tc>
        <w:tc>
          <w:tcPr>
            <w:tcW w:w="792" w:type="dxa"/>
          </w:tcPr>
          <w:p w14:paraId="41D36108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653E597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3FB9AE7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472B081F" w14:textId="77777777" w:rsidTr="00867ED3">
        <w:trPr>
          <w:cantSplit/>
        </w:trPr>
        <w:tc>
          <w:tcPr>
            <w:tcW w:w="8820" w:type="dxa"/>
            <w:gridSpan w:val="7"/>
          </w:tcPr>
          <w:p w14:paraId="6B08AEE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9 fingers</w:t>
            </w:r>
          </w:p>
        </w:tc>
      </w:tr>
      <w:tr w:rsidR="00E46D56" w:rsidRPr="00EC38D7" w14:paraId="17E8626E" w14:textId="77777777" w:rsidTr="00867ED3">
        <w:tc>
          <w:tcPr>
            <w:tcW w:w="1548" w:type="dxa"/>
          </w:tcPr>
          <w:p w14:paraId="58E3614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4) Group buckling</w:t>
            </w:r>
          </w:p>
        </w:tc>
        <w:tc>
          <w:tcPr>
            <w:tcW w:w="1620" w:type="dxa"/>
          </w:tcPr>
          <w:p w14:paraId="2616EC35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bend</w:t>
            </w:r>
          </w:p>
        </w:tc>
        <w:tc>
          <w:tcPr>
            <w:tcW w:w="1620" w:type="dxa"/>
          </w:tcPr>
          <w:p w14:paraId="58706ED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bend but not enough</w:t>
            </w:r>
          </w:p>
        </w:tc>
        <w:tc>
          <w:tcPr>
            <w:tcW w:w="1620" w:type="dxa"/>
          </w:tcPr>
          <w:p w14:paraId="6C581F4A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be completely active buckling</w:t>
            </w:r>
          </w:p>
        </w:tc>
        <w:tc>
          <w:tcPr>
            <w:tcW w:w="792" w:type="dxa"/>
          </w:tcPr>
          <w:p w14:paraId="0BB5522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461D1D7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5FF8D9B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6B8327C6" w14:textId="77777777" w:rsidTr="00867ED3">
        <w:tc>
          <w:tcPr>
            <w:tcW w:w="1548" w:type="dxa"/>
          </w:tcPr>
          <w:p w14:paraId="4914D7B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5) Group stretch</w:t>
            </w:r>
          </w:p>
        </w:tc>
        <w:tc>
          <w:tcPr>
            <w:tcW w:w="1620" w:type="dxa"/>
          </w:tcPr>
          <w:p w14:paraId="3FA5A6A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stretch</w:t>
            </w:r>
          </w:p>
        </w:tc>
        <w:tc>
          <w:tcPr>
            <w:tcW w:w="1620" w:type="dxa"/>
          </w:tcPr>
          <w:p w14:paraId="50F766ED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relax the active flexor of the finger</w:t>
            </w:r>
          </w:p>
        </w:tc>
        <w:tc>
          <w:tcPr>
            <w:tcW w:w="1620" w:type="dxa"/>
          </w:tcPr>
          <w:p w14:paraId="3E34818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Fully active stretching</w:t>
            </w:r>
          </w:p>
        </w:tc>
        <w:tc>
          <w:tcPr>
            <w:tcW w:w="792" w:type="dxa"/>
          </w:tcPr>
          <w:p w14:paraId="7F59829C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27F49CD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E3111C2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4AD86DD3" w14:textId="77777777" w:rsidTr="00867ED3">
        <w:tc>
          <w:tcPr>
            <w:tcW w:w="1548" w:type="dxa"/>
          </w:tcPr>
          <w:p w14:paraId="2199D12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6) Hook grip</w:t>
            </w:r>
          </w:p>
        </w:tc>
        <w:tc>
          <w:tcPr>
            <w:tcW w:w="1620" w:type="dxa"/>
          </w:tcPr>
          <w:p w14:paraId="24F90F7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required position cannot be maintained</w:t>
            </w:r>
          </w:p>
        </w:tc>
        <w:tc>
          <w:tcPr>
            <w:tcW w:w="1620" w:type="dxa"/>
          </w:tcPr>
          <w:p w14:paraId="01D2593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grip is weak</w:t>
            </w:r>
          </w:p>
        </w:tc>
        <w:tc>
          <w:tcPr>
            <w:tcW w:w="1620" w:type="dxa"/>
          </w:tcPr>
          <w:p w14:paraId="7DB458E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Be able to resist considerable resistance</w:t>
            </w:r>
          </w:p>
        </w:tc>
        <w:tc>
          <w:tcPr>
            <w:tcW w:w="792" w:type="dxa"/>
          </w:tcPr>
          <w:p w14:paraId="0AC4A22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48D1D6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4AE3949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22795715" w14:textId="77777777" w:rsidTr="00867ED3">
        <w:tc>
          <w:tcPr>
            <w:tcW w:w="1548" w:type="dxa"/>
          </w:tcPr>
          <w:p w14:paraId="6BFA1C5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7) Side pinch</w:t>
            </w:r>
          </w:p>
        </w:tc>
        <w:tc>
          <w:tcPr>
            <w:tcW w:w="1620" w:type="dxa"/>
          </w:tcPr>
          <w:p w14:paraId="751EADB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not proceed</w:t>
            </w:r>
          </w:p>
        </w:tc>
        <w:tc>
          <w:tcPr>
            <w:tcW w:w="1620" w:type="dxa"/>
          </w:tcPr>
          <w:p w14:paraId="34FA490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You can hold a piece of paper with your thumb, but you can't resist pull</w:t>
            </w:r>
          </w:p>
        </w:tc>
        <w:tc>
          <w:tcPr>
            <w:tcW w:w="1620" w:type="dxa"/>
          </w:tcPr>
          <w:p w14:paraId="00D0506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Hold the paper firmly</w:t>
            </w:r>
          </w:p>
        </w:tc>
        <w:tc>
          <w:tcPr>
            <w:tcW w:w="792" w:type="dxa"/>
          </w:tcPr>
          <w:p w14:paraId="52A98ED4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4DD94E2E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249926FC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18D13E90" w14:textId="77777777" w:rsidTr="00867ED3">
        <w:tc>
          <w:tcPr>
            <w:tcW w:w="1548" w:type="dxa"/>
          </w:tcPr>
          <w:p w14:paraId="240E89B0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8) Pinch (thumb index finger can hold a pencil)</w:t>
            </w:r>
          </w:p>
        </w:tc>
        <w:tc>
          <w:tcPr>
            <w:tcW w:w="1620" w:type="dxa"/>
          </w:tcPr>
          <w:p w14:paraId="5CC4DC3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Not at all</w:t>
            </w:r>
          </w:p>
        </w:tc>
        <w:tc>
          <w:tcPr>
            <w:tcW w:w="1620" w:type="dxa"/>
          </w:tcPr>
          <w:p w14:paraId="0741C59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pinch is weak</w:t>
            </w:r>
          </w:p>
        </w:tc>
        <w:tc>
          <w:tcPr>
            <w:tcW w:w="1620" w:type="dxa"/>
          </w:tcPr>
          <w:p w14:paraId="0145D28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Can resist considerable resistance</w:t>
            </w:r>
          </w:p>
        </w:tc>
        <w:tc>
          <w:tcPr>
            <w:tcW w:w="792" w:type="dxa"/>
          </w:tcPr>
          <w:p w14:paraId="6EAA4002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14668B0F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3CF186E8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1FFE5284" w14:textId="77777777" w:rsidTr="00867ED3">
        <w:tc>
          <w:tcPr>
            <w:tcW w:w="1548" w:type="dxa"/>
          </w:tcPr>
          <w:p w14:paraId="2E59CA58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29) Cylindrical grip</w:t>
            </w:r>
          </w:p>
        </w:tc>
        <w:tc>
          <w:tcPr>
            <w:tcW w:w="1620" w:type="dxa"/>
          </w:tcPr>
          <w:p w14:paraId="45B4560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ame (26)</w:t>
            </w:r>
          </w:p>
        </w:tc>
        <w:tc>
          <w:tcPr>
            <w:tcW w:w="1620" w:type="dxa"/>
          </w:tcPr>
          <w:p w14:paraId="32543B82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ame (26)</w:t>
            </w:r>
          </w:p>
        </w:tc>
        <w:tc>
          <w:tcPr>
            <w:tcW w:w="1620" w:type="dxa"/>
          </w:tcPr>
          <w:p w14:paraId="647BA73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Same (26)</w:t>
            </w:r>
          </w:p>
        </w:tc>
        <w:tc>
          <w:tcPr>
            <w:tcW w:w="792" w:type="dxa"/>
          </w:tcPr>
          <w:p w14:paraId="76CAE3A3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608BCB51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E03B9DD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3717F253" w14:textId="77777777" w:rsidTr="00867ED3">
        <w:tc>
          <w:tcPr>
            <w:tcW w:w="1548" w:type="dxa"/>
          </w:tcPr>
          <w:p w14:paraId="7AB055E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30) Spherical grip</w:t>
            </w:r>
          </w:p>
        </w:tc>
        <w:tc>
          <w:tcPr>
            <w:tcW w:w="1620" w:type="dxa"/>
          </w:tcPr>
          <w:p w14:paraId="59DCC22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0512465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1620" w:type="dxa"/>
          </w:tcPr>
          <w:p w14:paraId="2921331A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ditto</w:t>
            </w:r>
          </w:p>
        </w:tc>
        <w:tc>
          <w:tcPr>
            <w:tcW w:w="792" w:type="dxa"/>
          </w:tcPr>
          <w:p w14:paraId="79B2287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42C723AA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CB000B4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32AC5D91" w14:textId="77777777" w:rsidTr="00867ED3">
        <w:trPr>
          <w:cantSplit/>
        </w:trPr>
        <w:tc>
          <w:tcPr>
            <w:tcW w:w="8820" w:type="dxa"/>
            <w:gridSpan w:val="7"/>
          </w:tcPr>
          <w:p w14:paraId="2CB83A96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10 Coordination ability and speed (finger finger nose test 5 times in a row)</w:t>
            </w:r>
          </w:p>
        </w:tc>
      </w:tr>
      <w:tr w:rsidR="00E46D56" w:rsidRPr="00EC38D7" w14:paraId="736DDFA7" w14:textId="77777777" w:rsidTr="00867ED3">
        <w:tc>
          <w:tcPr>
            <w:tcW w:w="1548" w:type="dxa"/>
          </w:tcPr>
          <w:p w14:paraId="198E4BAF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31) Tremors</w:t>
            </w:r>
          </w:p>
        </w:tc>
        <w:tc>
          <w:tcPr>
            <w:tcW w:w="1620" w:type="dxa"/>
          </w:tcPr>
          <w:p w14:paraId="02FA416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visible tremors</w:t>
            </w:r>
          </w:p>
        </w:tc>
        <w:tc>
          <w:tcPr>
            <w:tcW w:w="1620" w:type="dxa"/>
          </w:tcPr>
          <w:p w14:paraId="55ABFB89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Mild tremors</w:t>
            </w:r>
          </w:p>
        </w:tc>
        <w:tc>
          <w:tcPr>
            <w:tcW w:w="1620" w:type="dxa"/>
          </w:tcPr>
          <w:p w14:paraId="41DD9EEC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No tremors</w:t>
            </w:r>
          </w:p>
        </w:tc>
        <w:tc>
          <w:tcPr>
            <w:tcW w:w="792" w:type="dxa"/>
          </w:tcPr>
          <w:p w14:paraId="6E26A0A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5AEDBCC5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6D6FC1E2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15AA7F15" w14:textId="77777777" w:rsidTr="00867ED3">
        <w:tc>
          <w:tcPr>
            <w:tcW w:w="1548" w:type="dxa"/>
          </w:tcPr>
          <w:p w14:paraId="592A00E1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32) Distance barrier</w:t>
            </w:r>
          </w:p>
        </w:tc>
        <w:tc>
          <w:tcPr>
            <w:tcW w:w="1620" w:type="dxa"/>
          </w:tcPr>
          <w:p w14:paraId="3B709147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Obvious or irregular barriers to discernment</w:t>
            </w:r>
          </w:p>
        </w:tc>
        <w:tc>
          <w:tcPr>
            <w:tcW w:w="1620" w:type="dxa"/>
          </w:tcPr>
          <w:p w14:paraId="68822CF4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Mild or regular barrier to distance</w:t>
            </w:r>
          </w:p>
        </w:tc>
        <w:tc>
          <w:tcPr>
            <w:tcW w:w="1620" w:type="dxa"/>
          </w:tcPr>
          <w:p w14:paraId="65037683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No discernment barrier</w:t>
            </w:r>
          </w:p>
        </w:tc>
        <w:tc>
          <w:tcPr>
            <w:tcW w:w="792" w:type="dxa"/>
          </w:tcPr>
          <w:p w14:paraId="50E672AE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33CA570D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747A5F64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  <w:tr w:rsidR="00E46D56" w:rsidRPr="00EC38D7" w14:paraId="77AADA75" w14:textId="77777777" w:rsidTr="00867ED3">
        <w:tc>
          <w:tcPr>
            <w:tcW w:w="1548" w:type="dxa"/>
          </w:tcPr>
          <w:p w14:paraId="48DA16E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(33) Speed</w:t>
            </w:r>
          </w:p>
        </w:tc>
        <w:tc>
          <w:tcPr>
            <w:tcW w:w="1620" w:type="dxa"/>
          </w:tcPr>
          <w:p w14:paraId="71AE7B2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6 seconds longer than the healthy side</w:t>
            </w:r>
          </w:p>
        </w:tc>
        <w:tc>
          <w:tcPr>
            <w:tcW w:w="1620" w:type="dxa"/>
          </w:tcPr>
          <w:p w14:paraId="4DB881EE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healthier side is longer for 2 to 5 seconds</w:t>
            </w:r>
          </w:p>
        </w:tc>
        <w:tc>
          <w:tcPr>
            <w:tcW w:w="1620" w:type="dxa"/>
          </w:tcPr>
          <w:p w14:paraId="3A5D68CB" w14:textId="77777777" w:rsidR="00E46D56" w:rsidRPr="00EC38D7" w:rsidRDefault="00E46D56" w:rsidP="00867ED3">
            <w:pPr>
              <w:rPr>
                <w:sz w:val="18"/>
              </w:rPr>
            </w:pPr>
            <w:r w:rsidRPr="00EC38D7">
              <w:rPr>
                <w:sz w:val="18"/>
                <w:lang w:val="en"/>
              </w:rPr>
              <w:t>The difference between the two sides &lt; 2 seconds</w:t>
            </w:r>
          </w:p>
        </w:tc>
        <w:tc>
          <w:tcPr>
            <w:tcW w:w="792" w:type="dxa"/>
          </w:tcPr>
          <w:p w14:paraId="2C8A0BB7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900" w:type="dxa"/>
          </w:tcPr>
          <w:p w14:paraId="46F02866" w14:textId="77777777" w:rsidR="00E46D56" w:rsidRPr="00EC38D7" w:rsidRDefault="00E46D56" w:rsidP="00867ED3">
            <w:pPr>
              <w:rPr>
                <w:sz w:val="18"/>
              </w:rPr>
            </w:pPr>
          </w:p>
        </w:tc>
        <w:tc>
          <w:tcPr>
            <w:tcW w:w="720" w:type="dxa"/>
          </w:tcPr>
          <w:p w14:paraId="064A9E62" w14:textId="77777777" w:rsidR="00E46D56" w:rsidRPr="00EC38D7" w:rsidRDefault="00E46D56" w:rsidP="00867ED3">
            <w:pPr>
              <w:rPr>
                <w:sz w:val="18"/>
              </w:rPr>
            </w:pPr>
          </w:p>
        </w:tc>
      </w:tr>
    </w:tbl>
    <w:p w14:paraId="708BB7EE" w14:textId="77777777" w:rsidR="00E46D56" w:rsidRPr="00EC38D7" w:rsidRDefault="00E46D56" w:rsidP="00E46D56">
      <w:pPr>
        <w:jc w:val="center"/>
      </w:pPr>
    </w:p>
    <w:p w14:paraId="6D5D1134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5A558FD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6BE6C27C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7510CA4B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0F25C927" w14:textId="77777777" w:rsidR="007327C3" w:rsidRDefault="007327C3" w:rsidP="00A74263">
      <w:pPr>
        <w:jc w:val="center"/>
        <w:rPr>
          <w:b/>
          <w:bCs/>
          <w:sz w:val="28"/>
          <w:lang w:val="en"/>
        </w:rPr>
      </w:pPr>
    </w:p>
    <w:p w14:paraId="424537D9" w14:textId="202D9124" w:rsidR="00EC38D7" w:rsidRDefault="00EC38D7" w:rsidP="00A74263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t>No.5</w:t>
      </w:r>
      <w:proofErr w:type="spellEnd"/>
      <w:r>
        <w:rPr>
          <w:b/>
          <w:bCs/>
          <w:sz w:val="28"/>
          <w:lang w:val="en"/>
        </w:rPr>
        <w:t xml:space="preserve"> </w:t>
      </w:r>
      <w:r w:rsidRPr="00EC38D7">
        <w:rPr>
          <w:b/>
          <w:bCs/>
          <w:sz w:val="28"/>
          <w:lang w:val="en"/>
        </w:rPr>
        <w:t>Action Research Arm Test</w:t>
      </w:r>
    </w:p>
    <w:p w14:paraId="747C6548" w14:textId="77777777" w:rsidR="00EC38D7" w:rsidRPr="00EC38D7" w:rsidRDefault="00EC38D7" w:rsidP="00A74263">
      <w:pPr>
        <w:jc w:val="center"/>
        <w:rPr>
          <w:b/>
          <w:bCs/>
          <w:sz w:val="28"/>
        </w:rPr>
      </w:pPr>
    </w:p>
    <w:p w14:paraId="6346791C" w14:textId="77777777" w:rsidR="008C12CC" w:rsidRPr="00EC38D7" w:rsidRDefault="008C12CC" w:rsidP="008C12CC">
      <w:pPr>
        <w:spacing w:line="80" w:lineRule="atLeast"/>
        <w:rPr>
          <w:sz w:val="24"/>
        </w:rPr>
      </w:pPr>
      <w:r w:rsidRPr="00EC38D7">
        <w:rPr>
          <w:sz w:val="24"/>
          <w:lang w:val="en"/>
        </w:rPr>
        <w:t>0 points: No action can be taken</w:t>
      </w:r>
    </w:p>
    <w:p w14:paraId="21A10E0D" w14:textId="77777777" w:rsidR="008C12CC" w:rsidRPr="00EC38D7" w:rsidRDefault="008C12CC" w:rsidP="008C12CC">
      <w:pPr>
        <w:spacing w:line="80" w:lineRule="atLeast"/>
        <w:rPr>
          <w:sz w:val="24"/>
        </w:rPr>
      </w:pPr>
      <w:r w:rsidRPr="00EC38D7">
        <w:rPr>
          <w:sz w:val="24"/>
          <w:lang w:val="en"/>
        </w:rPr>
        <w:lastRenderedPageBreak/>
        <w:t>1 point: Can be partially completed</w:t>
      </w:r>
    </w:p>
    <w:p w14:paraId="3AA4CB42" w14:textId="77777777" w:rsidR="008C12CC" w:rsidRPr="00EC38D7" w:rsidRDefault="008C12CC" w:rsidP="008C12CC">
      <w:pPr>
        <w:spacing w:line="80" w:lineRule="atLeast"/>
        <w:rPr>
          <w:sz w:val="24"/>
        </w:rPr>
      </w:pPr>
      <w:r w:rsidRPr="00EC38D7">
        <w:rPr>
          <w:sz w:val="24"/>
          <w:lang w:val="en"/>
        </w:rPr>
        <w:t>2 points: can be completed, but the movement is not smooth or there is a time delay</w:t>
      </w:r>
    </w:p>
    <w:p w14:paraId="5F168834" w14:textId="77777777" w:rsidR="008C12CC" w:rsidRPr="00EC38D7" w:rsidRDefault="008C12CC" w:rsidP="008C12CC">
      <w:pPr>
        <w:spacing w:line="80" w:lineRule="atLeast"/>
        <w:rPr>
          <w:sz w:val="24"/>
        </w:rPr>
      </w:pPr>
      <w:r w:rsidRPr="00EC38D7">
        <w:rPr>
          <w:sz w:val="24"/>
          <w:lang w:val="en"/>
        </w:rPr>
        <w:t>3 points: Can be completed normally</w:t>
      </w:r>
    </w:p>
    <w:p w14:paraId="7E741BF0" w14:textId="77777777" w:rsidR="008C12CC" w:rsidRPr="00EC38D7" w:rsidRDefault="008C12CC" w:rsidP="008C12CC">
      <w:pPr>
        <w:spacing w:line="80" w:lineRule="atLeast"/>
        <w:rPr>
          <w:b/>
          <w:sz w:val="24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8"/>
        <w:gridCol w:w="540"/>
        <w:gridCol w:w="4770"/>
        <w:gridCol w:w="1134"/>
        <w:gridCol w:w="1701"/>
      </w:tblGrid>
      <w:tr w:rsidR="008C12CC" w:rsidRPr="00EC38D7" w14:paraId="3AE3222A" w14:textId="77777777" w:rsidTr="008132EE">
        <w:tc>
          <w:tcPr>
            <w:tcW w:w="5778" w:type="dxa"/>
            <w:gridSpan w:val="3"/>
            <w:tcBorders>
              <w:bottom w:val="single" w:sz="4" w:space="0" w:color="auto"/>
            </w:tcBorders>
          </w:tcPr>
          <w:p w14:paraId="4760B95A" w14:textId="77777777" w:rsidR="008C12CC" w:rsidRPr="00EC38D7" w:rsidRDefault="008C12CC" w:rsidP="00483B15">
            <w:pPr>
              <w:rPr>
                <w:b/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Evaluate the conte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4B39293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Limited time (second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80B0C49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Score</w:t>
            </w:r>
          </w:p>
        </w:tc>
      </w:tr>
      <w:tr w:rsidR="008C12CC" w:rsidRPr="00EC38D7" w14:paraId="4C6E7E94" w14:textId="77777777" w:rsidTr="008132EE">
        <w:tc>
          <w:tcPr>
            <w:tcW w:w="468" w:type="dxa"/>
            <w:vMerge w:val="restart"/>
          </w:tcPr>
          <w:p w14:paraId="36A2705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scratch</w:t>
            </w:r>
          </w:p>
        </w:tc>
        <w:tc>
          <w:tcPr>
            <w:tcW w:w="540" w:type="dxa"/>
          </w:tcPr>
          <w:p w14:paraId="10BC6D3C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1</w:t>
            </w:r>
          </w:p>
        </w:tc>
        <w:tc>
          <w:tcPr>
            <w:tcW w:w="4770" w:type="dxa"/>
          </w:tcPr>
          <w:p w14:paraId="27B7500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 2.5cm</w:t>
            </w:r>
            <w:r w:rsidRPr="00EC38D7">
              <w:rPr>
                <w:szCs w:val="21"/>
                <w:vertAlign w:val="superscript"/>
                <w:lang w:val="en"/>
              </w:rPr>
              <w:t>3</w:t>
            </w:r>
            <w:r>
              <w:rPr>
                <w:lang w:val="en"/>
              </w:rPr>
              <w:t xml:space="preserve"> </w:t>
            </w:r>
            <w:r w:rsidRPr="00EC38D7">
              <w:rPr>
                <w:szCs w:val="21"/>
                <w:lang w:val="en"/>
              </w:rPr>
              <w:t>piece of wood</w:t>
            </w:r>
          </w:p>
        </w:tc>
        <w:tc>
          <w:tcPr>
            <w:tcW w:w="1134" w:type="dxa"/>
          </w:tcPr>
          <w:p w14:paraId="3E868725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6</w:t>
            </w:r>
          </w:p>
        </w:tc>
        <w:tc>
          <w:tcPr>
            <w:tcW w:w="1701" w:type="dxa"/>
          </w:tcPr>
          <w:p w14:paraId="49FB656A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2B55A977" w14:textId="77777777" w:rsidTr="008132EE">
        <w:tc>
          <w:tcPr>
            <w:tcW w:w="468" w:type="dxa"/>
            <w:vMerge/>
          </w:tcPr>
          <w:p w14:paraId="45FAE342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44ED3F9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</w:t>
            </w:r>
          </w:p>
        </w:tc>
        <w:tc>
          <w:tcPr>
            <w:tcW w:w="4770" w:type="dxa"/>
          </w:tcPr>
          <w:p w14:paraId="5CADF4F9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</w:t>
            </w:r>
            <w:r w:rsidRPr="00EC38D7">
              <w:rPr>
                <w:szCs w:val="21"/>
                <w:vertAlign w:val="superscript"/>
                <w:lang w:val="en"/>
              </w:rPr>
              <w:t>5cm 3</w:t>
            </w:r>
            <w:r>
              <w:rPr>
                <w:lang w:val="en"/>
              </w:rPr>
              <w:t xml:space="preserve"> </w:t>
            </w:r>
            <w:r w:rsidRPr="00EC38D7">
              <w:rPr>
                <w:szCs w:val="21"/>
                <w:lang w:val="en"/>
              </w:rPr>
              <w:t>piece of wood</w:t>
            </w:r>
          </w:p>
        </w:tc>
        <w:tc>
          <w:tcPr>
            <w:tcW w:w="1134" w:type="dxa"/>
          </w:tcPr>
          <w:p w14:paraId="189BE23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5</w:t>
            </w:r>
          </w:p>
        </w:tc>
        <w:tc>
          <w:tcPr>
            <w:tcW w:w="1701" w:type="dxa"/>
          </w:tcPr>
          <w:p w14:paraId="2F42A8E2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1B0A6872" w14:textId="77777777" w:rsidTr="008132EE">
        <w:tc>
          <w:tcPr>
            <w:tcW w:w="468" w:type="dxa"/>
            <w:vMerge/>
          </w:tcPr>
          <w:p w14:paraId="1052F906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5A2816E5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</w:t>
            </w:r>
          </w:p>
        </w:tc>
        <w:tc>
          <w:tcPr>
            <w:tcW w:w="4770" w:type="dxa"/>
          </w:tcPr>
          <w:p w14:paraId="4F03467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 7.5cm</w:t>
            </w:r>
            <w:r w:rsidRPr="00EC38D7">
              <w:rPr>
                <w:szCs w:val="21"/>
                <w:vertAlign w:val="superscript"/>
                <w:lang w:val="en"/>
              </w:rPr>
              <w:t>3</w:t>
            </w:r>
            <w:r>
              <w:rPr>
                <w:lang w:val="en"/>
              </w:rPr>
              <w:t xml:space="preserve"> </w:t>
            </w:r>
            <w:r w:rsidRPr="00EC38D7">
              <w:rPr>
                <w:szCs w:val="21"/>
                <w:lang w:val="en"/>
              </w:rPr>
              <w:t>block of wood</w:t>
            </w:r>
          </w:p>
        </w:tc>
        <w:tc>
          <w:tcPr>
            <w:tcW w:w="1134" w:type="dxa"/>
          </w:tcPr>
          <w:p w14:paraId="4BB396C1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9</w:t>
            </w:r>
          </w:p>
        </w:tc>
        <w:tc>
          <w:tcPr>
            <w:tcW w:w="1701" w:type="dxa"/>
          </w:tcPr>
          <w:p w14:paraId="43AB3B30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041754A0" w14:textId="77777777" w:rsidTr="008132EE">
        <w:tc>
          <w:tcPr>
            <w:tcW w:w="468" w:type="dxa"/>
            <w:vMerge/>
          </w:tcPr>
          <w:p w14:paraId="7955A63E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65D787A4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</w:t>
            </w:r>
          </w:p>
        </w:tc>
        <w:tc>
          <w:tcPr>
            <w:tcW w:w="4770" w:type="dxa"/>
          </w:tcPr>
          <w:p w14:paraId="187B86CE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 ball with a diameter of 7.5cm</w:t>
            </w:r>
          </w:p>
        </w:tc>
        <w:tc>
          <w:tcPr>
            <w:tcW w:w="1134" w:type="dxa"/>
          </w:tcPr>
          <w:p w14:paraId="55EF59B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8</w:t>
            </w:r>
          </w:p>
        </w:tc>
        <w:tc>
          <w:tcPr>
            <w:tcW w:w="1701" w:type="dxa"/>
          </w:tcPr>
          <w:p w14:paraId="5A5182E4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269A0434" w14:textId="77777777" w:rsidTr="008132EE">
        <w:tc>
          <w:tcPr>
            <w:tcW w:w="468" w:type="dxa"/>
            <w:vMerge/>
          </w:tcPr>
          <w:p w14:paraId="0E1631E7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0485321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5</w:t>
            </w:r>
          </w:p>
        </w:tc>
        <w:tc>
          <w:tcPr>
            <w:tcW w:w="4770" w:type="dxa"/>
          </w:tcPr>
          <w:p w14:paraId="04DFD85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 10×25×1cm stone</w:t>
            </w:r>
          </w:p>
        </w:tc>
        <w:tc>
          <w:tcPr>
            <w:tcW w:w="1134" w:type="dxa"/>
          </w:tcPr>
          <w:p w14:paraId="1A7BC46C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6</w:t>
            </w:r>
          </w:p>
        </w:tc>
        <w:tc>
          <w:tcPr>
            <w:tcW w:w="1701" w:type="dxa"/>
          </w:tcPr>
          <w:p w14:paraId="192B20E7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06157BEC" w14:textId="77777777" w:rsidTr="008132EE">
        <w:tc>
          <w:tcPr>
            <w:tcW w:w="468" w:type="dxa"/>
            <w:vMerge/>
          </w:tcPr>
          <w:p w14:paraId="7DA000E6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7E4F78B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6</w:t>
            </w:r>
          </w:p>
        </w:tc>
        <w:tc>
          <w:tcPr>
            <w:tcW w:w="4770" w:type="dxa"/>
          </w:tcPr>
          <w:p w14:paraId="49D77D78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Grab a 10cm</w:t>
            </w:r>
            <w:r w:rsidRPr="00EC38D7">
              <w:rPr>
                <w:szCs w:val="21"/>
                <w:vertAlign w:val="superscript"/>
                <w:lang w:val="en"/>
              </w:rPr>
              <w:t>3</w:t>
            </w:r>
            <w:r>
              <w:rPr>
                <w:lang w:val="en"/>
              </w:rPr>
              <w:t xml:space="preserve"> </w:t>
            </w:r>
            <w:r w:rsidRPr="00EC38D7">
              <w:rPr>
                <w:szCs w:val="21"/>
                <w:lang w:val="en"/>
              </w:rPr>
              <w:t>piece of wood</w:t>
            </w:r>
          </w:p>
        </w:tc>
        <w:tc>
          <w:tcPr>
            <w:tcW w:w="1134" w:type="dxa"/>
          </w:tcPr>
          <w:p w14:paraId="6AF52ED8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2</w:t>
            </w:r>
          </w:p>
        </w:tc>
        <w:tc>
          <w:tcPr>
            <w:tcW w:w="1701" w:type="dxa"/>
          </w:tcPr>
          <w:p w14:paraId="5B1314E5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078F7828" w14:textId="77777777" w:rsidTr="008132EE">
        <w:tc>
          <w:tcPr>
            <w:tcW w:w="468" w:type="dxa"/>
            <w:vMerge w:val="restart"/>
          </w:tcPr>
          <w:p w14:paraId="013FC157" w14:textId="77777777" w:rsidR="008C12CC" w:rsidRPr="00EC38D7" w:rsidRDefault="008C12CC" w:rsidP="00483B15">
            <w:pPr>
              <w:rPr>
                <w:b/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grip</w:t>
            </w:r>
          </w:p>
        </w:tc>
        <w:tc>
          <w:tcPr>
            <w:tcW w:w="540" w:type="dxa"/>
          </w:tcPr>
          <w:p w14:paraId="05E8C75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1</w:t>
            </w:r>
          </w:p>
        </w:tc>
        <w:tc>
          <w:tcPr>
            <w:tcW w:w="4770" w:type="dxa"/>
          </w:tcPr>
          <w:p w14:paraId="4E3489A2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Hold a tube with a diameter of 2.25cm</w:t>
            </w:r>
          </w:p>
        </w:tc>
        <w:tc>
          <w:tcPr>
            <w:tcW w:w="1134" w:type="dxa"/>
          </w:tcPr>
          <w:p w14:paraId="5090EB31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2</w:t>
            </w:r>
          </w:p>
        </w:tc>
        <w:tc>
          <w:tcPr>
            <w:tcW w:w="1701" w:type="dxa"/>
          </w:tcPr>
          <w:p w14:paraId="629BA17F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011CA2B6" w14:textId="77777777" w:rsidTr="008132EE">
        <w:tc>
          <w:tcPr>
            <w:tcW w:w="468" w:type="dxa"/>
            <w:vMerge/>
          </w:tcPr>
          <w:p w14:paraId="2601430A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1975AC6E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</w:t>
            </w:r>
          </w:p>
        </w:tc>
        <w:tc>
          <w:tcPr>
            <w:tcW w:w="4770" w:type="dxa"/>
          </w:tcPr>
          <w:p w14:paraId="5264AA9D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Hold a tube 1cm in diameter</w:t>
            </w:r>
          </w:p>
        </w:tc>
        <w:tc>
          <w:tcPr>
            <w:tcW w:w="1134" w:type="dxa"/>
          </w:tcPr>
          <w:p w14:paraId="7AF21AC7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3</w:t>
            </w:r>
          </w:p>
        </w:tc>
        <w:tc>
          <w:tcPr>
            <w:tcW w:w="1701" w:type="dxa"/>
          </w:tcPr>
          <w:p w14:paraId="34FA4B04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75343077" w14:textId="77777777" w:rsidTr="008132EE">
        <w:tc>
          <w:tcPr>
            <w:tcW w:w="468" w:type="dxa"/>
            <w:vMerge/>
          </w:tcPr>
          <w:p w14:paraId="429AD3D1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48BCDF81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</w:t>
            </w:r>
          </w:p>
        </w:tc>
        <w:tc>
          <w:tcPr>
            <w:tcW w:w="4770" w:type="dxa"/>
          </w:tcPr>
          <w:p w14:paraId="10D7305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Connect the 3.5cm diameter washer to the bolts on the table</w:t>
            </w:r>
          </w:p>
        </w:tc>
        <w:tc>
          <w:tcPr>
            <w:tcW w:w="1134" w:type="dxa"/>
          </w:tcPr>
          <w:p w14:paraId="2A66DA64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</w:t>
            </w:r>
          </w:p>
        </w:tc>
        <w:tc>
          <w:tcPr>
            <w:tcW w:w="1701" w:type="dxa"/>
          </w:tcPr>
          <w:p w14:paraId="46D5052C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2EE940A8" w14:textId="77777777" w:rsidTr="008132EE">
        <w:tc>
          <w:tcPr>
            <w:tcW w:w="468" w:type="dxa"/>
            <w:vMerge/>
          </w:tcPr>
          <w:p w14:paraId="6E342A02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623C7467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</w:t>
            </w:r>
          </w:p>
        </w:tc>
        <w:tc>
          <w:tcPr>
            <w:tcW w:w="4770" w:type="dxa"/>
          </w:tcPr>
          <w:p w14:paraId="444A7FFD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our water from one glass into another</w:t>
            </w:r>
          </w:p>
        </w:tc>
        <w:tc>
          <w:tcPr>
            <w:tcW w:w="1134" w:type="dxa"/>
          </w:tcPr>
          <w:p w14:paraId="791CEE50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7.9</w:t>
            </w:r>
          </w:p>
        </w:tc>
        <w:tc>
          <w:tcPr>
            <w:tcW w:w="1701" w:type="dxa"/>
          </w:tcPr>
          <w:p w14:paraId="65EF785C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0C654D10" w14:textId="77777777" w:rsidTr="008132EE">
        <w:tc>
          <w:tcPr>
            <w:tcW w:w="468" w:type="dxa"/>
            <w:vMerge w:val="restart"/>
          </w:tcPr>
          <w:p w14:paraId="456241B3" w14:textId="77777777" w:rsidR="008C12CC" w:rsidRPr="00EC38D7" w:rsidRDefault="008C12CC" w:rsidP="00483B15">
            <w:pPr>
              <w:rPr>
                <w:b/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pinch</w:t>
            </w:r>
          </w:p>
        </w:tc>
        <w:tc>
          <w:tcPr>
            <w:tcW w:w="540" w:type="dxa"/>
          </w:tcPr>
          <w:p w14:paraId="657F539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1</w:t>
            </w:r>
          </w:p>
        </w:tc>
        <w:tc>
          <w:tcPr>
            <w:tcW w:w="4770" w:type="dxa"/>
          </w:tcPr>
          <w:p w14:paraId="60B74A82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inch the 1.5cm diameter ball with your index finger and thumb</w:t>
            </w:r>
          </w:p>
        </w:tc>
        <w:tc>
          <w:tcPr>
            <w:tcW w:w="1134" w:type="dxa"/>
          </w:tcPr>
          <w:p w14:paraId="72B237F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8</w:t>
            </w:r>
          </w:p>
        </w:tc>
        <w:tc>
          <w:tcPr>
            <w:tcW w:w="1701" w:type="dxa"/>
          </w:tcPr>
          <w:p w14:paraId="3A19D74C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3D030400" w14:textId="77777777" w:rsidTr="008132EE">
        <w:tc>
          <w:tcPr>
            <w:tcW w:w="468" w:type="dxa"/>
            <w:vMerge/>
          </w:tcPr>
          <w:p w14:paraId="254A191C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26B206C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</w:t>
            </w:r>
          </w:p>
        </w:tc>
        <w:tc>
          <w:tcPr>
            <w:tcW w:w="4770" w:type="dxa"/>
          </w:tcPr>
          <w:p w14:paraId="16BB2F07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inch the 1.5cm diameter ball with your middle finger and thumb</w:t>
            </w:r>
          </w:p>
        </w:tc>
        <w:tc>
          <w:tcPr>
            <w:tcW w:w="1134" w:type="dxa"/>
          </w:tcPr>
          <w:p w14:paraId="2607E980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.8</w:t>
            </w:r>
          </w:p>
        </w:tc>
        <w:tc>
          <w:tcPr>
            <w:tcW w:w="1701" w:type="dxa"/>
          </w:tcPr>
          <w:p w14:paraId="189591B1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5429D1B3" w14:textId="77777777" w:rsidTr="008132EE">
        <w:tc>
          <w:tcPr>
            <w:tcW w:w="468" w:type="dxa"/>
            <w:vMerge/>
          </w:tcPr>
          <w:p w14:paraId="37BD3F87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723AFB7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</w:t>
            </w:r>
          </w:p>
        </w:tc>
        <w:tc>
          <w:tcPr>
            <w:tcW w:w="4770" w:type="dxa"/>
          </w:tcPr>
          <w:p w14:paraId="5BCE6490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inch the 1.5cm diameter ball with your ring finger and thumb</w:t>
            </w:r>
          </w:p>
        </w:tc>
        <w:tc>
          <w:tcPr>
            <w:tcW w:w="1134" w:type="dxa"/>
          </w:tcPr>
          <w:p w14:paraId="17F4E239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1</w:t>
            </w:r>
          </w:p>
        </w:tc>
        <w:tc>
          <w:tcPr>
            <w:tcW w:w="1701" w:type="dxa"/>
          </w:tcPr>
          <w:p w14:paraId="28976C7D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76A8F86B" w14:textId="77777777" w:rsidTr="008132EE">
        <w:tc>
          <w:tcPr>
            <w:tcW w:w="468" w:type="dxa"/>
            <w:vMerge/>
          </w:tcPr>
          <w:p w14:paraId="635E9525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3E8C9378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</w:t>
            </w:r>
          </w:p>
        </w:tc>
        <w:tc>
          <w:tcPr>
            <w:tcW w:w="4770" w:type="dxa"/>
          </w:tcPr>
          <w:p w14:paraId="32023311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Squeeze the 0.6cm diameter ball with your index finger and thumb</w:t>
            </w:r>
          </w:p>
        </w:tc>
        <w:tc>
          <w:tcPr>
            <w:tcW w:w="1134" w:type="dxa"/>
          </w:tcPr>
          <w:p w14:paraId="196DF02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</w:t>
            </w:r>
          </w:p>
        </w:tc>
        <w:tc>
          <w:tcPr>
            <w:tcW w:w="1701" w:type="dxa"/>
          </w:tcPr>
          <w:p w14:paraId="29A33EB2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1B0B9630" w14:textId="77777777" w:rsidTr="008132EE">
        <w:tc>
          <w:tcPr>
            <w:tcW w:w="468" w:type="dxa"/>
            <w:vMerge/>
          </w:tcPr>
          <w:p w14:paraId="4B4F2532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3652C09D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5</w:t>
            </w:r>
          </w:p>
        </w:tc>
        <w:tc>
          <w:tcPr>
            <w:tcW w:w="4770" w:type="dxa"/>
          </w:tcPr>
          <w:p w14:paraId="1FB40B8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inch the 0.6cm diameter ball with your middle finger and thumb</w:t>
            </w:r>
          </w:p>
        </w:tc>
        <w:tc>
          <w:tcPr>
            <w:tcW w:w="1134" w:type="dxa"/>
          </w:tcPr>
          <w:p w14:paraId="592AC7E7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1</w:t>
            </w:r>
          </w:p>
        </w:tc>
        <w:tc>
          <w:tcPr>
            <w:tcW w:w="1701" w:type="dxa"/>
          </w:tcPr>
          <w:p w14:paraId="5943D9E9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2284BE90" w14:textId="77777777" w:rsidTr="008132EE">
        <w:tc>
          <w:tcPr>
            <w:tcW w:w="468" w:type="dxa"/>
            <w:vMerge/>
          </w:tcPr>
          <w:p w14:paraId="268D8169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1DAA680C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6</w:t>
            </w:r>
          </w:p>
        </w:tc>
        <w:tc>
          <w:tcPr>
            <w:tcW w:w="4770" w:type="dxa"/>
          </w:tcPr>
          <w:p w14:paraId="2D66521A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inch a ball with a .6cm diameter with your ring finger and thumb</w:t>
            </w:r>
          </w:p>
        </w:tc>
        <w:tc>
          <w:tcPr>
            <w:tcW w:w="1134" w:type="dxa"/>
          </w:tcPr>
          <w:p w14:paraId="49687CB2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4.4</w:t>
            </w:r>
          </w:p>
        </w:tc>
        <w:tc>
          <w:tcPr>
            <w:tcW w:w="1701" w:type="dxa"/>
          </w:tcPr>
          <w:p w14:paraId="48849CEB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610BC53E" w14:textId="77777777" w:rsidTr="008132EE">
        <w:trPr>
          <w:trHeight w:val="361"/>
        </w:trPr>
        <w:tc>
          <w:tcPr>
            <w:tcW w:w="468" w:type="dxa"/>
            <w:vMerge w:val="restart"/>
          </w:tcPr>
          <w:p w14:paraId="598F4FF6" w14:textId="77777777" w:rsidR="008C12CC" w:rsidRPr="00EC38D7" w:rsidRDefault="008C12CC" w:rsidP="00483B15">
            <w:pPr>
              <w:rPr>
                <w:b/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Big movement</w:t>
            </w:r>
          </w:p>
        </w:tc>
        <w:tc>
          <w:tcPr>
            <w:tcW w:w="540" w:type="dxa"/>
          </w:tcPr>
          <w:p w14:paraId="69FB6C4D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1</w:t>
            </w:r>
          </w:p>
        </w:tc>
        <w:tc>
          <w:tcPr>
            <w:tcW w:w="4770" w:type="dxa"/>
          </w:tcPr>
          <w:p w14:paraId="6D76C14D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Touch your mouth with your hands</w:t>
            </w:r>
          </w:p>
        </w:tc>
        <w:tc>
          <w:tcPr>
            <w:tcW w:w="1134" w:type="dxa"/>
          </w:tcPr>
          <w:p w14:paraId="7FE2A66C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.4</w:t>
            </w:r>
          </w:p>
        </w:tc>
        <w:tc>
          <w:tcPr>
            <w:tcW w:w="1701" w:type="dxa"/>
          </w:tcPr>
          <w:p w14:paraId="35177C64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7CCF32B1" w14:textId="77777777" w:rsidTr="008132EE">
        <w:trPr>
          <w:trHeight w:val="465"/>
        </w:trPr>
        <w:tc>
          <w:tcPr>
            <w:tcW w:w="468" w:type="dxa"/>
            <w:vMerge/>
          </w:tcPr>
          <w:p w14:paraId="1B9ACF37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1D0C35D8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</w:t>
            </w:r>
          </w:p>
        </w:tc>
        <w:tc>
          <w:tcPr>
            <w:tcW w:w="4770" w:type="dxa"/>
          </w:tcPr>
          <w:p w14:paraId="787A502B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ut your hands on your head</w:t>
            </w:r>
          </w:p>
        </w:tc>
        <w:tc>
          <w:tcPr>
            <w:tcW w:w="1134" w:type="dxa"/>
          </w:tcPr>
          <w:p w14:paraId="07628460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.7</w:t>
            </w:r>
          </w:p>
        </w:tc>
        <w:tc>
          <w:tcPr>
            <w:tcW w:w="1701" w:type="dxa"/>
          </w:tcPr>
          <w:p w14:paraId="697D0900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6DED5B69" w14:textId="77777777" w:rsidTr="008132EE">
        <w:trPr>
          <w:trHeight w:val="285"/>
        </w:trPr>
        <w:tc>
          <w:tcPr>
            <w:tcW w:w="468" w:type="dxa"/>
            <w:vMerge/>
          </w:tcPr>
          <w:p w14:paraId="33D8AD82" w14:textId="77777777" w:rsidR="008C12CC" w:rsidRPr="00EC38D7" w:rsidRDefault="008C12CC" w:rsidP="00483B15">
            <w:pPr>
              <w:rPr>
                <w:szCs w:val="21"/>
              </w:rPr>
            </w:pPr>
          </w:p>
        </w:tc>
        <w:tc>
          <w:tcPr>
            <w:tcW w:w="540" w:type="dxa"/>
          </w:tcPr>
          <w:p w14:paraId="1A851BC9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3</w:t>
            </w:r>
          </w:p>
        </w:tc>
        <w:tc>
          <w:tcPr>
            <w:tcW w:w="4770" w:type="dxa"/>
          </w:tcPr>
          <w:p w14:paraId="7F87B36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Put your hands behind your head</w:t>
            </w:r>
          </w:p>
        </w:tc>
        <w:tc>
          <w:tcPr>
            <w:tcW w:w="1134" w:type="dxa"/>
          </w:tcPr>
          <w:p w14:paraId="13FA57E7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szCs w:val="21"/>
                <w:lang w:val="en"/>
              </w:rPr>
              <w:t>2.7</w:t>
            </w:r>
          </w:p>
        </w:tc>
        <w:tc>
          <w:tcPr>
            <w:tcW w:w="1701" w:type="dxa"/>
          </w:tcPr>
          <w:p w14:paraId="060AF889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  <w:tr w:rsidR="008C12CC" w:rsidRPr="00EC38D7" w14:paraId="5D4719CD" w14:textId="77777777" w:rsidTr="008132EE">
        <w:trPr>
          <w:trHeight w:val="64"/>
        </w:trPr>
        <w:tc>
          <w:tcPr>
            <w:tcW w:w="6912" w:type="dxa"/>
            <w:gridSpan w:val="4"/>
          </w:tcPr>
          <w:p w14:paraId="45D8BB76" w14:textId="77777777" w:rsidR="008C12CC" w:rsidRPr="00EC38D7" w:rsidRDefault="008C12CC" w:rsidP="00483B15">
            <w:pPr>
              <w:rPr>
                <w:szCs w:val="21"/>
              </w:rPr>
            </w:pPr>
            <w:r w:rsidRPr="00EC38D7">
              <w:rPr>
                <w:b/>
                <w:szCs w:val="21"/>
                <w:lang w:val="en"/>
              </w:rPr>
              <w:t>Score</w:t>
            </w:r>
          </w:p>
        </w:tc>
        <w:tc>
          <w:tcPr>
            <w:tcW w:w="1701" w:type="dxa"/>
          </w:tcPr>
          <w:p w14:paraId="269C827F" w14:textId="77777777" w:rsidR="008C12CC" w:rsidRPr="00EC38D7" w:rsidRDefault="008C12CC" w:rsidP="00483B15">
            <w:pPr>
              <w:rPr>
                <w:szCs w:val="21"/>
              </w:rPr>
            </w:pPr>
          </w:p>
        </w:tc>
      </w:tr>
    </w:tbl>
    <w:p w14:paraId="0BB5BB3F" w14:textId="77777777" w:rsidR="008132EE" w:rsidRPr="00EC38D7" w:rsidRDefault="008132EE" w:rsidP="00A74263">
      <w:pPr>
        <w:rPr>
          <w:b/>
          <w:sz w:val="22"/>
          <w:szCs w:val="22"/>
        </w:rPr>
      </w:pPr>
      <w:bookmarkStart w:id="0" w:name="_Toc37114604"/>
    </w:p>
    <w:p w14:paraId="757C5A1D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378F1B57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35B0BA87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4544E906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1597CC60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36928F3E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782627D6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419FC6A6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46682C19" w14:textId="77777777" w:rsidR="007327C3" w:rsidRDefault="007327C3" w:rsidP="00EC38D7">
      <w:pPr>
        <w:jc w:val="center"/>
        <w:rPr>
          <w:b/>
          <w:bCs/>
          <w:sz w:val="28"/>
          <w:lang w:val="en"/>
        </w:rPr>
      </w:pPr>
    </w:p>
    <w:p w14:paraId="1DD5019B" w14:textId="2994A419" w:rsidR="00EC38D7" w:rsidRDefault="00EC38D7" w:rsidP="00EC38D7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t>No.6</w:t>
      </w:r>
      <w:proofErr w:type="spellEnd"/>
      <w:r>
        <w:rPr>
          <w:b/>
          <w:bCs/>
          <w:sz w:val="28"/>
          <w:lang w:val="en"/>
        </w:rPr>
        <w:t xml:space="preserve"> A</w:t>
      </w:r>
      <w:r w:rsidRPr="00EC38D7">
        <w:rPr>
          <w:b/>
          <w:bCs/>
          <w:sz w:val="28"/>
          <w:lang w:val="en"/>
        </w:rPr>
        <w:t xml:space="preserve">ctivities of </w:t>
      </w:r>
      <w:r>
        <w:rPr>
          <w:b/>
          <w:bCs/>
          <w:sz w:val="28"/>
          <w:lang w:val="en"/>
        </w:rPr>
        <w:t>D</w:t>
      </w:r>
      <w:r w:rsidRPr="00EC38D7">
        <w:rPr>
          <w:b/>
          <w:bCs/>
          <w:sz w:val="28"/>
          <w:lang w:val="en"/>
        </w:rPr>
        <w:t xml:space="preserve">aily </w:t>
      </w:r>
      <w:r>
        <w:rPr>
          <w:b/>
          <w:bCs/>
          <w:sz w:val="28"/>
          <w:lang w:val="en"/>
        </w:rPr>
        <w:t>L</w:t>
      </w:r>
      <w:r w:rsidRPr="00EC38D7">
        <w:rPr>
          <w:b/>
          <w:bCs/>
          <w:sz w:val="28"/>
          <w:lang w:val="en"/>
        </w:rPr>
        <w:t>iving</w:t>
      </w:r>
    </w:p>
    <w:p w14:paraId="0FAB561A" w14:textId="77777777" w:rsidR="00EC38D7" w:rsidRPr="00EC38D7" w:rsidRDefault="00EC38D7" w:rsidP="008132EE">
      <w:pPr>
        <w:jc w:val="center"/>
        <w:rPr>
          <w:b/>
          <w:bCs/>
          <w:sz w:val="28"/>
        </w:rPr>
      </w:pPr>
    </w:p>
    <w:p w14:paraId="3B12DF2A" w14:textId="77777777" w:rsidR="008132EE" w:rsidRPr="00EC38D7" w:rsidRDefault="008132EE" w:rsidP="008132EE">
      <w:pPr>
        <w:ind w:leftChars="-256" w:left="-538" w:firstLineChars="50" w:firstLine="100"/>
        <w:rPr>
          <w:b/>
          <w:sz w:val="22"/>
          <w:szCs w:val="22"/>
        </w:rPr>
      </w:pPr>
      <w:r w:rsidRPr="00EC38D7">
        <w:rPr>
          <w:sz w:val="20"/>
          <w:szCs w:val="20"/>
          <w:lang w:val="en"/>
        </w:rPr>
        <w:t>Corbe: Bed Number: Hospital Number:</w:t>
      </w:r>
    </w:p>
    <w:tbl>
      <w:tblPr>
        <w:tblW w:w="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3903"/>
        <w:gridCol w:w="780"/>
        <w:gridCol w:w="780"/>
        <w:gridCol w:w="780"/>
        <w:gridCol w:w="780"/>
        <w:gridCol w:w="780"/>
        <w:gridCol w:w="780"/>
      </w:tblGrid>
      <w:tr w:rsidR="008132EE" w:rsidRPr="00EC38D7" w14:paraId="78A10824" w14:textId="77777777" w:rsidTr="00A563D2">
        <w:trPr>
          <w:jc w:val="center"/>
        </w:trPr>
        <w:tc>
          <w:tcPr>
            <w:tcW w:w="9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81F2E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lastRenderedPageBreak/>
              <w:t>Name: Gender: Age: (year/month) Home address/phone:</w:t>
            </w:r>
          </w:p>
        </w:tc>
      </w:tr>
      <w:tr w:rsidR="008132EE" w:rsidRPr="00EC38D7" w14:paraId="3BCB441C" w14:textId="77777777" w:rsidTr="00A563D2">
        <w:trPr>
          <w:jc w:val="center"/>
        </w:trPr>
        <w:tc>
          <w:tcPr>
            <w:tcW w:w="96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24483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Clinical diagnosis:</w:t>
            </w:r>
          </w:p>
        </w:tc>
      </w:tr>
      <w:tr w:rsidR="008132EE" w:rsidRPr="00EC38D7" w14:paraId="51305762" w14:textId="77777777" w:rsidTr="00A563D2">
        <w:trPr>
          <w:trHeight w:val="750"/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0BCF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Item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D2A1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Ratings are accurat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  <w:hideMark/>
          </w:tcPr>
          <w:p w14:paraId="0C2390B8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core</w:t>
            </w:r>
          </w:p>
          <w:p w14:paraId="4B738922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 xml:space="preserve">      dat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  <w:hideMark/>
          </w:tcPr>
          <w:p w14:paraId="2A60B039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core</w:t>
            </w:r>
          </w:p>
          <w:p w14:paraId="5A555080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 xml:space="preserve">       date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4" w:space="0" w:color="auto"/>
            </w:tcBorders>
            <w:vAlign w:val="center"/>
            <w:hideMark/>
          </w:tcPr>
          <w:p w14:paraId="15FE1785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core</w:t>
            </w:r>
          </w:p>
          <w:p w14:paraId="4FD8F4B3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 xml:space="preserve">       date</w:t>
            </w:r>
          </w:p>
        </w:tc>
      </w:tr>
      <w:tr w:rsidR="008132EE" w:rsidRPr="00EC38D7" w14:paraId="3208D888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53B12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tool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07EDAA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Incontinence or coma; 5 - Occasional incontinence (once a week); 10 - Controlled</w:t>
            </w:r>
            <w:r w:rsidRPr="00EC38D7">
              <w:rPr>
                <w:sz w:val="20"/>
                <w:szCs w:val="20"/>
                <w:lang w:val="en"/>
              </w:rPr>
              <w:sym w:font="Symbol" w:char="F03C"/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58193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8D70A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E9763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29B7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1F5DF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25236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30E79017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9713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Urinating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B7A2F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Incontinence, coma or need to conduct urine; 5 - Occasional incontinence (once a week every 24h1);</w:t>
            </w:r>
            <w:r w:rsidRPr="00EC38D7">
              <w:rPr>
                <w:sz w:val="20"/>
                <w:szCs w:val="20"/>
                <w:lang w:val="en"/>
              </w:rPr>
              <w:sym w:font="Symbol" w:char="F03C"/>
            </w:r>
            <w:r w:rsidRPr="00EC38D7">
              <w:rPr>
                <w:sz w:val="20"/>
                <w:szCs w:val="20"/>
                <w:lang w:val="en"/>
              </w:rPr>
              <w:sym w:font="Symbol" w:char="F03E"/>
            </w:r>
          </w:p>
          <w:p w14:paraId="0E2B4574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10 - Can control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42798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3FAB63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E582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77F78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2173A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1F6D8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29660FE3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F911B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Retouching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E8EFA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Need help; 5 - Wash face, comb, brush your teeth, shave your beard independently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7FE250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19FA9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6EE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E1993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FB23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24BCA6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1993C388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C3A60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uch as toilets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85694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Dependency; 5 - Need partial help; 10 - Self-car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E6693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1E427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A8255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6F2BD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0AF9E0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0EF93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25564FB9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0E5D0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Eat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D3941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dependence; 5 - some help (e.g. cutting bread, buttering, sandwiching, serving, etc.);</w:t>
            </w:r>
          </w:p>
          <w:p w14:paraId="52CA1A2D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10 - All self-car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5B069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18AB50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121CF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AE4E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9B6E0B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981D4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25A8D025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D3E66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Transfer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FD938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Total dependence (needs more than 2 people for help); 5 - requires 2 people or 1 strong, skilled person to help or guide;</w:t>
            </w:r>
          </w:p>
          <w:p w14:paraId="648D3772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10 - Requires a little help;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95053B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662BB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5F8D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FC5FDD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6919A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CA594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6EF0F45F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5E9D1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Live</w:t>
            </w:r>
          </w:p>
          <w:p w14:paraId="0D27D09E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(Walking)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B0122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Unable to move; 5 - Independent in a wheelchair; 10 - 1 person help required (physical or verbal guidance); 15 - Independent walking (assistive devices available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756FC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0CF05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2EBFA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3A4B8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30AF2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C7D98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4D6E4E52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BC2AB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Dressing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7F22A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 xml:space="preserve">0 - Dependency; 5 - Half help required; 10 - Self-care (buttons, switch zippers, </w:t>
            </w:r>
            <w:proofErr w:type="gramStart"/>
            <w:r w:rsidRPr="00EC38D7">
              <w:rPr>
                <w:sz w:val="20"/>
                <w:szCs w:val="20"/>
                <w:lang w:val="en"/>
              </w:rPr>
              <w:t>shoes</w:t>
            </w:r>
            <w:proofErr w:type="gramEnd"/>
            <w:r w:rsidRPr="00EC38D7">
              <w:rPr>
                <w:sz w:val="20"/>
                <w:szCs w:val="20"/>
                <w:lang w:val="en"/>
              </w:rPr>
              <w:t xml:space="preserve"> and bras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1F924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FC9A5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7AA89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6643AE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F3212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0976E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34C86E8E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F8744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Up and down</w:t>
            </w:r>
          </w:p>
          <w:p w14:paraId="1DB50FA0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taircase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253162" w14:textId="77777777" w:rsidR="008132EE" w:rsidRPr="00EC38D7" w:rsidRDefault="008132EE" w:rsidP="00A563D2">
            <w:pPr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No; 5 - Need help (physical or verbal guidance); 10 - Self-care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468A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F7F4C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135C07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BE5514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2C69E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1A7A09" w14:textId="77777777" w:rsidR="008132EE" w:rsidRPr="00EC38D7" w:rsidRDefault="008132EE" w:rsidP="00A563D2">
            <w:pPr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146A2237" w14:textId="77777777" w:rsidTr="00A563D2">
        <w:trPr>
          <w:jc w:val="center"/>
        </w:trPr>
        <w:tc>
          <w:tcPr>
            <w:tcW w:w="1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1BC6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Take a bath</w:t>
            </w:r>
          </w:p>
        </w:tc>
        <w:tc>
          <w:tcPr>
            <w:tcW w:w="3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43AC6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0 - Dependency;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F681E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FA047D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8B1516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4D98F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B4ACB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4133B9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2C791DF0" w14:textId="77777777" w:rsidTr="00A563D2">
        <w:trPr>
          <w:jc w:val="center"/>
        </w:trPr>
        <w:tc>
          <w:tcPr>
            <w:tcW w:w="4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F61EF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Score: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CF261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B43F0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6A19B7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95EEB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B2440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5AA503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69563B6E" w14:textId="77777777" w:rsidTr="00A563D2">
        <w:trPr>
          <w:jc w:val="center"/>
        </w:trPr>
        <w:tc>
          <w:tcPr>
            <w:tcW w:w="4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E3C5B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Degree of competency deficiency: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E436E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D9AAB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36571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7794A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04F28A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45C4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8132EE" w:rsidRPr="00EC38D7" w14:paraId="7FD892C3" w14:textId="77777777" w:rsidTr="00A563D2">
        <w:trPr>
          <w:jc w:val="center"/>
        </w:trPr>
        <w:tc>
          <w:tcPr>
            <w:tcW w:w="49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2D2E3" w14:textId="77777777" w:rsidR="008132EE" w:rsidRPr="00EC38D7" w:rsidRDefault="008132EE" w:rsidP="00A563D2">
            <w:pPr>
              <w:spacing w:line="360" w:lineRule="auto"/>
              <w:rPr>
                <w:sz w:val="20"/>
                <w:szCs w:val="20"/>
              </w:rPr>
            </w:pPr>
            <w:r w:rsidRPr="00EC38D7">
              <w:rPr>
                <w:sz w:val="20"/>
                <w:szCs w:val="20"/>
                <w:lang w:val="en"/>
              </w:rPr>
              <w:t>Raters: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25D5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52E46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D21BA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39E6F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1D534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6CED4E" w14:textId="77777777" w:rsidR="008132EE" w:rsidRPr="00EC38D7" w:rsidRDefault="008132EE" w:rsidP="00A563D2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32834358" w14:textId="77777777" w:rsidR="008132EE" w:rsidRPr="00EC38D7" w:rsidRDefault="008132EE" w:rsidP="008132EE">
      <w:pPr>
        <w:ind w:leftChars="-257" w:left="-90" w:hangingChars="225" w:hanging="450"/>
        <w:rPr>
          <w:sz w:val="20"/>
          <w:szCs w:val="20"/>
        </w:rPr>
      </w:pPr>
      <w:r w:rsidRPr="00EC38D7">
        <w:rPr>
          <w:sz w:val="20"/>
          <w:szCs w:val="20"/>
          <w:lang w:val="en"/>
        </w:rPr>
        <w:t>ADL capacity defects: 0 to 20 - very serious functional defects; 25 to 45 - severe functional defects;</w:t>
      </w:r>
    </w:p>
    <w:p w14:paraId="70BB4E39" w14:textId="77777777" w:rsidR="008132EE" w:rsidRPr="00EC38D7" w:rsidRDefault="008132EE" w:rsidP="008132EE">
      <w:pPr>
        <w:rPr>
          <w:sz w:val="20"/>
          <w:szCs w:val="20"/>
        </w:rPr>
      </w:pPr>
      <w:r w:rsidRPr="00EC38D7">
        <w:rPr>
          <w:sz w:val="20"/>
          <w:szCs w:val="20"/>
          <w:lang w:val="en"/>
        </w:rPr>
        <w:t xml:space="preserve">               50 to 70 - moderate functional defects; 75 to 95 - mild functional defects;</w:t>
      </w:r>
    </w:p>
    <w:p w14:paraId="5CB4D6F1" w14:textId="77777777" w:rsidR="005E2AE4" w:rsidRPr="00EC38D7" w:rsidRDefault="008132EE" w:rsidP="008132EE">
      <w:pPr>
        <w:rPr>
          <w:sz w:val="20"/>
          <w:szCs w:val="20"/>
        </w:rPr>
      </w:pPr>
      <w:r w:rsidRPr="00EC38D7">
        <w:rPr>
          <w:sz w:val="20"/>
          <w:szCs w:val="20"/>
          <w:lang w:val="en"/>
        </w:rPr>
        <w:t xml:space="preserve">               100 - ADL self-care</w:t>
      </w:r>
    </w:p>
    <w:p w14:paraId="20A6CDAB" w14:textId="77777777" w:rsidR="005E2AE4" w:rsidRPr="00EC38D7" w:rsidRDefault="005E2AE4" w:rsidP="008132EE">
      <w:pPr>
        <w:rPr>
          <w:sz w:val="20"/>
          <w:szCs w:val="20"/>
        </w:rPr>
      </w:pPr>
    </w:p>
    <w:p w14:paraId="69D7815F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700AAE4F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4D36E9AB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2FCAAEF6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578DBFEF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1C328F5A" w14:textId="77777777" w:rsidR="007327C3" w:rsidRDefault="007327C3" w:rsidP="005E0C6F">
      <w:pPr>
        <w:jc w:val="center"/>
        <w:rPr>
          <w:b/>
          <w:bCs/>
          <w:sz w:val="28"/>
          <w:lang w:val="en"/>
        </w:rPr>
      </w:pPr>
    </w:p>
    <w:p w14:paraId="675DD0F6" w14:textId="740919E0" w:rsidR="005E0C6F" w:rsidRPr="005E0C6F" w:rsidRDefault="005E0C6F" w:rsidP="005E0C6F">
      <w:pPr>
        <w:jc w:val="center"/>
        <w:rPr>
          <w:b/>
          <w:bCs/>
          <w:sz w:val="28"/>
        </w:rPr>
      </w:pPr>
      <w:proofErr w:type="spellStart"/>
      <w:r>
        <w:rPr>
          <w:b/>
          <w:bCs/>
          <w:sz w:val="28"/>
          <w:lang w:val="en"/>
        </w:rPr>
        <w:t>No.7</w:t>
      </w:r>
      <w:proofErr w:type="spellEnd"/>
      <w:r>
        <w:rPr>
          <w:b/>
          <w:bCs/>
          <w:sz w:val="28"/>
          <w:lang w:val="en"/>
        </w:rPr>
        <w:t xml:space="preserve"> </w:t>
      </w:r>
      <w:r w:rsidRPr="005E0C6F">
        <w:rPr>
          <w:b/>
          <w:bCs/>
          <w:sz w:val="28"/>
          <w:lang w:val="en"/>
        </w:rPr>
        <w:t xml:space="preserve">Consolidate </w:t>
      </w:r>
      <w:r>
        <w:rPr>
          <w:b/>
          <w:bCs/>
          <w:sz w:val="28"/>
          <w:lang w:val="en"/>
        </w:rPr>
        <w:t>S</w:t>
      </w:r>
      <w:r w:rsidRPr="005E0C6F">
        <w:rPr>
          <w:b/>
          <w:bCs/>
          <w:sz w:val="28"/>
          <w:lang w:val="en"/>
        </w:rPr>
        <w:t xml:space="preserve">ummary </w:t>
      </w:r>
      <w:r>
        <w:rPr>
          <w:b/>
          <w:bCs/>
          <w:sz w:val="28"/>
          <w:lang w:val="en"/>
        </w:rPr>
        <w:t>T</w:t>
      </w:r>
      <w:r w:rsidRPr="005E0C6F">
        <w:rPr>
          <w:b/>
          <w:bCs/>
          <w:sz w:val="28"/>
          <w:lang w:val="en"/>
        </w:rPr>
        <w:t>ables</w:t>
      </w:r>
    </w:p>
    <w:p w14:paraId="15266841" w14:textId="77777777" w:rsidR="005E0C6F" w:rsidRPr="00EC38D7" w:rsidRDefault="005E0C6F" w:rsidP="005E2AE4">
      <w:pPr>
        <w:jc w:val="center"/>
        <w:rPr>
          <w:b/>
          <w:bCs/>
          <w:sz w:val="28"/>
        </w:rPr>
      </w:pPr>
    </w:p>
    <w:p w14:paraId="7D7A34E4" w14:textId="77777777" w:rsidR="005E2AE4" w:rsidRPr="00EC38D7" w:rsidRDefault="005E2AE4" w:rsidP="008132EE">
      <w:pPr>
        <w:rPr>
          <w:sz w:val="28"/>
          <w:szCs w:val="28"/>
        </w:rPr>
      </w:pP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58"/>
        <w:gridCol w:w="2375"/>
        <w:gridCol w:w="2769"/>
      </w:tblGrid>
      <w:tr w:rsidR="005E2AE4" w:rsidRPr="00EC38D7" w14:paraId="7DD2E297" w14:textId="77777777" w:rsidTr="003D1AFD">
        <w:tc>
          <w:tcPr>
            <w:tcW w:w="3227" w:type="dxa"/>
            <w:shd w:val="clear" w:color="auto" w:fill="auto"/>
          </w:tcPr>
          <w:p w14:paraId="544C0045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lastRenderedPageBreak/>
              <w:t>project</w:t>
            </w:r>
          </w:p>
        </w:tc>
        <w:tc>
          <w:tcPr>
            <w:tcW w:w="2458" w:type="dxa"/>
            <w:shd w:val="clear" w:color="auto" w:fill="auto"/>
          </w:tcPr>
          <w:p w14:paraId="02B33136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score</w:t>
            </w:r>
          </w:p>
        </w:tc>
        <w:tc>
          <w:tcPr>
            <w:tcW w:w="2843" w:type="dxa"/>
            <w:shd w:val="clear" w:color="auto" w:fill="auto"/>
          </w:tcPr>
          <w:p w14:paraId="2F738570" w14:textId="7AAF2A56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 xml:space="preserve">The </w:t>
            </w:r>
            <w:r w:rsidR="007327C3">
              <w:rPr>
                <w:sz w:val="28"/>
                <w:szCs w:val="28"/>
                <w:lang w:val="en"/>
              </w:rPr>
              <w:t>evaluation date</w:t>
            </w:r>
          </w:p>
        </w:tc>
      </w:tr>
      <w:tr w:rsidR="005E2AE4" w:rsidRPr="00EC38D7" w14:paraId="1EB4E7A9" w14:textId="77777777" w:rsidTr="003D1AFD">
        <w:tc>
          <w:tcPr>
            <w:tcW w:w="3227" w:type="dxa"/>
            <w:shd w:val="clear" w:color="auto" w:fill="auto"/>
          </w:tcPr>
          <w:p w14:paraId="1E4BC7F3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BDAE</w:t>
            </w:r>
          </w:p>
        </w:tc>
        <w:tc>
          <w:tcPr>
            <w:tcW w:w="2458" w:type="dxa"/>
            <w:shd w:val="clear" w:color="auto" w:fill="auto"/>
          </w:tcPr>
          <w:p w14:paraId="5C4269F3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7AE783B6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104965C5" w14:textId="77777777" w:rsidTr="003D1AFD">
        <w:tc>
          <w:tcPr>
            <w:tcW w:w="3227" w:type="dxa"/>
            <w:shd w:val="clear" w:color="auto" w:fill="auto"/>
          </w:tcPr>
          <w:p w14:paraId="1D2812B1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WAB - Spontaneous Language feature</w:t>
            </w:r>
          </w:p>
        </w:tc>
        <w:tc>
          <w:tcPr>
            <w:tcW w:w="2458" w:type="dxa"/>
            <w:shd w:val="clear" w:color="auto" w:fill="auto"/>
          </w:tcPr>
          <w:p w14:paraId="2561D10A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349D4413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252CB205" w14:textId="77777777" w:rsidTr="003D1AFD">
        <w:tc>
          <w:tcPr>
            <w:tcW w:w="3227" w:type="dxa"/>
            <w:shd w:val="clear" w:color="auto" w:fill="auto"/>
          </w:tcPr>
          <w:p w14:paraId="6AD1FA60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WAB-Understanding</w:t>
            </w:r>
          </w:p>
        </w:tc>
        <w:tc>
          <w:tcPr>
            <w:tcW w:w="2458" w:type="dxa"/>
            <w:shd w:val="clear" w:color="auto" w:fill="auto"/>
          </w:tcPr>
          <w:p w14:paraId="147F1D7A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6B9A9AAC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1ED3A707" w14:textId="77777777" w:rsidTr="003D1AFD">
        <w:tc>
          <w:tcPr>
            <w:tcW w:w="3227" w:type="dxa"/>
            <w:shd w:val="clear" w:color="auto" w:fill="auto"/>
          </w:tcPr>
          <w:p w14:paraId="3EB63545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WAB-Retelling feature</w:t>
            </w:r>
          </w:p>
        </w:tc>
        <w:tc>
          <w:tcPr>
            <w:tcW w:w="2458" w:type="dxa"/>
            <w:shd w:val="clear" w:color="auto" w:fill="auto"/>
          </w:tcPr>
          <w:p w14:paraId="6F266E88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306B48C6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34A3B852" w14:textId="77777777" w:rsidTr="003D1AFD">
        <w:tc>
          <w:tcPr>
            <w:tcW w:w="3227" w:type="dxa"/>
            <w:shd w:val="clear" w:color="auto" w:fill="auto"/>
          </w:tcPr>
          <w:p w14:paraId="38BB7BE1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WAB-Naming feature</w:t>
            </w:r>
          </w:p>
        </w:tc>
        <w:tc>
          <w:tcPr>
            <w:tcW w:w="2458" w:type="dxa"/>
            <w:shd w:val="clear" w:color="auto" w:fill="auto"/>
          </w:tcPr>
          <w:p w14:paraId="0B8C3365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1C9C5634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1F9D7B84" w14:textId="77777777" w:rsidTr="003D1AFD">
        <w:tc>
          <w:tcPr>
            <w:tcW w:w="3227" w:type="dxa"/>
            <w:shd w:val="clear" w:color="auto" w:fill="auto"/>
          </w:tcPr>
          <w:p w14:paraId="07E2FACF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WAB-AQ</w:t>
            </w:r>
          </w:p>
        </w:tc>
        <w:tc>
          <w:tcPr>
            <w:tcW w:w="2458" w:type="dxa"/>
            <w:shd w:val="clear" w:color="auto" w:fill="auto"/>
          </w:tcPr>
          <w:p w14:paraId="29BC8296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3FEA6E7D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6B0BF254" w14:textId="77777777" w:rsidTr="003D1AFD">
        <w:tc>
          <w:tcPr>
            <w:tcW w:w="3227" w:type="dxa"/>
            <w:shd w:val="clear" w:color="auto" w:fill="auto"/>
          </w:tcPr>
          <w:p w14:paraId="77984314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proofErr w:type="spellStart"/>
            <w:r w:rsidRPr="00EC38D7">
              <w:rPr>
                <w:sz w:val="28"/>
                <w:szCs w:val="28"/>
                <w:lang w:val="en"/>
              </w:rPr>
              <w:t>Fugl-meyer</w:t>
            </w:r>
            <w:proofErr w:type="spellEnd"/>
            <w:r w:rsidRPr="00EC38D7">
              <w:rPr>
                <w:sz w:val="28"/>
                <w:szCs w:val="28"/>
                <w:lang w:val="en"/>
              </w:rPr>
              <w:t xml:space="preserve"> (upper limb) scores</w:t>
            </w:r>
          </w:p>
        </w:tc>
        <w:tc>
          <w:tcPr>
            <w:tcW w:w="2458" w:type="dxa"/>
            <w:shd w:val="clear" w:color="auto" w:fill="auto"/>
          </w:tcPr>
          <w:p w14:paraId="27524516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1A312959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215582EE" w14:textId="77777777" w:rsidTr="003D1AFD">
        <w:tc>
          <w:tcPr>
            <w:tcW w:w="3227" w:type="dxa"/>
            <w:shd w:val="clear" w:color="auto" w:fill="auto"/>
          </w:tcPr>
          <w:p w14:paraId="445C66CB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ARAT score</w:t>
            </w:r>
          </w:p>
        </w:tc>
        <w:tc>
          <w:tcPr>
            <w:tcW w:w="2458" w:type="dxa"/>
            <w:shd w:val="clear" w:color="auto" w:fill="auto"/>
          </w:tcPr>
          <w:p w14:paraId="27E05157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639D370B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tr w:rsidR="005E2AE4" w:rsidRPr="00EC38D7" w14:paraId="5D248D42" w14:textId="77777777" w:rsidTr="003D1AFD">
        <w:tc>
          <w:tcPr>
            <w:tcW w:w="3227" w:type="dxa"/>
            <w:shd w:val="clear" w:color="auto" w:fill="auto"/>
          </w:tcPr>
          <w:p w14:paraId="688CA772" w14:textId="77777777" w:rsidR="005E2AE4" w:rsidRPr="00EC38D7" w:rsidRDefault="005E2AE4" w:rsidP="008132EE">
            <w:pPr>
              <w:rPr>
                <w:sz w:val="28"/>
                <w:szCs w:val="28"/>
              </w:rPr>
            </w:pPr>
            <w:r w:rsidRPr="00EC38D7">
              <w:rPr>
                <w:sz w:val="28"/>
                <w:szCs w:val="28"/>
                <w:lang w:val="en"/>
              </w:rPr>
              <w:t>ADL score</w:t>
            </w:r>
          </w:p>
        </w:tc>
        <w:tc>
          <w:tcPr>
            <w:tcW w:w="2458" w:type="dxa"/>
            <w:shd w:val="clear" w:color="auto" w:fill="auto"/>
          </w:tcPr>
          <w:p w14:paraId="7700A916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  <w:tc>
          <w:tcPr>
            <w:tcW w:w="2843" w:type="dxa"/>
            <w:shd w:val="clear" w:color="auto" w:fill="auto"/>
          </w:tcPr>
          <w:p w14:paraId="6F63A7AD" w14:textId="77777777" w:rsidR="005E2AE4" w:rsidRPr="00EC38D7" w:rsidRDefault="005E2AE4" w:rsidP="008132EE">
            <w:pPr>
              <w:rPr>
                <w:sz w:val="28"/>
                <w:szCs w:val="28"/>
              </w:rPr>
            </w:pPr>
          </w:p>
        </w:tc>
      </w:tr>
      <w:bookmarkEnd w:id="0"/>
    </w:tbl>
    <w:p w14:paraId="5E4C0F17" w14:textId="2CF81230" w:rsidR="005E2AE4" w:rsidRDefault="005E2AE4" w:rsidP="008132EE">
      <w:pPr>
        <w:rPr>
          <w:sz w:val="28"/>
          <w:szCs w:val="28"/>
        </w:rPr>
      </w:pPr>
    </w:p>
    <w:p w14:paraId="43DE9979" w14:textId="4DB28F39" w:rsidR="007327C3" w:rsidRDefault="007327C3" w:rsidP="008132EE">
      <w:pPr>
        <w:rPr>
          <w:sz w:val="28"/>
          <w:szCs w:val="28"/>
        </w:rPr>
      </w:pPr>
    </w:p>
    <w:p w14:paraId="562D567F" w14:textId="245C2958" w:rsidR="007327C3" w:rsidRDefault="007327C3" w:rsidP="008132EE">
      <w:pPr>
        <w:rPr>
          <w:sz w:val="28"/>
          <w:szCs w:val="28"/>
        </w:rPr>
      </w:pPr>
    </w:p>
    <w:p w14:paraId="7EAADB53" w14:textId="7BACEE7E" w:rsidR="007327C3" w:rsidRDefault="007327C3" w:rsidP="008132EE">
      <w:pPr>
        <w:rPr>
          <w:sz w:val="28"/>
          <w:szCs w:val="28"/>
        </w:rPr>
      </w:pPr>
    </w:p>
    <w:p w14:paraId="231FF652" w14:textId="77777777" w:rsidR="007327C3" w:rsidRDefault="007327C3" w:rsidP="007327C3">
      <w:pPr>
        <w:ind w:firstLineChars="350" w:firstLine="1120"/>
        <w:rPr>
          <w:sz w:val="32"/>
          <w:szCs w:val="32"/>
        </w:rPr>
      </w:pPr>
    </w:p>
    <w:p w14:paraId="615D7B21" w14:textId="77777777" w:rsidR="007327C3" w:rsidRDefault="007327C3" w:rsidP="007327C3">
      <w:pPr>
        <w:ind w:firstLineChars="350" w:firstLine="1120"/>
        <w:rPr>
          <w:sz w:val="32"/>
          <w:szCs w:val="32"/>
        </w:rPr>
      </w:pPr>
    </w:p>
    <w:p w14:paraId="62422B67" w14:textId="77777777" w:rsidR="007327C3" w:rsidRDefault="007327C3" w:rsidP="007327C3">
      <w:pPr>
        <w:rPr>
          <w:sz w:val="32"/>
          <w:szCs w:val="32"/>
        </w:rPr>
      </w:pPr>
    </w:p>
    <w:p w14:paraId="4336EB42" w14:textId="206F2098" w:rsidR="007327C3" w:rsidRPr="007327C3" w:rsidRDefault="007327C3" w:rsidP="007327C3">
      <w:pPr>
        <w:ind w:firstLineChars="850" w:firstLine="2720"/>
        <w:rPr>
          <w:sz w:val="32"/>
          <w:szCs w:val="32"/>
        </w:rPr>
      </w:pPr>
      <w:r w:rsidRPr="007327C3">
        <w:rPr>
          <w:sz w:val="32"/>
          <w:szCs w:val="32"/>
        </w:rPr>
        <w:t xml:space="preserve">Assessor's Signature: ________ </w:t>
      </w:r>
    </w:p>
    <w:p w14:paraId="79B2BFBE" w14:textId="77777777" w:rsidR="007327C3" w:rsidRPr="007327C3" w:rsidRDefault="007327C3" w:rsidP="007327C3">
      <w:pPr>
        <w:ind w:firstLineChars="850" w:firstLine="2720"/>
        <w:rPr>
          <w:sz w:val="32"/>
          <w:szCs w:val="32"/>
        </w:rPr>
      </w:pPr>
      <w:r w:rsidRPr="007327C3">
        <w:rPr>
          <w:sz w:val="32"/>
          <w:szCs w:val="32"/>
        </w:rPr>
        <w:t xml:space="preserve">Patient's Signature: ________ </w:t>
      </w:r>
    </w:p>
    <w:p w14:paraId="344654FB" w14:textId="2CEC20CA" w:rsidR="007327C3" w:rsidRPr="007327C3" w:rsidRDefault="007327C3" w:rsidP="007327C3">
      <w:pPr>
        <w:ind w:firstLineChars="850" w:firstLine="2720"/>
        <w:rPr>
          <w:sz w:val="32"/>
          <w:szCs w:val="32"/>
        </w:rPr>
      </w:pPr>
      <w:r w:rsidRPr="007327C3">
        <w:rPr>
          <w:sz w:val="32"/>
          <w:szCs w:val="32"/>
        </w:rPr>
        <w:t>Family member's Signature: _______</w:t>
      </w:r>
    </w:p>
    <w:p w14:paraId="060B68D6" w14:textId="77777777" w:rsidR="007327C3" w:rsidRPr="007327C3" w:rsidRDefault="007327C3">
      <w:pPr>
        <w:rPr>
          <w:sz w:val="32"/>
          <w:szCs w:val="32"/>
        </w:rPr>
      </w:pPr>
    </w:p>
    <w:sectPr w:rsidR="007327C3" w:rsidRPr="007327C3" w:rsidSect="00FF12EE"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C0D8E1" w14:textId="77777777" w:rsidR="00BB4C43" w:rsidRDefault="00BB4C43">
      <w:r>
        <w:rPr>
          <w:lang w:val="en"/>
        </w:rPr>
        <w:separator/>
      </w:r>
    </w:p>
  </w:endnote>
  <w:endnote w:type="continuationSeparator" w:id="0">
    <w:p w14:paraId="55D39DA4" w14:textId="77777777" w:rsidR="00BB4C43" w:rsidRDefault="00BB4C43"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FAAAF" w14:textId="34405470" w:rsidR="00B11BEB" w:rsidRDefault="00B11BEB" w:rsidP="0001285D">
    <w:pPr>
      <w:pStyle w:val="a6"/>
      <w:jc w:val="center"/>
      <w:rPr>
        <w:rFonts w:hint="eastAsia"/>
      </w:rPr>
    </w:pPr>
    <w:r>
      <w:rPr>
        <w:rStyle w:val="a8"/>
        <w:lang w:val="en"/>
      </w:rPr>
      <w:fldChar w:fldCharType="begin"/>
    </w:r>
    <w:r>
      <w:rPr>
        <w:rStyle w:val="a8"/>
        <w:lang w:val="en"/>
      </w:rPr>
      <w:instrText xml:space="preserve"> PAGE </w:instrText>
    </w:r>
    <w:r>
      <w:rPr>
        <w:rStyle w:val="a8"/>
        <w:lang w:val="en"/>
      </w:rPr>
      <w:fldChar w:fldCharType="separate"/>
    </w:r>
    <w:r w:rsidR="002514A9">
      <w:rPr>
        <w:rStyle w:val="a8"/>
        <w:noProof/>
        <w:lang w:val="en"/>
      </w:rPr>
      <w:t>13</w:t>
    </w:r>
    <w:r>
      <w:rPr>
        <w:rStyle w:val="a8"/>
        <w:lang w:val="en"/>
      </w:rPr>
      <w:fldChar w:fldCharType="end"/>
    </w:r>
    <w:r w:rsidR="00575B20">
      <w:rPr>
        <w:rStyle w:val="a8"/>
        <w:lang w:val="en"/>
      </w:rPr>
      <w:t xml:space="preserve">  </w:t>
    </w:r>
    <w:r>
      <w:rPr>
        <w:lang w:val="en"/>
      </w:rPr>
      <w:t>The total number of pages</w:t>
    </w:r>
    <w:r>
      <w:rPr>
        <w:rStyle w:val="a8"/>
        <w:lang w:val="en"/>
      </w:rPr>
      <w:fldChar w:fldCharType="begin"/>
    </w:r>
    <w:r>
      <w:rPr>
        <w:rStyle w:val="a8"/>
        <w:lang w:val="en"/>
      </w:rPr>
      <w:instrText xml:space="preserve"> NUMPAGES </w:instrText>
    </w:r>
    <w:r>
      <w:rPr>
        <w:rStyle w:val="a8"/>
        <w:lang w:val="en"/>
      </w:rPr>
      <w:fldChar w:fldCharType="separate"/>
    </w:r>
    <w:r w:rsidR="002514A9">
      <w:rPr>
        <w:rStyle w:val="a8"/>
        <w:noProof/>
        <w:lang w:val="en"/>
      </w:rPr>
      <w:t>13</w:t>
    </w:r>
    <w:r>
      <w:rPr>
        <w:rStyle w:val="a8"/>
        <w:lang w:val="e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FE238E" w14:textId="77777777" w:rsidR="00BB4C43" w:rsidRDefault="00BB4C43">
      <w:r>
        <w:rPr>
          <w:lang w:val="en"/>
        </w:rPr>
        <w:separator/>
      </w:r>
    </w:p>
  </w:footnote>
  <w:footnote w:type="continuationSeparator" w:id="0">
    <w:p w14:paraId="7E67B827" w14:textId="77777777" w:rsidR="00BB4C43" w:rsidRDefault="00BB4C43"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FA9D4" w14:textId="77777777" w:rsidR="00A74263" w:rsidRDefault="00A74263" w:rsidP="00A74263">
    <w:pPr>
      <w:pStyle w:val="a4"/>
      <w:jc w:val="both"/>
    </w:pPr>
  </w:p>
  <w:p w14:paraId="3392E06A" w14:textId="77777777" w:rsidR="00B11BEB" w:rsidRDefault="00B11BEB" w:rsidP="0001285D">
    <w:pPr>
      <w:pStyle w:val="a4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844FC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92199A"/>
    <w:multiLevelType w:val="multilevel"/>
    <w:tmpl w:val="0092199A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0197267C"/>
    <w:multiLevelType w:val="hybridMultilevel"/>
    <w:tmpl w:val="B994066C"/>
    <w:lvl w:ilvl="0" w:tplc="10829460">
      <w:start w:val="1"/>
      <w:numFmt w:val="decimal"/>
      <w:lvlText w:val="%1.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65"/>
        </w:tabs>
        <w:ind w:left="106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85"/>
        </w:tabs>
        <w:ind w:left="148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5"/>
        </w:tabs>
        <w:ind w:left="190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25"/>
        </w:tabs>
        <w:ind w:left="232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45"/>
        </w:tabs>
        <w:ind w:left="274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5"/>
        </w:tabs>
        <w:ind w:left="316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85"/>
        </w:tabs>
        <w:ind w:left="358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5"/>
        </w:tabs>
        <w:ind w:left="4005" w:hanging="420"/>
      </w:pPr>
    </w:lvl>
  </w:abstractNum>
  <w:abstractNum w:abstractNumId="3" w15:restartNumberingAfterBreak="0">
    <w:nsid w:val="01AB31B7"/>
    <w:multiLevelType w:val="multilevel"/>
    <w:tmpl w:val="01AB31B7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02854F42"/>
    <w:multiLevelType w:val="multilevel"/>
    <w:tmpl w:val="3D84419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04C94557"/>
    <w:multiLevelType w:val="hybridMultilevel"/>
    <w:tmpl w:val="2D3CA54C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F45AE306">
      <w:start w:val="1"/>
      <w:numFmt w:val="decimal"/>
      <w:lvlText w:val="%2、"/>
      <w:lvlJc w:val="left"/>
      <w:pPr>
        <w:tabs>
          <w:tab w:val="num" w:pos="1200"/>
        </w:tabs>
        <w:ind w:left="12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6" w15:restartNumberingAfterBreak="0">
    <w:nsid w:val="05705298"/>
    <w:multiLevelType w:val="hybridMultilevel"/>
    <w:tmpl w:val="A8D2FB66"/>
    <w:lvl w:ilvl="0" w:tplc="C4D22F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08CD5915"/>
    <w:multiLevelType w:val="hybridMultilevel"/>
    <w:tmpl w:val="1DBAB0F0"/>
    <w:lvl w:ilvl="0" w:tplc="8CEA8C7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09A704EC"/>
    <w:multiLevelType w:val="hybridMultilevel"/>
    <w:tmpl w:val="B1A820F6"/>
    <w:lvl w:ilvl="0" w:tplc="04E665C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 w15:restartNumberingAfterBreak="0">
    <w:nsid w:val="0C5D7D77"/>
    <w:multiLevelType w:val="hybridMultilevel"/>
    <w:tmpl w:val="19623C9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 w15:restartNumberingAfterBreak="0">
    <w:nsid w:val="107C0BE8"/>
    <w:multiLevelType w:val="multilevel"/>
    <w:tmpl w:val="107C0BE8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 w15:restartNumberingAfterBreak="0">
    <w:nsid w:val="135E2F1A"/>
    <w:multiLevelType w:val="multilevel"/>
    <w:tmpl w:val="135E2F1A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1B5E1C60"/>
    <w:multiLevelType w:val="hybridMultilevel"/>
    <w:tmpl w:val="934A23B8"/>
    <w:lvl w:ilvl="0" w:tplc="C4D22F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1DF27EB0"/>
    <w:multiLevelType w:val="hybridMultilevel"/>
    <w:tmpl w:val="D618E3DE"/>
    <w:lvl w:ilvl="0" w:tplc="209ED3D2">
      <w:start w:val="1"/>
      <w:numFmt w:val="decimal"/>
      <w:lvlText w:val="%1.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65"/>
        </w:tabs>
        <w:ind w:left="106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85"/>
        </w:tabs>
        <w:ind w:left="148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5"/>
        </w:tabs>
        <w:ind w:left="190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25"/>
        </w:tabs>
        <w:ind w:left="232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45"/>
        </w:tabs>
        <w:ind w:left="274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5"/>
        </w:tabs>
        <w:ind w:left="316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85"/>
        </w:tabs>
        <w:ind w:left="358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5"/>
        </w:tabs>
        <w:ind w:left="4005" w:hanging="420"/>
      </w:pPr>
    </w:lvl>
  </w:abstractNum>
  <w:abstractNum w:abstractNumId="14" w15:restartNumberingAfterBreak="0">
    <w:nsid w:val="232161AF"/>
    <w:multiLevelType w:val="multilevel"/>
    <w:tmpl w:val="232161AF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 w15:restartNumberingAfterBreak="0">
    <w:nsid w:val="25237ABE"/>
    <w:multiLevelType w:val="multilevel"/>
    <w:tmpl w:val="25237ABE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28527B24"/>
    <w:multiLevelType w:val="hybridMultilevel"/>
    <w:tmpl w:val="DCAC70C4"/>
    <w:lvl w:ilvl="0" w:tplc="04090019">
      <w:start w:val="1"/>
      <w:numFmt w:val="lowerLetter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7" w15:restartNumberingAfterBreak="0">
    <w:nsid w:val="298C0B66"/>
    <w:multiLevelType w:val="hybridMultilevel"/>
    <w:tmpl w:val="B974425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30F06E8"/>
    <w:multiLevelType w:val="multilevel"/>
    <w:tmpl w:val="330F06E8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33562AE4"/>
    <w:multiLevelType w:val="hybridMultilevel"/>
    <w:tmpl w:val="1F32263C"/>
    <w:lvl w:ilvl="0" w:tplc="7CCC0B42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0" w15:restartNumberingAfterBreak="0">
    <w:nsid w:val="339A4985"/>
    <w:multiLevelType w:val="hybridMultilevel"/>
    <w:tmpl w:val="1D6C2A30"/>
    <w:lvl w:ilvl="0" w:tplc="1DEE7CE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 w15:restartNumberingAfterBreak="0">
    <w:nsid w:val="35455D2F"/>
    <w:multiLevelType w:val="singleLevel"/>
    <w:tmpl w:val="375E6CCE"/>
    <w:lvl w:ilvl="0">
      <w:start w:val="1"/>
      <w:numFmt w:val="decimal"/>
      <w:lvlText w:val="%1."/>
      <w:lvlJc w:val="left"/>
      <w:pPr>
        <w:tabs>
          <w:tab w:val="num" w:pos="168"/>
        </w:tabs>
        <w:ind w:left="168" w:hanging="168"/>
      </w:pPr>
      <w:rPr>
        <w:rFonts w:hint="eastAsia"/>
      </w:rPr>
    </w:lvl>
  </w:abstractNum>
  <w:abstractNum w:abstractNumId="22" w15:restartNumberingAfterBreak="0">
    <w:nsid w:val="36AE7591"/>
    <w:multiLevelType w:val="hybridMultilevel"/>
    <w:tmpl w:val="C17AF1CE"/>
    <w:lvl w:ilvl="0" w:tplc="B96C184E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389144D3"/>
    <w:multiLevelType w:val="hybridMultilevel"/>
    <w:tmpl w:val="6CD481B2"/>
    <w:lvl w:ilvl="0" w:tplc="DC00895E"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eastAsia="宋体" w:hAnsi="Wingdings" w:cs="Times New Roman" w:hint="default"/>
        <w:sz w:val="28"/>
      </w:rPr>
    </w:lvl>
    <w:lvl w:ilvl="1" w:tplc="04090003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38D871CB"/>
    <w:multiLevelType w:val="hybridMultilevel"/>
    <w:tmpl w:val="5DB2F456"/>
    <w:lvl w:ilvl="0" w:tplc="2500C254">
      <w:start w:val="1"/>
      <w:numFmt w:val="upperLetter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5" w15:restartNumberingAfterBreak="0">
    <w:nsid w:val="39D273BC"/>
    <w:multiLevelType w:val="hybridMultilevel"/>
    <w:tmpl w:val="BFD24F94"/>
    <w:lvl w:ilvl="0" w:tplc="25B84BD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 w15:restartNumberingAfterBreak="0">
    <w:nsid w:val="3CDC7E91"/>
    <w:multiLevelType w:val="hybridMultilevel"/>
    <w:tmpl w:val="0032CD5A"/>
    <w:lvl w:ilvl="0" w:tplc="200A64A2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7" w15:restartNumberingAfterBreak="0">
    <w:nsid w:val="3D844196"/>
    <w:multiLevelType w:val="multilevel"/>
    <w:tmpl w:val="3D844196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3F24776C"/>
    <w:multiLevelType w:val="hybridMultilevel"/>
    <w:tmpl w:val="A3D23594"/>
    <w:lvl w:ilvl="0" w:tplc="EF089222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9" w15:restartNumberingAfterBreak="0">
    <w:nsid w:val="409C6251"/>
    <w:multiLevelType w:val="hybridMultilevel"/>
    <w:tmpl w:val="31DC161A"/>
    <w:lvl w:ilvl="0" w:tplc="46164616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0" w15:restartNumberingAfterBreak="0">
    <w:nsid w:val="48245DC9"/>
    <w:multiLevelType w:val="hybridMultilevel"/>
    <w:tmpl w:val="0054FFC2"/>
    <w:lvl w:ilvl="0" w:tplc="F4F4BFC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 w15:restartNumberingAfterBreak="0">
    <w:nsid w:val="505F01B0"/>
    <w:multiLevelType w:val="hybridMultilevel"/>
    <w:tmpl w:val="3C2A71AA"/>
    <w:lvl w:ilvl="0" w:tplc="24344D8A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11F6553"/>
    <w:multiLevelType w:val="multilevel"/>
    <w:tmpl w:val="511F6553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3" w15:restartNumberingAfterBreak="0">
    <w:nsid w:val="52390FC4"/>
    <w:multiLevelType w:val="hybridMultilevel"/>
    <w:tmpl w:val="C4FA1C92"/>
    <w:lvl w:ilvl="0" w:tplc="2500C254">
      <w:start w:val="1"/>
      <w:numFmt w:val="upperLetter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4" w15:restartNumberingAfterBreak="0">
    <w:nsid w:val="530F1DC4"/>
    <w:multiLevelType w:val="hybridMultilevel"/>
    <w:tmpl w:val="797CF442"/>
    <w:lvl w:ilvl="0" w:tplc="C4D22F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5" w15:restartNumberingAfterBreak="0">
    <w:nsid w:val="5CAD1977"/>
    <w:multiLevelType w:val="multilevel"/>
    <w:tmpl w:val="5CAD1977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6" w15:restartNumberingAfterBreak="0">
    <w:nsid w:val="5ED37D1E"/>
    <w:multiLevelType w:val="hybridMultilevel"/>
    <w:tmpl w:val="EAD2FE3A"/>
    <w:lvl w:ilvl="0" w:tplc="69E05442">
      <w:start w:val="1"/>
      <w:numFmt w:val="decimal"/>
      <w:lvlText w:val="%1."/>
      <w:lvlJc w:val="left"/>
      <w:pPr>
        <w:tabs>
          <w:tab w:val="num" w:pos="585"/>
        </w:tabs>
        <w:ind w:left="58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65"/>
        </w:tabs>
        <w:ind w:left="1065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85"/>
        </w:tabs>
        <w:ind w:left="148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05"/>
        </w:tabs>
        <w:ind w:left="1905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25"/>
        </w:tabs>
        <w:ind w:left="2325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45"/>
        </w:tabs>
        <w:ind w:left="274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65"/>
        </w:tabs>
        <w:ind w:left="3165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85"/>
        </w:tabs>
        <w:ind w:left="3585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5"/>
        </w:tabs>
        <w:ind w:left="4005" w:hanging="420"/>
      </w:pPr>
    </w:lvl>
  </w:abstractNum>
  <w:abstractNum w:abstractNumId="37" w15:restartNumberingAfterBreak="0">
    <w:nsid w:val="5FDC538C"/>
    <w:multiLevelType w:val="multilevel"/>
    <w:tmpl w:val="5FDC538C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8" w15:restartNumberingAfterBreak="0">
    <w:nsid w:val="606E389A"/>
    <w:multiLevelType w:val="multilevel"/>
    <w:tmpl w:val="39EA5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19B409D"/>
    <w:multiLevelType w:val="hybridMultilevel"/>
    <w:tmpl w:val="D2803054"/>
    <w:lvl w:ilvl="0" w:tplc="EAEADB04">
      <w:start w:val="1"/>
      <w:numFmt w:val="decimal"/>
      <w:lvlText w:val="%1."/>
      <w:lvlJc w:val="left"/>
      <w:pPr>
        <w:tabs>
          <w:tab w:val="num" w:pos="570"/>
        </w:tabs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40" w15:restartNumberingAfterBreak="0">
    <w:nsid w:val="670E57D2"/>
    <w:multiLevelType w:val="hybridMultilevel"/>
    <w:tmpl w:val="B5A63372"/>
    <w:lvl w:ilvl="0" w:tplc="0E3ED1AE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1" w15:restartNumberingAfterBreak="0">
    <w:nsid w:val="78A23FD0"/>
    <w:multiLevelType w:val="hybridMultilevel"/>
    <w:tmpl w:val="BED6CEC4"/>
    <w:lvl w:ilvl="0" w:tplc="C1EAADF2">
      <w:start w:val="1"/>
      <w:numFmt w:val="decimal"/>
      <w:lvlText w:val="%1."/>
      <w:lvlJc w:val="left"/>
      <w:pPr>
        <w:tabs>
          <w:tab w:val="num" w:pos="465"/>
        </w:tabs>
        <w:ind w:left="465" w:hanging="46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2" w15:restartNumberingAfterBreak="0">
    <w:nsid w:val="7A9C79C8"/>
    <w:multiLevelType w:val="hybridMultilevel"/>
    <w:tmpl w:val="81809D3C"/>
    <w:lvl w:ilvl="0" w:tplc="2500C254">
      <w:start w:val="1"/>
      <w:numFmt w:val="upperLetter"/>
      <w:lvlText w:val="%1．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3" w15:restartNumberingAfterBreak="0">
    <w:nsid w:val="7AFC562F"/>
    <w:multiLevelType w:val="multilevel"/>
    <w:tmpl w:val="7AFC562F"/>
    <w:lvl w:ilvl="0">
      <w:numFmt w:val="decimal"/>
      <w:lvlText w:val="%1—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4" w15:restartNumberingAfterBreak="0">
    <w:nsid w:val="7B7873AA"/>
    <w:multiLevelType w:val="hybridMultilevel"/>
    <w:tmpl w:val="170ED1B8"/>
    <w:lvl w:ilvl="0" w:tplc="C4D22F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5" w15:restartNumberingAfterBreak="0">
    <w:nsid w:val="7D601B05"/>
    <w:multiLevelType w:val="hybridMultilevel"/>
    <w:tmpl w:val="7E40C5D0"/>
    <w:lvl w:ilvl="0" w:tplc="C4D22F2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3"/>
  </w:num>
  <w:num w:numId="2">
    <w:abstractNumId w:val="40"/>
  </w:num>
  <w:num w:numId="3">
    <w:abstractNumId w:val="0"/>
  </w:num>
  <w:num w:numId="4">
    <w:abstractNumId w:val="26"/>
  </w:num>
  <w:num w:numId="5">
    <w:abstractNumId w:val="9"/>
  </w:num>
  <w:num w:numId="6">
    <w:abstractNumId w:val="16"/>
  </w:num>
  <w:num w:numId="7">
    <w:abstractNumId w:val="17"/>
  </w:num>
  <w:num w:numId="8">
    <w:abstractNumId w:val="27"/>
  </w:num>
  <w:num w:numId="9">
    <w:abstractNumId w:val="4"/>
  </w:num>
  <w:num w:numId="10">
    <w:abstractNumId w:val="12"/>
  </w:num>
  <w:num w:numId="11">
    <w:abstractNumId w:val="34"/>
  </w:num>
  <w:num w:numId="12">
    <w:abstractNumId w:val="6"/>
  </w:num>
  <w:num w:numId="13">
    <w:abstractNumId w:val="45"/>
  </w:num>
  <w:num w:numId="14">
    <w:abstractNumId w:val="44"/>
  </w:num>
  <w:num w:numId="15">
    <w:abstractNumId w:val="22"/>
  </w:num>
  <w:num w:numId="16">
    <w:abstractNumId w:val="7"/>
  </w:num>
  <w:num w:numId="17">
    <w:abstractNumId w:val="30"/>
  </w:num>
  <w:num w:numId="18">
    <w:abstractNumId w:val="29"/>
  </w:num>
  <w:num w:numId="19">
    <w:abstractNumId w:val="31"/>
  </w:num>
  <w:num w:numId="20">
    <w:abstractNumId w:val="5"/>
  </w:num>
  <w:num w:numId="21">
    <w:abstractNumId w:val="28"/>
  </w:num>
  <w:num w:numId="22">
    <w:abstractNumId w:val="21"/>
  </w:num>
  <w:num w:numId="23">
    <w:abstractNumId w:val="25"/>
  </w:num>
  <w:num w:numId="24">
    <w:abstractNumId w:val="42"/>
  </w:num>
  <w:num w:numId="25">
    <w:abstractNumId w:val="33"/>
  </w:num>
  <w:num w:numId="26">
    <w:abstractNumId w:val="24"/>
  </w:num>
  <w:num w:numId="27">
    <w:abstractNumId w:val="20"/>
  </w:num>
  <w:num w:numId="28">
    <w:abstractNumId w:val="41"/>
  </w:num>
  <w:num w:numId="29">
    <w:abstractNumId w:val="36"/>
  </w:num>
  <w:num w:numId="30">
    <w:abstractNumId w:val="19"/>
  </w:num>
  <w:num w:numId="31">
    <w:abstractNumId w:val="8"/>
  </w:num>
  <w:num w:numId="32">
    <w:abstractNumId w:val="2"/>
  </w:num>
  <w:num w:numId="33">
    <w:abstractNumId w:val="13"/>
  </w:num>
  <w:num w:numId="34">
    <w:abstractNumId w:val="39"/>
  </w:num>
  <w:num w:numId="35">
    <w:abstractNumId w:val="18"/>
  </w:num>
  <w:num w:numId="36">
    <w:abstractNumId w:val="11"/>
  </w:num>
  <w:num w:numId="37">
    <w:abstractNumId w:val="1"/>
  </w:num>
  <w:num w:numId="38">
    <w:abstractNumId w:val="10"/>
  </w:num>
  <w:num w:numId="39">
    <w:abstractNumId w:val="14"/>
  </w:num>
  <w:num w:numId="40">
    <w:abstractNumId w:val="15"/>
  </w:num>
  <w:num w:numId="41">
    <w:abstractNumId w:val="35"/>
  </w:num>
  <w:num w:numId="42">
    <w:abstractNumId w:val="32"/>
  </w:num>
  <w:num w:numId="43">
    <w:abstractNumId w:val="37"/>
  </w:num>
  <w:num w:numId="44">
    <w:abstractNumId w:val="43"/>
  </w:num>
  <w:num w:numId="45">
    <w:abstractNumId w:val="3"/>
  </w:num>
  <w:num w:numId="46">
    <w:abstractNumId w:val="3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K3NDYyNjE0MTS1NLNU0lEKTi0uzszPAykwrgUAMjKmYSwAAAA="/>
    <w:docVar w:name="OutStyle" w:val="&lt;KingyeeWXW&gt;&lt;OutStyle OutStyleID=&quot;&quot;&gt;&lt;CiteStyle Type=&quot;&quot; NumedType=&quot;&quot; SortType=&quot;&quot; StartNumber=&quot;&quot;/&gt;&lt;BiblStyle SortType=&quot;&quot; LayoutTempl=&quot;&quot; AbType=&quot;&quot; Title=&quot;&quot; AbCharCount=&quot;&quot;/&gt;&lt;CiteTempl Template=&quot;&quot; Positions=&quot;&quot; Is2Year=&quot;&quot; Startstr=&quot;&quot; EndStr=&quot;&quot; Separator=&quot;&quot;/&gt;&lt;BiblTempls&gt;&lt;/BiblTempls&gt;&lt;/OutStyle&gt;&lt;/KingyeeWXW&gt;_x000d__x000a_"/>
  </w:docVars>
  <w:rsids>
    <w:rsidRoot w:val="004536DC"/>
    <w:rsid w:val="0001285D"/>
    <w:rsid w:val="000370D4"/>
    <w:rsid w:val="00037700"/>
    <w:rsid w:val="00046845"/>
    <w:rsid w:val="00076154"/>
    <w:rsid w:val="00095E9D"/>
    <w:rsid w:val="000B27E3"/>
    <w:rsid w:val="000B72F3"/>
    <w:rsid w:val="000C0260"/>
    <w:rsid w:val="000C7014"/>
    <w:rsid w:val="000D0679"/>
    <w:rsid w:val="000D6CF8"/>
    <w:rsid w:val="000E5BF4"/>
    <w:rsid w:val="001042A6"/>
    <w:rsid w:val="00113595"/>
    <w:rsid w:val="00133569"/>
    <w:rsid w:val="00141C54"/>
    <w:rsid w:val="00146197"/>
    <w:rsid w:val="00151CD0"/>
    <w:rsid w:val="001772FF"/>
    <w:rsid w:val="00185ED0"/>
    <w:rsid w:val="0018614B"/>
    <w:rsid w:val="001900E9"/>
    <w:rsid w:val="00192EDD"/>
    <w:rsid w:val="001A5253"/>
    <w:rsid w:val="001A75B0"/>
    <w:rsid w:val="00202062"/>
    <w:rsid w:val="0020458A"/>
    <w:rsid w:val="002514A9"/>
    <w:rsid w:val="002555E3"/>
    <w:rsid w:val="00261F40"/>
    <w:rsid w:val="0026590A"/>
    <w:rsid w:val="00266BA7"/>
    <w:rsid w:val="00271540"/>
    <w:rsid w:val="002721D9"/>
    <w:rsid w:val="00274424"/>
    <w:rsid w:val="00275798"/>
    <w:rsid w:val="002A10CF"/>
    <w:rsid w:val="002B4857"/>
    <w:rsid w:val="002C0FDC"/>
    <w:rsid w:val="002C354B"/>
    <w:rsid w:val="002D14E6"/>
    <w:rsid w:val="002D3E37"/>
    <w:rsid w:val="002D7157"/>
    <w:rsid w:val="002E4EB2"/>
    <w:rsid w:val="002E740B"/>
    <w:rsid w:val="002F25B1"/>
    <w:rsid w:val="002F68B4"/>
    <w:rsid w:val="003002F1"/>
    <w:rsid w:val="0030499E"/>
    <w:rsid w:val="003054E1"/>
    <w:rsid w:val="00311D3C"/>
    <w:rsid w:val="00325D7C"/>
    <w:rsid w:val="00327DF1"/>
    <w:rsid w:val="00337876"/>
    <w:rsid w:val="0034022A"/>
    <w:rsid w:val="003610CF"/>
    <w:rsid w:val="003A1FCC"/>
    <w:rsid w:val="003A3DD7"/>
    <w:rsid w:val="003B6CC2"/>
    <w:rsid w:val="003D1AFD"/>
    <w:rsid w:val="003D28DB"/>
    <w:rsid w:val="003E0C58"/>
    <w:rsid w:val="003E17AA"/>
    <w:rsid w:val="003E69DD"/>
    <w:rsid w:val="003E7811"/>
    <w:rsid w:val="003F264A"/>
    <w:rsid w:val="00416D21"/>
    <w:rsid w:val="004237F0"/>
    <w:rsid w:val="0042614A"/>
    <w:rsid w:val="0044017F"/>
    <w:rsid w:val="00442B02"/>
    <w:rsid w:val="00446CB9"/>
    <w:rsid w:val="00452301"/>
    <w:rsid w:val="004527C6"/>
    <w:rsid w:val="0045354C"/>
    <w:rsid w:val="004536DC"/>
    <w:rsid w:val="004557E4"/>
    <w:rsid w:val="004604F5"/>
    <w:rsid w:val="004637DD"/>
    <w:rsid w:val="00464D11"/>
    <w:rsid w:val="004836CA"/>
    <w:rsid w:val="00483B15"/>
    <w:rsid w:val="00494FEC"/>
    <w:rsid w:val="004B1D91"/>
    <w:rsid w:val="004D1F41"/>
    <w:rsid w:val="004E07F7"/>
    <w:rsid w:val="004E3A02"/>
    <w:rsid w:val="004F1D0D"/>
    <w:rsid w:val="004F649A"/>
    <w:rsid w:val="0051270C"/>
    <w:rsid w:val="00517A4E"/>
    <w:rsid w:val="0052401E"/>
    <w:rsid w:val="0053176A"/>
    <w:rsid w:val="005322DF"/>
    <w:rsid w:val="005331E2"/>
    <w:rsid w:val="0053561D"/>
    <w:rsid w:val="00535D50"/>
    <w:rsid w:val="00556653"/>
    <w:rsid w:val="0057345C"/>
    <w:rsid w:val="00575B20"/>
    <w:rsid w:val="005949B9"/>
    <w:rsid w:val="005A0999"/>
    <w:rsid w:val="005A1513"/>
    <w:rsid w:val="005C1311"/>
    <w:rsid w:val="005C7D0E"/>
    <w:rsid w:val="005D12C6"/>
    <w:rsid w:val="005D13CA"/>
    <w:rsid w:val="005D4319"/>
    <w:rsid w:val="005D6B7C"/>
    <w:rsid w:val="005E01C0"/>
    <w:rsid w:val="005E0C6F"/>
    <w:rsid w:val="005E2AE4"/>
    <w:rsid w:val="005F5B5E"/>
    <w:rsid w:val="00602C88"/>
    <w:rsid w:val="006047F0"/>
    <w:rsid w:val="006048BD"/>
    <w:rsid w:val="00605389"/>
    <w:rsid w:val="006105D9"/>
    <w:rsid w:val="00616C4B"/>
    <w:rsid w:val="0062034C"/>
    <w:rsid w:val="00624437"/>
    <w:rsid w:val="0062638F"/>
    <w:rsid w:val="0063229D"/>
    <w:rsid w:val="006348CA"/>
    <w:rsid w:val="00663A9B"/>
    <w:rsid w:val="0067718E"/>
    <w:rsid w:val="00677659"/>
    <w:rsid w:val="006978A4"/>
    <w:rsid w:val="006B0D98"/>
    <w:rsid w:val="006B1992"/>
    <w:rsid w:val="006F2511"/>
    <w:rsid w:val="00700852"/>
    <w:rsid w:val="00701864"/>
    <w:rsid w:val="00711BD9"/>
    <w:rsid w:val="00714779"/>
    <w:rsid w:val="00727E48"/>
    <w:rsid w:val="00727F67"/>
    <w:rsid w:val="007327C3"/>
    <w:rsid w:val="00733BFB"/>
    <w:rsid w:val="00734301"/>
    <w:rsid w:val="0074031C"/>
    <w:rsid w:val="00767C44"/>
    <w:rsid w:val="007805D2"/>
    <w:rsid w:val="0078584E"/>
    <w:rsid w:val="007B444F"/>
    <w:rsid w:val="007D5093"/>
    <w:rsid w:val="007D5478"/>
    <w:rsid w:val="007F2526"/>
    <w:rsid w:val="007F6DA5"/>
    <w:rsid w:val="0080156D"/>
    <w:rsid w:val="00803E07"/>
    <w:rsid w:val="00810935"/>
    <w:rsid w:val="008132EE"/>
    <w:rsid w:val="0081477A"/>
    <w:rsid w:val="00820450"/>
    <w:rsid w:val="00820725"/>
    <w:rsid w:val="00821B67"/>
    <w:rsid w:val="00832411"/>
    <w:rsid w:val="0083643B"/>
    <w:rsid w:val="00843B07"/>
    <w:rsid w:val="0085758B"/>
    <w:rsid w:val="00867ED3"/>
    <w:rsid w:val="008762D3"/>
    <w:rsid w:val="00877B65"/>
    <w:rsid w:val="00880B07"/>
    <w:rsid w:val="00881925"/>
    <w:rsid w:val="008878DE"/>
    <w:rsid w:val="008946B3"/>
    <w:rsid w:val="00896543"/>
    <w:rsid w:val="008A678A"/>
    <w:rsid w:val="008C038C"/>
    <w:rsid w:val="008C12CC"/>
    <w:rsid w:val="008C4EDB"/>
    <w:rsid w:val="008D3CD8"/>
    <w:rsid w:val="008F1105"/>
    <w:rsid w:val="008F3F10"/>
    <w:rsid w:val="00900C4B"/>
    <w:rsid w:val="00901E63"/>
    <w:rsid w:val="00907115"/>
    <w:rsid w:val="00910CE1"/>
    <w:rsid w:val="00924006"/>
    <w:rsid w:val="009271D0"/>
    <w:rsid w:val="009332A1"/>
    <w:rsid w:val="009402BA"/>
    <w:rsid w:val="00971805"/>
    <w:rsid w:val="0097268E"/>
    <w:rsid w:val="00973333"/>
    <w:rsid w:val="00984F0B"/>
    <w:rsid w:val="009A0D5D"/>
    <w:rsid w:val="009C3519"/>
    <w:rsid w:val="009D047E"/>
    <w:rsid w:val="009E7218"/>
    <w:rsid w:val="009F14AF"/>
    <w:rsid w:val="009F44D0"/>
    <w:rsid w:val="00A0720D"/>
    <w:rsid w:val="00A157B0"/>
    <w:rsid w:val="00A2318A"/>
    <w:rsid w:val="00A563D2"/>
    <w:rsid w:val="00A60BBF"/>
    <w:rsid w:val="00A61BB0"/>
    <w:rsid w:val="00A7376C"/>
    <w:rsid w:val="00A74263"/>
    <w:rsid w:val="00A8448A"/>
    <w:rsid w:val="00AB7F8C"/>
    <w:rsid w:val="00AD767B"/>
    <w:rsid w:val="00AE0F15"/>
    <w:rsid w:val="00B05AEC"/>
    <w:rsid w:val="00B065AB"/>
    <w:rsid w:val="00B11AFF"/>
    <w:rsid w:val="00B11BEB"/>
    <w:rsid w:val="00B2742C"/>
    <w:rsid w:val="00B276B8"/>
    <w:rsid w:val="00B35B1D"/>
    <w:rsid w:val="00B42B62"/>
    <w:rsid w:val="00B460ED"/>
    <w:rsid w:val="00B653F0"/>
    <w:rsid w:val="00B75E33"/>
    <w:rsid w:val="00B80F40"/>
    <w:rsid w:val="00B876CE"/>
    <w:rsid w:val="00B94732"/>
    <w:rsid w:val="00B94AAB"/>
    <w:rsid w:val="00BA61CF"/>
    <w:rsid w:val="00BB3918"/>
    <w:rsid w:val="00BB4C43"/>
    <w:rsid w:val="00BB4E50"/>
    <w:rsid w:val="00BB4EAF"/>
    <w:rsid w:val="00BC5EA2"/>
    <w:rsid w:val="00BD3DF4"/>
    <w:rsid w:val="00BE1309"/>
    <w:rsid w:val="00BE4BEE"/>
    <w:rsid w:val="00BE55A5"/>
    <w:rsid w:val="00BF1584"/>
    <w:rsid w:val="00C04519"/>
    <w:rsid w:val="00C05227"/>
    <w:rsid w:val="00C0662A"/>
    <w:rsid w:val="00C12B00"/>
    <w:rsid w:val="00C14E06"/>
    <w:rsid w:val="00C22887"/>
    <w:rsid w:val="00C31CF9"/>
    <w:rsid w:val="00C45F5F"/>
    <w:rsid w:val="00C555A4"/>
    <w:rsid w:val="00C769CC"/>
    <w:rsid w:val="00C80FDD"/>
    <w:rsid w:val="00C90EBC"/>
    <w:rsid w:val="00CA023C"/>
    <w:rsid w:val="00CB5C8D"/>
    <w:rsid w:val="00CB68EC"/>
    <w:rsid w:val="00CB7EA3"/>
    <w:rsid w:val="00CC3321"/>
    <w:rsid w:val="00CE7D9C"/>
    <w:rsid w:val="00CF3145"/>
    <w:rsid w:val="00CF5B1B"/>
    <w:rsid w:val="00D0378E"/>
    <w:rsid w:val="00D07385"/>
    <w:rsid w:val="00D50798"/>
    <w:rsid w:val="00D6144F"/>
    <w:rsid w:val="00D87F45"/>
    <w:rsid w:val="00D9432D"/>
    <w:rsid w:val="00DC15BC"/>
    <w:rsid w:val="00DD147D"/>
    <w:rsid w:val="00DE4A46"/>
    <w:rsid w:val="00DF616B"/>
    <w:rsid w:val="00E17A38"/>
    <w:rsid w:val="00E2768C"/>
    <w:rsid w:val="00E30B59"/>
    <w:rsid w:val="00E32E71"/>
    <w:rsid w:val="00E33990"/>
    <w:rsid w:val="00E44D38"/>
    <w:rsid w:val="00E46D56"/>
    <w:rsid w:val="00E56247"/>
    <w:rsid w:val="00E639AE"/>
    <w:rsid w:val="00E64E3D"/>
    <w:rsid w:val="00E653DC"/>
    <w:rsid w:val="00E674D3"/>
    <w:rsid w:val="00E67B82"/>
    <w:rsid w:val="00E95DD9"/>
    <w:rsid w:val="00EA6D42"/>
    <w:rsid w:val="00EB56C4"/>
    <w:rsid w:val="00EB576E"/>
    <w:rsid w:val="00EB5B47"/>
    <w:rsid w:val="00EC3672"/>
    <w:rsid w:val="00EC38D7"/>
    <w:rsid w:val="00EC7B98"/>
    <w:rsid w:val="00EE60F6"/>
    <w:rsid w:val="00EF08EC"/>
    <w:rsid w:val="00F069FC"/>
    <w:rsid w:val="00F13259"/>
    <w:rsid w:val="00F3416E"/>
    <w:rsid w:val="00F34A6C"/>
    <w:rsid w:val="00F37EE2"/>
    <w:rsid w:val="00F4075C"/>
    <w:rsid w:val="00F515E6"/>
    <w:rsid w:val="00F62D99"/>
    <w:rsid w:val="00FC1ACF"/>
    <w:rsid w:val="00FD62C1"/>
    <w:rsid w:val="00FD6814"/>
    <w:rsid w:val="00FD7023"/>
    <w:rsid w:val="00FE3D95"/>
    <w:rsid w:val="00FE40ED"/>
    <w:rsid w:val="00FE7A5D"/>
    <w:rsid w:val="00FE7CA2"/>
    <w:rsid w:val="00FF12EE"/>
    <w:rsid w:val="00FF2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701617"/>
  <w15:chartTrackingRefBased/>
  <w15:docId w15:val="{6A45119F-56D9-485D-97F3-3BD5961DA9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No List" w:uiPriority="99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rsid w:val="004637D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4536DC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012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footer"/>
    <w:basedOn w:val="a"/>
    <w:link w:val="a7"/>
    <w:uiPriority w:val="99"/>
    <w:rsid w:val="00012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8">
    <w:name w:val="page number"/>
    <w:basedOn w:val="a0"/>
    <w:rsid w:val="0001285D"/>
  </w:style>
  <w:style w:type="paragraph" w:styleId="a9">
    <w:name w:val="Balloon Text"/>
    <w:basedOn w:val="a"/>
    <w:semiHidden/>
    <w:rsid w:val="000B27E3"/>
    <w:rPr>
      <w:sz w:val="18"/>
      <w:szCs w:val="18"/>
    </w:rPr>
  </w:style>
  <w:style w:type="paragraph" w:styleId="aa">
    <w:name w:val="Normal (Web)"/>
    <w:basedOn w:val="a"/>
    <w:unhideWhenUsed/>
    <w:rsid w:val="00AE0F1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styleId="ab">
    <w:name w:val="Table Theme"/>
    <w:basedOn w:val="a1"/>
    <w:rsid w:val="00FF12E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5">
    <w:name w:val="页眉 字符"/>
    <w:link w:val="a4"/>
    <w:uiPriority w:val="99"/>
    <w:rsid w:val="00896543"/>
    <w:rPr>
      <w:kern w:val="2"/>
      <w:sz w:val="18"/>
      <w:szCs w:val="18"/>
    </w:rPr>
  </w:style>
  <w:style w:type="paragraph" w:styleId="ac">
    <w:name w:val="List Paragraph"/>
    <w:aliases w:val="列出段落"/>
    <w:basedOn w:val="a"/>
    <w:uiPriority w:val="34"/>
    <w:qFormat/>
    <w:rsid w:val="00266BA7"/>
    <w:pPr>
      <w:ind w:firstLineChars="200" w:firstLine="420"/>
    </w:pPr>
    <w:rPr>
      <w:rFonts w:ascii="等线" w:eastAsia="等线" w:hAnsi="等线"/>
      <w:szCs w:val="22"/>
    </w:rPr>
  </w:style>
  <w:style w:type="paragraph" w:customStyle="1" w:styleId="ad">
    <w:name w:val="附录"/>
    <w:basedOn w:val="a"/>
    <w:rsid w:val="0052401E"/>
    <w:pPr>
      <w:autoSpaceDE w:val="0"/>
      <w:autoSpaceDN w:val="0"/>
      <w:adjustRightInd w:val="0"/>
      <w:spacing w:line="312" w:lineRule="auto"/>
      <w:jc w:val="left"/>
    </w:pPr>
    <w:rPr>
      <w:rFonts w:hAnsi="宋体"/>
      <w:b/>
      <w:bCs/>
      <w:color w:val="000000"/>
      <w:kern w:val="0"/>
      <w:sz w:val="24"/>
    </w:rPr>
  </w:style>
  <w:style w:type="character" w:customStyle="1" w:styleId="a7">
    <w:name w:val="页脚 字符"/>
    <w:link w:val="a6"/>
    <w:rsid w:val="0020458A"/>
    <w:rPr>
      <w:kern w:val="2"/>
      <w:sz w:val="18"/>
      <w:szCs w:val="18"/>
    </w:rPr>
  </w:style>
  <w:style w:type="paragraph" w:customStyle="1" w:styleId="duanluo">
    <w:name w:val="duanluo"/>
    <w:basedOn w:val="a"/>
    <w:rsid w:val="0020458A"/>
    <w:pPr>
      <w:widowControl/>
      <w:spacing w:before="100" w:beforeAutospacing="1" w:after="100" w:afterAutospacing="1" w:line="288" w:lineRule="auto"/>
      <w:ind w:firstLine="480"/>
      <w:jc w:val="left"/>
    </w:pPr>
    <w:rPr>
      <w:rFonts w:ascii="宋体" w:hAnsi="宋体"/>
      <w:color w:val="006666"/>
      <w:kern w:val="0"/>
      <w:szCs w:val="21"/>
    </w:rPr>
  </w:style>
  <w:style w:type="character" w:customStyle="1" w:styleId="Char">
    <w:name w:val="页眉 Char"/>
    <w:uiPriority w:val="99"/>
    <w:rsid w:val="0020458A"/>
    <w:rPr>
      <w:kern w:val="2"/>
      <w:sz w:val="18"/>
      <w:szCs w:val="18"/>
    </w:rPr>
  </w:style>
  <w:style w:type="paragraph" w:styleId="ae">
    <w:name w:val="Plain Text"/>
    <w:basedOn w:val="a"/>
    <w:link w:val="af"/>
    <w:rsid w:val="007B444F"/>
    <w:rPr>
      <w:rFonts w:ascii="宋体" w:hAnsi="Courier New" w:cs="Courier New"/>
      <w:szCs w:val="21"/>
    </w:rPr>
  </w:style>
  <w:style w:type="character" w:customStyle="1" w:styleId="af">
    <w:name w:val="纯文本 字符"/>
    <w:link w:val="ae"/>
    <w:rsid w:val="007B444F"/>
    <w:rPr>
      <w:rFonts w:ascii="宋体" w:hAnsi="Courier New" w:cs="Courier New"/>
      <w:kern w:val="2"/>
      <w:sz w:val="21"/>
      <w:szCs w:val="21"/>
    </w:rPr>
  </w:style>
  <w:style w:type="character" w:customStyle="1" w:styleId="Char0">
    <w:name w:val="页脚 Char"/>
    <w:uiPriority w:val="99"/>
    <w:rsid w:val="007B444F"/>
    <w:rPr>
      <w:kern w:val="2"/>
      <w:sz w:val="18"/>
      <w:szCs w:val="18"/>
    </w:rPr>
  </w:style>
  <w:style w:type="paragraph" w:styleId="af0">
    <w:name w:val="Title"/>
    <w:basedOn w:val="a"/>
    <w:next w:val="a"/>
    <w:link w:val="af1"/>
    <w:qFormat/>
    <w:rsid w:val="004637DD"/>
    <w:pPr>
      <w:spacing w:before="240" w:after="60"/>
      <w:jc w:val="center"/>
      <w:outlineLvl w:val="0"/>
    </w:pPr>
    <w:rPr>
      <w:rFonts w:ascii="等线 Light" w:hAnsi="等线 Light"/>
      <w:b/>
      <w:bCs/>
      <w:sz w:val="32"/>
      <w:szCs w:val="32"/>
    </w:rPr>
  </w:style>
  <w:style w:type="character" w:customStyle="1" w:styleId="af1">
    <w:name w:val="标题 字符"/>
    <w:link w:val="af0"/>
    <w:rsid w:val="004637DD"/>
    <w:rPr>
      <w:rFonts w:ascii="等线 Light" w:hAnsi="等线 Light" w:cs="Times New Roman"/>
      <w:b/>
      <w:bCs/>
      <w:kern w:val="2"/>
      <w:sz w:val="32"/>
      <w:szCs w:val="32"/>
    </w:rPr>
  </w:style>
  <w:style w:type="character" w:customStyle="1" w:styleId="10">
    <w:name w:val="标题 1 字符"/>
    <w:link w:val="1"/>
    <w:rsid w:val="004637DD"/>
    <w:rPr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4637DD"/>
    <w:pPr>
      <w:widowControl/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1">
    <w:name w:val="toc 1"/>
    <w:basedOn w:val="a"/>
    <w:next w:val="a"/>
    <w:autoRedefine/>
    <w:uiPriority w:val="39"/>
    <w:rsid w:val="004637DD"/>
  </w:style>
  <w:style w:type="character" w:styleId="af2">
    <w:name w:val="Hyperlink"/>
    <w:uiPriority w:val="99"/>
    <w:unhideWhenUsed/>
    <w:rsid w:val="004637DD"/>
    <w:rPr>
      <w:color w:val="0563C1"/>
      <w:u w:val="single"/>
    </w:rPr>
  </w:style>
  <w:style w:type="paragraph" w:customStyle="1" w:styleId="src">
    <w:name w:val="src"/>
    <w:basedOn w:val="a"/>
    <w:rsid w:val="005E0C6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f3">
    <w:name w:val="Placeholder Text"/>
    <w:basedOn w:val="a0"/>
    <w:uiPriority w:val="99"/>
    <w:semiHidden/>
    <w:rsid w:val="00E653D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3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6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9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04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A33A2E-9B04-45E6-B68D-6CC084A7A3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2692</Words>
  <Characters>15350</Characters>
  <Application>Microsoft Office Word</Application>
  <DocSecurity>0</DocSecurity>
  <Lines>127</Lines>
  <Paragraphs>36</Paragraphs>
  <ScaleCrop>false</ScaleCrop>
  <Company>Xtzj.Com</Company>
  <LinksUpToDate>false</LinksUpToDate>
  <CharactersWithSpaces>18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批件号</dc:title>
  <dc:subject/>
  <dc:creator>评估量表（临床研究使用）</dc:creator>
  <cp:keywords/>
  <dc:description/>
  <cp:lastModifiedBy>xu shuo</cp:lastModifiedBy>
  <cp:revision>4</cp:revision>
  <cp:lastPrinted>2021-01-11T05:09:00Z</cp:lastPrinted>
  <dcterms:created xsi:type="dcterms:W3CDTF">2021-10-20T02:14:00Z</dcterms:created>
  <dcterms:modified xsi:type="dcterms:W3CDTF">2021-10-20T02:30:00Z</dcterms:modified>
</cp:coreProperties>
</file>